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CEE59" w14:textId="40DCBBDE" w:rsidR="00351F70" w:rsidRPr="00B742EA" w:rsidRDefault="00443845" w:rsidP="00A36B0B">
      <w:pPr>
        <w:spacing w:line="480" w:lineRule="auto"/>
        <w:jc w:val="both"/>
        <w:rPr>
          <w:rFonts w:ascii="Arial" w:eastAsia="Times" w:hAnsi="Arial" w:cs="Arial"/>
          <w:b/>
          <w:bCs/>
        </w:rPr>
      </w:pPr>
      <w:r w:rsidRPr="00B742EA">
        <w:rPr>
          <w:rFonts w:ascii="Arial" w:eastAsia="Times" w:hAnsi="Arial" w:cs="Arial"/>
          <w:b/>
          <w:bCs/>
        </w:rPr>
        <w:t>Supplement</w:t>
      </w:r>
      <w:r w:rsidR="00A36B0B" w:rsidRPr="00B742EA">
        <w:rPr>
          <w:rFonts w:ascii="Arial" w:eastAsia="Times" w:hAnsi="Arial" w:cs="Arial"/>
          <w:b/>
          <w:bCs/>
        </w:rPr>
        <w:t xml:space="preserve">ary </w:t>
      </w:r>
      <w:r w:rsidRPr="00B742EA">
        <w:rPr>
          <w:rFonts w:ascii="Arial" w:eastAsia="Times" w:hAnsi="Arial" w:cs="Arial"/>
          <w:b/>
          <w:bCs/>
        </w:rPr>
        <w:t>T</w:t>
      </w:r>
      <w:r w:rsidR="007337E9" w:rsidRPr="00B742EA">
        <w:rPr>
          <w:rFonts w:ascii="Arial" w:eastAsia="Times" w:hAnsi="Arial" w:cs="Arial"/>
          <w:b/>
          <w:bCs/>
        </w:rPr>
        <w:t xml:space="preserve">ables </w:t>
      </w:r>
    </w:p>
    <w:p w14:paraId="4531A0DE" w14:textId="72710529" w:rsidR="007337E9" w:rsidRPr="00B742EA" w:rsidRDefault="003E09E8" w:rsidP="00A36B0B">
      <w:pPr>
        <w:spacing w:line="480" w:lineRule="auto"/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t xml:space="preserve">Supplementary </w:t>
      </w:r>
      <w:r w:rsidR="0033762E" w:rsidRPr="00B742EA">
        <w:rPr>
          <w:rFonts w:ascii="Arial" w:hAnsi="Arial" w:cs="Arial"/>
          <w:b/>
          <w:bCs/>
        </w:rPr>
        <w:t xml:space="preserve">Table </w:t>
      </w:r>
      <w:r w:rsidR="007337E9" w:rsidRPr="00B742EA">
        <w:rPr>
          <w:rFonts w:ascii="Arial" w:hAnsi="Arial" w:cs="Arial"/>
          <w:b/>
          <w:bCs/>
        </w:rPr>
        <w:t xml:space="preserve">1. </w:t>
      </w:r>
      <w:r w:rsidR="007337E9" w:rsidRPr="00B742EA">
        <w:rPr>
          <w:rFonts w:ascii="Arial" w:hAnsi="Arial" w:cs="Arial"/>
          <w:i/>
          <w:iCs/>
        </w:rPr>
        <w:t xml:space="preserve">STROBE </w:t>
      </w:r>
      <w:bookmarkStart w:id="0" w:name="_Hlk152858471"/>
      <w:r w:rsidR="00827F4B" w:rsidRPr="00B742EA">
        <w:rPr>
          <w:rFonts w:ascii="Arial" w:hAnsi="Arial" w:cs="Arial"/>
          <w:i/>
          <w:iCs/>
        </w:rPr>
        <w:t>Checklist</w:t>
      </w:r>
    </w:p>
    <w:tbl>
      <w:tblPr>
        <w:tblW w:w="15451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537"/>
        <w:gridCol w:w="9515"/>
        <w:gridCol w:w="2414"/>
      </w:tblGrid>
      <w:tr w:rsidR="007337E9" w:rsidRPr="00C03595" w14:paraId="28FA9E3E" w14:textId="77777777" w:rsidTr="00284AC1">
        <w:tc>
          <w:tcPr>
            <w:tcW w:w="1985" w:type="dxa"/>
          </w:tcPr>
          <w:p w14:paraId="1BF547EE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1537" w:type="dxa"/>
          </w:tcPr>
          <w:p w14:paraId="2BD542CA" w14:textId="77777777" w:rsidR="007337E9" w:rsidRPr="00C03595" w:rsidRDefault="007337E9" w:rsidP="00C1536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Item No</w:t>
            </w:r>
          </w:p>
        </w:tc>
        <w:tc>
          <w:tcPr>
            <w:tcW w:w="9515" w:type="dxa"/>
            <w:vAlign w:val="bottom"/>
          </w:tcPr>
          <w:p w14:paraId="2F70043E" w14:textId="77777777" w:rsidR="007337E9" w:rsidRPr="00C03595" w:rsidRDefault="007337E9" w:rsidP="00C1536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Recommendation</w:t>
            </w:r>
          </w:p>
        </w:tc>
        <w:tc>
          <w:tcPr>
            <w:tcW w:w="2414" w:type="dxa"/>
          </w:tcPr>
          <w:p w14:paraId="775F9596" w14:textId="77777777" w:rsidR="007337E9" w:rsidRPr="00C03595" w:rsidRDefault="007337E9" w:rsidP="00C1536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Page </w:t>
            </w:r>
            <w:r w:rsidRPr="00C03595">
              <w:rPr>
                <w:rFonts w:ascii="Arial" w:hAnsi="Arial" w:cs="Arial"/>
                <w:bCs/>
                <w:sz w:val="16"/>
                <w:szCs w:val="16"/>
              </w:rPr>
              <w:br/>
              <w:t>No</w:t>
            </w:r>
          </w:p>
        </w:tc>
      </w:tr>
      <w:tr w:rsidR="007337E9" w:rsidRPr="00C03595" w14:paraId="00E68AFC" w14:textId="77777777" w:rsidTr="00284AC1">
        <w:tc>
          <w:tcPr>
            <w:tcW w:w="1985" w:type="dxa"/>
            <w:vMerge w:val="restart"/>
          </w:tcPr>
          <w:p w14:paraId="31958904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C03595">
              <w:rPr>
                <w:rFonts w:ascii="Arial" w:hAnsi="Arial" w:cs="Arial"/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1537" w:type="dxa"/>
            <w:vMerge w:val="restart"/>
          </w:tcPr>
          <w:p w14:paraId="50B625C9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15" w:type="dxa"/>
          </w:tcPr>
          <w:p w14:paraId="76D466D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03595">
              <w:rPr>
                <w:rFonts w:ascii="Arial" w:hAnsi="Arial" w:cs="Arial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414" w:type="dxa"/>
          </w:tcPr>
          <w:p w14:paraId="4D7AF3C4" w14:textId="7D56884A" w:rsidR="007337E9" w:rsidRPr="00C03595" w:rsidRDefault="00BF0C73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(Section 1);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1-2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34CEA9AF" w14:textId="77777777" w:rsidTr="00284AC1">
        <w:tc>
          <w:tcPr>
            <w:tcW w:w="1985" w:type="dxa"/>
            <w:vMerge/>
          </w:tcPr>
          <w:p w14:paraId="276EA4C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1537" w:type="dxa"/>
            <w:vMerge/>
          </w:tcPr>
          <w:p w14:paraId="5AB4988C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5D4D1CEB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03595">
              <w:rPr>
                <w:rFonts w:ascii="Arial" w:hAnsi="Arial" w:cs="Arial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414" w:type="dxa"/>
          </w:tcPr>
          <w:p w14:paraId="725B54BC" w14:textId="6ABCADAD" w:rsidR="007337E9" w:rsidRPr="00C03595" w:rsidRDefault="00C7391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1-2 (Section </w:t>
            </w:r>
            <w:r w:rsidR="00BF0C73">
              <w:rPr>
                <w:rFonts w:ascii="Arial" w:hAnsi="Arial" w:cs="Arial"/>
                <w:sz w:val="16"/>
                <w:szCs w:val="16"/>
              </w:rPr>
              <w:t>2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60E3FD52" w14:textId="77777777" w:rsidTr="00AC2AFF">
        <w:tc>
          <w:tcPr>
            <w:tcW w:w="15451" w:type="dxa"/>
            <w:gridSpan w:val="4"/>
          </w:tcPr>
          <w:p w14:paraId="77505BF0" w14:textId="77777777" w:rsidR="007337E9" w:rsidRPr="00C03595" w:rsidRDefault="007337E9" w:rsidP="00C1536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C03595">
              <w:rPr>
                <w:rFonts w:ascii="Arial" w:hAnsi="Arial" w:cs="Arial"/>
                <w:sz w:val="16"/>
                <w:szCs w:val="16"/>
              </w:rPr>
              <w:t>Introduction</w:t>
            </w:r>
            <w:bookmarkEnd w:id="14"/>
            <w:bookmarkEnd w:id="15"/>
          </w:p>
        </w:tc>
      </w:tr>
      <w:tr w:rsidR="007337E9" w:rsidRPr="00C03595" w14:paraId="08C9AFE8" w14:textId="77777777" w:rsidTr="00284AC1">
        <w:tc>
          <w:tcPr>
            <w:tcW w:w="1985" w:type="dxa"/>
          </w:tcPr>
          <w:p w14:paraId="257A2BA6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C03595">
              <w:rPr>
                <w:rFonts w:ascii="Arial" w:hAnsi="Arial" w:cs="Arial"/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C03595">
              <w:rPr>
                <w:rFonts w:ascii="Arial" w:hAnsi="Arial" w:cs="Arial"/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1537" w:type="dxa"/>
          </w:tcPr>
          <w:p w14:paraId="5AE9589E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15" w:type="dxa"/>
          </w:tcPr>
          <w:p w14:paraId="44F99305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414" w:type="dxa"/>
          </w:tcPr>
          <w:p w14:paraId="3589F6B1" w14:textId="239E85D4" w:rsidR="007337E9" w:rsidRPr="00C03595" w:rsidRDefault="00735CDF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="00730824">
              <w:rPr>
                <w:rFonts w:ascii="Arial" w:hAnsi="Arial" w:cs="Arial"/>
                <w:sz w:val="16"/>
                <w:szCs w:val="16"/>
              </w:rPr>
              <w:t>5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 w:rsidR="00C207FD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4C55C41C" w14:textId="77777777" w:rsidTr="00284AC1">
        <w:tc>
          <w:tcPr>
            <w:tcW w:w="1985" w:type="dxa"/>
          </w:tcPr>
          <w:p w14:paraId="3C6E1553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C03595">
              <w:rPr>
                <w:rFonts w:ascii="Arial" w:hAnsi="Arial" w:cs="Arial"/>
                <w:bCs/>
                <w:sz w:val="16"/>
                <w:szCs w:val="16"/>
              </w:rPr>
              <w:t>Objectives</w:t>
            </w:r>
          </w:p>
        </w:tc>
        <w:tc>
          <w:tcPr>
            <w:tcW w:w="1537" w:type="dxa"/>
          </w:tcPr>
          <w:p w14:paraId="6634D3E9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515" w:type="dxa"/>
          </w:tcPr>
          <w:p w14:paraId="13B28BC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414" w:type="dxa"/>
          </w:tcPr>
          <w:p w14:paraId="43A92DFB" w14:textId="1A530581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30824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74878AF7" w14:textId="77777777" w:rsidTr="00AC2AFF">
        <w:tc>
          <w:tcPr>
            <w:tcW w:w="15451" w:type="dxa"/>
            <w:gridSpan w:val="4"/>
          </w:tcPr>
          <w:p w14:paraId="11513C6B" w14:textId="77777777" w:rsidR="007337E9" w:rsidRPr="00C03595" w:rsidRDefault="007337E9" w:rsidP="00C1536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C03595">
              <w:rPr>
                <w:rFonts w:ascii="Arial" w:hAnsi="Arial" w:cs="Arial"/>
                <w:sz w:val="16"/>
                <w:szCs w:val="16"/>
              </w:rPr>
              <w:t>Methods</w:t>
            </w:r>
            <w:bookmarkEnd w:id="22"/>
            <w:bookmarkEnd w:id="23"/>
          </w:p>
        </w:tc>
      </w:tr>
      <w:tr w:rsidR="007337E9" w:rsidRPr="00C03595" w14:paraId="75BC0153" w14:textId="77777777" w:rsidTr="00284AC1">
        <w:tc>
          <w:tcPr>
            <w:tcW w:w="1985" w:type="dxa"/>
          </w:tcPr>
          <w:p w14:paraId="0EEB2B7B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C03595">
              <w:rPr>
                <w:rFonts w:ascii="Arial" w:hAnsi="Arial" w:cs="Arial"/>
                <w:bCs/>
                <w:sz w:val="16"/>
                <w:szCs w:val="16"/>
              </w:rPr>
              <w:t>Study design</w:t>
            </w:r>
          </w:p>
        </w:tc>
        <w:tc>
          <w:tcPr>
            <w:tcW w:w="1537" w:type="dxa"/>
          </w:tcPr>
          <w:p w14:paraId="6EEFCA00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515" w:type="dxa"/>
          </w:tcPr>
          <w:p w14:paraId="0025444F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414" w:type="dxa"/>
          </w:tcPr>
          <w:p w14:paraId="30BA4A2A" w14:textId="6E2817DD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35CDF" w:rsidRPr="00C035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52CE9A67" w14:textId="77777777" w:rsidTr="00284AC1">
        <w:tc>
          <w:tcPr>
            <w:tcW w:w="1985" w:type="dxa"/>
          </w:tcPr>
          <w:p w14:paraId="488BD41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C03595">
              <w:rPr>
                <w:rFonts w:ascii="Arial" w:hAnsi="Arial" w:cs="Arial"/>
                <w:bCs/>
                <w:sz w:val="16"/>
                <w:szCs w:val="16"/>
              </w:rPr>
              <w:t>Setting</w:t>
            </w:r>
          </w:p>
        </w:tc>
        <w:tc>
          <w:tcPr>
            <w:tcW w:w="1537" w:type="dxa"/>
          </w:tcPr>
          <w:p w14:paraId="3754A22B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515" w:type="dxa"/>
          </w:tcPr>
          <w:p w14:paraId="44DE125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4" w:type="dxa"/>
          </w:tcPr>
          <w:p w14:paraId="1672F285" w14:textId="549A1A33" w:rsidR="007337E9" w:rsidRPr="00C03595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207FD">
              <w:rPr>
                <w:rFonts w:ascii="Arial" w:hAnsi="Arial" w:cs="Arial"/>
                <w:sz w:val="16"/>
                <w:szCs w:val="16"/>
              </w:rPr>
              <w:t>-7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 w:rsidR="00C207FD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  <w:r w:rsidR="007337E9" w:rsidRPr="00C03595" w:rsidDel="00681D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bookmarkEnd w:id="26"/>
      <w:bookmarkEnd w:id="27"/>
      <w:tr w:rsidR="007337E9" w:rsidRPr="00C03595" w14:paraId="7776020F" w14:textId="77777777" w:rsidTr="00284AC1">
        <w:tc>
          <w:tcPr>
            <w:tcW w:w="1985" w:type="dxa"/>
            <w:vMerge w:val="restart"/>
          </w:tcPr>
          <w:p w14:paraId="5B064333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Participants</w:t>
            </w:r>
          </w:p>
        </w:tc>
        <w:tc>
          <w:tcPr>
            <w:tcW w:w="1537" w:type="dxa"/>
            <w:vMerge w:val="restart"/>
          </w:tcPr>
          <w:p w14:paraId="1A4CD6F1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515" w:type="dxa"/>
          </w:tcPr>
          <w:p w14:paraId="10DEA61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14:paraId="4897296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>Case-control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14:paraId="6A1B6AB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>Cross-sectional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2414" w:type="dxa"/>
            <w:shd w:val="clear" w:color="auto" w:fill="auto"/>
          </w:tcPr>
          <w:p w14:paraId="38D8FD31" w14:textId="41793241" w:rsidR="007337E9" w:rsidRPr="00C03595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6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 w:rsidR="00A45739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  <w:r w:rsidR="007337E9" w:rsidRPr="00C03595" w:rsidDel="00681D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337E9" w:rsidRPr="00C03595" w14:paraId="209EAF9A" w14:textId="77777777" w:rsidTr="00284AC1">
        <w:tc>
          <w:tcPr>
            <w:tcW w:w="1985" w:type="dxa"/>
            <w:vMerge/>
          </w:tcPr>
          <w:p w14:paraId="053A01A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1537" w:type="dxa"/>
            <w:vMerge/>
          </w:tcPr>
          <w:p w14:paraId="1D5EDF81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5BB11E4B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03595">
              <w:rPr>
                <w:rFonts w:ascii="Arial" w:hAnsi="Arial" w:cs="Arial"/>
                <w:bCs/>
                <w:i/>
                <w:sz w:val="16"/>
                <w:szCs w:val="16"/>
              </w:rPr>
              <w:t>Cohort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For matched studies, give matching criteria and number of exposed and unexposed</w:t>
            </w:r>
          </w:p>
          <w:p w14:paraId="34E4198F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i/>
                <w:sz w:val="16"/>
                <w:szCs w:val="16"/>
              </w:rPr>
              <w:t>Case-control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2414" w:type="dxa"/>
          </w:tcPr>
          <w:p w14:paraId="2DB55586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337E9" w:rsidRPr="00C03595" w14:paraId="0B74E14A" w14:textId="77777777" w:rsidTr="00284AC1">
        <w:tc>
          <w:tcPr>
            <w:tcW w:w="1985" w:type="dxa"/>
          </w:tcPr>
          <w:p w14:paraId="02C36A16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C03595">
              <w:rPr>
                <w:rFonts w:ascii="Arial" w:hAnsi="Arial" w:cs="Arial"/>
                <w:bCs/>
                <w:sz w:val="16"/>
                <w:szCs w:val="16"/>
              </w:rPr>
              <w:t>Variables</w:t>
            </w:r>
          </w:p>
        </w:tc>
        <w:tc>
          <w:tcPr>
            <w:tcW w:w="1537" w:type="dxa"/>
          </w:tcPr>
          <w:p w14:paraId="1DC977E1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515" w:type="dxa"/>
          </w:tcPr>
          <w:p w14:paraId="5508BAD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4" w:type="dxa"/>
          </w:tcPr>
          <w:p w14:paraId="4AF3F117" w14:textId="5608E249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730824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2529FA31" w14:textId="77777777" w:rsidTr="00284AC1">
        <w:trPr>
          <w:trHeight w:val="294"/>
        </w:trPr>
        <w:tc>
          <w:tcPr>
            <w:tcW w:w="1985" w:type="dxa"/>
          </w:tcPr>
          <w:p w14:paraId="1DF396DF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C03595">
              <w:rPr>
                <w:rFonts w:ascii="Arial" w:hAnsi="Arial" w:cs="Arial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1537" w:type="dxa"/>
          </w:tcPr>
          <w:p w14:paraId="24EFAB53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8</w:t>
            </w:r>
            <w:bookmarkStart w:id="36" w:name="bold19"/>
            <w:r w:rsidRPr="00C03595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9515" w:type="dxa"/>
          </w:tcPr>
          <w:p w14:paraId="198C5F7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03595">
              <w:rPr>
                <w:rFonts w:ascii="Arial" w:hAnsi="Arial" w:cs="Arial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4" w:type="dxa"/>
          </w:tcPr>
          <w:p w14:paraId="39379A5F" w14:textId="44F8C5C5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7</w:t>
            </w:r>
            <w:r w:rsidR="00730824">
              <w:rPr>
                <w:rFonts w:ascii="Arial" w:hAnsi="Arial" w:cs="Arial"/>
                <w:iCs/>
                <w:sz w:val="16"/>
                <w:szCs w:val="16"/>
              </w:rPr>
              <w:t>-</w:t>
            </w:r>
            <w:r>
              <w:rPr>
                <w:rFonts w:ascii="Arial" w:hAnsi="Arial" w:cs="Arial"/>
                <w:iCs/>
                <w:sz w:val="16"/>
                <w:szCs w:val="16"/>
              </w:rPr>
              <w:t>10</w:t>
            </w:r>
            <w:r w:rsidR="007337E9" w:rsidRPr="00C0359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  <w:r w:rsidR="007337E9" w:rsidRPr="00C03595" w:rsidDel="00681D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337E9" w:rsidRPr="00C03595" w14:paraId="37146302" w14:textId="77777777" w:rsidTr="00284AC1">
        <w:tc>
          <w:tcPr>
            <w:tcW w:w="1985" w:type="dxa"/>
          </w:tcPr>
          <w:p w14:paraId="566FEECF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7" w:name="bold20" w:colFirst="0" w:colLast="0"/>
            <w:bookmarkStart w:id="38" w:name="italic20" w:colFirst="0" w:colLast="0"/>
            <w:r w:rsidRPr="00C03595">
              <w:rPr>
                <w:rFonts w:ascii="Arial" w:hAnsi="Arial" w:cs="Arial"/>
                <w:bCs/>
                <w:sz w:val="16"/>
                <w:szCs w:val="16"/>
              </w:rPr>
              <w:t>Bias</w:t>
            </w:r>
          </w:p>
        </w:tc>
        <w:tc>
          <w:tcPr>
            <w:tcW w:w="1537" w:type="dxa"/>
          </w:tcPr>
          <w:p w14:paraId="1F296034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515" w:type="dxa"/>
          </w:tcPr>
          <w:p w14:paraId="115C7F0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414" w:type="dxa"/>
          </w:tcPr>
          <w:p w14:paraId="24825570" w14:textId="783EA691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10-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5B556F97" w14:textId="77777777" w:rsidTr="00284AC1">
        <w:tc>
          <w:tcPr>
            <w:tcW w:w="1985" w:type="dxa"/>
          </w:tcPr>
          <w:p w14:paraId="24271BD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C03595">
              <w:rPr>
                <w:rFonts w:ascii="Arial" w:hAnsi="Arial" w:cs="Arial"/>
                <w:bCs/>
                <w:sz w:val="16"/>
                <w:szCs w:val="16"/>
              </w:rPr>
              <w:t>Study size</w:t>
            </w:r>
          </w:p>
        </w:tc>
        <w:tc>
          <w:tcPr>
            <w:tcW w:w="1537" w:type="dxa"/>
          </w:tcPr>
          <w:p w14:paraId="0B63F853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515" w:type="dxa"/>
          </w:tcPr>
          <w:p w14:paraId="153A4D3D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xplain how the study size was arrived at</w:t>
            </w:r>
          </w:p>
        </w:tc>
        <w:tc>
          <w:tcPr>
            <w:tcW w:w="2414" w:type="dxa"/>
          </w:tcPr>
          <w:p w14:paraId="78B1E2C4" w14:textId="73653A54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11017D8C" w14:textId="77777777" w:rsidTr="00284AC1">
        <w:tc>
          <w:tcPr>
            <w:tcW w:w="1985" w:type="dxa"/>
          </w:tcPr>
          <w:p w14:paraId="77A6CD64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41" w:name="bold22"/>
            <w:bookmarkStart w:id="42" w:name="italic22"/>
            <w:bookmarkEnd w:id="39"/>
            <w:bookmarkEnd w:id="40"/>
            <w:r w:rsidRPr="00C03595">
              <w:rPr>
                <w:rFonts w:ascii="Arial" w:hAnsi="Arial" w:cs="Arial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1537" w:type="dxa"/>
          </w:tcPr>
          <w:p w14:paraId="552277DA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515" w:type="dxa"/>
          </w:tcPr>
          <w:p w14:paraId="265CD01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4" w:type="dxa"/>
          </w:tcPr>
          <w:p w14:paraId="51A70F44" w14:textId="1AA2EEE0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10-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A5B36" w:rsidRPr="00C03595" w14:paraId="1DC79949" w14:textId="77777777" w:rsidTr="00284AC1">
        <w:trPr>
          <w:trHeight w:val="570"/>
        </w:trPr>
        <w:tc>
          <w:tcPr>
            <w:tcW w:w="15451" w:type="dxa"/>
            <w:gridSpan w:val="4"/>
          </w:tcPr>
          <w:p w14:paraId="7030F8FF" w14:textId="77777777" w:rsidR="00BA5B36" w:rsidRPr="00C03595" w:rsidRDefault="00BA5B36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BA5B36" w:rsidRPr="00C03595" w14:paraId="19557F29" w14:textId="77777777" w:rsidTr="00284AC1">
        <w:tc>
          <w:tcPr>
            <w:tcW w:w="1985" w:type="dxa"/>
          </w:tcPr>
          <w:p w14:paraId="1DF99381" w14:textId="77777777" w:rsidR="00BA5B36" w:rsidRPr="00C03595" w:rsidRDefault="00BA5B36" w:rsidP="0079271F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14:paraId="0A9C8692" w14:textId="77777777" w:rsidR="00BA5B36" w:rsidRPr="00C03595" w:rsidRDefault="00BA5B36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Item No</w:t>
            </w:r>
          </w:p>
        </w:tc>
        <w:tc>
          <w:tcPr>
            <w:tcW w:w="9515" w:type="dxa"/>
            <w:vAlign w:val="bottom"/>
          </w:tcPr>
          <w:p w14:paraId="31E34630" w14:textId="77777777" w:rsidR="00BA5B36" w:rsidRPr="00C03595" w:rsidRDefault="00BA5B36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Recommendation</w:t>
            </w:r>
          </w:p>
        </w:tc>
        <w:tc>
          <w:tcPr>
            <w:tcW w:w="2414" w:type="dxa"/>
          </w:tcPr>
          <w:p w14:paraId="77086D49" w14:textId="77777777" w:rsidR="00BA5B36" w:rsidRPr="00C03595" w:rsidRDefault="00BA5B36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Page </w:t>
            </w:r>
            <w:r w:rsidRPr="00C03595">
              <w:rPr>
                <w:rFonts w:ascii="Arial" w:hAnsi="Arial" w:cs="Arial"/>
                <w:bCs/>
                <w:sz w:val="16"/>
                <w:szCs w:val="16"/>
              </w:rPr>
              <w:br/>
              <w:t>No</w:t>
            </w:r>
          </w:p>
        </w:tc>
      </w:tr>
      <w:tr w:rsidR="007337E9" w:rsidRPr="00C03595" w14:paraId="55227EE0" w14:textId="77777777" w:rsidTr="00284AC1">
        <w:tc>
          <w:tcPr>
            <w:tcW w:w="1985" w:type="dxa"/>
            <w:vMerge w:val="restart"/>
          </w:tcPr>
          <w:p w14:paraId="013A0F2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45" w:name="italic24"/>
            <w:r w:rsidRPr="00C03595">
              <w:rPr>
                <w:rFonts w:ascii="Arial" w:hAnsi="Arial" w:cs="Arial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C03595">
              <w:rPr>
                <w:rFonts w:ascii="Arial" w:hAnsi="Arial" w:cs="Arial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1537" w:type="dxa"/>
            <w:vMerge w:val="restart"/>
          </w:tcPr>
          <w:p w14:paraId="2B64BE03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515" w:type="dxa"/>
          </w:tcPr>
          <w:p w14:paraId="52DA475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03595">
              <w:rPr>
                <w:rFonts w:ascii="Arial" w:hAnsi="Arial" w:cs="Arial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414" w:type="dxa"/>
          </w:tcPr>
          <w:p w14:paraId="1AEEC5AF" w14:textId="7B7E9194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10-11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(S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19171303" w14:textId="77777777" w:rsidTr="00284AC1">
        <w:tc>
          <w:tcPr>
            <w:tcW w:w="1985" w:type="dxa"/>
            <w:vMerge/>
          </w:tcPr>
          <w:p w14:paraId="276A28F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1537" w:type="dxa"/>
            <w:vMerge/>
          </w:tcPr>
          <w:p w14:paraId="2EB2AAE1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17524C16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03595">
              <w:rPr>
                <w:rFonts w:ascii="Arial" w:hAnsi="Arial" w:cs="Arial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414" w:type="dxa"/>
          </w:tcPr>
          <w:p w14:paraId="4B3DB35F" w14:textId="4BF309B6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1</w:t>
            </w:r>
            <w:r w:rsidR="00FC67CD" w:rsidRPr="00C035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3914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73914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575C283C" w14:textId="77777777" w:rsidTr="00284AC1">
        <w:tc>
          <w:tcPr>
            <w:tcW w:w="1985" w:type="dxa"/>
            <w:vMerge/>
          </w:tcPr>
          <w:p w14:paraId="25412937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1537" w:type="dxa"/>
            <w:vMerge/>
          </w:tcPr>
          <w:p w14:paraId="4FD6F5A0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0499E26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C03595">
              <w:rPr>
                <w:rFonts w:ascii="Arial" w:hAnsi="Arial" w:cs="Arial"/>
                <w:sz w:val="16"/>
                <w:szCs w:val="16"/>
              </w:rPr>
              <w:t>) Explain how missing data were addressed</w:t>
            </w:r>
          </w:p>
        </w:tc>
        <w:tc>
          <w:tcPr>
            <w:tcW w:w="2414" w:type="dxa"/>
          </w:tcPr>
          <w:p w14:paraId="1E8E6241" w14:textId="3E45431B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-12</w:t>
            </w:r>
            <w:r w:rsidR="00C73914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73914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A5B36" w:rsidRPr="00C03595" w14:paraId="2F02EAE1" w14:textId="77777777" w:rsidTr="00284AC1">
        <w:tc>
          <w:tcPr>
            <w:tcW w:w="1985" w:type="dxa"/>
            <w:vMerge/>
          </w:tcPr>
          <w:p w14:paraId="0DBDA3FC" w14:textId="77777777" w:rsidR="00BA5B36" w:rsidRPr="00C03595" w:rsidRDefault="00BA5B36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7" w:type="dxa"/>
            <w:vMerge/>
          </w:tcPr>
          <w:p w14:paraId="3F48BD3C" w14:textId="77777777" w:rsidR="00BA5B36" w:rsidRPr="00C03595" w:rsidRDefault="00BA5B36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64907399" w14:textId="77777777" w:rsidR="00BA5B36" w:rsidRPr="00C03595" w:rsidRDefault="00BA5B36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4" w:type="dxa"/>
          </w:tcPr>
          <w:p w14:paraId="14AF9564" w14:textId="77777777" w:rsidR="00BA5B36" w:rsidRPr="00C03595" w:rsidRDefault="00BA5B36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37E9" w:rsidRPr="00C03595" w14:paraId="353AF261" w14:textId="77777777" w:rsidTr="00284AC1">
        <w:tc>
          <w:tcPr>
            <w:tcW w:w="1985" w:type="dxa"/>
            <w:vMerge/>
          </w:tcPr>
          <w:p w14:paraId="058070B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1537" w:type="dxa"/>
            <w:vMerge/>
          </w:tcPr>
          <w:p w14:paraId="2B712467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2E8E49ED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C03595">
              <w:rPr>
                <w:rFonts w:ascii="Arial" w:hAnsi="Arial" w:cs="Arial"/>
                <w:bCs/>
                <w:i/>
                <w:sz w:val="16"/>
                <w:szCs w:val="16"/>
              </w:rPr>
              <w:t>Cohort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If applicable, explain how loss to follow-up was addressed</w:t>
            </w:r>
          </w:p>
          <w:p w14:paraId="23B6E004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i/>
                <w:sz w:val="16"/>
                <w:szCs w:val="16"/>
              </w:rPr>
              <w:t>Case-control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If applicable, explain how matching of cases and controls was addressed</w:t>
            </w:r>
          </w:p>
          <w:p w14:paraId="39BCC7E7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i/>
                <w:sz w:val="16"/>
                <w:szCs w:val="16"/>
              </w:rPr>
              <w:t>Cross-sectional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2414" w:type="dxa"/>
          </w:tcPr>
          <w:p w14:paraId="1A4DC994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D166F" w:rsidRPr="00C03595" w14:paraId="127C3B38" w14:textId="77777777" w:rsidTr="00284AC1">
        <w:tc>
          <w:tcPr>
            <w:tcW w:w="1985" w:type="dxa"/>
            <w:vMerge/>
          </w:tcPr>
          <w:p w14:paraId="161932F1" w14:textId="77777777" w:rsidR="004D166F" w:rsidRPr="00C03595" w:rsidRDefault="004D166F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7" w:type="dxa"/>
            <w:vMerge/>
          </w:tcPr>
          <w:p w14:paraId="5FC3FB2D" w14:textId="77777777" w:rsidR="004D166F" w:rsidRPr="00C03595" w:rsidRDefault="004D166F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7C87CCF4" w14:textId="77777777" w:rsidR="004D166F" w:rsidRPr="00C03595" w:rsidRDefault="004D166F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4" w:type="dxa"/>
          </w:tcPr>
          <w:p w14:paraId="00CEA428" w14:textId="77777777" w:rsidR="004D166F" w:rsidRPr="00C03595" w:rsidRDefault="004D166F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37E9" w:rsidRPr="00C03595" w14:paraId="72D2FB3E" w14:textId="77777777" w:rsidTr="00284AC1">
        <w:tc>
          <w:tcPr>
            <w:tcW w:w="1985" w:type="dxa"/>
            <w:vMerge/>
          </w:tcPr>
          <w:p w14:paraId="3171553F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1537" w:type="dxa"/>
            <w:vMerge/>
          </w:tcPr>
          <w:p w14:paraId="63E01BD7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5" w:type="dxa"/>
          </w:tcPr>
          <w:p w14:paraId="2798EBA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  <w:u w:val="single"/>
              </w:rPr>
              <w:t>e</w:t>
            </w:r>
            <w:r w:rsidRPr="00C03595">
              <w:rPr>
                <w:rFonts w:ascii="Arial" w:hAnsi="Arial" w:cs="Arial"/>
                <w:sz w:val="16"/>
                <w:szCs w:val="16"/>
              </w:rPr>
              <w:t>) Describe any sensitivity analyses</w:t>
            </w:r>
          </w:p>
        </w:tc>
        <w:tc>
          <w:tcPr>
            <w:tcW w:w="2414" w:type="dxa"/>
          </w:tcPr>
          <w:p w14:paraId="30958318" w14:textId="019AEF34" w:rsidR="007337E9" w:rsidRPr="00C03595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207FD">
              <w:rPr>
                <w:rFonts w:ascii="Arial" w:hAnsi="Arial" w:cs="Arial"/>
                <w:sz w:val="16"/>
                <w:szCs w:val="16"/>
              </w:rPr>
              <w:t>1-1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 w:rsidR="00C207FD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22FD7D53" w14:textId="77777777" w:rsidR="007337E9" w:rsidRPr="00C03595" w:rsidRDefault="007337E9" w:rsidP="007337E9">
      <w:pPr>
        <w:rPr>
          <w:rFonts w:ascii="Arial" w:hAnsi="Arial" w:cs="Arial"/>
          <w:sz w:val="16"/>
          <w:szCs w:val="16"/>
        </w:rPr>
      </w:pPr>
      <w:bookmarkStart w:id="55" w:name="bold28"/>
      <w:bookmarkStart w:id="56" w:name="italic30"/>
      <w:bookmarkEnd w:id="53"/>
      <w:bookmarkEnd w:id="54"/>
      <w:r w:rsidRPr="00C03595">
        <w:rPr>
          <w:rFonts w:ascii="Arial" w:hAnsi="Arial" w:cs="Arial"/>
          <w:sz w:val="16"/>
          <w:szCs w:val="16"/>
        </w:rPr>
        <w:t>Continued on next page</w:t>
      </w:r>
      <w:r w:rsidRPr="00C03595">
        <w:rPr>
          <w:rFonts w:ascii="Arial" w:hAnsi="Arial" w:cs="Arial"/>
          <w:sz w:val="16"/>
          <w:szCs w:val="16"/>
        </w:rPr>
        <w:br w:type="page"/>
      </w:r>
    </w:p>
    <w:tbl>
      <w:tblPr>
        <w:tblW w:w="15451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29"/>
        <w:gridCol w:w="963"/>
        <w:gridCol w:w="9946"/>
        <w:gridCol w:w="2958"/>
      </w:tblGrid>
      <w:tr w:rsidR="00C73914" w:rsidRPr="00C03595" w14:paraId="3E2AA4B7" w14:textId="77777777" w:rsidTr="00C73914">
        <w:tc>
          <w:tcPr>
            <w:tcW w:w="1555" w:type="dxa"/>
          </w:tcPr>
          <w:p w14:paraId="46D51888" w14:textId="77777777" w:rsidR="00C73914" w:rsidRPr="00C03595" w:rsidRDefault="00C73914" w:rsidP="0079271F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781AF39E" w14:textId="77777777" w:rsidR="00C73914" w:rsidRPr="00C03595" w:rsidRDefault="00C73914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Item No</w:t>
            </w:r>
          </w:p>
        </w:tc>
        <w:tc>
          <w:tcPr>
            <w:tcW w:w="9946" w:type="dxa"/>
            <w:vAlign w:val="bottom"/>
          </w:tcPr>
          <w:p w14:paraId="3D00E8EA" w14:textId="77777777" w:rsidR="00C73914" w:rsidRPr="00C03595" w:rsidRDefault="00C73914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>Recommendation</w:t>
            </w:r>
          </w:p>
        </w:tc>
        <w:tc>
          <w:tcPr>
            <w:tcW w:w="2958" w:type="dxa"/>
          </w:tcPr>
          <w:p w14:paraId="66F41DDD" w14:textId="77777777" w:rsidR="00C73914" w:rsidRPr="00C03595" w:rsidRDefault="00C73914" w:rsidP="007927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Page </w:t>
            </w:r>
            <w:r w:rsidRPr="00C03595">
              <w:rPr>
                <w:rFonts w:ascii="Arial" w:hAnsi="Arial" w:cs="Arial"/>
                <w:bCs/>
                <w:sz w:val="16"/>
                <w:szCs w:val="16"/>
              </w:rPr>
              <w:br/>
              <w:t>No</w:t>
            </w:r>
          </w:p>
        </w:tc>
      </w:tr>
      <w:bookmarkEnd w:id="55"/>
      <w:bookmarkEnd w:id="56"/>
      <w:tr w:rsidR="007337E9" w:rsidRPr="00C03595" w14:paraId="12B42C8A" w14:textId="77777777" w:rsidTr="00C73914">
        <w:tc>
          <w:tcPr>
            <w:tcW w:w="15451" w:type="dxa"/>
            <w:gridSpan w:val="5"/>
          </w:tcPr>
          <w:p w14:paraId="71BDA01B" w14:textId="77777777" w:rsidR="007337E9" w:rsidRPr="00C03595" w:rsidRDefault="007337E9" w:rsidP="00C1536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sults</w:t>
            </w:r>
          </w:p>
        </w:tc>
      </w:tr>
      <w:tr w:rsidR="007337E9" w:rsidRPr="00C03595" w14:paraId="26539C13" w14:textId="77777777" w:rsidTr="00C73914">
        <w:tc>
          <w:tcPr>
            <w:tcW w:w="1584" w:type="dxa"/>
            <w:gridSpan w:val="2"/>
            <w:vMerge w:val="restart"/>
          </w:tcPr>
          <w:p w14:paraId="251D5FD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7" w:name="bold29"/>
            <w:bookmarkStart w:id="58" w:name="italic31"/>
            <w:r w:rsidRPr="00C03595">
              <w:rPr>
                <w:rFonts w:ascii="Arial" w:hAnsi="Arial" w:cs="Arial"/>
                <w:bCs/>
                <w:sz w:val="16"/>
                <w:szCs w:val="16"/>
              </w:rPr>
              <w:t>Participants</w:t>
            </w:r>
            <w:bookmarkEnd w:id="57"/>
            <w:bookmarkEnd w:id="58"/>
          </w:p>
        </w:tc>
        <w:tc>
          <w:tcPr>
            <w:tcW w:w="963" w:type="dxa"/>
            <w:vMerge w:val="restart"/>
          </w:tcPr>
          <w:p w14:paraId="72F33776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3</w:t>
            </w:r>
            <w:bookmarkStart w:id="59" w:name="bold30"/>
            <w:r w:rsidRPr="00C03595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59"/>
          </w:p>
        </w:tc>
        <w:tc>
          <w:tcPr>
            <w:tcW w:w="9946" w:type="dxa"/>
          </w:tcPr>
          <w:p w14:paraId="77A3A113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58" w:type="dxa"/>
          </w:tcPr>
          <w:p w14:paraId="5B6755CE" w14:textId="3180F799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1943ECEF" w14:textId="77777777" w:rsidTr="00C73914">
        <w:tc>
          <w:tcPr>
            <w:tcW w:w="1584" w:type="dxa"/>
            <w:gridSpan w:val="2"/>
            <w:vMerge/>
          </w:tcPr>
          <w:p w14:paraId="70974F6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963" w:type="dxa"/>
            <w:vMerge/>
          </w:tcPr>
          <w:p w14:paraId="77CD2B34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14FF6A8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958" w:type="dxa"/>
          </w:tcPr>
          <w:p w14:paraId="25A72BB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337E9" w:rsidRPr="00C03595" w14:paraId="06141712" w14:textId="77777777" w:rsidTr="00C73914">
        <w:tc>
          <w:tcPr>
            <w:tcW w:w="1584" w:type="dxa"/>
            <w:gridSpan w:val="2"/>
            <w:vMerge/>
          </w:tcPr>
          <w:p w14:paraId="5DE5592D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963" w:type="dxa"/>
            <w:vMerge/>
          </w:tcPr>
          <w:p w14:paraId="429AF0B5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4D11360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64" w:name="OLE_LINK4"/>
            <w:r w:rsidRPr="00C03595">
              <w:rPr>
                <w:rFonts w:ascii="Arial" w:hAnsi="Arial" w:cs="Arial"/>
                <w:sz w:val="16"/>
                <w:szCs w:val="16"/>
              </w:rPr>
              <w:t>(c) Consider use of a flow diagram</w:t>
            </w:r>
            <w:bookmarkEnd w:id="64"/>
          </w:p>
        </w:tc>
        <w:tc>
          <w:tcPr>
            <w:tcW w:w="2958" w:type="dxa"/>
          </w:tcPr>
          <w:p w14:paraId="2852A86D" w14:textId="55A1BB86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0B032F76" w14:textId="77777777" w:rsidTr="00C73914">
        <w:tc>
          <w:tcPr>
            <w:tcW w:w="1584" w:type="dxa"/>
            <w:gridSpan w:val="2"/>
            <w:vMerge w:val="restart"/>
          </w:tcPr>
          <w:p w14:paraId="4BC5CD3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5" w:name="bold33"/>
            <w:bookmarkStart w:id="66" w:name="italic34"/>
            <w:bookmarkEnd w:id="62"/>
            <w:bookmarkEnd w:id="63"/>
            <w:r w:rsidRPr="00C03595">
              <w:rPr>
                <w:rFonts w:ascii="Arial" w:hAnsi="Arial" w:cs="Arial"/>
                <w:bCs/>
                <w:sz w:val="16"/>
                <w:szCs w:val="16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C03595">
              <w:rPr>
                <w:rFonts w:ascii="Arial" w:hAnsi="Arial" w:cs="Arial"/>
                <w:bCs/>
                <w:sz w:val="16"/>
                <w:szCs w:val="16"/>
              </w:rPr>
              <w:t>data</w:t>
            </w:r>
            <w:bookmarkEnd w:id="67"/>
            <w:bookmarkEnd w:id="68"/>
          </w:p>
        </w:tc>
        <w:tc>
          <w:tcPr>
            <w:tcW w:w="963" w:type="dxa"/>
            <w:vMerge w:val="restart"/>
          </w:tcPr>
          <w:p w14:paraId="7E5F130B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4</w:t>
            </w:r>
            <w:bookmarkStart w:id="69" w:name="bold35"/>
            <w:r w:rsidRPr="00C03595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69"/>
          </w:p>
        </w:tc>
        <w:tc>
          <w:tcPr>
            <w:tcW w:w="9946" w:type="dxa"/>
          </w:tcPr>
          <w:p w14:paraId="206A793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58" w:type="dxa"/>
          </w:tcPr>
          <w:p w14:paraId="4858A01C" w14:textId="2FFA94FD" w:rsidR="00E11423" w:rsidRPr="00071E0B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 w:rsidR="00C207FD">
              <w:rPr>
                <w:rFonts w:ascii="Arial" w:hAnsi="Arial" w:cs="Arial"/>
                <w:sz w:val="16"/>
                <w:szCs w:val="16"/>
              </w:rPr>
              <w:t>2</w:t>
            </w:r>
            <w:r w:rsidR="00E114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322E4BA5" w14:textId="77777777" w:rsidTr="00C73914">
        <w:tc>
          <w:tcPr>
            <w:tcW w:w="1584" w:type="dxa"/>
            <w:gridSpan w:val="2"/>
            <w:vMerge/>
          </w:tcPr>
          <w:p w14:paraId="14407AD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963" w:type="dxa"/>
            <w:vMerge/>
          </w:tcPr>
          <w:p w14:paraId="08B45934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09CED8FD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958" w:type="dxa"/>
          </w:tcPr>
          <w:p w14:paraId="1307ED7B" w14:textId="1630D9A6" w:rsidR="007337E9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735CDF" w:rsidRPr="00C035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  <w:r w:rsidR="00E11423">
              <w:rPr>
                <w:rFonts w:ascii="Arial" w:hAnsi="Arial" w:cs="Arial"/>
                <w:sz w:val="16"/>
                <w:szCs w:val="16"/>
              </w:rPr>
              <w:t>; 12 (Section 2)</w:t>
            </w:r>
          </w:p>
        </w:tc>
      </w:tr>
      <w:tr w:rsidR="007337E9" w:rsidRPr="00C03595" w14:paraId="1C5A5575" w14:textId="77777777" w:rsidTr="00C73914">
        <w:tc>
          <w:tcPr>
            <w:tcW w:w="1584" w:type="dxa"/>
            <w:gridSpan w:val="2"/>
            <w:vMerge/>
          </w:tcPr>
          <w:p w14:paraId="3518C91E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963" w:type="dxa"/>
            <w:vMerge/>
          </w:tcPr>
          <w:p w14:paraId="12E84504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73AC580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(c) 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Summarise follow-up time (eg, average and total amount)</w:t>
            </w:r>
          </w:p>
        </w:tc>
        <w:tc>
          <w:tcPr>
            <w:tcW w:w="2958" w:type="dxa"/>
          </w:tcPr>
          <w:p w14:paraId="35B92F5A" w14:textId="4A534DB0" w:rsidR="00E11423" w:rsidRPr="00C03595" w:rsidRDefault="00C207FD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3BA039FC" w14:textId="77777777" w:rsidTr="00C73914">
        <w:trPr>
          <w:trHeight w:val="295"/>
        </w:trPr>
        <w:tc>
          <w:tcPr>
            <w:tcW w:w="1584" w:type="dxa"/>
            <w:gridSpan w:val="2"/>
            <w:vMerge w:val="restart"/>
          </w:tcPr>
          <w:p w14:paraId="508D211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C03595">
              <w:rPr>
                <w:rFonts w:ascii="Arial" w:hAnsi="Arial" w:cs="Arial"/>
                <w:bCs/>
                <w:sz w:val="16"/>
                <w:szCs w:val="16"/>
              </w:rPr>
              <w:t>Outcome data</w:t>
            </w:r>
          </w:p>
        </w:tc>
        <w:tc>
          <w:tcPr>
            <w:tcW w:w="963" w:type="dxa"/>
            <w:vMerge w:val="restart"/>
          </w:tcPr>
          <w:p w14:paraId="513BB3BE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5</w:t>
            </w:r>
            <w:bookmarkStart w:id="76" w:name="bold39"/>
            <w:r w:rsidRPr="00C03595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76"/>
          </w:p>
        </w:tc>
        <w:tc>
          <w:tcPr>
            <w:tcW w:w="9946" w:type="dxa"/>
          </w:tcPr>
          <w:p w14:paraId="7A6B5CEE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C03595">
              <w:rPr>
                <w:rFonts w:ascii="Arial" w:hAnsi="Arial" w:cs="Arial"/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2958" w:type="dxa"/>
          </w:tcPr>
          <w:p w14:paraId="03D91FA9" w14:textId="43766DFB" w:rsidR="00E11423" w:rsidRPr="00E11423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FC67CD" w:rsidRPr="00C035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 w:rsidR="00E11423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26E2B44A" w14:textId="77777777" w:rsidTr="00C73914">
        <w:trPr>
          <w:trHeight w:val="294"/>
        </w:trPr>
        <w:tc>
          <w:tcPr>
            <w:tcW w:w="1584" w:type="dxa"/>
            <w:gridSpan w:val="2"/>
            <w:vMerge/>
          </w:tcPr>
          <w:p w14:paraId="0CDD5D1B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63" w:type="dxa"/>
            <w:vMerge/>
          </w:tcPr>
          <w:p w14:paraId="23497F25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559F79F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>Case-control study—</w:t>
            </w:r>
            <w:r w:rsidRPr="00C03595">
              <w:rPr>
                <w:rFonts w:ascii="Arial" w:hAnsi="Arial" w:cs="Arial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2958" w:type="dxa"/>
          </w:tcPr>
          <w:p w14:paraId="6216FC87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337E9" w:rsidRPr="00C03595" w14:paraId="46628F00" w14:textId="77777777" w:rsidTr="00C73914">
        <w:trPr>
          <w:trHeight w:val="294"/>
        </w:trPr>
        <w:tc>
          <w:tcPr>
            <w:tcW w:w="1584" w:type="dxa"/>
            <w:gridSpan w:val="2"/>
            <w:vMerge/>
          </w:tcPr>
          <w:p w14:paraId="622B4E47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63" w:type="dxa"/>
            <w:vMerge/>
          </w:tcPr>
          <w:p w14:paraId="3266DA01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2EC6148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C03595">
              <w:rPr>
                <w:rFonts w:ascii="Arial" w:hAnsi="Arial" w:cs="Arial"/>
                <w:i/>
                <w:sz w:val="16"/>
                <w:szCs w:val="16"/>
              </w:rPr>
              <w:t>Cross-sectional study—</w:t>
            </w:r>
            <w:r w:rsidRPr="00C03595">
              <w:rPr>
                <w:rFonts w:ascii="Arial" w:hAnsi="Arial" w:cs="Arial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2958" w:type="dxa"/>
          </w:tcPr>
          <w:p w14:paraId="000E79C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337E9" w:rsidRPr="00C03595" w14:paraId="03B1DF08" w14:textId="77777777" w:rsidTr="00C73914">
        <w:tc>
          <w:tcPr>
            <w:tcW w:w="1584" w:type="dxa"/>
            <w:gridSpan w:val="2"/>
            <w:vMerge w:val="restart"/>
          </w:tcPr>
          <w:p w14:paraId="4E14C65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C03595">
              <w:rPr>
                <w:rFonts w:ascii="Arial" w:hAnsi="Arial" w:cs="Arial"/>
                <w:bCs/>
                <w:sz w:val="16"/>
                <w:szCs w:val="16"/>
              </w:rPr>
              <w:t>Main results</w:t>
            </w:r>
          </w:p>
        </w:tc>
        <w:tc>
          <w:tcPr>
            <w:tcW w:w="963" w:type="dxa"/>
            <w:vMerge w:val="restart"/>
          </w:tcPr>
          <w:p w14:paraId="0E091EAB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46" w:type="dxa"/>
          </w:tcPr>
          <w:p w14:paraId="0EEA48A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03595">
              <w:rPr>
                <w:rFonts w:ascii="Arial" w:hAnsi="Arial" w:cs="Arial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58" w:type="dxa"/>
          </w:tcPr>
          <w:p w14:paraId="4CF23A42" w14:textId="021CD151" w:rsidR="007A56E2" w:rsidRPr="00C03595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11423">
              <w:rPr>
                <w:rFonts w:ascii="Arial" w:hAnsi="Arial" w:cs="Arial"/>
                <w:sz w:val="16"/>
                <w:szCs w:val="16"/>
              </w:rPr>
              <w:t>2-</w:t>
            </w:r>
            <w:r w:rsidR="00071E0B">
              <w:rPr>
                <w:rFonts w:ascii="Arial" w:hAnsi="Arial" w:cs="Arial"/>
                <w:sz w:val="16"/>
                <w:szCs w:val="16"/>
              </w:rPr>
              <w:t>13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 w:rsidR="00E11423">
              <w:rPr>
                <w:rFonts w:ascii="Arial" w:hAnsi="Arial" w:cs="Arial"/>
                <w:sz w:val="16"/>
                <w:szCs w:val="16"/>
              </w:rPr>
              <w:t>2</w:t>
            </w:r>
            <w:r w:rsidR="00071E0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17BBE381" w14:textId="77777777" w:rsidTr="00C73914">
        <w:tc>
          <w:tcPr>
            <w:tcW w:w="1584" w:type="dxa"/>
            <w:gridSpan w:val="2"/>
            <w:vMerge/>
          </w:tcPr>
          <w:p w14:paraId="59C5DC5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963" w:type="dxa"/>
            <w:vMerge/>
          </w:tcPr>
          <w:p w14:paraId="16A2FCC7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05C82BD9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03595">
              <w:rPr>
                <w:rFonts w:ascii="Arial" w:hAnsi="Arial" w:cs="Arial"/>
                <w:sz w:val="16"/>
                <w:szCs w:val="16"/>
              </w:rPr>
              <w:t>) Report category boundaries when continuous variables were categorised</w:t>
            </w:r>
          </w:p>
        </w:tc>
        <w:tc>
          <w:tcPr>
            <w:tcW w:w="2958" w:type="dxa"/>
          </w:tcPr>
          <w:p w14:paraId="6B46D73B" w14:textId="51520FC1" w:rsidR="007337E9" w:rsidRPr="00C03595" w:rsidRDefault="00F66118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Section 2)</w:t>
            </w:r>
          </w:p>
        </w:tc>
      </w:tr>
      <w:tr w:rsidR="007337E9" w:rsidRPr="00C03595" w14:paraId="1048360D" w14:textId="77777777" w:rsidTr="00C73914">
        <w:tc>
          <w:tcPr>
            <w:tcW w:w="1584" w:type="dxa"/>
            <w:gridSpan w:val="2"/>
            <w:vMerge/>
          </w:tcPr>
          <w:p w14:paraId="1E138316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963" w:type="dxa"/>
            <w:vMerge/>
          </w:tcPr>
          <w:p w14:paraId="6D98B7CF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6" w:type="dxa"/>
          </w:tcPr>
          <w:p w14:paraId="16D071B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(</w:t>
            </w:r>
            <w:r w:rsidRPr="00C03595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C03595">
              <w:rPr>
                <w:rFonts w:ascii="Arial" w:hAnsi="Arial" w:cs="Arial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2958" w:type="dxa"/>
          </w:tcPr>
          <w:p w14:paraId="55A75A83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337E9" w:rsidRPr="00C03595" w14:paraId="4641B9F4" w14:textId="77777777" w:rsidTr="00C73914">
        <w:tc>
          <w:tcPr>
            <w:tcW w:w="1584" w:type="dxa"/>
            <w:gridSpan w:val="2"/>
          </w:tcPr>
          <w:p w14:paraId="3D4E37C3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3" w:name="italic43"/>
            <w:bookmarkStart w:id="84" w:name="bold44"/>
            <w:bookmarkEnd w:id="81"/>
            <w:bookmarkEnd w:id="82"/>
            <w:r w:rsidRPr="00C03595">
              <w:rPr>
                <w:rFonts w:ascii="Arial" w:hAnsi="Arial" w:cs="Arial"/>
                <w:bCs/>
                <w:sz w:val="16"/>
                <w:szCs w:val="16"/>
              </w:rPr>
              <w:t>Other analyses</w:t>
            </w:r>
            <w:bookmarkEnd w:id="83"/>
            <w:bookmarkEnd w:id="84"/>
          </w:p>
        </w:tc>
        <w:tc>
          <w:tcPr>
            <w:tcW w:w="963" w:type="dxa"/>
          </w:tcPr>
          <w:p w14:paraId="7CBDFFAA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46" w:type="dxa"/>
          </w:tcPr>
          <w:p w14:paraId="20061612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2958" w:type="dxa"/>
          </w:tcPr>
          <w:p w14:paraId="24896704" w14:textId="09C48098" w:rsidR="007337E9" w:rsidRPr="00C03595" w:rsidRDefault="00071E0B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-15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0637D7CB" w14:textId="77777777" w:rsidTr="00C73914">
        <w:tc>
          <w:tcPr>
            <w:tcW w:w="15451" w:type="dxa"/>
            <w:gridSpan w:val="5"/>
          </w:tcPr>
          <w:p w14:paraId="628793A4" w14:textId="77777777" w:rsidR="007337E9" w:rsidRPr="00C03595" w:rsidRDefault="007337E9" w:rsidP="00C1536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85" w:name="italic44"/>
            <w:bookmarkStart w:id="86" w:name="bold45"/>
            <w:r w:rsidRPr="00C03595">
              <w:rPr>
                <w:rFonts w:ascii="Arial" w:hAnsi="Arial" w:cs="Arial"/>
                <w:sz w:val="16"/>
                <w:szCs w:val="16"/>
              </w:rPr>
              <w:t>Discussion</w:t>
            </w:r>
            <w:bookmarkEnd w:id="85"/>
            <w:bookmarkEnd w:id="86"/>
          </w:p>
        </w:tc>
      </w:tr>
      <w:tr w:rsidR="007337E9" w:rsidRPr="00C03595" w14:paraId="64BDF2DA" w14:textId="77777777" w:rsidTr="00C73914">
        <w:trPr>
          <w:trHeight w:val="334"/>
        </w:trPr>
        <w:tc>
          <w:tcPr>
            <w:tcW w:w="1584" w:type="dxa"/>
            <w:gridSpan w:val="2"/>
          </w:tcPr>
          <w:p w14:paraId="275E38BA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7" w:name="italic45" w:colFirst="0" w:colLast="0"/>
            <w:bookmarkStart w:id="88" w:name="bold46" w:colFirst="0" w:colLast="0"/>
            <w:r w:rsidRPr="00C03595">
              <w:rPr>
                <w:rFonts w:ascii="Arial" w:hAnsi="Arial" w:cs="Arial"/>
                <w:bCs/>
                <w:sz w:val="16"/>
                <w:szCs w:val="16"/>
              </w:rPr>
              <w:t>Key results</w:t>
            </w:r>
          </w:p>
        </w:tc>
        <w:tc>
          <w:tcPr>
            <w:tcW w:w="963" w:type="dxa"/>
          </w:tcPr>
          <w:p w14:paraId="64B2F0F7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46" w:type="dxa"/>
          </w:tcPr>
          <w:p w14:paraId="3FD312D1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2958" w:type="dxa"/>
          </w:tcPr>
          <w:p w14:paraId="1F85A2A9" w14:textId="172B720D" w:rsidR="007337E9" w:rsidRPr="00C03595" w:rsidRDefault="00071E0B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19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68B9A0FF" w14:textId="77777777" w:rsidTr="00C73914">
        <w:tc>
          <w:tcPr>
            <w:tcW w:w="1584" w:type="dxa"/>
            <w:gridSpan w:val="2"/>
          </w:tcPr>
          <w:p w14:paraId="661A7DA5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C03595">
              <w:rPr>
                <w:rFonts w:ascii="Arial" w:hAnsi="Arial" w:cs="Arial"/>
                <w:bCs/>
                <w:sz w:val="16"/>
                <w:szCs w:val="16"/>
              </w:rPr>
              <w:t>Limitations</w:t>
            </w:r>
          </w:p>
        </w:tc>
        <w:tc>
          <w:tcPr>
            <w:tcW w:w="963" w:type="dxa"/>
          </w:tcPr>
          <w:p w14:paraId="215304BA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46" w:type="dxa"/>
          </w:tcPr>
          <w:p w14:paraId="08E908A0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58" w:type="dxa"/>
          </w:tcPr>
          <w:p w14:paraId="6EFC8650" w14:textId="0CD4AD9B" w:rsidR="007337E9" w:rsidRPr="00C03595" w:rsidRDefault="00730824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71E0B">
              <w:rPr>
                <w:rFonts w:ascii="Arial" w:hAnsi="Arial" w:cs="Arial"/>
                <w:sz w:val="16"/>
                <w:szCs w:val="16"/>
              </w:rPr>
              <w:t>9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 w:rsidR="00071E0B"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1883A4C7" w14:textId="77777777" w:rsidTr="00C73914">
        <w:tc>
          <w:tcPr>
            <w:tcW w:w="1584" w:type="dxa"/>
            <w:gridSpan w:val="2"/>
          </w:tcPr>
          <w:p w14:paraId="34625318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C03595">
              <w:rPr>
                <w:rFonts w:ascii="Arial" w:hAnsi="Arial" w:cs="Arial"/>
                <w:bCs/>
                <w:sz w:val="16"/>
                <w:szCs w:val="16"/>
              </w:rPr>
              <w:t>Interpretation</w:t>
            </w:r>
          </w:p>
        </w:tc>
        <w:tc>
          <w:tcPr>
            <w:tcW w:w="963" w:type="dxa"/>
          </w:tcPr>
          <w:p w14:paraId="3B1A8E3F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46" w:type="dxa"/>
          </w:tcPr>
          <w:p w14:paraId="04CFC827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58" w:type="dxa"/>
          </w:tcPr>
          <w:p w14:paraId="323E3BAA" w14:textId="42A6C3E8" w:rsidR="007337E9" w:rsidRPr="00C03595" w:rsidRDefault="00071E0B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20</w:t>
            </w:r>
            <w:r w:rsidR="007308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604173E2" w14:textId="77777777" w:rsidTr="00C73914">
        <w:tc>
          <w:tcPr>
            <w:tcW w:w="1584" w:type="dxa"/>
            <w:gridSpan w:val="2"/>
          </w:tcPr>
          <w:p w14:paraId="0D552CBB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C03595">
              <w:rPr>
                <w:rFonts w:ascii="Arial" w:hAnsi="Arial" w:cs="Arial"/>
                <w:bCs/>
                <w:sz w:val="16"/>
                <w:szCs w:val="16"/>
              </w:rPr>
              <w:t>Generalisability</w:t>
            </w:r>
          </w:p>
        </w:tc>
        <w:tc>
          <w:tcPr>
            <w:tcW w:w="963" w:type="dxa"/>
          </w:tcPr>
          <w:p w14:paraId="17A1AB86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46" w:type="dxa"/>
          </w:tcPr>
          <w:p w14:paraId="303DDFE4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2958" w:type="dxa"/>
          </w:tcPr>
          <w:p w14:paraId="50C2E7BF" w14:textId="28C6B363" w:rsidR="007337E9" w:rsidRPr="00C03595" w:rsidRDefault="00071E0B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-20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7E9" w:rsidRPr="00C03595" w14:paraId="20ED8390" w14:textId="77777777" w:rsidTr="00C73914">
        <w:tc>
          <w:tcPr>
            <w:tcW w:w="15451" w:type="dxa"/>
            <w:gridSpan w:val="5"/>
          </w:tcPr>
          <w:p w14:paraId="4A079BB6" w14:textId="77777777" w:rsidR="007337E9" w:rsidRPr="00C03595" w:rsidRDefault="007337E9" w:rsidP="00C1536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95" w:name="italic49"/>
            <w:bookmarkStart w:id="96" w:name="bold50"/>
            <w:bookmarkEnd w:id="93"/>
            <w:bookmarkEnd w:id="94"/>
            <w:r w:rsidRPr="00C03595">
              <w:rPr>
                <w:rFonts w:ascii="Arial" w:hAnsi="Arial" w:cs="Arial"/>
                <w:sz w:val="16"/>
                <w:szCs w:val="16"/>
              </w:rPr>
              <w:t>Other information</w:t>
            </w:r>
            <w:bookmarkEnd w:id="95"/>
            <w:bookmarkEnd w:id="96"/>
          </w:p>
        </w:tc>
      </w:tr>
      <w:tr w:rsidR="007337E9" w:rsidRPr="00C03595" w14:paraId="1C079006" w14:textId="77777777" w:rsidTr="00C73914">
        <w:tc>
          <w:tcPr>
            <w:tcW w:w="1584" w:type="dxa"/>
            <w:gridSpan w:val="2"/>
          </w:tcPr>
          <w:p w14:paraId="52DCFB1C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97" w:name="italic50" w:colFirst="0" w:colLast="0"/>
            <w:bookmarkStart w:id="98" w:name="bold51" w:colFirst="0" w:colLast="0"/>
            <w:r w:rsidRPr="00C03595">
              <w:rPr>
                <w:rFonts w:ascii="Arial" w:hAnsi="Arial" w:cs="Arial"/>
                <w:bCs/>
                <w:sz w:val="16"/>
                <w:szCs w:val="16"/>
              </w:rPr>
              <w:t>Funding</w:t>
            </w:r>
          </w:p>
        </w:tc>
        <w:tc>
          <w:tcPr>
            <w:tcW w:w="963" w:type="dxa"/>
          </w:tcPr>
          <w:p w14:paraId="029A4C2C" w14:textId="77777777" w:rsidR="007337E9" w:rsidRPr="00C03595" w:rsidRDefault="007337E9" w:rsidP="00C1536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46" w:type="dxa"/>
          </w:tcPr>
          <w:p w14:paraId="7468F625" w14:textId="77777777" w:rsidR="007337E9" w:rsidRPr="00C03595" w:rsidRDefault="007337E9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58" w:type="dxa"/>
          </w:tcPr>
          <w:p w14:paraId="79B7D231" w14:textId="15679DDB" w:rsidR="007337E9" w:rsidRPr="00C03595" w:rsidRDefault="00071E0B" w:rsidP="00C15360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 xml:space="preserve"> (Sectio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337E9"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bookmarkEnd w:id="97"/>
    <w:bookmarkEnd w:id="98"/>
    <w:p w14:paraId="7C2C16C4" w14:textId="77777777" w:rsidR="007337E9" w:rsidRPr="00C03595" w:rsidRDefault="007337E9" w:rsidP="007337E9">
      <w:pPr>
        <w:pStyle w:val="TableNote"/>
        <w:tabs>
          <w:tab w:val="left" w:pos="5400"/>
        </w:tabs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bCs/>
          <w:sz w:val="16"/>
          <w:szCs w:val="16"/>
        </w:rPr>
        <w:t>*</w:t>
      </w:r>
      <w:r w:rsidRPr="00C03595">
        <w:rPr>
          <w:rFonts w:ascii="Arial" w:hAnsi="Arial" w:cs="Arial"/>
          <w:sz w:val="16"/>
          <w:szCs w:val="16"/>
        </w:rPr>
        <w:t>Give information separately for cases and controls in case-control studies and, if applicable, for exposed and unexposed groups in cohort and cross-sectional studies.</w:t>
      </w:r>
    </w:p>
    <w:p w14:paraId="427266D9" w14:textId="77777777" w:rsidR="007337E9" w:rsidRPr="00C03595" w:rsidRDefault="007337E9" w:rsidP="007337E9">
      <w:pPr>
        <w:pStyle w:val="TableNote"/>
        <w:tabs>
          <w:tab w:val="left" w:pos="5400"/>
        </w:tabs>
        <w:ind w:left="360"/>
        <w:rPr>
          <w:rFonts w:ascii="Arial" w:hAnsi="Arial" w:cs="Arial"/>
          <w:sz w:val="16"/>
          <w:szCs w:val="16"/>
        </w:rPr>
      </w:pPr>
    </w:p>
    <w:bookmarkEnd w:id="0"/>
    <w:p w14:paraId="6744B221" w14:textId="77777777" w:rsidR="0098459F" w:rsidRPr="00C03595" w:rsidRDefault="0098459F" w:rsidP="00CB1F5B">
      <w:pPr>
        <w:rPr>
          <w:rFonts w:ascii="Arial" w:hAnsi="Arial" w:cs="Arial"/>
          <w:b/>
          <w:bCs/>
          <w:sz w:val="16"/>
          <w:szCs w:val="16"/>
        </w:rPr>
      </w:pPr>
      <w:r w:rsidRPr="00C03595">
        <w:rPr>
          <w:rFonts w:ascii="Arial" w:hAnsi="Arial" w:cs="Arial"/>
          <w:b/>
          <w:bCs/>
          <w:sz w:val="16"/>
          <w:szCs w:val="16"/>
        </w:rPr>
        <w:br w:type="page"/>
      </w:r>
    </w:p>
    <w:p w14:paraId="6E79056A" w14:textId="73B7107A" w:rsidR="00B52F0A" w:rsidRPr="00277187" w:rsidRDefault="003E09E8" w:rsidP="008C77C3">
      <w:pPr>
        <w:rPr>
          <w:rFonts w:ascii="Arial" w:hAnsi="Arial" w:cs="Arial"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33762E" w:rsidRPr="00B742EA">
        <w:rPr>
          <w:rFonts w:ascii="Arial" w:hAnsi="Arial" w:cs="Arial"/>
          <w:b/>
          <w:bCs/>
        </w:rPr>
        <w:t>Table 2</w:t>
      </w:r>
      <w:r w:rsidR="00B52F0A" w:rsidRPr="00B742EA">
        <w:rPr>
          <w:rFonts w:ascii="Arial" w:hAnsi="Arial" w:cs="Arial"/>
          <w:b/>
          <w:bCs/>
        </w:rPr>
        <w:t xml:space="preserve">. </w:t>
      </w:r>
      <w:r w:rsidR="00B52F0A" w:rsidRPr="0042723E">
        <w:rPr>
          <w:rFonts w:ascii="Arial" w:hAnsi="Arial" w:cs="Arial"/>
          <w:i/>
          <w:iCs/>
        </w:rPr>
        <w:t xml:space="preserve">Comparison of </w:t>
      </w:r>
      <w:r w:rsidR="003564A2" w:rsidRPr="0042723E">
        <w:rPr>
          <w:rFonts w:ascii="Arial" w:hAnsi="Arial" w:cs="Arial"/>
          <w:i/>
          <w:iCs/>
        </w:rPr>
        <w:t xml:space="preserve">participants eligible at baseline (n=15,645), participants </w:t>
      </w:r>
      <w:r w:rsidR="00241621">
        <w:rPr>
          <w:rFonts w:ascii="Arial" w:hAnsi="Arial" w:cs="Arial"/>
          <w:i/>
          <w:iCs/>
        </w:rPr>
        <w:t>not i</w:t>
      </w:r>
      <w:r w:rsidR="00241621" w:rsidRPr="00241621">
        <w:rPr>
          <w:rFonts w:ascii="Arial" w:hAnsi="Arial" w:cs="Arial"/>
          <w:i/>
          <w:iCs/>
        </w:rPr>
        <w:t>ncluded</w:t>
      </w:r>
      <w:r w:rsidR="003564A2" w:rsidRPr="0042723E">
        <w:rPr>
          <w:rFonts w:ascii="Arial" w:hAnsi="Arial" w:cs="Arial"/>
          <w:i/>
          <w:iCs/>
        </w:rPr>
        <w:t xml:space="preserve"> (n=13,519) and </w:t>
      </w:r>
      <w:r w:rsidR="00241621">
        <w:rPr>
          <w:rFonts w:ascii="Arial" w:hAnsi="Arial" w:cs="Arial"/>
          <w:i/>
          <w:iCs/>
        </w:rPr>
        <w:t>i</w:t>
      </w:r>
      <w:r w:rsidR="00241621" w:rsidRPr="00241621">
        <w:rPr>
          <w:rFonts w:ascii="Arial" w:hAnsi="Arial" w:cs="Arial"/>
          <w:i/>
          <w:iCs/>
        </w:rPr>
        <w:t xml:space="preserve">ncluded </w:t>
      </w:r>
      <w:r w:rsidR="003564A2" w:rsidRPr="0042723E">
        <w:rPr>
          <w:rFonts w:ascii="Arial" w:hAnsi="Arial" w:cs="Arial"/>
          <w:i/>
          <w:iCs/>
        </w:rPr>
        <w:t xml:space="preserve">in young adulthood (n=2,126), and comparison of </w:t>
      </w:r>
      <w:r w:rsidR="00B52F0A" w:rsidRPr="0042723E">
        <w:rPr>
          <w:rFonts w:ascii="Arial" w:hAnsi="Arial" w:cs="Arial"/>
          <w:i/>
          <w:iCs/>
        </w:rPr>
        <w:t xml:space="preserve">fully observed variables between </w:t>
      </w:r>
      <w:r w:rsidR="003564A2" w:rsidRPr="0042723E">
        <w:rPr>
          <w:rFonts w:ascii="Arial" w:hAnsi="Arial" w:cs="Arial"/>
          <w:i/>
          <w:iCs/>
        </w:rPr>
        <w:t xml:space="preserve">participants </w:t>
      </w:r>
      <w:r w:rsidR="00B52F0A" w:rsidRPr="0042723E">
        <w:rPr>
          <w:rFonts w:ascii="Arial" w:hAnsi="Arial" w:cs="Arial"/>
          <w:i/>
          <w:iCs/>
        </w:rPr>
        <w:t>with complete data (n=</w:t>
      </w:r>
      <w:r w:rsidR="00CA084A" w:rsidRPr="0042723E">
        <w:rPr>
          <w:rFonts w:ascii="Arial" w:hAnsi="Arial" w:cs="Arial"/>
          <w:i/>
          <w:iCs/>
        </w:rPr>
        <w:t>1217</w:t>
      </w:r>
      <w:r w:rsidR="00B52F0A" w:rsidRPr="0042723E">
        <w:rPr>
          <w:rFonts w:ascii="Arial" w:hAnsi="Arial" w:cs="Arial"/>
          <w:i/>
          <w:iCs/>
        </w:rPr>
        <w:t>) and incomplete data (n=</w:t>
      </w:r>
      <w:r w:rsidR="004942D2" w:rsidRPr="0042723E">
        <w:rPr>
          <w:rFonts w:ascii="Arial" w:hAnsi="Arial" w:cs="Arial"/>
          <w:i/>
          <w:iCs/>
        </w:rPr>
        <w:t>1005</w:t>
      </w:r>
      <w:r w:rsidR="00620B2E">
        <w:rPr>
          <w:rFonts w:ascii="Arial" w:hAnsi="Arial" w:cs="Arial"/>
          <w:i/>
          <w:iCs/>
        </w:rPr>
        <w:t xml:space="preserve">) </w:t>
      </w:r>
      <w:r w:rsidR="00B11FD6">
        <w:rPr>
          <w:rFonts w:ascii="Arial" w:hAnsi="Arial" w:cs="Arial"/>
          <w:i/>
          <w:iCs/>
        </w:rPr>
        <w:t>and</w:t>
      </w:r>
      <w:r w:rsidR="00181D32">
        <w:rPr>
          <w:rFonts w:ascii="Arial" w:hAnsi="Arial" w:cs="Arial"/>
          <w:i/>
          <w:iCs/>
        </w:rPr>
        <w:t xml:space="preserve"> </w:t>
      </w:r>
      <w:r w:rsidR="00181D32" w:rsidRPr="0042723E">
        <w:rPr>
          <w:rFonts w:ascii="Arial" w:hAnsi="Arial" w:cs="Arial"/>
          <w:i/>
          <w:iCs/>
        </w:rPr>
        <w:t>participants</w:t>
      </w:r>
      <w:r w:rsidR="00B11FD6">
        <w:rPr>
          <w:rFonts w:ascii="Arial" w:hAnsi="Arial" w:cs="Arial"/>
          <w:i/>
          <w:iCs/>
        </w:rPr>
        <w:t xml:space="preserve"> in the weighted sample</w:t>
      </w:r>
      <w:r w:rsidR="00181D32">
        <w:rPr>
          <w:rFonts w:ascii="Arial" w:hAnsi="Arial" w:cs="Arial"/>
          <w:i/>
          <w:iCs/>
        </w:rPr>
        <w:t xml:space="preserve"> (n=7,815)</w:t>
      </w:r>
    </w:p>
    <w:p w14:paraId="4921F362" w14:textId="77777777" w:rsidR="001A5A01" w:rsidRPr="00C03595" w:rsidRDefault="001A5A01" w:rsidP="008C77C3">
      <w:pPr>
        <w:rPr>
          <w:rFonts w:ascii="Arial" w:hAnsi="Arial" w:cs="Arial"/>
          <w:sz w:val="16"/>
          <w:szCs w:val="16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559"/>
        <w:gridCol w:w="1276"/>
        <w:gridCol w:w="1417"/>
        <w:gridCol w:w="1276"/>
        <w:gridCol w:w="1843"/>
      </w:tblGrid>
      <w:tr w:rsidR="00E05570" w:rsidRPr="00C03595" w14:paraId="4A170BC0" w14:textId="08423F4A" w:rsidTr="00957F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3D19E48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96142D" w14:textId="5BBE7FB8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ligible at baselin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8CA1BE" w14:textId="68CF9B35" w:rsidR="00E05570" w:rsidRPr="00C03595" w:rsidRDefault="00241621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t </w:t>
            </w:r>
            <w:r w:rsidRPr="00241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luded </w:t>
            </w:r>
            <w:r w:rsidR="00E05570">
              <w:rPr>
                <w:rFonts w:ascii="Arial" w:hAnsi="Arial" w:cs="Arial"/>
                <w:b/>
                <w:bCs/>
                <w:sz w:val="16"/>
                <w:szCs w:val="16"/>
              </w:rPr>
              <w:t>in young adultho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61D929" w14:textId="576379CD" w:rsidR="00E05570" w:rsidRDefault="00241621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1621"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E05570">
              <w:rPr>
                <w:rFonts w:ascii="Arial" w:hAnsi="Arial" w:cs="Arial"/>
                <w:b/>
                <w:bCs/>
                <w:sz w:val="16"/>
                <w:szCs w:val="16"/>
              </w:rPr>
              <w:t>in young adult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D4CA99" w14:textId="77777777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6CF4BE" w14:textId="77777777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F620D2" w14:textId="77777777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3BEB6F" w14:textId="61474BB4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eighted sample</w:t>
            </w:r>
          </w:p>
        </w:tc>
      </w:tr>
      <w:tr w:rsidR="00E05570" w:rsidRPr="00C03595" w14:paraId="29398992" w14:textId="5E7588C9" w:rsidTr="00957F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B440544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9E5CF2" w14:textId="11730968" w:rsidR="00E05570" w:rsidRPr="00C0359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15,6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60AC99" w14:textId="4A40FC6D" w:rsidR="00E05570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 w:rsidRPr="00DA39F6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DA39F6">
              <w:rPr>
                <w:rFonts w:ascii="Arial" w:hAnsi="Arial" w:cs="Arial"/>
                <w:b/>
                <w:bCs/>
                <w:sz w:val="16"/>
                <w:szCs w:val="16"/>
              </w:rPr>
              <w:t>5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220C0A" w14:textId="4F1388BF" w:rsidR="00E05570" w:rsidRPr="00C7372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2,1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34915B" w14:textId="1A6F5E25" w:rsidR="00E05570" w:rsidRPr="00C7372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Complete data (n=11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B932F7" w14:textId="3D7B6A50" w:rsidR="00E05570" w:rsidRPr="00C7372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Incomplete data (n=10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E50CF7" w14:textId="42AA53BB" w:rsidR="00E05570" w:rsidRPr="00C7372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Missingness (n=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1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F7DDB4" w14:textId="0730123C" w:rsidR="00E05570" w:rsidRPr="00C03595" w:rsidRDefault="00E05570" w:rsidP="00E0557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 w:rsidRPr="00E05570">
              <w:rPr>
                <w:rFonts w:ascii="Arial" w:hAnsi="Arial" w:cs="Arial"/>
                <w:b/>
                <w:bCs/>
                <w:sz w:val="16"/>
                <w:szCs w:val="16"/>
              </w:rPr>
              <w:t>7,815</w:t>
            </w:r>
          </w:p>
        </w:tc>
      </w:tr>
      <w:tr w:rsidR="00E05570" w:rsidRPr="00C03595" w14:paraId="4DBF4334" w14:textId="434C5DF4" w:rsidTr="00957FE0">
        <w:tc>
          <w:tcPr>
            <w:tcW w:w="3119" w:type="dxa"/>
            <w:tcBorders>
              <w:top w:val="single" w:sz="4" w:space="0" w:color="auto"/>
            </w:tcBorders>
          </w:tcPr>
          <w:p w14:paraId="712AA57B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D83797" w14:textId="2AD15573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5EFA8D" w14:textId="3BC7F45E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FA10A2" w14:textId="1B5B1084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5D000E" w14:textId="0F955ACB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D7CD77" w14:textId="6FC8D21E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F20070" w14:textId="0631C7D5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A1C9B9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317AC90D" w14:textId="6E443225" w:rsidTr="00957FE0">
        <w:tc>
          <w:tcPr>
            <w:tcW w:w="3119" w:type="dxa"/>
          </w:tcPr>
          <w:p w14:paraId="3D81EDB8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posur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48F912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D65018" w14:textId="45D966C9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787CD9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5A58B0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093932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E4042A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1D72AD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14EE711A" w14:textId="685BB654" w:rsidTr="00957FE0">
        <w:tc>
          <w:tcPr>
            <w:tcW w:w="3119" w:type="dxa"/>
          </w:tcPr>
          <w:p w14:paraId="4E7FCAAB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CE</w:t>
            </w:r>
          </w:p>
        </w:tc>
        <w:tc>
          <w:tcPr>
            <w:tcW w:w="1843" w:type="dxa"/>
          </w:tcPr>
          <w:p w14:paraId="60C33FB9" w14:textId="0F57E2B8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30AD85" w14:textId="4A880F64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C6B090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7063B1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AD4CCC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682398" w14:textId="3ECBDE51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08 (14.49)</w:t>
            </w:r>
          </w:p>
        </w:tc>
        <w:tc>
          <w:tcPr>
            <w:tcW w:w="1843" w:type="dxa"/>
          </w:tcPr>
          <w:p w14:paraId="12A5D549" w14:textId="77777777" w:rsidR="00E05570" w:rsidRPr="00C03595" w:rsidRDefault="00E05570" w:rsidP="00E055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3E61C33E" w14:textId="2DB6386D" w:rsidTr="00957FE0">
        <w:tc>
          <w:tcPr>
            <w:tcW w:w="3119" w:type="dxa"/>
          </w:tcPr>
          <w:p w14:paraId="1A75A94C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239AA06A" w14:textId="736725EF" w:rsidR="001D51FB" w:rsidRPr="00E11856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,819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67.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9AA558A" w14:textId="18E5D43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2,73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71.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82CD366" w14:textId="2E1C9C2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1082 (59.52)</w:t>
            </w:r>
          </w:p>
        </w:tc>
        <w:tc>
          <w:tcPr>
            <w:tcW w:w="1276" w:type="dxa"/>
          </w:tcPr>
          <w:p w14:paraId="0AB6B60B" w14:textId="1A9F25A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23 (55.58)</w:t>
            </w:r>
          </w:p>
        </w:tc>
        <w:tc>
          <w:tcPr>
            <w:tcW w:w="1417" w:type="dxa"/>
          </w:tcPr>
          <w:p w14:paraId="1E726A23" w14:textId="6674A5A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59 (65.85)</w:t>
            </w:r>
          </w:p>
        </w:tc>
        <w:tc>
          <w:tcPr>
            <w:tcW w:w="1276" w:type="dxa"/>
          </w:tcPr>
          <w:p w14:paraId="265E85A7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541FBD8" w14:textId="3C5E60F3" w:rsidR="001D51FB" w:rsidRPr="00C03595" w:rsidRDefault="007362AC" w:rsidP="001D51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77 (</w:t>
            </w:r>
            <w:r w:rsidRPr="00E01B6F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01B6F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0EA594A6" w14:textId="7883FA40" w:rsidTr="00957FE0">
        <w:tc>
          <w:tcPr>
            <w:tcW w:w="3119" w:type="dxa"/>
          </w:tcPr>
          <w:p w14:paraId="478C034E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31E95750" w14:textId="57272B2C" w:rsidR="001D51FB" w:rsidRPr="00E11856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,802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32.0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F0DF67D" w14:textId="6FE49EF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1,066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28.0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56B54DF" w14:textId="2403C8A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736 (40.48)</w:t>
            </w:r>
          </w:p>
        </w:tc>
        <w:tc>
          <w:tcPr>
            <w:tcW w:w="1276" w:type="dxa"/>
          </w:tcPr>
          <w:p w14:paraId="71A3C7CD" w14:textId="40360929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98 (44.42)</w:t>
            </w:r>
          </w:p>
        </w:tc>
        <w:tc>
          <w:tcPr>
            <w:tcW w:w="1417" w:type="dxa"/>
          </w:tcPr>
          <w:p w14:paraId="3334E6AE" w14:textId="740A36D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38 (34.15)</w:t>
            </w:r>
          </w:p>
        </w:tc>
        <w:tc>
          <w:tcPr>
            <w:tcW w:w="1276" w:type="dxa"/>
          </w:tcPr>
          <w:p w14:paraId="0F826792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2DB0F6C" w14:textId="3BC52E13" w:rsidR="001D51FB" w:rsidRPr="00C03595" w:rsidRDefault="007362AC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E01B6F">
              <w:rPr>
                <w:rFonts w:ascii="Arial" w:hAnsi="Arial" w:cs="Arial"/>
                <w:sz w:val="16"/>
                <w:szCs w:val="16"/>
              </w:rPr>
              <w:t>333</w:t>
            </w:r>
            <w:r>
              <w:rPr>
                <w:rFonts w:ascii="Arial" w:hAnsi="Arial" w:cs="Arial"/>
                <w:sz w:val="16"/>
                <w:szCs w:val="16"/>
              </w:rPr>
              <w:t>8 (</w:t>
            </w:r>
            <w:r w:rsidRPr="00E01B6F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01B6F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1D51FB" w:rsidRPr="00C03595" w14:paraId="6AF6ECBD" w14:textId="617E3DDB" w:rsidTr="00957FE0">
        <w:tc>
          <w:tcPr>
            <w:tcW w:w="3119" w:type="dxa"/>
          </w:tcPr>
          <w:p w14:paraId="0B097EA2" w14:textId="1DE50101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buse</w:t>
            </w:r>
          </w:p>
        </w:tc>
        <w:tc>
          <w:tcPr>
            <w:tcW w:w="1843" w:type="dxa"/>
          </w:tcPr>
          <w:p w14:paraId="7D7B69DA" w14:textId="5A8C98C4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4D5AE9" w14:textId="5FC757AD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4F3782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115623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224360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7F785D" w14:textId="46E6EB3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6 (17.22)</w:t>
            </w:r>
          </w:p>
        </w:tc>
        <w:tc>
          <w:tcPr>
            <w:tcW w:w="1843" w:type="dxa"/>
          </w:tcPr>
          <w:p w14:paraId="2B1B0C90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7D5ADBA7" w14:textId="054492D5" w:rsidTr="00957FE0">
        <w:tc>
          <w:tcPr>
            <w:tcW w:w="3119" w:type="dxa"/>
          </w:tcPr>
          <w:p w14:paraId="127CA1C4" w14:textId="0E9BCACC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391E4638" w14:textId="14B01FA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,958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30.3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E2E5A9D" w14:textId="3F7B892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1,38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29.5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331A88A" w14:textId="23DA624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573 (32.56)</w:t>
            </w:r>
          </w:p>
        </w:tc>
        <w:tc>
          <w:tcPr>
            <w:tcW w:w="1276" w:type="dxa"/>
          </w:tcPr>
          <w:p w14:paraId="631B9C1C" w14:textId="0BF98B6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53 (31.49)</w:t>
            </w:r>
          </w:p>
        </w:tc>
        <w:tc>
          <w:tcPr>
            <w:tcW w:w="1417" w:type="dxa"/>
          </w:tcPr>
          <w:p w14:paraId="3540C02E" w14:textId="7F658BB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20 (34.43)</w:t>
            </w:r>
          </w:p>
        </w:tc>
        <w:tc>
          <w:tcPr>
            <w:tcW w:w="1276" w:type="dxa"/>
          </w:tcPr>
          <w:p w14:paraId="10196EAB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2B13D80" w14:textId="25A73826" w:rsidR="001D51FB" w:rsidRPr="00C03595" w:rsidRDefault="007362AC" w:rsidP="001D51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4 (</w:t>
            </w:r>
            <w:r w:rsidRPr="007362AC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62AC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1D51FB" w:rsidRPr="00C03595" w14:paraId="490D0B6E" w14:textId="4B12E43F" w:rsidTr="00957FE0">
        <w:tc>
          <w:tcPr>
            <w:tcW w:w="3119" w:type="dxa"/>
          </w:tcPr>
          <w:p w14:paraId="7A0AB585" w14:textId="74DFD7BA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051F1381" w14:textId="43BB66B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 xml:space="preserve">4,489 </w:t>
            </w:r>
            <w:r w:rsidRPr="00C73725">
              <w:rPr>
                <w:rFonts w:ascii="Arial" w:hAnsi="Arial" w:cs="Arial"/>
                <w:sz w:val="16"/>
                <w:szCs w:val="16"/>
              </w:rPr>
              <w:t>(</w:t>
            </w:r>
            <w:r w:rsidRPr="00F112B4">
              <w:rPr>
                <w:rFonts w:ascii="Arial" w:hAnsi="Arial" w:cs="Arial"/>
                <w:sz w:val="16"/>
                <w:szCs w:val="16"/>
              </w:rPr>
              <w:t>69.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0FCF036" w14:textId="73ED937E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3,30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70.4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62A51C3" w14:textId="75ADC624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1,187 (67.44)</w:t>
            </w:r>
          </w:p>
        </w:tc>
        <w:tc>
          <w:tcPr>
            <w:tcW w:w="1276" w:type="dxa"/>
          </w:tcPr>
          <w:p w14:paraId="408F715E" w14:textId="26974B0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768 (68.51)</w:t>
            </w:r>
          </w:p>
        </w:tc>
        <w:tc>
          <w:tcPr>
            <w:tcW w:w="1417" w:type="dxa"/>
          </w:tcPr>
          <w:p w14:paraId="59FD0095" w14:textId="1526912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19 (65.57)</w:t>
            </w:r>
          </w:p>
        </w:tc>
        <w:tc>
          <w:tcPr>
            <w:tcW w:w="1276" w:type="dxa"/>
          </w:tcPr>
          <w:p w14:paraId="5A0C4160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27D5881" w14:textId="05551ACA" w:rsidR="001D51FB" w:rsidRPr="00C03595" w:rsidRDefault="007362AC" w:rsidP="001D51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00 (</w:t>
            </w:r>
            <w:r w:rsidRPr="007362AC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62AC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7D16E031" w14:textId="427A8AD4" w:rsidTr="00957FE0">
        <w:tc>
          <w:tcPr>
            <w:tcW w:w="3119" w:type="dxa"/>
          </w:tcPr>
          <w:p w14:paraId="014462A6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umulative ACE</w:t>
            </w:r>
          </w:p>
        </w:tc>
        <w:tc>
          <w:tcPr>
            <w:tcW w:w="1843" w:type="dxa"/>
          </w:tcPr>
          <w:p w14:paraId="59963712" w14:textId="6138841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BB97731" w14:textId="143BEA3F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99DE46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F105F5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7E82BD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6A545E" w14:textId="039A784F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83 (22.72)</w:t>
            </w:r>
          </w:p>
        </w:tc>
        <w:tc>
          <w:tcPr>
            <w:tcW w:w="1843" w:type="dxa"/>
          </w:tcPr>
          <w:p w14:paraId="5CA2630A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1D67FC91" w14:textId="381238B3" w:rsidTr="00957FE0">
        <w:tc>
          <w:tcPr>
            <w:tcW w:w="3119" w:type="dxa"/>
          </w:tcPr>
          <w:p w14:paraId="71A3C21E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14:paraId="06C49284" w14:textId="07606FE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,802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44.0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C293685" w14:textId="0535AF75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1,066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43.4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3FB6DD6" w14:textId="58060F9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736 (44.80)</w:t>
            </w:r>
          </w:p>
        </w:tc>
        <w:tc>
          <w:tcPr>
            <w:tcW w:w="1276" w:type="dxa"/>
          </w:tcPr>
          <w:p w14:paraId="7FB16B07" w14:textId="7B910A1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98 (44.42)</w:t>
            </w:r>
          </w:p>
        </w:tc>
        <w:tc>
          <w:tcPr>
            <w:tcW w:w="1417" w:type="dxa"/>
          </w:tcPr>
          <w:p w14:paraId="5463E5E6" w14:textId="063D0653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38 (45.59)</w:t>
            </w:r>
          </w:p>
        </w:tc>
        <w:tc>
          <w:tcPr>
            <w:tcW w:w="1276" w:type="dxa"/>
          </w:tcPr>
          <w:p w14:paraId="17779A39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52E16F" w14:textId="2984B39D" w:rsidR="001D51FB" w:rsidRPr="00C03595" w:rsidRDefault="00C1627A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1627A">
              <w:rPr>
                <w:rFonts w:ascii="Arial" w:hAnsi="Arial" w:cs="Arial"/>
                <w:sz w:val="16"/>
                <w:szCs w:val="16"/>
              </w:rPr>
              <w:t>333</w:t>
            </w: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="00907EA3">
              <w:rPr>
                <w:rFonts w:ascii="Arial" w:hAnsi="Arial" w:cs="Arial"/>
                <w:sz w:val="16"/>
                <w:szCs w:val="16"/>
              </w:rPr>
              <w:t>(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42</w:t>
            </w:r>
            <w:r w:rsidR="00907EA3">
              <w:rPr>
                <w:rFonts w:ascii="Arial" w:hAnsi="Arial" w:cs="Arial"/>
                <w:sz w:val="16"/>
                <w:szCs w:val="16"/>
              </w:rPr>
              <w:t>.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7</w:t>
            </w:r>
            <w:r w:rsidR="00907EA3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1D51FB" w:rsidRPr="00C03595" w14:paraId="0C3D02A2" w14:textId="1CBD1639" w:rsidTr="00957FE0">
        <w:tc>
          <w:tcPr>
            <w:tcW w:w="3119" w:type="dxa"/>
          </w:tcPr>
          <w:p w14:paraId="39510804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2594A6E9" w14:textId="19B16FDF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,411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34.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18F7BA3" w14:textId="4B85BB0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84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34.6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BC10868" w14:textId="6E285C44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562 (34.21)</w:t>
            </w:r>
          </w:p>
        </w:tc>
        <w:tc>
          <w:tcPr>
            <w:tcW w:w="1276" w:type="dxa"/>
          </w:tcPr>
          <w:p w14:paraId="776C500D" w14:textId="1D688CCC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97 (35.41)</w:t>
            </w:r>
          </w:p>
        </w:tc>
        <w:tc>
          <w:tcPr>
            <w:tcW w:w="1417" w:type="dxa"/>
          </w:tcPr>
          <w:p w14:paraId="1147ED80" w14:textId="4EEE3DC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65 (31.61)</w:t>
            </w:r>
          </w:p>
        </w:tc>
        <w:tc>
          <w:tcPr>
            <w:tcW w:w="1276" w:type="dxa"/>
          </w:tcPr>
          <w:p w14:paraId="0F6EF4D6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8FA96A" w14:textId="2DFBFCB6" w:rsidR="001D51FB" w:rsidRPr="00C03595" w:rsidRDefault="00C1627A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1627A">
              <w:rPr>
                <w:rFonts w:ascii="Arial" w:hAnsi="Arial" w:cs="Arial"/>
                <w:sz w:val="16"/>
                <w:szCs w:val="16"/>
              </w:rPr>
              <w:t>259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EA3">
              <w:rPr>
                <w:rFonts w:ascii="Arial" w:hAnsi="Arial" w:cs="Arial"/>
                <w:sz w:val="16"/>
                <w:szCs w:val="16"/>
              </w:rPr>
              <w:t>(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33</w:t>
            </w:r>
            <w:r w:rsidR="00907EA3">
              <w:rPr>
                <w:rFonts w:ascii="Arial" w:hAnsi="Arial" w:cs="Arial"/>
                <w:sz w:val="16"/>
                <w:szCs w:val="16"/>
              </w:rPr>
              <w:t>.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17</w:t>
            </w:r>
            <w:r w:rsidR="00907E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2FFE404E" w14:textId="2BF5F148" w:rsidTr="00957FE0">
        <w:tc>
          <w:tcPr>
            <w:tcW w:w="3119" w:type="dxa"/>
          </w:tcPr>
          <w:p w14:paraId="1B9AB262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2C0CB9C6" w14:textId="471D8305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634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15.4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6EEAA10" w14:textId="1C2347A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376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15.3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33A4221" w14:textId="24C4188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258 (15.70)</w:t>
            </w:r>
          </w:p>
        </w:tc>
        <w:tc>
          <w:tcPr>
            <w:tcW w:w="1276" w:type="dxa"/>
          </w:tcPr>
          <w:p w14:paraId="5D07C1DB" w14:textId="11EE308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66 (14.81)</w:t>
            </w:r>
          </w:p>
        </w:tc>
        <w:tc>
          <w:tcPr>
            <w:tcW w:w="1417" w:type="dxa"/>
          </w:tcPr>
          <w:p w14:paraId="0DA4CE8C" w14:textId="79C8DFC4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2 (17.62)</w:t>
            </w:r>
          </w:p>
        </w:tc>
        <w:tc>
          <w:tcPr>
            <w:tcW w:w="1276" w:type="dxa"/>
          </w:tcPr>
          <w:p w14:paraId="06947820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ADC26F" w14:textId="203484C5" w:rsidR="001D51FB" w:rsidRPr="00C03595" w:rsidRDefault="00FC0E0A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C0E0A">
              <w:rPr>
                <w:rFonts w:ascii="Arial" w:hAnsi="Arial" w:cs="Arial"/>
                <w:sz w:val="16"/>
                <w:szCs w:val="16"/>
              </w:rPr>
              <w:t>125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EA3">
              <w:rPr>
                <w:rFonts w:ascii="Arial" w:hAnsi="Arial" w:cs="Arial"/>
                <w:sz w:val="16"/>
                <w:szCs w:val="16"/>
              </w:rPr>
              <w:t>(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16</w:t>
            </w:r>
            <w:r w:rsidR="00907EA3">
              <w:rPr>
                <w:rFonts w:ascii="Arial" w:hAnsi="Arial" w:cs="Arial"/>
                <w:sz w:val="16"/>
                <w:szCs w:val="16"/>
              </w:rPr>
              <w:t>.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10</w:t>
            </w:r>
            <w:r w:rsidR="00907E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5F841DCC" w14:textId="5B757322" w:rsidTr="00957FE0">
        <w:tc>
          <w:tcPr>
            <w:tcW w:w="3119" w:type="dxa"/>
          </w:tcPr>
          <w:p w14:paraId="47F5BE30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1843" w:type="dxa"/>
          </w:tcPr>
          <w:p w14:paraId="481889D4" w14:textId="52383BD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24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6.0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50AC37A" w14:textId="79C5C77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AE3544"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3544">
              <w:rPr>
                <w:rFonts w:ascii="Arial" w:hAnsi="Arial" w:cs="Arial"/>
                <w:sz w:val="16"/>
                <w:szCs w:val="16"/>
              </w:rPr>
              <w:t>6.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9788638" w14:textId="2A3D66E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87 (5.30)</w:t>
            </w:r>
          </w:p>
        </w:tc>
        <w:tc>
          <w:tcPr>
            <w:tcW w:w="1276" w:type="dxa"/>
          </w:tcPr>
          <w:p w14:paraId="7FC1F03A" w14:textId="10A179C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0 (5.35)</w:t>
            </w:r>
          </w:p>
        </w:tc>
        <w:tc>
          <w:tcPr>
            <w:tcW w:w="1417" w:type="dxa"/>
          </w:tcPr>
          <w:p w14:paraId="4E29D1C3" w14:textId="1DC949D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7 (5.17)</w:t>
            </w:r>
          </w:p>
        </w:tc>
        <w:tc>
          <w:tcPr>
            <w:tcW w:w="1276" w:type="dxa"/>
          </w:tcPr>
          <w:p w14:paraId="356106DF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9EF79E5" w14:textId="54DEC9A1" w:rsidR="001D51FB" w:rsidRPr="00C03595" w:rsidRDefault="00FC0E0A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C0E0A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 xml:space="preserve">7 </w:t>
            </w:r>
            <w:r w:rsidR="00907EA3">
              <w:rPr>
                <w:rFonts w:ascii="Arial" w:hAnsi="Arial" w:cs="Arial"/>
                <w:sz w:val="16"/>
                <w:szCs w:val="16"/>
              </w:rPr>
              <w:t>(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8</w:t>
            </w:r>
            <w:r w:rsidR="00486956">
              <w:rPr>
                <w:rFonts w:ascii="Arial" w:hAnsi="Arial" w:cs="Arial"/>
                <w:sz w:val="16"/>
                <w:szCs w:val="16"/>
              </w:rPr>
              <w:t>.</w:t>
            </w:r>
            <w:r w:rsidR="00907EA3" w:rsidRPr="00907EA3">
              <w:rPr>
                <w:rFonts w:ascii="Arial" w:hAnsi="Arial" w:cs="Arial"/>
                <w:sz w:val="16"/>
                <w:szCs w:val="16"/>
              </w:rPr>
              <w:t>0</w:t>
            </w:r>
            <w:r w:rsidR="00486956">
              <w:rPr>
                <w:rFonts w:ascii="Arial" w:hAnsi="Arial" w:cs="Arial"/>
                <w:sz w:val="16"/>
                <w:szCs w:val="16"/>
              </w:rPr>
              <w:t>2</w:t>
            </w:r>
            <w:r w:rsidR="00907E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0CBFF31E" w14:textId="709CF0B0" w:rsidTr="00957FE0">
        <w:tc>
          <w:tcPr>
            <w:tcW w:w="3119" w:type="dxa"/>
          </w:tcPr>
          <w:p w14:paraId="6A77FC4A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hysical abuse</w:t>
            </w:r>
          </w:p>
        </w:tc>
        <w:tc>
          <w:tcPr>
            <w:tcW w:w="1843" w:type="dxa"/>
          </w:tcPr>
          <w:p w14:paraId="0995D65B" w14:textId="3C4D833D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CA0C37" w14:textId="706C661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FA77FE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DA3D77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74D12D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89881C" w14:textId="4E229DB0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0 (16.93)</w:t>
            </w:r>
          </w:p>
        </w:tc>
        <w:tc>
          <w:tcPr>
            <w:tcW w:w="1843" w:type="dxa"/>
          </w:tcPr>
          <w:p w14:paraId="1CAB5C0C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229ED5CA" w14:textId="28CF096A" w:rsidTr="00957FE0">
        <w:tc>
          <w:tcPr>
            <w:tcW w:w="3119" w:type="dxa"/>
          </w:tcPr>
          <w:p w14:paraId="3ADE74E1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2AC0ACF6" w14:textId="525BBB6F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960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14.9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6049064" w14:textId="2084FC7E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63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13.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4ACB14D" w14:textId="210847F3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326 (18.46)</w:t>
            </w:r>
          </w:p>
        </w:tc>
        <w:tc>
          <w:tcPr>
            <w:tcW w:w="1276" w:type="dxa"/>
          </w:tcPr>
          <w:p w14:paraId="701A8D71" w14:textId="55BCF50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07 (18.47)</w:t>
            </w:r>
          </w:p>
        </w:tc>
        <w:tc>
          <w:tcPr>
            <w:tcW w:w="1417" w:type="dxa"/>
          </w:tcPr>
          <w:p w14:paraId="45B12A47" w14:textId="4D117093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19 (18.45)</w:t>
            </w:r>
          </w:p>
        </w:tc>
        <w:tc>
          <w:tcPr>
            <w:tcW w:w="1276" w:type="dxa"/>
          </w:tcPr>
          <w:p w14:paraId="38AFB3CB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F2CE024" w14:textId="0BD5FEDA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21495">
              <w:rPr>
                <w:rFonts w:ascii="Arial" w:hAnsi="Arial" w:cs="Arial"/>
                <w:sz w:val="16"/>
                <w:szCs w:val="16"/>
              </w:rPr>
              <w:t>165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21495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21495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171151A3" w14:textId="4FBA5223" w:rsidTr="00957FE0">
        <w:tc>
          <w:tcPr>
            <w:tcW w:w="3119" w:type="dxa"/>
          </w:tcPr>
          <w:p w14:paraId="427C74A5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00DF11F3" w14:textId="24326A7E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5,481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85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8A06D6E" w14:textId="6103C011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4,04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86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CB54259" w14:textId="31189F7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1,440 (81.54)</w:t>
            </w:r>
          </w:p>
        </w:tc>
        <w:tc>
          <w:tcPr>
            <w:tcW w:w="1276" w:type="dxa"/>
          </w:tcPr>
          <w:p w14:paraId="40BF09BA" w14:textId="18AAF0A0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14 (81.53)</w:t>
            </w:r>
          </w:p>
        </w:tc>
        <w:tc>
          <w:tcPr>
            <w:tcW w:w="1417" w:type="dxa"/>
          </w:tcPr>
          <w:p w14:paraId="7BE503A7" w14:textId="70DDF3C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26 (81.55)</w:t>
            </w:r>
          </w:p>
        </w:tc>
        <w:tc>
          <w:tcPr>
            <w:tcW w:w="1276" w:type="dxa"/>
          </w:tcPr>
          <w:p w14:paraId="1BCA0AC4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394988B" w14:textId="7BD175A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21495">
              <w:rPr>
                <w:rFonts w:ascii="Arial" w:hAnsi="Arial" w:cs="Arial"/>
                <w:sz w:val="16"/>
                <w:szCs w:val="16"/>
              </w:rPr>
              <w:t>616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21495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21495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1D51FB" w:rsidRPr="00C03595" w14:paraId="20E758E3" w14:textId="78D97392" w:rsidTr="00957FE0">
        <w:tc>
          <w:tcPr>
            <w:tcW w:w="3119" w:type="dxa"/>
          </w:tcPr>
          <w:p w14:paraId="0E758DEB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ual abuse</w:t>
            </w:r>
          </w:p>
        </w:tc>
        <w:tc>
          <w:tcPr>
            <w:tcW w:w="1843" w:type="dxa"/>
          </w:tcPr>
          <w:p w14:paraId="51FB3710" w14:textId="7E8FC60D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86E428" w14:textId="08C03D45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D129D9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3F2541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84E3AA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1EBB50" w14:textId="0DDE085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69 (7.95)</w:t>
            </w:r>
          </w:p>
        </w:tc>
        <w:tc>
          <w:tcPr>
            <w:tcW w:w="1843" w:type="dxa"/>
          </w:tcPr>
          <w:p w14:paraId="5E027178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231F8649" w14:textId="5BE45A0D" w:rsidTr="00957FE0">
        <w:tc>
          <w:tcPr>
            <w:tcW w:w="3119" w:type="dxa"/>
          </w:tcPr>
          <w:p w14:paraId="6649C2E5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15795110" w14:textId="3D2C1D1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254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2.7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D583731" w14:textId="399F758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16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2.3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29F324E" w14:textId="19F2AC6D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85 (4.34)</w:t>
            </w:r>
          </w:p>
        </w:tc>
        <w:tc>
          <w:tcPr>
            <w:tcW w:w="1276" w:type="dxa"/>
          </w:tcPr>
          <w:p w14:paraId="1059CF3A" w14:textId="0DCD9BA1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6 (4.10)</w:t>
            </w:r>
          </w:p>
        </w:tc>
        <w:tc>
          <w:tcPr>
            <w:tcW w:w="1417" w:type="dxa"/>
          </w:tcPr>
          <w:p w14:paraId="606FA555" w14:textId="23D834A6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9 (4.67)</w:t>
            </w:r>
          </w:p>
        </w:tc>
        <w:tc>
          <w:tcPr>
            <w:tcW w:w="1276" w:type="dxa"/>
          </w:tcPr>
          <w:p w14:paraId="36268FBC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9122248" w14:textId="203C2713" w:rsidR="001D51FB" w:rsidRPr="00C03595" w:rsidRDefault="003E0D58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E0D58">
              <w:rPr>
                <w:rFonts w:ascii="Arial" w:hAnsi="Arial" w:cs="Arial"/>
                <w:sz w:val="16"/>
                <w:szCs w:val="16"/>
              </w:rPr>
              <w:t xml:space="preserve">41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E0D58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E0D58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51FB" w:rsidRPr="00C03595" w14:paraId="2CC0C4F8" w14:textId="0559028C" w:rsidTr="00957FE0">
        <w:tc>
          <w:tcPr>
            <w:tcW w:w="3119" w:type="dxa"/>
          </w:tcPr>
          <w:p w14:paraId="0B6F7345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07F32698" w14:textId="6064F9D5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8,859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97.2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101CAE5" w14:textId="11ECF07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6,98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97.6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DFE36A5" w14:textId="386890E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1,872 (95.66)</w:t>
            </w:r>
          </w:p>
        </w:tc>
        <w:tc>
          <w:tcPr>
            <w:tcW w:w="1276" w:type="dxa"/>
          </w:tcPr>
          <w:p w14:paraId="5C8327E4" w14:textId="1E8AFA0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075 (95.90)</w:t>
            </w:r>
          </w:p>
        </w:tc>
        <w:tc>
          <w:tcPr>
            <w:tcW w:w="1417" w:type="dxa"/>
          </w:tcPr>
          <w:p w14:paraId="2E9E36C9" w14:textId="54A5D24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797 (95.33)</w:t>
            </w:r>
          </w:p>
        </w:tc>
        <w:tc>
          <w:tcPr>
            <w:tcW w:w="1276" w:type="dxa"/>
          </w:tcPr>
          <w:p w14:paraId="06A89883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93A4461" w14:textId="74CF6BB7" w:rsidR="001D51FB" w:rsidRPr="00C03595" w:rsidRDefault="003E0D58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E0D58">
              <w:rPr>
                <w:rFonts w:ascii="Arial" w:hAnsi="Arial" w:cs="Arial"/>
                <w:sz w:val="16"/>
                <w:szCs w:val="16"/>
              </w:rPr>
              <w:t>740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3E0D58">
              <w:rPr>
                <w:rFonts w:ascii="Arial" w:hAnsi="Arial" w:cs="Arial"/>
                <w:sz w:val="16"/>
                <w:szCs w:val="16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E0D5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1D51FB" w:rsidRPr="00C03595" w14:paraId="4E9788E6" w14:textId="5E5E1337" w:rsidTr="00957FE0">
        <w:tc>
          <w:tcPr>
            <w:tcW w:w="3119" w:type="dxa"/>
          </w:tcPr>
          <w:p w14:paraId="7A5125A6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abuse</w:t>
            </w:r>
          </w:p>
        </w:tc>
        <w:tc>
          <w:tcPr>
            <w:tcW w:w="1843" w:type="dxa"/>
          </w:tcPr>
          <w:p w14:paraId="57E3D1E7" w14:textId="4922F2A1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AF5983" w14:textId="161C5489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C48534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36F25C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FC7E6C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8AEE9E" w14:textId="7880C66E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0 (16.93)</w:t>
            </w:r>
          </w:p>
        </w:tc>
        <w:tc>
          <w:tcPr>
            <w:tcW w:w="1843" w:type="dxa"/>
          </w:tcPr>
          <w:p w14:paraId="426EDA09" w14:textId="7777777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2C73A7AE" w14:textId="4BBEF47D" w:rsidTr="00957FE0">
        <w:tc>
          <w:tcPr>
            <w:tcW w:w="3119" w:type="dxa"/>
          </w:tcPr>
          <w:p w14:paraId="266BB3DA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2955371E" w14:textId="1CD15199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,335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19.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1A79109" w14:textId="33790A3C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1,00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19.5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9AB4DD7" w14:textId="7F496597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327 (18.52)</w:t>
            </w:r>
          </w:p>
        </w:tc>
        <w:tc>
          <w:tcPr>
            <w:tcW w:w="1276" w:type="dxa"/>
          </w:tcPr>
          <w:p w14:paraId="0BD5E436" w14:textId="3DCB46D2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07 (18.47)</w:t>
            </w:r>
          </w:p>
        </w:tc>
        <w:tc>
          <w:tcPr>
            <w:tcW w:w="1417" w:type="dxa"/>
          </w:tcPr>
          <w:p w14:paraId="27A09A73" w14:textId="3A68AE98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20 (18.60)</w:t>
            </w:r>
          </w:p>
        </w:tc>
        <w:tc>
          <w:tcPr>
            <w:tcW w:w="1276" w:type="dxa"/>
          </w:tcPr>
          <w:p w14:paraId="5751F568" w14:textId="77777777" w:rsidR="001D51FB" w:rsidRPr="003E0D58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F0928E4" w14:textId="3AC6F431" w:rsidR="001D51FB" w:rsidRPr="003E0D58" w:rsidRDefault="003E0D58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E0D58">
              <w:rPr>
                <w:rFonts w:ascii="Arial" w:hAnsi="Arial" w:cs="Arial"/>
                <w:sz w:val="16"/>
                <w:szCs w:val="16"/>
              </w:rPr>
              <w:t>150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3E0D58">
              <w:rPr>
                <w:rFonts w:ascii="Arial" w:hAnsi="Arial" w:cs="Arial"/>
                <w:sz w:val="16"/>
                <w:szCs w:val="16"/>
              </w:rPr>
              <w:t>(19.20)</w:t>
            </w:r>
          </w:p>
        </w:tc>
      </w:tr>
      <w:tr w:rsidR="001D51FB" w:rsidRPr="00C03595" w14:paraId="096B7B24" w14:textId="234C4E9B" w:rsidTr="00957FE0">
        <w:tc>
          <w:tcPr>
            <w:tcW w:w="3119" w:type="dxa"/>
          </w:tcPr>
          <w:p w14:paraId="6BF49161" w14:textId="77777777" w:rsidR="001D51FB" w:rsidRPr="00C03595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65074502" w14:textId="25341FAB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5,580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80.6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A5B5B82" w14:textId="69243734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F95E63">
              <w:rPr>
                <w:rFonts w:ascii="Arial" w:hAnsi="Arial" w:cs="Arial"/>
                <w:sz w:val="16"/>
                <w:szCs w:val="16"/>
              </w:rPr>
              <w:t>4,14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5E63">
              <w:rPr>
                <w:rFonts w:ascii="Arial" w:hAnsi="Arial" w:cs="Arial"/>
                <w:sz w:val="16"/>
                <w:szCs w:val="16"/>
              </w:rPr>
              <w:t>80.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CE7AA80" w14:textId="5CFEE1EC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73725">
              <w:rPr>
                <w:rFonts w:ascii="Arial" w:hAnsi="Arial" w:cs="Arial"/>
                <w:sz w:val="16"/>
                <w:szCs w:val="16"/>
              </w:rPr>
              <w:t>1,439 (81.48)</w:t>
            </w:r>
          </w:p>
        </w:tc>
        <w:tc>
          <w:tcPr>
            <w:tcW w:w="1276" w:type="dxa"/>
          </w:tcPr>
          <w:p w14:paraId="2E84B06A" w14:textId="392DF95F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14 (81.53)</w:t>
            </w:r>
          </w:p>
        </w:tc>
        <w:tc>
          <w:tcPr>
            <w:tcW w:w="1417" w:type="dxa"/>
          </w:tcPr>
          <w:p w14:paraId="3370AA06" w14:textId="33C474CC" w:rsidR="001D51FB" w:rsidRPr="00C03595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25 (81.40)</w:t>
            </w:r>
          </w:p>
        </w:tc>
        <w:tc>
          <w:tcPr>
            <w:tcW w:w="1276" w:type="dxa"/>
          </w:tcPr>
          <w:p w14:paraId="04378804" w14:textId="77777777" w:rsidR="001D51FB" w:rsidRPr="003E0D58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7785B7" w14:textId="6D28318F" w:rsidR="001D51FB" w:rsidRPr="003E0D58" w:rsidRDefault="003E0D58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3E0D58">
              <w:rPr>
                <w:rFonts w:ascii="Arial" w:hAnsi="Arial" w:cs="Arial"/>
                <w:sz w:val="16"/>
                <w:szCs w:val="16"/>
              </w:rPr>
              <w:t>6314 (80.90)</w:t>
            </w:r>
          </w:p>
        </w:tc>
      </w:tr>
      <w:tr w:rsidR="001D51FB" w:rsidRPr="00C03595" w14:paraId="24627304" w14:textId="0FC4CF91" w:rsidTr="00957FE0">
        <w:tc>
          <w:tcPr>
            <w:tcW w:w="3119" w:type="dxa"/>
          </w:tcPr>
          <w:p w14:paraId="7B5FCE4B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Emotional neglect </w:t>
            </w:r>
          </w:p>
        </w:tc>
        <w:tc>
          <w:tcPr>
            <w:tcW w:w="1843" w:type="dxa"/>
          </w:tcPr>
          <w:p w14:paraId="135DCBDC" w14:textId="4B05BBD6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0D270B" w14:textId="62EF5A08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236B0E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CEBDEC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58C54D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95E826" w14:textId="12C1944C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35 (6.35)</w:t>
            </w:r>
          </w:p>
        </w:tc>
        <w:tc>
          <w:tcPr>
            <w:tcW w:w="1843" w:type="dxa"/>
          </w:tcPr>
          <w:p w14:paraId="2A1A9D6E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1FB" w:rsidRPr="00C03595" w14:paraId="35B4EDC6" w14:textId="345E8E87" w:rsidTr="00957FE0">
        <w:tc>
          <w:tcPr>
            <w:tcW w:w="3119" w:type="dxa"/>
          </w:tcPr>
          <w:p w14:paraId="6FE32922" w14:textId="77777777" w:rsidR="001D51FB" w:rsidRPr="00032312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2DE5B6B5" w14:textId="5BAFA8BA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,105 (19.35)</w:t>
            </w:r>
          </w:p>
        </w:tc>
        <w:tc>
          <w:tcPr>
            <w:tcW w:w="1559" w:type="dxa"/>
          </w:tcPr>
          <w:p w14:paraId="43252B0C" w14:textId="3543C431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768 (20.65)</w:t>
            </w:r>
          </w:p>
        </w:tc>
        <w:tc>
          <w:tcPr>
            <w:tcW w:w="1559" w:type="dxa"/>
          </w:tcPr>
          <w:p w14:paraId="18036CAB" w14:textId="2762E773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337 (16.93)</w:t>
            </w:r>
          </w:p>
        </w:tc>
        <w:tc>
          <w:tcPr>
            <w:tcW w:w="1276" w:type="dxa"/>
          </w:tcPr>
          <w:p w14:paraId="566C9165" w14:textId="1855F754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82 (16.24)</w:t>
            </w:r>
          </w:p>
        </w:tc>
        <w:tc>
          <w:tcPr>
            <w:tcW w:w="1417" w:type="dxa"/>
          </w:tcPr>
          <w:p w14:paraId="1E12AF27" w14:textId="34FE0F1C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55 (17.82)</w:t>
            </w:r>
          </w:p>
        </w:tc>
        <w:tc>
          <w:tcPr>
            <w:tcW w:w="1276" w:type="dxa"/>
          </w:tcPr>
          <w:p w14:paraId="4DD62E61" w14:textId="64418AE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0969A0" w14:textId="6625574F" w:rsidR="001D51FB" w:rsidRPr="00032312" w:rsidRDefault="003E0D58" w:rsidP="001D51FB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555</w:t>
            </w:r>
            <w:r w:rsidRPr="00032312">
              <w:rPr>
                <w:rFonts w:ascii="Arial" w:eastAsia="SimSun" w:hAnsi="Arial" w:cs="Arial"/>
                <w:sz w:val="16"/>
                <w:szCs w:val="16"/>
              </w:rPr>
              <w:t xml:space="preserve"> (19.90)</w:t>
            </w:r>
          </w:p>
        </w:tc>
      </w:tr>
      <w:tr w:rsidR="001D51FB" w:rsidRPr="0025221D" w14:paraId="169AC527" w14:textId="3D0DBF7C" w:rsidTr="00957FE0">
        <w:tc>
          <w:tcPr>
            <w:tcW w:w="3119" w:type="dxa"/>
          </w:tcPr>
          <w:p w14:paraId="79128571" w14:textId="77777777" w:rsidR="001D51FB" w:rsidRPr="00032312" w:rsidRDefault="001D51FB" w:rsidP="001D51F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4EEF1B34" w14:textId="7CE8DDF4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4,605 (80.65)</w:t>
            </w:r>
          </w:p>
        </w:tc>
        <w:tc>
          <w:tcPr>
            <w:tcW w:w="1559" w:type="dxa"/>
          </w:tcPr>
          <w:p w14:paraId="5B6596C6" w14:textId="334A7875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2,951 (79.35)</w:t>
            </w:r>
          </w:p>
        </w:tc>
        <w:tc>
          <w:tcPr>
            <w:tcW w:w="1559" w:type="dxa"/>
          </w:tcPr>
          <w:p w14:paraId="13704A78" w14:textId="1196647D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,654 (83.07)</w:t>
            </w:r>
          </w:p>
        </w:tc>
        <w:tc>
          <w:tcPr>
            <w:tcW w:w="1276" w:type="dxa"/>
          </w:tcPr>
          <w:p w14:paraId="55E58767" w14:textId="5199D58B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939 (83.76)</w:t>
            </w:r>
          </w:p>
        </w:tc>
        <w:tc>
          <w:tcPr>
            <w:tcW w:w="1417" w:type="dxa"/>
          </w:tcPr>
          <w:p w14:paraId="618861E4" w14:textId="15A20FF0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715 (82.18)</w:t>
            </w:r>
          </w:p>
        </w:tc>
        <w:tc>
          <w:tcPr>
            <w:tcW w:w="1276" w:type="dxa"/>
          </w:tcPr>
          <w:p w14:paraId="4820621C" w14:textId="73DB046F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7EA85A9" w14:textId="2C3047FE" w:rsidR="001D51FB" w:rsidRPr="00032312" w:rsidRDefault="003E0D58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6260 (80.10)</w:t>
            </w:r>
          </w:p>
        </w:tc>
      </w:tr>
      <w:tr w:rsidR="001D51FB" w:rsidRPr="0025221D" w14:paraId="1BC4DBB6" w14:textId="3323EC86" w:rsidTr="00957FE0">
        <w:tc>
          <w:tcPr>
            <w:tcW w:w="3119" w:type="dxa"/>
          </w:tcPr>
          <w:p w14:paraId="4A8A1873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Bullying </w:t>
            </w:r>
          </w:p>
        </w:tc>
        <w:tc>
          <w:tcPr>
            <w:tcW w:w="1843" w:type="dxa"/>
          </w:tcPr>
          <w:p w14:paraId="2B6033EE" w14:textId="4E385886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D83758" w14:textId="45F38C75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5175CB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20C3BD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601FF14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A37ECD" w14:textId="054A26E2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65 (3.06)</w:t>
            </w:r>
          </w:p>
        </w:tc>
        <w:tc>
          <w:tcPr>
            <w:tcW w:w="1843" w:type="dxa"/>
          </w:tcPr>
          <w:p w14:paraId="7757A817" w14:textId="77777777" w:rsidR="001D51FB" w:rsidRPr="00032312" w:rsidRDefault="001D51FB" w:rsidP="001D51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0D58" w:rsidRPr="0025221D" w14:paraId="12A5CBBB" w14:textId="16326C27" w:rsidTr="00957FE0">
        <w:tc>
          <w:tcPr>
            <w:tcW w:w="3119" w:type="dxa"/>
          </w:tcPr>
          <w:p w14:paraId="6A2D9E3F" w14:textId="77777777" w:rsidR="003E0D58" w:rsidRPr="00032312" w:rsidRDefault="003E0D58" w:rsidP="003E0D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4DD8F92A" w14:textId="0C97D98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,705 (24.14)</w:t>
            </w:r>
          </w:p>
        </w:tc>
        <w:tc>
          <w:tcPr>
            <w:tcW w:w="1559" w:type="dxa"/>
          </w:tcPr>
          <w:p w14:paraId="18EFAA57" w14:textId="34D17890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,212 (24.23)</w:t>
            </w:r>
          </w:p>
        </w:tc>
        <w:tc>
          <w:tcPr>
            <w:tcW w:w="1559" w:type="dxa"/>
          </w:tcPr>
          <w:p w14:paraId="66DCD123" w14:textId="08C2648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493 (23.92)</w:t>
            </w:r>
          </w:p>
        </w:tc>
        <w:tc>
          <w:tcPr>
            <w:tcW w:w="1276" w:type="dxa"/>
          </w:tcPr>
          <w:p w14:paraId="40500781" w14:textId="249739E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277 (24.71)</w:t>
            </w:r>
          </w:p>
        </w:tc>
        <w:tc>
          <w:tcPr>
            <w:tcW w:w="1417" w:type="dxa"/>
          </w:tcPr>
          <w:p w14:paraId="593CA6E5" w14:textId="589528D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216 (22.98)</w:t>
            </w:r>
          </w:p>
        </w:tc>
        <w:tc>
          <w:tcPr>
            <w:tcW w:w="1276" w:type="dxa"/>
          </w:tcPr>
          <w:p w14:paraId="06DB8087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0C375A7" w14:textId="4B7E5AA8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1989 </w:t>
            </w:r>
            <w:r w:rsidRPr="00032312">
              <w:rPr>
                <w:rFonts w:ascii="Arial" w:eastAsia="SimSun" w:hAnsi="Arial" w:cs="Arial"/>
                <w:sz w:val="16"/>
                <w:szCs w:val="16"/>
              </w:rPr>
              <w:t>(25.45)</w:t>
            </w:r>
          </w:p>
        </w:tc>
      </w:tr>
      <w:tr w:rsidR="003E0D58" w:rsidRPr="0025221D" w14:paraId="7D28AB7D" w14:textId="6CE25618" w:rsidTr="00957FE0">
        <w:tc>
          <w:tcPr>
            <w:tcW w:w="3119" w:type="dxa"/>
          </w:tcPr>
          <w:p w14:paraId="7D8580A6" w14:textId="77777777" w:rsidR="003E0D58" w:rsidRPr="00032312" w:rsidRDefault="003E0D58" w:rsidP="003E0D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43" w:type="dxa"/>
          </w:tcPr>
          <w:p w14:paraId="60A7AC40" w14:textId="388185B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5,358 (75.86)</w:t>
            </w:r>
          </w:p>
        </w:tc>
        <w:tc>
          <w:tcPr>
            <w:tcW w:w="1559" w:type="dxa"/>
          </w:tcPr>
          <w:p w14:paraId="225C60D3" w14:textId="6599CFA0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3,790 (75.77)</w:t>
            </w:r>
          </w:p>
        </w:tc>
        <w:tc>
          <w:tcPr>
            <w:tcW w:w="1559" w:type="dxa"/>
          </w:tcPr>
          <w:p w14:paraId="48FAD939" w14:textId="6D4D66DF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,568 (76.08)</w:t>
            </w:r>
          </w:p>
        </w:tc>
        <w:tc>
          <w:tcPr>
            <w:tcW w:w="1276" w:type="dxa"/>
          </w:tcPr>
          <w:p w14:paraId="5A6C2D08" w14:textId="4D7068E1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844 (75.29)</w:t>
            </w:r>
          </w:p>
        </w:tc>
        <w:tc>
          <w:tcPr>
            <w:tcW w:w="1417" w:type="dxa"/>
          </w:tcPr>
          <w:p w14:paraId="03087722" w14:textId="6C7460EB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724 (77.02)</w:t>
            </w:r>
          </w:p>
        </w:tc>
        <w:tc>
          <w:tcPr>
            <w:tcW w:w="1276" w:type="dxa"/>
          </w:tcPr>
          <w:p w14:paraId="76CF040D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36E89C9" w14:textId="0CE8C6D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2312">
              <w:rPr>
                <w:rFonts w:ascii="Arial" w:eastAsia="SimSun" w:hAnsi="Arial" w:cs="Arial"/>
                <w:sz w:val="16"/>
                <w:szCs w:val="16"/>
              </w:rPr>
              <w:t xml:space="preserve">5826 </w:t>
            </w:r>
            <w:r w:rsidRPr="00032312">
              <w:rPr>
                <w:rFonts w:ascii="Arial" w:hAnsi="Arial" w:cs="Arial"/>
                <w:sz w:val="16"/>
                <w:szCs w:val="16"/>
              </w:rPr>
              <w:t>(74.55)</w:t>
            </w:r>
          </w:p>
        </w:tc>
      </w:tr>
      <w:tr w:rsidR="003E0D58" w:rsidRPr="0025221D" w14:paraId="194C49C3" w14:textId="25714AB6" w:rsidTr="00957FE0">
        <w:tc>
          <w:tcPr>
            <w:tcW w:w="3119" w:type="dxa"/>
          </w:tcPr>
          <w:p w14:paraId="1C47C290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843" w:type="dxa"/>
          </w:tcPr>
          <w:p w14:paraId="4A54495F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7ED6F4" w14:textId="1B87F87B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6A3660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B4DE9B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CCE96D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23E3DF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ED8EEF9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0D58" w:rsidRPr="0025221D" w14:paraId="5CD870E1" w14:textId="29C66A47" w:rsidTr="00957FE0">
        <w:trPr>
          <w:trHeight w:val="405"/>
        </w:trPr>
        <w:tc>
          <w:tcPr>
            <w:tcW w:w="3119" w:type="dxa"/>
          </w:tcPr>
          <w:p w14:paraId="1EB67510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Pooled Stage 1b+ outcome </w:t>
            </w:r>
          </w:p>
        </w:tc>
        <w:tc>
          <w:tcPr>
            <w:tcW w:w="1843" w:type="dxa"/>
          </w:tcPr>
          <w:p w14:paraId="045373E0" w14:textId="64226FC8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8A8403" w14:textId="1E8F8E51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063E49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C906B8F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7B1C27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F3B76C" w14:textId="47B707C3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843" w:type="dxa"/>
          </w:tcPr>
          <w:p w14:paraId="00799694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0D58" w:rsidRPr="0025221D" w14:paraId="4654E56F" w14:textId="4AC30401" w:rsidTr="00957FE0">
        <w:tc>
          <w:tcPr>
            <w:tcW w:w="3119" w:type="dxa"/>
          </w:tcPr>
          <w:p w14:paraId="766F3E34" w14:textId="77777777" w:rsidR="003E0D58" w:rsidRPr="00032312" w:rsidRDefault="003E0D58" w:rsidP="003E0D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 xml:space="preserve">Presence </w:t>
            </w:r>
          </w:p>
        </w:tc>
        <w:tc>
          <w:tcPr>
            <w:tcW w:w="1843" w:type="dxa"/>
          </w:tcPr>
          <w:p w14:paraId="25A91114" w14:textId="5BF447C6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eastAsia="SimSun" w:hAnsi="Arial" w:cs="Arial"/>
                <w:sz w:val="16"/>
                <w:szCs w:val="16"/>
              </w:rPr>
              <w:t>118</w:t>
            </w:r>
            <w:r w:rsidRPr="0003231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32312">
              <w:rPr>
                <w:rFonts w:ascii="Arial" w:eastAsia="SimSun" w:hAnsi="Arial" w:cs="Arial"/>
                <w:sz w:val="16"/>
                <w:szCs w:val="16"/>
              </w:rPr>
              <w:t>5.37</w:t>
            </w:r>
            <w:r w:rsidRPr="0003231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F2306DA" w14:textId="04DB3B7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5 (7.14)</w:t>
            </w:r>
          </w:p>
        </w:tc>
        <w:tc>
          <w:tcPr>
            <w:tcW w:w="1559" w:type="dxa"/>
          </w:tcPr>
          <w:p w14:paraId="620C50C0" w14:textId="53B1AF5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13 (5.32)</w:t>
            </w:r>
          </w:p>
        </w:tc>
        <w:tc>
          <w:tcPr>
            <w:tcW w:w="1276" w:type="dxa"/>
          </w:tcPr>
          <w:p w14:paraId="0D82C938" w14:textId="62A14F5C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57 (5.08)</w:t>
            </w:r>
          </w:p>
        </w:tc>
        <w:tc>
          <w:tcPr>
            <w:tcW w:w="1417" w:type="dxa"/>
          </w:tcPr>
          <w:p w14:paraId="6D6E194C" w14:textId="616E6EB0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56 (5.57)</w:t>
            </w:r>
          </w:p>
        </w:tc>
        <w:tc>
          <w:tcPr>
            <w:tcW w:w="1276" w:type="dxa"/>
          </w:tcPr>
          <w:p w14:paraId="33CD5C0A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1B89B0F" w14:textId="09DEC949" w:rsidR="003E0D58" w:rsidRPr="00032312" w:rsidRDefault="0025221D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410 (5.24)</w:t>
            </w:r>
          </w:p>
        </w:tc>
      </w:tr>
      <w:tr w:rsidR="003E0D58" w:rsidRPr="0025221D" w14:paraId="5A78D044" w14:textId="03A3BA4D" w:rsidTr="00957FE0">
        <w:tc>
          <w:tcPr>
            <w:tcW w:w="3119" w:type="dxa"/>
          </w:tcPr>
          <w:p w14:paraId="41F2ACA4" w14:textId="77777777" w:rsidR="003E0D58" w:rsidRPr="00032312" w:rsidRDefault="003E0D58" w:rsidP="003E0D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Absence</w:t>
            </w:r>
          </w:p>
        </w:tc>
        <w:tc>
          <w:tcPr>
            <w:tcW w:w="1843" w:type="dxa"/>
          </w:tcPr>
          <w:p w14:paraId="5A0F659A" w14:textId="457265E6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2,078 (94.63)</w:t>
            </w:r>
          </w:p>
        </w:tc>
        <w:tc>
          <w:tcPr>
            <w:tcW w:w="1559" w:type="dxa"/>
          </w:tcPr>
          <w:p w14:paraId="12B683CB" w14:textId="55631F43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65 (92.86)</w:t>
            </w:r>
          </w:p>
        </w:tc>
        <w:tc>
          <w:tcPr>
            <w:tcW w:w="1559" w:type="dxa"/>
          </w:tcPr>
          <w:p w14:paraId="7DEE020A" w14:textId="64992FD9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2,013 (94.68)</w:t>
            </w:r>
          </w:p>
        </w:tc>
        <w:tc>
          <w:tcPr>
            <w:tcW w:w="1276" w:type="dxa"/>
          </w:tcPr>
          <w:p w14:paraId="2ED133B1" w14:textId="63CD96D5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1064 (94.92)</w:t>
            </w:r>
          </w:p>
        </w:tc>
        <w:tc>
          <w:tcPr>
            <w:tcW w:w="1417" w:type="dxa"/>
          </w:tcPr>
          <w:p w14:paraId="2AB8E318" w14:textId="61206502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  <w:r w:rsidRPr="00032312">
              <w:rPr>
                <w:rFonts w:ascii="Arial" w:hAnsi="Arial" w:cs="Arial"/>
                <w:sz w:val="16"/>
                <w:szCs w:val="16"/>
              </w:rPr>
              <w:t>949 (94.43)</w:t>
            </w:r>
          </w:p>
        </w:tc>
        <w:tc>
          <w:tcPr>
            <w:tcW w:w="1276" w:type="dxa"/>
          </w:tcPr>
          <w:p w14:paraId="11ECE8BD" w14:textId="77777777" w:rsidR="003E0D58" w:rsidRPr="00032312" w:rsidRDefault="003E0D58" w:rsidP="003E0D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CD5A84" w14:textId="218F1459" w:rsidR="003E0D58" w:rsidRPr="00032312" w:rsidRDefault="0025221D" w:rsidP="003E0D58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032312">
              <w:rPr>
                <w:rFonts w:ascii="Arial" w:eastAsia="SimSun" w:hAnsi="Arial" w:cs="Arial"/>
                <w:sz w:val="16"/>
                <w:szCs w:val="16"/>
              </w:rPr>
              <w:t>7405 (94.76)</w:t>
            </w:r>
          </w:p>
        </w:tc>
      </w:tr>
    </w:tbl>
    <w:p w14:paraId="5A23CA81" w14:textId="77777777" w:rsidR="00EB57C7" w:rsidRPr="00957FE0" w:rsidRDefault="00EB57C7" w:rsidP="008C77C3">
      <w:pPr>
        <w:rPr>
          <w:rFonts w:ascii="Arial" w:hAnsi="Arial" w:cs="Arial"/>
          <w:b/>
          <w:bCs/>
          <w:sz w:val="16"/>
          <w:szCs w:val="16"/>
          <w:u w:val="single"/>
        </w:rPr>
      </w:pPr>
      <w:r w:rsidRPr="00957FE0">
        <w:rPr>
          <w:rFonts w:ascii="Arial" w:hAnsi="Arial" w:cs="Arial"/>
          <w:b/>
          <w:bCs/>
          <w:sz w:val="16"/>
          <w:szCs w:val="16"/>
          <w:u w:val="single"/>
        </w:rPr>
        <w:br w:type="page"/>
      </w:r>
    </w:p>
    <w:p w14:paraId="50D3D8CC" w14:textId="21999CE0" w:rsidR="002B5A90" w:rsidRPr="00B742EA" w:rsidRDefault="003E09E8" w:rsidP="008C77C3">
      <w:pPr>
        <w:rPr>
          <w:rFonts w:ascii="Arial" w:hAnsi="Arial" w:cs="Arial"/>
          <w:b/>
          <w:b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E501C8" w:rsidRPr="00B742EA">
        <w:rPr>
          <w:rFonts w:ascii="Arial" w:hAnsi="Arial" w:cs="Arial"/>
          <w:b/>
          <w:bCs/>
        </w:rPr>
        <w:t xml:space="preserve">Table </w:t>
      </w:r>
      <w:r w:rsidR="00EB57C7" w:rsidRPr="00B742EA">
        <w:rPr>
          <w:rFonts w:ascii="Arial" w:hAnsi="Arial" w:cs="Arial"/>
          <w:b/>
          <w:bCs/>
        </w:rPr>
        <w:t>2</w:t>
      </w:r>
      <w:r w:rsidR="002B5A90" w:rsidRPr="00B742EA">
        <w:rPr>
          <w:rFonts w:ascii="Arial" w:hAnsi="Arial" w:cs="Arial"/>
          <w:b/>
          <w:bCs/>
        </w:rPr>
        <w:t xml:space="preserve">. </w:t>
      </w:r>
      <w:r w:rsidR="003564A2" w:rsidRPr="0042723E">
        <w:rPr>
          <w:rFonts w:ascii="Arial" w:hAnsi="Arial" w:cs="Arial"/>
          <w:i/>
          <w:iCs/>
        </w:rPr>
        <w:t xml:space="preserve">Comparison of participants eligible at baseline (n=15,645), participants </w:t>
      </w:r>
      <w:r w:rsidR="00241621">
        <w:rPr>
          <w:rFonts w:ascii="Arial" w:hAnsi="Arial" w:cs="Arial"/>
          <w:i/>
          <w:iCs/>
        </w:rPr>
        <w:t>not i</w:t>
      </w:r>
      <w:r w:rsidR="00241621" w:rsidRPr="00241621">
        <w:rPr>
          <w:rFonts w:ascii="Arial" w:hAnsi="Arial" w:cs="Arial"/>
          <w:i/>
          <w:iCs/>
        </w:rPr>
        <w:t>ncluded</w:t>
      </w:r>
      <w:r w:rsidR="00241621" w:rsidRPr="0042723E">
        <w:rPr>
          <w:rFonts w:ascii="Arial" w:hAnsi="Arial" w:cs="Arial"/>
          <w:i/>
          <w:iCs/>
        </w:rPr>
        <w:t xml:space="preserve"> </w:t>
      </w:r>
      <w:r w:rsidR="003564A2" w:rsidRPr="0042723E">
        <w:rPr>
          <w:rFonts w:ascii="Arial" w:hAnsi="Arial" w:cs="Arial"/>
          <w:i/>
          <w:iCs/>
        </w:rPr>
        <w:t xml:space="preserve">(n=13,519) and </w:t>
      </w:r>
      <w:r w:rsidR="00241621">
        <w:rPr>
          <w:rFonts w:ascii="Arial" w:hAnsi="Arial" w:cs="Arial"/>
          <w:i/>
          <w:iCs/>
        </w:rPr>
        <w:t>i</w:t>
      </w:r>
      <w:r w:rsidR="00241621" w:rsidRPr="00241621">
        <w:rPr>
          <w:rFonts w:ascii="Arial" w:hAnsi="Arial" w:cs="Arial"/>
          <w:i/>
          <w:iCs/>
        </w:rPr>
        <w:t>ncluded</w:t>
      </w:r>
      <w:r w:rsidR="00241621" w:rsidRPr="0042723E">
        <w:rPr>
          <w:rFonts w:ascii="Arial" w:hAnsi="Arial" w:cs="Arial"/>
          <w:i/>
          <w:iCs/>
        </w:rPr>
        <w:t xml:space="preserve"> </w:t>
      </w:r>
      <w:r w:rsidR="003564A2" w:rsidRPr="0042723E">
        <w:rPr>
          <w:rFonts w:ascii="Arial" w:hAnsi="Arial" w:cs="Arial"/>
          <w:i/>
          <w:iCs/>
        </w:rPr>
        <w:t>in young adulthood (n=2,126), and comparison of fully observed variables between participants with complete data (n=1217) and incomplete data (n=1005</w:t>
      </w:r>
      <w:r w:rsidR="00605841">
        <w:rPr>
          <w:rFonts w:ascii="Arial" w:hAnsi="Arial" w:cs="Arial"/>
          <w:i/>
          <w:iCs/>
        </w:rPr>
        <w:t xml:space="preserve">) and </w:t>
      </w:r>
      <w:r w:rsidR="00605841" w:rsidRPr="0042723E">
        <w:rPr>
          <w:rFonts w:ascii="Arial" w:hAnsi="Arial" w:cs="Arial"/>
          <w:i/>
          <w:iCs/>
        </w:rPr>
        <w:t>participants</w:t>
      </w:r>
      <w:r w:rsidR="00605841">
        <w:rPr>
          <w:rFonts w:ascii="Arial" w:hAnsi="Arial" w:cs="Arial"/>
          <w:i/>
          <w:iCs/>
        </w:rPr>
        <w:t xml:space="preserve"> in the weighted sample (n=7,815; </w:t>
      </w:r>
      <w:r w:rsidR="002B5A90" w:rsidRPr="0042723E">
        <w:rPr>
          <w:rFonts w:ascii="Arial" w:hAnsi="Arial" w:cs="Arial"/>
          <w:i/>
          <w:iCs/>
        </w:rPr>
        <w:t>continued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119"/>
        <w:gridCol w:w="1701"/>
        <w:gridCol w:w="1612"/>
        <w:gridCol w:w="1542"/>
        <w:gridCol w:w="1573"/>
        <w:gridCol w:w="518"/>
        <w:gridCol w:w="926"/>
        <w:gridCol w:w="1256"/>
        <w:gridCol w:w="1645"/>
      </w:tblGrid>
      <w:tr w:rsidR="00241621" w:rsidRPr="00C03595" w14:paraId="07200754" w14:textId="350E7353" w:rsidTr="00E0557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EDE78A1" w14:textId="77777777" w:rsidR="00241621" w:rsidRPr="00C03595" w:rsidRDefault="00241621" w:rsidP="002416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C6B818" w14:textId="5B2006B9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ligible at baseline 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D913115" w14:textId="4FF5F2EB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t </w:t>
            </w:r>
            <w:r w:rsidRPr="00241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lud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 young adulthoo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614CD98" w14:textId="0B7C59BA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1621"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young adulthood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BDE77" w14:textId="18694086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weighted sample 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3883BF5E" w14:textId="09EC0974" w:rsidR="00241621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F1520E4" w14:textId="4DDF1F56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6B66BD68" w14:textId="773F0CA4" w:rsidR="00241621" w:rsidRPr="00C03595" w:rsidRDefault="00241621" w:rsidP="002416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eighted sample</w:t>
            </w:r>
          </w:p>
        </w:tc>
      </w:tr>
      <w:tr w:rsidR="00E05570" w:rsidRPr="00C03595" w14:paraId="1570C202" w14:textId="544F73C1" w:rsidTr="00957F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101F954" w14:textId="77777777" w:rsidR="00E05570" w:rsidRPr="00C03595" w:rsidRDefault="00E05570" w:rsidP="000C3A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C6BDF1" w14:textId="74A8D653" w:rsidR="00E05570" w:rsidRPr="00C03595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15,645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A71A9C2" w14:textId="69C2D046" w:rsidR="00E05570" w:rsidRPr="00C03595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 w:rsidRPr="00DA39F6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DA39F6">
              <w:rPr>
                <w:rFonts w:ascii="Arial" w:hAnsi="Arial" w:cs="Arial"/>
                <w:b/>
                <w:bCs/>
                <w:sz w:val="16"/>
                <w:szCs w:val="16"/>
              </w:rPr>
              <w:t>519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58A494D" w14:textId="7C425736" w:rsidR="00E05570" w:rsidRPr="00C03595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3725">
              <w:rPr>
                <w:rFonts w:ascii="Arial" w:hAnsi="Arial" w:cs="Arial"/>
                <w:b/>
                <w:bCs/>
                <w:sz w:val="16"/>
                <w:szCs w:val="16"/>
              </w:rPr>
              <w:t>=2,126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52ACFF0" w14:textId="43BB9B8A" w:rsidR="00E05570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Complete data (n=1121)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77F02C" w14:textId="0F4AE716" w:rsidR="00E05570" w:rsidRPr="00C03595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Incomplete data (n=1005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245947C" w14:textId="478FE453" w:rsidR="00E05570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Missingness (n=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12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5DFDF3BC" w14:textId="73A2AEC5" w:rsidR="00E05570" w:rsidRPr="00C03595" w:rsidRDefault="00E05570" w:rsidP="000C3A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 w:rsidRPr="00E05570">
              <w:rPr>
                <w:rFonts w:ascii="Arial" w:hAnsi="Arial" w:cs="Arial"/>
                <w:b/>
                <w:bCs/>
                <w:sz w:val="16"/>
                <w:szCs w:val="16"/>
              </w:rPr>
              <w:t>7,815</w:t>
            </w:r>
          </w:p>
        </w:tc>
      </w:tr>
      <w:tr w:rsidR="00E05570" w:rsidRPr="00C03595" w14:paraId="48D22C2C" w14:textId="56B89DB9" w:rsidTr="00957FE0">
        <w:tc>
          <w:tcPr>
            <w:tcW w:w="3119" w:type="dxa"/>
            <w:tcBorders>
              <w:top w:val="single" w:sz="4" w:space="0" w:color="auto"/>
            </w:tcBorders>
          </w:tcPr>
          <w:p w14:paraId="72C5E373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B3ACFD" w14:textId="34EF923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4002348" w14:textId="6D26A95C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14562B92" w14:textId="40519ED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0B178DE" w14:textId="763719DE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A1284" w14:textId="3AE8520F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3EC9E1B" w14:textId="7DA0DF63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. (%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25436DEA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765CF960" w14:textId="04018F78" w:rsidTr="00957FE0">
        <w:tc>
          <w:tcPr>
            <w:tcW w:w="3119" w:type="dxa"/>
          </w:tcPr>
          <w:p w14:paraId="41F56D4D" w14:textId="05599422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Confou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6EEA3A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D1CA94E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F98074E" w14:textId="65F21314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E155622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  <w:tcBorders>
              <w:top w:val="single" w:sz="4" w:space="0" w:color="auto"/>
            </w:tcBorders>
          </w:tcPr>
          <w:p w14:paraId="4E512E44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AC324D1" w14:textId="61352173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34AFE0E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35C4F594" w14:textId="7D1B7F51" w:rsidTr="00957FE0">
        <w:tc>
          <w:tcPr>
            <w:tcW w:w="3119" w:type="dxa"/>
          </w:tcPr>
          <w:p w14:paraId="67D7C0FF" w14:textId="302E3325" w:rsidR="00E05570" w:rsidRPr="00C03595" w:rsidRDefault="00E05570" w:rsidP="00527159">
            <w:pPr>
              <w:ind w:right="80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Child ethnicity </w:t>
            </w:r>
          </w:p>
        </w:tc>
        <w:tc>
          <w:tcPr>
            <w:tcW w:w="1701" w:type="dxa"/>
          </w:tcPr>
          <w:p w14:paraId="5B13F0D8" w14:textId="6DE03D2B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</w:tcPr>
          <w:p w14:paraId="270B7220" w14:textId="3FA9BDB9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7D25FF6D" w14:textId="2853552D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</w:tcPr>
          <w:p w14:paraId="316234E4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</w:tcPr>
          <w:p w14:paraId="1B9B7296" w14:textId="3DA70ABC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E81D8FA" w14:textId="2DC1B6DC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59 (7.48)</w:t>
            </w:r>
          </w:p>
        </w:tc>
        <w:tc>
          <w:tcPr>
            <w:tcW w:w="1645" w:type="dxa"/>
          </w:tcPr>
          <w:p w14:paraId="11303CF6" w14:textId="77777777" w:rsidR="00E05570" w:rsidRPr="00C03595" w:rsidRDefault="00E05570" w:rsidP="005271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757B6FC1" w14:textId="73E1421E" w:rsidTr="00957FE0">
        <w:tc>
          <w:tcPr>
            <w:tcW w:w="3119" w:type="dxa"/>
          </w:tcPr>
          <w:p w14:paraId="76CE062E" w14:textId="26B76E9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on-white </w:t>
            </w:r>
          </w:p>
        </w:tc>
        <w:tc>
          <w:tcPr>
            <w:tcW w:w="1701" w:type="dxa"/>
          </w:tcPr>
          <w:p w14:paraId="58CFF76A" w14:textId="6A8DF75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613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.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3D537C25" w14:textId="55007298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098B">
              <w:rPr>
                <w:rFonts w:ascii="Arial" w:hAnsi="Arial" w:cs="Arial"/>
                <w:sz w:val="16"/>
                <w:szCs w:val="16"/>
              </w:rPr>
              <w:t>54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098B">
              <w:rPr>
                <w:rFonts w:ascii="Arial" w:hAnsi="Arial" w:cs="Arial"/>
                <w:sz w:val="16"/>
                <w:szCs w:val="16"/>
              </w:rPr>
              <w:t>5.3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46CE5ABA" w14:textId="2B7D150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sz w:val="16"/>
                <w:szCs w:val="16"/>
              </w:rPr>
              <w:t>69 (3.51)</w:t>
            </w:r>
          </w:p>
        </w:tc>
        <w:tc>
          <w:tcPr>
            <w:tcW w:w="1573" w:type="dxa"/>
          </w:tcPr>
          <w:p w14:paraId="06F30993" w14:textId="7B90E36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5 (3.12)</w:t>
            </w:r>
          </w:p>
        </w:tc>
        <w:tc>
          <w:tcPr>
            <w:tcW w:w="1444" w:type="dxa"/>
            <w:gridSpan w:val="2"/>
          </w:tcPr>
          <w:p w14:paraId="2F9882DA" w14:textId="007092DB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4 (4.02)</w:t>
            </w:r>
          </w:p>
        </w:tc>
        <w:tc>
          <w:tcPr>
            <w:tcW w:w="1256" w:type="dxa"/>
          </w:tcPr>
          <w:p w14:paraId="2DC8E0C8" w14:textId="5C3E43F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39F856C4" w14:textId="31796486" w:rsidR="00E05570" w:rsidRPr="00C03595" w:rsidRDefault="007E2E2C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7E2E2C">
              <w:rPr>
                <w:rFonts w:ascii="Arial" w:hAnsi="Arial" w:cs="Arial"/>
                <w:sz w:val="16"/>
                <w:szCs w:val="16"/>
              </w:rPr>
              <w:t xml:space="preserve">24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E2E2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E2E2C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4A9599D0" w14:textId="0CEBB984" w:rsidTr="00957FE0">
        <w:tc>
          <w:tcPr>
            <w:tcW w:w="3119" w:type="dxa"/>
          </w:tcPr>
          <w:p w14:paraId="600E07B4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White </w:t>
            </w:r>
          </w:p>
        </w:tc>
        <w:tc>
          <w:tcPr>
            <w:tcW w:w="1701" w:type="dxa"/>
          </w:tcPr>
          <w:p w14:paraId="154A7589" w14:textId="6355FAE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1,53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94.9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648BC6E2" w14:textId="580E1A01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098B">
              <w:rPr>
                <w:rFonts w:ascii="Arial" w:hAnsi="Arial" w:cs="Arial"/>
                <w:sz w:val="16"/>
                <w:szCs w:val="16"/>
              </w:rPr>
              <w:t>9,63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098B">
              <w:rPr>
                <w:rFonts w:ascii="Arial" w:hAnsi="Arial" w:cs="Arial"/>
                <w:sz w:val="16"/>
                <w:szCs w:val="16"/>
              </w:rPr>
              <w:t>94.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6159BC31" w14:textId="789C1C6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D12BA">
              <w:rPr>
                <w:rFonts w:ascii="Arial" w:hAnsi="Arial" w:cs="Arial"/>
                <w:sz w:val="16"/>
                <w:szCs w:val="16"/>
              </w:rPr>
              <w:t>1,898</w:t>
            </w:r>
            <w:r w:rsidRPr="00153B2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D12BA">
              <w:rPr>
                <w:rFonts w:ascii="Arial" w:hAnsi="Arial" w:cs="Arial"/>
                <w:sz w:val="16"/>
                <w:szCs w:val="16"/>
              </w:rPr>
              <w:t>96.49</w:t>
            </w:r>
            <w:r w:rsidRPr="00153B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73" w:type="dxa"/>
          </w:tcPr>
          <w:p w14:paraId="38692634" w14:textId="79BE841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086 (96.88)</w:t>
            </w:r>
          </w:p>
        </w:tc>
        <w:tc>
          <w:tcPr>
            <w:tcW w:w="1444" w:type="dxa"/>
            <w:gridSpan w:val="2"/>
          </w:tcPr>
          <w:p w14:paraId="2DDD32AC" w14:textId="1CDE70D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812 (95.98)</w:t>
            </w:r>
          </w:p>
        </w:tc>
        <w:tc>
          <w:tcPr>
            <w:tcW w:w="1256" w:type="dxa"/>
          </w:tcPr>
          <w:p w14:paraId="33B2F22A" w14:textId="434AD53A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43016D6C" w14:textId="6AB01AFB" w:rsidR="00E05570" w:rsidRPr="00C03595" w:rsidRDefault="007E2E2C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7E2E2C">
              <w:rPr>
                <w:rFonts w:ascii="Arial" w:hAnsi="Arial" w:cs="Arial"/>
                <w:sz w:val="16"/>
                <w:szCs w:val="16"/>
              </w:rPr>
              <w:t>757</w:t>
            </w:r>
            <w:r>
              <w:rPr>
                <w:rFonts w:ascii="Arial" w:hAnsi="Arial" w:cs="Arial"/>
                <w:sz w:val="16"/>
                <w:szCs w:val="16"/>
              </w:rPr>
              <w:t>3 (</w:t>
            </w:r>
            <w:r w:rsidRPr="007E2E2C">
              <w:rPr>
                <w:rFonts w:ascii="Arial" w:hAnsi="Arial" w:cs="Arial"/>
                <w:sz w:val="16"/>
                <w:szCs w:val="16"/>
              </w:rPr>
              <w:t>96</w:t>
            </w:r>
            <w:r>
              <w:rPr>
                <w:rFonts w:ascii="Arial" w:hAnsi="Arial" w:cs="Arial"/>
                <w:sz w:val="16"/>
                <w:szCs w:val="16"/>
              </w:rPr>
              <w:t>.90)</w:t>
            </w:r>
          </w:p>
        </w:tc>
      </w:tr>
      <w:tr w:rsidR="00E05570" w:rsidRPr="00C03595" w14:paraId="11AFFAA8" w14:textId="7A11F1EF" w:rsidTr="00957FE0">
        <w:tc>
          <w:tcPr>
            <w:tcW w:w="3119" w:type="dxa"/>
          </w:tcPr>
          <w:p w14:paraId="683A9D9F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ocial class</w:t>
            </w:r>
          </w:p>
        </w:tc>
        <w:tc>
          <w:tcPr>
            <w:tcW w:w="1701" w:type="dxa"/>
          </w:tcPr>
          <w:p w14:paraId="2BBDCD88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</w:tcPr>
          <w:p w14:paraId="2B829C0C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4CA93055" w14:textId="39288AED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</w:tcPr>
          <w:p w14:paraId="46A60CBA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</w:tcPr>
          <w:p w14:paraId="4F920531" w14:textId="0A845518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A2BA994" w14:textId="1C9B277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79 (8.42)</w:t>
            </w:r>
          </w:p>
        </w:tc>
        <w:tc>
          <w:tcPr>
            <w:tcW w:w="1645" w:type="dxa"/>
          </w:tcPr>
          <w:p w14:paraId="3FC60D5E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43041948" w14:textId="1FFB6DEB" w:rsidTr="00957FE0">
        <w:tc>
          <w:tcPr>
            <w:tcW w:w="3119" w:type="dxa"/>
          </w:tcPr>
          <w:p w14:paraId="272FC757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701" w:type="dxa"/>
          </w:tcPr>
          <w:p w14:paraId="6EFF12F1" w14:textId="7486476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6,699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3.8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4A86AC8C" w14:textId="00C2E58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098B">
              <w:rPr>
                <w:rFonts w:ascii="Arial" w:hAnsi="Arial" w:cs="Arial"/>
                <w:sz w:val="16"/>
                <w:szCs w:val="16"/>
              </w:rPr>
              <w:t>5,93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098B">
              <w:rPr>
                <w:rFonts w:ascii="Arial" w:hAnsi="Arial" w:cs="Arial"/>
                <w:sz w:val="16"/>
                <w:szCs w:val="16"/>
              </w:rPr>
              <w:t>56.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2B966096" w14:textId="17F9C4F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sz w:val="16"/>
                <w:szCs w:val="16"/>
              </w:rPr>
              <w:t>766 (39.34)</w:t>
            </w:r>
          </w:p>
        </w:tc>
        <w:tc>
          <w:tcPr>
            <w:tcW w:w="1573" w:type="dxa"/>
          </w:tcPr>
          <w:p w14:paraId="08E69FD1" w14:textId="0744FD4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7 (32.74)</w:t>
            </w:r>
          </w:p>
        </w:tc>
        <w:tc>
          <w:tcPr>
            <w:tcW w:w="1444" w:type="dxa"/>
            <w:gridSpan w:val="2"/>
          </w:tcPr>
          <w:p w14:paraId="716332E8" w14:textId="7CB4935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99 (48.31)</w:t>
            </w:r>
          </w:p>
        </w:tc>
        <w:tc>
          <w:tcPr>
            <w:tcW w:w="1256" w:type="dxa"/>
          </w:tcPr>
          <w:p w14:paraId="7231D5D5" w14:textId="3BBCE64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723DF02E" w14:textId="2FE8EAD4" w:rsidR="00E05570" w:rsidRPr="00C03595" w:rsidRDefault="00175D51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75D51">
              <w:rPr>
                <w:rFonts w:ascii="Arial" w:hAnsi="Arial" w:cs="Arial"/>
                <w:sz w:val="16"/>
                <w:szCs w:val="16"/>
              </w:rPr>
              <w:t xml:space="preserve">382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75D51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175D5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E05570" w:rsidRPr="00C03595" w14:paraId="0D407A79" w14:textId="27750A88" w:rsidTr="00957FE0">
        <w:tc>
          <w:tcPr>
            <w:tcW w:w="3119" w:type="dxa"/>
          </w:tcPr>
          <w:p w14:paraId="0F4AC13E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701" w:type="dxa"/>
          </w:tcPr>
          <w:p w14:paraId="41E41215" w14:textId="5E6E271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5,744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46.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6596900F" w14:textId="598A778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098B">
              <w:rPr>
                <w:rFonts w:ascii="Arial" w:hAnsi="Arial" w:cs="Arial"/>
                <w:sz w:val="16"/>
                <w:szCs w:val="16"/>
              </w:rPr>
              <w:t>4,56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098B">
              <w:rPr>
                <w:rFonts w:ascii="Arial" w:hAnsi="Arial" w:cs="Arial"/>
                <w:sz w:val="16"/>
                <w:szCs w:val="16"/>
              </w:rPr>
              <w:t>43.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5C2186E2" w14:textId="640586F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D12BA">
              <w:rPr>
                <w:rFonts w:ascii="Arial" w:hAnsi="Arial" w:cs="Arial"/>
                <w:sz w:val="16"/>
                <w:szCs w:val="16"/>
              </w:rPr>
              <w:t>1,181</w:t>
            </w:r>
            <w:r w:rsidRPr="00153B2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D12BA">
              <w:rPr>
                <w:rFonts w:ascii="Arial" w:hAnsi="Arial" w:cs="Arial"/>
                <w:sz w:val="16"/>
                <w:szCs w:val="16"/>
              </w:rPr>
              <w:t>60.66</w:t>
            </w:r>
            <w:r w:rsidRPr="00153B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73" w:type="dxa"/>
          </w:tcPr>
          <w:p w14:paraId="6756062B" w14:textId="3685133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754 (67.26)</w:t>
            </w:r>
          </w:p>
        </w:tc>
        <w:tc>
          <w:tcPr>
            <w:tcW w:w="1444" w:type="dxa"/>
            <w:gridSpan w:val="2"/>
          </w:tcPr>
          <w:p w14:paraId="1F6FCA0F" w14:textId="2A3F486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27 (51.69)</w:t>
            </w:r>
          </w:p>
        </w:tc>
        <w:tc>
          <w:tcPr>
            <w:tcW w:w="1256" w:type="dxa"/>
          </w:tcPr>
          <w:p w14:paraId="01BDD8A4" w14:textId="0BD2CBFF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615B2F08" w14:textId="15BF9177" w:rsidR="00E05570" w:rsidRPr="00C03595" w:rsidRDefault="00175D51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75D51">
              <w:rPr>
                <w:rFonts w:ascii="Arial" w:hAnsi="Arial" w:cs="Arial"/>
                <w:sz w:val="16"/>
                <w:szCs w:val="16"/>
              </w:rPr>
              <w:t>398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175D51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175D51">
              <w:rPr>
                <w:rFonts w:ascii="Arial" w:hAnsi="Arial" w:cs="Arial"/>
                <w:sz w:val="16"/>
                <w:szCs w:val="16"/>
              </w:rPr>
              <w:t>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535F575F" w14:textId="3B6B8B81" w:rsidTr="00957FE0">
        <w:tc>
          <w:tcPr>
            <w:tcW w:w="3119" w:type="dxa"/>
          </w:tcPr>
          <w:p w14:paraId="7DA73CC9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Maternal age at birth (years; mean [sd])</w:t>
            </w:r>
          </w:p>
        </w:tc>
        <w:tc>
          <w:tcPr>
            <w:tcW w:w="1701" w:type="dxa"/>
          </w:tcPr>
          <w:p w14:paraId="13D3DA24" w14:textId="42DD793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.00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4.9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416458F1" w14:textId="7CAC5E1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098B">
              <w:rPr>
                <w:rFonts w:ascii="Arial" w:hAnsi="Arial" w:cs="Arial"/>
                <w:sz w:val="16"/>
                <w:szCs w:val="16"/>
              </w:rPr>
              <w:t>27.</w:t>
            </w:r>
            <w:r>
              <w:rPr>
                <w:rFonts w:ascii="Arial" w:hAnsi="Arial" w:cs="Arial"/>
                <w:sz w:val="16"/>
                <w:szCs w:val="16"/>
              </w:rPr>
              <w:t>70 (</w:t>
            </w:r>
            <w:r w:rsidRPr="00A7098B">
              <w:rPr>
                <w:rFonts w:ascii="Arial" w:hAnsi="Arial" w:cs="Arial"/>
                <w:sz w:val="16"/>
                <w:szCs w:val="16"/>
              </w:rPr>
              <w:t>4.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41B4E26D" w14:textId="221CA74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sz w:val="16"/>
                <w:szCs w:val="16"/>
              </w:rPr>
              <w:t>29.79 (4.44)</w:t>
            </w:r>
          </w:p>
        </w:tc>
        <w:tc>
          <w:tcPr>
            <w:tcW w:w="1573" w:type="dxa"/>
          </w:tcPr>
          <w:p w14:paraId="72E4345B" w14:textId="58C950F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30.18 (4.29) </w:t>
            </w:r>
          </w:p>
        </w:tc>
        <w:tc>
          <w:tcPr>
            <w:tcW w:w="1444" w:type="dxa"/>
            <w:gridSpan w:val="2"/>
          </w:tcPr>
          <w:p w14:paraId="18DB86F2" w14:textId="3E33DA6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9.30 (4.57)</w:t>
            </w:r>
          </w:p>
        </w:tc>
        <w:tc>
          <w:tcPr>
            <w:tcW w:w="1256" w:type="dxa"/>
          </w:tcPr>
          <w:p w14:paraId="2F1D4897" w14:textId="664DECD1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9 (4.66)</w:t>
            </w:r>
          </w:p>
        </w:tc>
        <w:tc>
          <w:tcPr>
            <w:tcW w:w="1645" w:type="dxa"/>
          </w:tcPr>
          <w:p w14:paraId="5898D115" w14:textId="72BAFE91" w:rsidR="00E05570" w:rsidRPr="00C03595" w:rsidRDefault="00D367EB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D367EB">
              <w:rPr>
                <w:rFonts w:ascii="Arial" w:hAnsi="Arial" w:cs="Arial"/>
                <w:sz w:val="16"/>
                <w:szCs w:val="16"/>
              </w:rPr>
              <w:t>28.8</w:t>
            </w:r>
            <w:r>
              <w:rPr>
                <w:rFonts w:ascii="Arial" w:hAnsi="Arial" w:cs="Arial"/>
                <w:sz w:val="16"/>
                <w:szCs w:val="16"/>
              </w:rPr>
              <w:t>6 (0</w:t>
            </w:r>
            <w:r w:rsidRPr="00D367EB">
              <w:rPr>
                <w:rFonts w:ascii="Arial" w:hAnsi="Arial" w:cs="Arial"/>
                <w:sz w:val="16"/>
                <w:szCs w:val="16"/>
              </w:rPr>
              <w:t>.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7AEDCE49" w14:textId="7BFB63BE" w:rsidTr="00957FE0">
        <w:tc>
          <w:tcPr>
            <w:tcW w:w="3119" w:type="dxa"/>
          </w:tcPr>
          <w:p w14:paraId="0BA7C74F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Sex </w:t>
            </w:r>
          </w:p>
        </w:tc>
        <w:tc>
          <w:tcPr>
            <w:tcW w:w="1701" w:type="dxa"/>
          </w:tcPr>
          <w:p w14:paraId="3E95D57A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</w:tcPr>
          <w:p w14:paraId="152B7081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3E87CDC5" w14:textId="6B7F286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</w:tcPr>
          <w:p w14:paraId="62A6B12C" w14:textId="7BD8F6D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</w:tcPr>
          <w:p w14:paraId="55492BEA" w14:textId="0911683F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B36076A" w14:textId="5682FA7F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645" w:type="dxa"/>
          </w:tcPr>
          <w:p w14:paraId="240B5E00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2A88B51F" w14:textId="70577E6F" w:rsidTr="00957FE0">
        <w:tc>
          <w:tcPr>
            <w:tcW w:w="3119" w:type="dxa"/>
          </w:tcPr>
          <w:p w14:paraId="100FD0EA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49CE675D" w14:textId="457F014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7,219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48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0E604A22" w14:textId="5FE6C3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5,94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46.6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1F08AAAF" w14:textId="40491918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sz w:val="16"/>
                <w:szCs w:val="16"/>
              </w:rPr>
              <w:t>1277 (60.07)</w:t>
            </w:r>
          </w:p>
        </w:tc>
        <w:tc>
          <w:tcPr>
            <w:tcW w:w="1573" w:type="dxa"/>
          </w:tcPr>
          <w:p w14:paraId="6BB831FB" w14:textId="79D0BB8A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70 (59.77)</w:t>
            </w:r>
          </w:p>
        </w:tc>
        <w:tc>
          <w:tcPr>
            <w:tcW w:w="1444" w:type="dxa"/>
            <w:gridSpan w:val="2"/>
          </w:tcPr>
          <w:p w14:paraId="2BB656A6" w14:textId="57B7A26E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07 (60.40)</w:t>
            </w:r>
          </w:p>
        </w:tc>
        <w:tc>
          <w:tcPr>
            <w:tcW w:w="1256" w:type="dxa"/>
          </w:tcPr>
          <w:p w14:paraId="1CCD6F46" w14:textId="159C794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26449C1D" w14:textId="077BD52A" w:rsidR="00E05570" w:rsidRPr="00C03595" w:rsidRDefault="009B43AE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9B43AE">
              <w:rPr>
                <w:rFonts w:ascii="Arial" w:hAnsi="Arial" w:cs="Arial"/>
                <w:sz w:val="16"/>
                <w:szCs w:val="16"/>
              </w:rPr>
              <w:t xml:space="preserve">395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43AE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B43A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E05570" w:rsidRPr="00C03595" w14:paraId="4EA4BB76" w14:textId="2A60CC84" w:rsidTr="00957FE0">
        <w:tc>
          <w:tcPr>
            <w:tcW w:w="3119" w:type="dxa"/>
          </w:tcPr>
          <w:p w14:paraId="59992CEB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645D1839" w14:textId="345FD3C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7,634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1.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62772F47" w14:textId="41442AAB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6,78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53.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115D9834" w14:textId="4F54753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D12BA">
              <w:rPr>
                <w:rFonts w:ascii="Arial" w:hAnsi="Arial" w:cs="Arial"/>
                <w:sz w:val="16"/>
                <w:szCs w:val="16"/>
              </w:rPr>
              <w:t>849</w:t>
            </w:r>
            <w:r w:rsidRPr="00153B2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D12BA">
              <w:rPr>
                <w:rFonts w:ascii="Arial" w:hAnsi="Arial" w:cs="Arial"/>
                <w:sz w:val="16"/>
                <w:szCs w:val="16"/>
              </w:rPr>
              <w:t>39.93</w:t>
            </w:r>
            <w:r w:rsidRPr="00153B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73" w:type="dxa"/>
          </w:tcPr>
          <w:p w14:paraId="1D75D6B3" w14:textId="3ADF353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51 (40.23)</w:t>
            </w:r>
          </w:p>
        </w:tc>
        <w:tc>
          <w:tcPr>
            <w:tcW w:w="1444" w:type="dxa"/>
            <w:gridSpan w:val="2"/>
          </w:tcPr>
          <w:p w14:paraId="27729E80" w14:textId="200893D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98 (39.60)</w:t>
            </w:r>
          </w:p>
        </w:tc>
        <w:tc>
          <w:tcPr>
            <w:tcW w:w="1256" w:type="dxa"/>
          </w:tcPr>
          <w:p w14:paraId="7D4029D9" w14:textId="7262C0DE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10D18897" w14:textId="51362A4A" w:rsidR="00E05570" w:rsidRPr="00957FE0" w:rsidRDefault="009B43AE" w:rsidP="008C786E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9B43AE">
              <w:rPr>
                <w:rFonts w:ascii="Arial" w:eastAsia="SimSun" w:hAnsi="Arial" w:cs="Arial"/>
                <w:sz w:val="16"/>
                <w:szCs w:val="16"/>
              </w:rPr>
              <w:t>386</w:t>
            </w:r>
            <w:r>
              <w:rPr>
                <w:rFonts w:ascii="Arial" w:eastAsia="SimSun" w:hAnsi="Arial" w:cs="Arial"/>
                <w:sz w:val="16"/>
                <w:szCs w:val="16"/>
              </w:rPr>
              <w:t>5 (</w:t>
            </w:r>
            <w:r w:rsidRPr="009B43AE">
              <w:rPr>
                <w:rFonts w:ascii="Arial" w:eastAsia="SimSun" w:hAnsi="Arial" w:cs="Arial"/>
                <w:sz w:val="16"/>
                <w:szCs w:val="16"/>
              </w:rPr>
              <w:t>49</w:t>
            </w:r>
            <w:r>
              <w:rPr>
                <w:rFonts w:ascii="Arial" w:eastAsia="SimSun" w:hAnsi="Arial" w:cs="Arial"/>
                <w:sz w:val="16"/>
                <w:szCs w:val="16"/>
              </w:rPr>
              <w:t>.</w:t>
            </w:r>
            <w:r w:rsidRPr="009B43AE">
              <w:rPr>
                <w:rFonts w:ascii="Arial" w:eastAsia="SimSun" w:hAnsi="Arial" w:cs="Arial"/>
                <w:sz w:val="16"/>
                <w:szCs w:val="16"/>
              </w:rPr>
              <w:t>45</w:t>
            </w:r>
            <w:r>
              <w:rPr>
                <w:rFonts w:ascii="Arial" w:eastAsia="SimSun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2ED397AB" w14:textId="3A7A351B" w:rsidTr="00957FE0">
        <w:tc>
          <w:tcPr>
            <w:tcW w:w="3119" w:type="dxa"/>
          </w:tcPr>
          <w:p w14:paraId="20B87D07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tential effect modifier </w:t>
            </w:r>
          </w:p>
        </w:tc>
        <w:tc>
          <w:tcPr>
            <w:tcW w:w="1701" w:type="dxa"/>
          </w:tcPr>
          <w:p w14:paraId="60A1433E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</w:tcPr>
          <w:p w14:paraId="259D893A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27A63889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</w:tcPr>
          <w:p w14:paraId="25B4030E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</w:tcPr>
          <w:p w14:paraId="2CE7BB70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5969414" w14:textId="733755E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14A60B4B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5AC0F5CF" w14:textId="1F056F5E" w:rsidTr="00957FE0">
        <w:tc>
          <w:tcPr>
            <w:tcW w:w="3119" w:type="dxa"/>
          </w:tcPr>
          <w:p w14:paraId="066E41EF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First-degree family history of mental disorders</w:t>
            </w:r>
          </w:p>
        </w:tc>
        <w:tc>
          <w:tcPr>
            <w:tcW w:w="1701" w:type="dxa"/>
          </w:tcPr>
          <w:p w14:paraId="4EE413E3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2" w:type="dxa"/>
          </w:tcPr>
          <w:p w14:paraId="1EDBCFCC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71BF80E6" w14:textId="1911052D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</w:tcPr>
          <w:p w14:paraId="648AC11B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4" w:type="dxa"/>
            <w:gridSpan w:val="2"/>
          </w:tcPr>
          <w:p w14:paraId="36FD3933" w14:textId="3F5B78B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C8B226F" w14:textId="041C35F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78 (17.78)</w:t>
            </w:r>
          </w:p>
        </w:tc>
        <w:tc>
          <w:tcPr>
            <w:tcW w:w="1645" w:type="dxa"/>
          </w:tcPr>
          <w:p w14:paraId="03C44931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5570" w:rsidRPr="00C03595" w14:paraId="6C10B747" w14:textId="215F4496" w:rsidTr="00957FE0">
        <w:tc>
          <w:tcPr>
            <w:tcW w:w="3119" w:type="dxa"/>
          </w:tcPr>
          <w:p w14:paraId="37A2E296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resence</w:t>
            </w:r>
          </w:p>
        </w:tc>
        <w:tc>
          <w:tcPr>
            <w:tcW w:w="1701" w:type="dxa"/>
          </w:tcPr>
          <w:p w14:paraId="7EDB6CE7" w14:textId="5B4C903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2,258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23.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42EDE702" w14:textId="0422E84F" w:rsidR="00E05570" w:rsidRPr="00A74447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3564A2">
              <w:rPr>
                <w:rFonts w:ascii="Arial" w:hAnsi="Arial" w:cs="Arial"/>
                <w:sz w:val="16"/>
                <w:szCs w:val="16"/>
              </w:rPr>
              <w:t>1,94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4447">
              <w:rPr>
                <w:rFonts w:ascii="Arial" w:hAnsi="Arial" w:cs="Arial"/>
                <w:sz w:val="16"/>
                <w:szCs w:val="16"/>
              </w:rPr>
              <w:t>24.7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3BC412C4" w14:textId="13EF8ACA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sz w:val="16"/>
                <w:szCs w:val="16"/>
              </w:rPr>
              <w:t>318 (18.19)</w:t>
            </w:r>
          </w:p>
        </w:tc>
        <w:tc>
          <w:tcPr>
            <w:tcW w:w="1573" w:type="dxa"/>
          </w:tcPr>
          <w:p w14:paraId="54283B4B" w14:textId="494EE13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66 (14.81)</w:t>
            </w:r>
          </w:p>
        </w:tc>
        <w:tc>
          <w:tcPr>
            <w:tcW w:w="1444" w:type="dxa"/>
            <w:gridSpan w:val="2"/>
          </w:tcPr>
          <w:p w14:paraId="209DCC0D" w14:textId="722262A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52 (24.24)</w:t>
            </w:r>
          </w:p>
        </w:tc>
        <w:tc>
          <w:tcPr>
            <w:tcW w:w="1256" w:type="dxa"/>
          </w:tcPr>
          <w:p w14:paraId="70E584D4" w14:textId="29E16A0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3FDE92A8" w14:textId="113C0109" w:rsidR="00E05570" w:rsidRPr="00C03595" w:rsidRDefault="006D6548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6D6548">
              <w:rPr>
                <w:rFonts w:ascii="Arial" w:hAnsi="Arial" w:cs="Arial"/>
                <w:sz w:val="16"/>
                <w:szCs w:val="16"/>
              </w:rPr>
              <w:t>164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D6548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54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E05570" w:rsidRPr="00C03595" w14:paraId="312BE215" w14:textId="773CDB05" w:rsidTr="00957FE0">
        <w:tc>
          <w:tcPr>
            <w:tcW w:w="3119" w:type="dxa"/>
          </w:tcPr>
          <w:p w14:paraId="585402F9" w14:textId="77777777" w:rsidR="00E05570" w:rsidRPr="00C03595" w:rsidRDefault="00E05570" w:rsidP="008C786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Absence </w:t>
            </w:r>
          </w:p>
        </w:tc>
        <w:tc>
          <w:tcPr>
            <w:tcW w:w="1701" w:type="dxa"/>
          </w:tcPr>
          <w:p w14:paraId="2A02DEC1" w14:textId="2344C7A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7,328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76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4B2852DA" w14:textId="214CC34F" w:rsidR="00E05570" w:rsidRPr="00A74447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A74447">
              <w:rPr>
                <w:rFonts w:ascii="Arial" w:hAnsi="Arial" w:cs="Arial"/>
                <w:sz w:val="16"/>
                <w:szCs w:val="16"/>
              </w:rPr>
              <w:t>5,89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74447">
              <w:rPr>
                <w:rFonts w:ascii="Arial" w:hAnsi="Arial" w:cs="Arial"/>
                <w:sz w:val="16"/>
                <w:szCs w:val="16"/>
              </w:rPr>
              <w:t>75.2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64FF4CA2" w14:textId="67AC1F5A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D12BA">
              <w:rPr>
                <w:rFonts w:ascii="Arial" w:hAnsi="Arial" w:cs="Arial"/>
                <w:sz w:val="16"/>
                <w:szCs w:val="16"/>
              </w:rPr>
              <w:t>1,430</w:t>
            </w:r>
            <w:r w:rsidRPr="00153B2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D12BA">
              <w:rPr>
                <w:rFonts w:ascii="Arial" w:hAnsi="Arial" w:cs="Arial"/>
                <w:sz w:val="16"/>
                <w:szCs w:val="16"/>
              </w:rPr>
              <w:t>81.81</w:t>
            </w:r>
            <w:r w:rsidRPr="00153B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73" w:type="dxa"/>
          </w:tcPr>
          <w:p w14:paraId="53206300" w14:textId="2C2E930E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55 (85.19)</w:t>
            </w:r>
          </w:p>
        </w:tc>
        <w:tc>
          <w:tcPr>
            <w:tcW w:w="1444" w:type="dxa"/>
            <w:gridSpan w:val="2"/>
          </w:tcPr>
          <w:p w14:paraId="6D12DE9C" w14:textId="11CC4E6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75 (75.76)</w:t>
            </w:r>
          </w:p>
        </w:tc>
        <w:tc>
          <w:tcPr>
            <w:tcW w:w="1256" w:type="dxa"/>
          </w:tcPr>
          <w:p w14:paraId="310EB8CD" w14:textId="34E068F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5" w:type="dxa"/>
          </w:tcPr>
          <w:p w14:paraId="021C904F" w14:textId="05642EF8" w:rsidR="00E05570" w:rsidRPr="00C03595" w:rsidRDefault="006D6548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6D6548">
              <w:rPr>
                <w:rFonts w:ascii="Arial" w:hAnsi="Arial" w:cs="Arial"/>
                <w:sz w:val="16"/>
                <w:szCs w:val="16"/>
              </w:rPr>
              <w:t>617</w:t>
            </w: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Pr="006D6548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548">
              <w:rPr>
                <w:rFonts w:ascii="Arial" w:hAnsi="Arial" w:cs="Arial"/>
                <w:sz w:val="16"/>
                <w:szCs w:val="16"/>
              </w:rPr>
              <w:t>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5210EB0D" w14:textId="66E17427" w:rsidTr="00957FE0">
        <w:tc>
          <w:tcPr>
            <w:tcW w:w="3119" w:type="dxa"/>
          </w:tcPr>
          <w:p w14:paraId="7B8D0370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Openness (mean [sd]) </w:t>
            </w:r>
          </w:p>
        </w:tc>
        <w:tc>
          <w:tcPr>
            <w:tcW w:w="1701" w:type="dxa"/>
          </w:tcPr>
          <w:p w14:paraId="6BC9C849" w14:textId="20AB097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5.79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.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3715883D" w14:textId="30EBA389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35.4</w:t>
            </w: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Pr="00466D03">
              <w:rPr>
                <w:rFonts w:ascii="Arial" w:hAnsi="Arial" w:cs="Arial"/>
                <w:sz w:val="16"/>
                <w:szCs w:val="16"/>
              </w:rPr>
              <w:t>5.7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50185F68" w14:textId="513BB3D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36.50 (5.42)</w:t>
            </w:r>
          </w:p>
        </w:tc>
        <w:tc>
          <w:tcPr>
            <w:tcW w:w="1573" w:type="dxa"/>
          </w:tcPr>
          <w:p w14:paraId="605F079D" w14:textId="65E7FEAF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.82 (5.45)</w:t>
            </w:r>
          </w:p>
        </w:tc>
        <w:tc>
          <w:tcPr>
            <w:tcW w:w="1444" w:type="dxa"/>
            <w:gridSpan w:val="2"/>
          </w:tcPr>
          <w:p w14:paraId="0DC97A40" w14:textId="10226DCC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6.02 (5.32)</w:t>
            </w:r>
          </w:p>
        </w:tc>
        <w:tc>
          <w:tcPr>
            <w:tcW w:w="1256" w:type="dxa"/>
          </w:tcPr>
          <w:p w14:paraId="1972CE18" w14:textId="13DAE60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61 (12.28)</w:t>
            </w:r>
          </w:p>
        </w:tc>
        <w:tc>
          <w:tcPr>
            <w:tcW w:w="1645" w:type="dxa"/>
          </w:tcPr>
          <w:p w14:paraId="46310248" w14:textId="3C8DAD63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36.2</w:t>
            </w:r>
            <w:r>
              <w:rPr>
                <w:rFonts w:ascii="Arial" w:hAnsi="Arial" w:cs="Arial"/>
                <w:sz w:val="16"/>
                <w:szCs w:val="16"/>
              </w:rPr>
              <w:t>3 (0</w:t>
            </w:r>
            <w:r w:rsidRPr="00C5526D">
              <w:rPr>
                <w:rFonts w:ascii="Arial" w:hAnsi="Arial" w:cs="Arial"/>
                <w:sz w:val="16"/>
                <w:szCs w:val="16"/>
              </w:rPr>
              <w:t>.1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7FF2F0A6" w14:textId="00F6ADD8" w:rsidTr="00957FE0">
        <w:tc>
          <w:tcPr>
            <w:tcW w:w="3119" w:type="dxa"/>
          </w:tcPr>
          <w:p w14:paraId="6E163C7E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onscientiousness (mean [sd])</w:t>
            </w:r>
          </w:p>
        </w:tc>
        <w:tc>
          <w:tcPr>
            <w:tcW w:w="1701" w:type="dxa"/>
          </w:tcPr>
          <w:p w14:paraId="661BA7C1" w14:textId="5C96C084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1.8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.8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612" w:type="dxa"/>
          </w:tcPr>
          <w:p w14:paraId="4DFF8C3A" w14:textId="76A88677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31.6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5.8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5FB3633C" w14:textId="7A6EE10B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32.37 (5.82)</w:t>
            </w:r>
          </w:p>
        </w:tc>
        <w:tc>
          <w:tcPr>
            <w:tcW w:w="1573" w:type="dxa"/>
          </w:tcPr>
          <w:p w14:paraId="6C32C21A" w14:textId="4FB6855C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2.34 (5.85)</w:t>
            </w:r>
          </w:p>
        </w:tc>
        <w:tc>
          <w:tcPr>
            <w:tcW w:w="1444" w:type="dxa"/>
            <w:gridSpan w:val="2"/>
          </w:tcPr>
          <w:p w14:paraId="5B662762" w14:textId="282701D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2.43 (5.78)</w:t>
            </w:r>
          </w:p>
        </w:tc>
        <w:tc>
          <w:tcPr>
            <w:tcW w:w="1256" w:type="dxa"/>
          </w:tcPr>
          <w:p w14:paraId="4CA6B122" w14:textId="7B7DC89A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92 (13.73)</w:t>
            </w:r>
          </w:p>
        </w:tc>
        <w:tc>
          <w:tcPr>
            <w:tcW w:w="1645" w:type="dxa"/>
          </w:tcPr>
          <w:p w14:paraId="3CCD7E5F" w14:textId="779E4A96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32.29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C5526D">
              <w:rPr>
                <w:rFonts w:ascii="Arial" w:hAnsi="Arial" w:cs="Arial"/>
                <w:sz w:val="16"/>
                <w:szCs w:val="16"/>
              </w:rPr>
              <w:t>.1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5C099D6E" w14:textId="1F4EC2A3" w:rsidTr="00957FE0">
        <w:tc>
          <w:tcPr>
            <w:tcW w:w="3119" w:type="dxa"/>
          </w:tcPr>
          <w:p w14:paraId="26071A2D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xtraversion (mean [sd])</w:t>
            </w:r>
          </w:p>
        </w:tc>
        <w:tc>
          <w:tcPr>
            <w:tcW w:w="1701" w:type="dxa"/>
          </w:tcPr>
          <w:p w14:paraId="7983EC36" w14:textId="1E648131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5.26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6.8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612" w:type="dxa"/>
          </w:tcPr>
          <w:p w14:paraId="5509D8D7" w14:textId="181D360E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35.2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6.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75D0884B" w14:textId="0ABC6E11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35.38 (7.08)</w:t>
            </w:r>
          </w:p>
        </w:tc>
        <w:tc>
          <w:tcPr>
            <w:tcW w:w="1573" w:type="dxa"/>
          </w:tcPr>
          <w:p w14:paraId="1A393910" w14:textId="2385AAB1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5.32 (7.14)</w:t>
            </w:r>
          </w:p>
        </w:tc>
        <w:tc>
          <w:tcPr>
            <w:tcW w:w="1444" w:type="dxa"/>
            <w:gridSpan w:val="2"/>
          </w:tcPr>
          <w:p w14:paraId="563F8D80" w14:textId="59F20D9C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5.47 (7.01)</w:t>
            </w:r>
          </w:p>
        </w:tc>
        <w:tc>
          <w:tcPr>
            <w:tcW w:w="1256" w:type="dxa"/>
          </w:tcPr>
          <w:p w14:paraId="6BC7CD4E" w14:textId="3600F43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23 (10.49)</w:t>
            </w:r>
          </w:p>
        </w:tc>
        <w:tc>
          <w:tcPr>
            <w:tcW w:w="1645" w:type="dxa"/>
          </w:tcPr>
          <w:p w14:paraId="6DA4A519" w14:textId="19E40E17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35.27</w:t>
            </w:r>
            <w:r w:rsidR="009C6D26"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C5526D">
              <w:rPr>
                <w:rFonts w:ascii="Arial" w:hAnsi="Arial" w:cs="Arial"/>
                <w:sz w:val="16"/>
                <w:szCs w:val="16"/>
              </w:rPr>
              <w:t>.2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5570" w:rsidRPr="00C03595" w14:paraId="0C369D7C" w14:textId="778BDF52" w:rsidTr="00957FE0">
        <w:tc>
          <w:tcPr>
            <w:tcW w:w="3119" w:type="dxa"/>
          </w:tcPr>
          <w:p w14:paraId="77E96C49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greeableness (mean [sd])</w:t>
            </w:r>
          </w:p>
        </w:tc>
        <w:tc>
          <w:tcPr>
            <w:tcW w:w="1701" w:type="dxa"/>
          </w:tcPr>
          <w:p w14:paraId="50EC18DD" w14:textId="10BCE43C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7.8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5.1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0C82C927" w14:textId="51069F31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37.5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22)</w:t>
            </w:r>
          </w:p>
        </w:tc>
        <w:tc>
          <w:tcPr>
            <w:tcW w:w="1542" w:type="dxa"/>
          </w:tcPr>
          <w:p w14:paraId="106BA21B" w14:textId="79D73A7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38.62 (5.05)</w:t>
            </w:r>
          </w:p>
        </w:tc>
        <w:tc>
          <w:tcPr>
            <w:tcW w:w="1573" w:type="dxa"/>
          </w:tcPr>
          <w:p w14:paraId="0A134125" w14:textId="5DA49919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38.82 (5.04)   </w:t>
            </w:r>
          </w:p>
        </w:tc>
        <w:tc>
          <w:tcPr>
            <w:tcW w:w="1444" w:type="dxa"/>
            <w:gridSpan w:val="2"/>
          </w:tcPr>
          <w:p w14:paraId="0D9DB043" w14:textId="0E922EC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38.33 (5.06)  </w:t>
            </w:r>
          </w:p>
        </w:tc>
        <w:tc>
          <w:tcPr>
            <w:tcW w:w="1256" w:type="dxa"/>
          </w:tcPr>
          <w:p w14:paraId="2D45406D" w14:textId="191826FD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55 (11.99)</w:t>
            </w:r>
          </w:p>
        </w:tc>
        <w:tc>
          <w:tcPr>
            <w:tcW w:w="1645" w:type="dxa"/>
          </w:tcPr>
          <w:p w14:paraId="2B10D888" w14:textId="74A4C1E8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37.90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C5526D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E05570" w:rsidRPr="00C03595" w14:paraId="53761C59" w14:textId="345E9CFA" w:rsidTr="00957FE0">
        <w:tc>
          <w:tcPr>
            <w:tcW w:w="3119" w:type="dxa"/>
          </w:tcPr>
          <w:p w14:paraId="26444FF3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euroticism (mean [sd])</w:t>
            </w:r>
          </w:p>
        </w:tc>
        <w:tc>
          <w:tcPr>
            <w:tcW w:w="1701" w:type="dxa"/>
          </w:tcPr>
          <w:p w14:paraId="25BBF612" w14:textId="398C8473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31.5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6.5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2" w:type="dxa"/>
          </w:tcPr>
          <w:p w14:paraId="36DBCD62" w14:textId="17024BF2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31.3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6D03">
              <w:rPr>
                <w:rFonts w:ascii="Arial" w:hAnsi="Arial" w:cs="Arial"/>
                <w:sz w:val="16"/>
                <w:szCs w:val="16"/>
              </w:rPr>
              <w:t>6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2962EEF6" w14:textId="50EA111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32.12 (6.48)</w:t>
            </w:r>
          </w:p>
        </w:tc>
        <w:tc>
          <w:tcPr>
            <w:tcW w:w="1573" w:type="dxa"/>
          </w:tcPr>
          <w:p w14:paraId="45E8CEFD" w14:textId="4E9C63F8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2.45 (6.52)</w:t>
            </w:r>
          </w:p>
        </w:tc>
        <w:tc>
          <w:tcPr>
            <w:tcW w:w="1444" w:type="dxa"/>
            <w:gridSpan w:val="2"/>
          </w:tcPr>
          <w:p w14:paraId="401EE6DF" w14:textId="60B3F370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1.63 (6.40)</w:t>
            </w:r>
          </w:p>
        </w:tc>
        <w:tc>
          <w:tcPr>
            <w:tcW w:w="1256" w:type="dxa"/>
          </w:tcPr>
          <w:p w14:paraId="32824DB1" w14:textId="728F016D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82 (13.26)</w:t>
            </w:r>
          </w:p>
        </w:tc>
        <w:tc>
          <w:tcPr>
            <w:tcW w:w="1645" w:type="dxa"/>
          </w:tcPr>
          <w:p w14:paraId="484F5B17" w14:textId="46955809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32.21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C5526D">
              <w:rPr>
                <w:rFonts w:ascii="Arial" w:hAnsi="Arial" w:cs="Arial"/>
                <w:sz w:val="16"/>
                <w:szCs w:val="16"/>
              </w:rPr>
              <w:t>.2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E05570" w:rsidRPr="00C03595" w14:paraId="781ECCFD" w14:textId="4C6077FE" w:rsidTr="00957FE0">
        <w:tc>
          <w:tcPr>
            <w:tcW w:w="3119" w:type="dxa"/>
          </w:tcPr>
          <w:p w14:paraId="752A5905" w14:textId="77777777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Neurocognition (mean [sd]) </w:t>
            </w:r>
          </w:p>
        </w:tc>
        <w:tc>
          <w:tcPr>
            <w:tcW w:w="1701" w:type="dxa"/>
          </w:tcPr>
          <w:p w14:paraId="74A61B16" w14:textId="5EC20186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F112B4">
              <w:rPr>
                <w:rFonts w:ascii="Arial" w:hAnsi="Arial" w:cs="Arial"/>
                <w:sz w:val="16"/>
                <w:szCs w:val="16"/>
              </w:rPr>
              <w:t>103.97</w:t>
            </w:r>
            <w:r w:rsidRPr="00C737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12B4">
              <w:rPr>
                <w:rFonts w:ascii="Arial" w:hAnsi="Arial" w:cs="Arial"/>
                <w:sz w:val="16"/>
                <w:szCs w:val="16"/>
              </w:rPr>
              <w:t>16.5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612" w:type="dxa"/>
          </w:tcPr>
          <w:p w14:paraId="236A0804" w14:textId="711E41F6" w:rsidR="00E05570" w:rsidRPr="00466D03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466D03">
              <w:rPr>
                <w:rFonts w:ascii="Arial" w:hAnsi="Arial" w:cs="Arial"/>
                <w:sz w:val="16"/>
                <w:szCs w:val="16"/>
              </w:rPr>
              <w:t>102.0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466D03">
              <w:rPr>
                <w:rFonts w:ascii="Arial" w:hAnsi="Arial" w:cs="Arial"/>
                <w:sz w:val="16"/>
                <w:szCs w:val="16"/>
              </w:rPr>
              <w:t>16.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14:paraId="35C24005" w14:textId="3E9D70FF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153B2B">
              <w:rPr>
                <w:rFonts w:ascii="Arial" w:hAnsi="Arial" w:cs="Arial"/>
                <w:color w:val="000000" w:themeColor="text1"/>
                <w:sz w:val="16"/>
                <w:szCs w:val="16"/>
              </w:rPr>
              <w:t>109.36 (15.52)</w:t>
            </w:r>
          </w:p>
        </w:tc>
        <w:tc>
          <w:tcPr>
            <w:tcW w:w="1573" w:type="dxa"/>
          </w:tcPr>
          <w:p w14:paraId="7E1E0D61" w14:textId="7336A875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11.56 (15.19)</w:t>
            </w:r>
          </w:p>
        </w:tc>
        <w:tc>
          <w:tcPr>
            <w:tcW w:w="1444" w:type="dxa"/>
            <w:gridSpan w:val="2"/>
          </w:tcPr>
          <w:p w14:paraId="1ACE8AC0" w14:textId="12E98612" w:rsidR="00E05570" w:rsidRPr="00C03595" w:rsidRDefault="00E05570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106.37 (15.47) </w:t>
            </w:r>
          </w:p>
        </w:tc>
        <w:tc>
          <w:tcPr>
            <w:tcW w:w="1256" w:type="dxa"/>
          </w:tcPr>
          <w:p w14:paraId="1DE19619" w14:textId="23C913DE" w:rsidR="00E05570" w:rsidRPr="00CD28F9" w:rsidRDefault="00E05570" w:rsidP="008C786E">
            <w:pPr>
              <w:rPr>
                <w:rFonts w:ascii="SimSun" w:eastAsia="SimSun" w:hAnsi="SimSun" w:cs="SimSun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84 (8.65)</w:t>
            </w:r>
          </w:p>
        </w:tc>
        <w:tc>
          <w:tcPr>
            <w:tcW w:w="1645" w:type="dxa"/>
          </w:tcPr>
          <w:p w14:paraId="1D85F62C" w14:textId="50B5B26F" w:rsidR="00E05570" w:rsidRPr="00C03595" w:rsidRDefault="00C5526D" w:rsidP="008C786E">
            <w:pPr>
              <w:rPr>
                <w:rFonts w:ascii="Arial" w:hAnsi="Arial" w:cs="Arial"/>
                <w:sz w:val="16"/>
                <w:szCs w:val="16"/>
              </w:rPr>
            </w:pPr>
            <w:r w:rsidRPr="00C5526D">
              <w:rPr>
                <w:rFonts w:ascii="Arial" w:hAnsi="Arial" w:cs="Arial"/>
                <w:sz w:val="16"/>
                <w:szCs w:val="16"/>
              </w:rPr>
              <w:t>108.1</w:t>
            </w:r>
            <w:r>
              <w:rPr>
                <w:rFonts w:ascii="Arial" w:hAnsi="Arial" w:cs="Arial"/>
                <w:sz w:val="16"/>
                <w:szCs w:val="16"/>
              </w:rPr>
              <w:t>2 (0</w:t>
            </w:r>
            <w:r w:rsidRPr="00C5526D">
              <w:rPr>
                <w:rFonts w:ascii="Arial" w:hAnsi="Arial" w:cs="Arial"/>
                <w:sz w:val="16"/>
                <w:szCs w:val="16"/>
              </w:rPr>
              <w:t>.5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</w:tbl>
    <w:p w14:paraId="448EA0CF" w14:textId="77777777" w:rsidR="00EB57C7" w:rsidRPr="00C03595" w:rsidRDefault="00EB57C7" w:rsidP="008C77C3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</w:rPr>
        <w:br w:type="page"/>
      </w:r>
    </w:p>
    <w:p w14:paraId="564E5AA3" w14:textId="77777777" w:rsidR="00E67892" w:rsidRDefault="00E67892" w:rsidP="008C77C3">
      <w:pPr>
        <w:rPr>
          <w:rFonts w:ascii="Arial" w:hAnsi="Arial" w:cs="Arial"/>
          <w:b/>
          <w:bCs/>
        </w:rPr>
        <w:sectPr w:rsidR="00E67892" w:rsidSect="00692DF4">
          <w:footerReference w:type="default" r:id="rId8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BC10CC" w14:textId="2B429A86" w:rsidR="00EB57C7" w:rsidRPr="00B742EA" w:rsidRDefault="003E09E8" w:rsidP="008C77C3">
      <w:pPr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EB57C7" w:rsidRPr="00B742EA">
        <w:rPr>
          <w:rFonts w:ascii="Arial" w:hAnsi="Arial" w:cs="Arial"/>
          <w:b/>
          <w:bCs/>
        </w:rPr>
        <w:t xml:space="preserve">Table 3. </w:t>
      </w:r>
      <w:r w:rsidR="00EB57C7" w:rsidRPr="00B742EA">
        <w:rPr>
          <w:rFonts w:ascii="Arial" w:hAnsi="Arial" w:cs="Arial"/>
          <w:i/>
          <w:iCs/>
        </w:rPr>
        <w:t xml:space="preserve">Categorisation of numerical effect modifiers for sensitivity and post-hoc analys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119"/>
        <w:gridCol w:w="3685"/>
        <w:gridCol w:w="3686"/>
      </w:tblGrid>
      <w:tr w:rsidR="00EB57C7" w:rsidRPr="00C03595" w14:paraId="1A2A5A17" w14:textId="77777777" w:rsidTr="009C461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FDD35A7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46035D0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Low (1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ertile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9FD46DA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Normal (2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ertile)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493EE50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High (3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ertile) </w:t>
            </w:r>
          </w:p>
        </w:tc>
      </w:tr>
      <w:tr w:rsidR="00EB57C7" w:rsidRPr="00C03595" w14:paraId="594ECA64" w14:textId="77777777" w:rsidTr="009C461D">
        <w:tc>
          <w:tcPr>
            <w:tcW w:w="3397" w:type="dxa"/>
            <w:tcBorders>
              <w:top w:val="single" w:sz="4" w:space="0" w:color="auto"/>
            </w:tcBorders>
          </w:tcPr>
          <w:p w14:paraId="65CEF4D4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penness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F934600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34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FF157CC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34 and ≤39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8C2193B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39</w:t>
            </w:r>
          </w:p>
        </w:tc>
      </w:tr>
      <w:tr w:rsidR="00EB57C7" w:rsidRPr="00C03595" w14:paraId="7C714BA9" w14:textId="77777777" w:rsidTr="009C461D">
        <w:tc>
          <w:tcPr>
            <w:tcW w:w="3397" w:type="dxa"/>
          </w:tcPr>
          <w:p w14:paraId="3EB755FD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Conscientiousness</w:t>
            </w:r>
          </w:p>
        </w:tc>
        <w:tc>
          <w:tcPr>
            <w:tcW w:w="3119" w:type="dxa"/>
          </w:tcPr>
          <w:p w14:paraId="1A6AA7D3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30</w:t>
            </w:r>
          </w:p>
        </w:tc>
        <w:tc>
          <w:tcPr>
            <w:tcW w:w="3685" w:type="dxa"/>
          </w:tcPr>
          <w:p w14:paraId="08B50620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30 and ≤35</w:t>
            </w:r>
          </w:p>
        </w:tc>
        <w:tc>
          <w:tcPr>
            <w:tcW w:w="3686" w:type="dxa"/>
          </w:tcPr>
          <w:p w14:paraId="23B89D25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35</w:t>
            </w:r>
          </w:p>
        </w:tc>
      </w:tr>
      <w:tr w:rsidR="00EB57C7" w:rsidRPr="00C03595" w14:paraId="73BF2EE2" w14:textId="77777777" w:rsidTr="009C461D">
        <w:tc>
          <w:tcPr>
            <w:tcW w:w="3397" w:type="dxa"/>
          </w:tcPr>
          <w:p w14:paraId="21708D94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traversion </w:t>
            </w:r>
          </w:p>
        </w:tc>
        <w:tc>
          <w:tcPr>
            <w:tcW w:w="3119" w:type="dxa"/>
          </w:tcPr>
          <w:p w14:paraId="75F431EA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33</w:t>
            </w:r>
          </w:p>
        </w:tc>
        <w:tc>
          <w:tcPr>
            <w:tcW w:w="3685" w:type="dxa"/>
          </w:tcPr>
          <w:p w14:paraId="342BE554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33 and ≤39</w:t>
            </w:r>
          </w:p>
        </w:tc>
        <w:tc>
          <w:tcPr>
            <w:tcW w:w="3686" w:type="dxa"/>
          </w:tcPr>
          <w:p w14:paraId="1309A302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39</w:t>
            </w:r>
          </w:p>
        </w:tc>
      </w:tr>
      <w:tr w:rsidR="00EB57C7" w:rsidRPr="00C03595" w14:paraId="4A398DCF" w14:textId="77777777" w:rsidTr="009C461D">
        <w:tc>
          <w:tcPr>
            <w:tcW w:w="3397" w:type="dxa"/>
          </w:tcPr>
          <w:p w14:paraId="087685EC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reeableness </w:t>
            </w:r>
          </w:p>
        </w:tc>
        <w:tc>
          <w:tcPr>
            <w:tcW w:w="3119" w:type="dxa"/>
          </w:tcPr>
          <w:p w14:paraId="45FC5EEA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36</w:t>
            </w:r>
          </w:p>
        </w:tc>
        <w:tc>
          <w:tcPr>
            <w:tcW w:w="3685" w:type="dxa"/>
          </w:tcPr>
          <w:p w14:paraId="7DD208FA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36 and ≤41</w:t>
            </w:r>
          </w:p>
        </w:tc>
        <w:tc>
          <w:tcPr>
            <w:tcW w:w="3686" w:type="dxa"/>
          </w:tcPr>
          <w:p w14:paraId="7DAF5414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41</w:t>
            </w:r>
          </w:p>
        </w:tc>
      </w:tr>
      <w:tr w:rsidR="00EB57C7" w:rsidRPr="00C03595" w14:paraId="327A936E" w14:textId="77777777" w:rsidTr="009C461D">
        <w:tc>
          <w:tcPr>
            <w:tcW w:w="3397" w:type="dxa"/>
          </w:tcPr>
          <w:p w14:paraId="1D02127F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motional stability </w:t>
            </w:r>
          </w:p>
        </w:tc>
        <w:tc>
          <w:tcPr>
            <w:tcW w:w="3119" w:type="dxa"/>
          </w:tcPr>
          <w:p w14:paraId="738C52DF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29</w:t>
            </w:r>
          </w:p>
        </w:tc>
        <w:tc>
          <w:tcPr>
            <w:tcW w:w="3685" w:type="dxa"/>
          </w:tcPr>
          <w:p w14:paraId="695432D0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29 and ≤35</w:t>
            </w:r>
          </w:p>
        </w:tc>
        <w:tc>
          <w:tcPr>
            <w:tcW w:w="3686" w:type="dxa"/>
          </w:tcPr>
          <w:p w14:paraId="5E2E54DD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35</w:t>
            </w:r>
          </w:p>
        </w:tc>
      </w:tr>
      <w:tr w:rsidR="00EB57C7" w:rsidRPr="00C03595" w14:paraId="7DE3A687" w14:textId="77777777" w:rsidTr="009C461D">
        <w:tc>
          <w:tcPr>
            <w:tcW w:w="3397" w:type="dxa"/>
          </w:tcPr>
          <w:p w14:paraId="2376A114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</w:tcPr>
          <w:p w14:paraId="190E45FF" w14:textId="7DD46980" w:rsidR="00EB57C7" w:rsidRPr="00C03595" w:rsidRDefault="006B0A62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EB57C7"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bottom quartile)</w:t>
            </w:r>
          </w:p>
        </w:tc>
        <w:tc>
          <w:tcPr>
            <w:tcW w:w="3685" w:type="dxa"/>
          </w:tcPr>
          <w:p w14:paraId="53A01749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Normal (interquartile range)</w:t>
            </w:r>
          </w:p>
        </w:tc>
        <w:tc>
          <w:tcPr>
            <w:tcW w:w="3686" w:type="dxa"/>
          </w:tcPr>
          <w:p w14:paraId="3FAA2895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High (top quartile)</w:t>
            </w:r>
          </w:p>
        </w:tc>
      </w:tr>
      <w:tr w:rsidR="00EB57C7" w:rsidRPr="00C03595" w14:paraId="0713B4E0" w14:textId="77777777" w:rsidTr="009C461D">
        <w:tc>
          <w:tcPr>
            <w:tcW w:w="3397" w:type="dxa"/>
          </w:tcPr>
          <w:p w14:paraId="21789769" w14:textId="77777777" w:rsidR="00EB57C7" w:rsidRPr="00C03595" w:rsidRDefault="00EB57C7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urocognition </w:t>
            </w:r>
          </w:p>
        </w:tc>
        <w:tc>
          <w:tcPr>
            <w:tcW w:w="3119" w:type="dxa"/>
          </w:tcPr>
          <w:p w14:paraId="2A554F1E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99</w:t>
            </w:r>
          </w:p>
        </w:tc>
        <w:tc>
          <w:tcPr>
            <w:tcW w:w="3685" w:type="dxa"/>
          </w:tcPr>
          <w:p w14:paraId="25C8FFAD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≥99 and ≤119</w:t>
            </w:r>
          </w:p>
        </w:tc>
        <w:tc>
          <w:tcPr>
            <w:tcW w:w="3686" w:type="dxa"/>
          </w:tcPr>
          <w:p w14:paraId="2B055828" w14:textId="77777777" w:rsidR="00EB57C7" w:rsidRPr="00C03595" w:rsidRDefault="00EB57C7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gt;119</w:t>
            </w:r>
          </w:p>
        </w:tc>
      </w:tr>
    </w:tbl>
    <w:p w14:paraId="69CB48BA" w14:textId="6C408B0A" w:rsidR="00B52F0A" w:rsidRPr="00C03595" w:rsidRDefault="00B52F0A" w:rsidP="008C77C3">
      <w:pPr>
        <w:rPr>
          <w:rFonts w:ascii="Arial" w:hAnsi="Arial" w:cs="Arial"/>
          <w:b/>
          <w:bCs/>
          <w:sz w:val="16"/>
          <w:szCs w:val="16"/>
        </w:rPr>
      </w:pPr>
      <w:r w:rsidRPr="00C03595">
        <w:rPr>
          <w:rFonts w:ascii="Arial" w:hAnsi="Arial" w:cs="Arial"/>
          <w:sz w:val="16"/>
          <w:szCs w:val="16"/>
        </w:rPr>
        <w:br w:type="page"/>
      </w:r>
    </w:p>
    <w:p w14:paraId="36B1F305" w14:textId="30703649" w:rsidR="00B52F0A" w:rsidRPr="00B742EA" w:rsidRDefault="003E09E8" w:rsidP="008C77C3">
      <w:pPr>
        <w:rPr>
          <w:rFonts w:ascii="Arial" w:hAnsi="Arial" w:cs="Arial"/>
          <w:b/>
          <w:b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EB57C7" w:rsidRPr="00B742EA">
        <w:rPr>
          <w:rFonts w:ascii="Arial" w:hAnsi="Arial" w:cs="Arial"/>
          <w:b/>
          <w:bCs/>
        </w:rPr>
        <w:t xml:space="preserve">Table </w:t>
      </w:r>
      <w:r w:rsidR="0013458D" w:rsidRPr="00B742EA">
        <w:rPr>
          <w:rFonts w:ascii="Arial" w:hAnsi="Arial" w:cs="Arial"/>
          <w:b/>
          <w:bCs/>
        </w:rPr>
        <w:t>4</w:t>
      </w:r>
      <w:r w:rsidR="00B52F0A" w:rsidRPr="00B742EA">
        <w:rPr>
          <w:rFonts w:ascii="Arial" w:hAnsi="Arial" w:cs="Arial"/>
          <w:b/>
          <w:bCs/>
        </w:rPr>
        <w:t xml:space="preserve">. </w:t>
      </w:r>
      <w:r w:rsidR="0023335D" w:rsidRPr="00B742EA">
        <w:rPr>
          <w:rFonts w:ascii="Arial" w:hAnsi="Arial" w:cs="Arial"/>
          <w:i/>
          <w:iCs/>
        </w:rPr>
        <w:t>Tetrachoric correlation</w:t>
      </w:r>
      <w:r w:rsidR="00B52F0A" w:rsidRPr="00B742EA">
        <w:rPr>
          <w:rFonts w:ascii="Arial" w:hAnsi="Arial" w:cs="Arial"/>
          <w:i/>
          <w:iCs/>
        </w:rPr>
        <w:t xml:space="preserve"> between </w:t>
      </w:r>
      <w:r w:rsidR="005500B9" w:rsidRPr="00B742EA">
        <w:rPr>
          <w:rFonts w:ascii="Arial" w:hAnsi="Arial" w:cs="Arial"/>
          <w:i/>
          <w:iCs/>
        </w:rPr>
        <w:t xml:space="preserve">each exposure </w:t>
      </w:r>
      <w:r w:rsidR="00414DE6" w:rsidRPr="00B742EA">
        <w:rPr>
          <w:rFonts w:ascii="Arial" w:hAnsi="Arial" w:cs="Arial"/>
          <w:i/>
          <w:iCs/>
        </w:rPr>
        <w:t>and</w:t>
      </w:r>
      <w:r w:rsidR="005500B9" w:rsidRPr="00B742EA">
        <w:rPr>
          <w:rFonts w:ascii="Arial" w:hAnsi="Arial" w:cs="Arial"/>
          <w:i/>
          <w:iCs/>
        </w:rPr>
        <w:t xml:space="preserve"> each confound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559"/>
        <w:gridCol w:w="1559"/>
      </w:tblGrid>
      <w:tr w:rsidR="00F63570" w:rsidRPr="00C03595" w14:paraId="48625716" w14:textId="77777777" w:rsidTr="009C46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C4CC6C" w14:textId="77777777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E341A0" w14:textId="096DC67A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594A4E" w14:textId="23F6C5BA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844823" w14:textId="504BF5BE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social cla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D02A39" w14:textId="0232828F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Maternal age</w:t>
            </w:r>
            <w:r w:rsidR="0023335D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F63570" w:rsidRPr="00C03595" w14:paraId="37B15391" w14:textId="77777777" w:rsidTr="009C461D">
        <w:tc>
          <w:tcPr>
            <w:tcW w:w="1701" w:type="dxa"/>
            <w:tcBorders>
              <w:top w:val="single" w:sz="4" w:space="0" w:color="auto"/>
            </w:tcBorders>
          </w:tcPr>
          <w:p w14:paraId="7FB3BEE1" w14:textId="66D9B8E1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Physical abus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AEC06A" w14:textId="2DBEAFBB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-0.1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873F5" w14:textId="002DD9A5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1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25427D" w14:textId="4E982AA8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0 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749001" w14:textId="2B0D0B1C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2   </w:t>
            </w:r>
          </w:p>
        </w:tc>
      </w:tr>
      <w:tr w:rsidR="00F63570" w:rsidRPr="00C03595" w14:paraId="4DF8D03B" w14:textId="77777777" w:rsidTr="009C461D">
        <w:tc>
          <w:tcPr>
            <w:tcW w:w="1701" w:type="dxa"/>
          </w:tcPr>
          <w:p w14:paraId="28DFB838" w14:textId="3DE60087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ual abuse</w:t>
            </w:r>
          </w:p>
        </w:tc>
        <w:tc>
          <w:tcPr>
            <w:tcW w:w="1418" w:type="dxa"/>
          </w:tcPr>
          <w:p w14:paraId="29AB0E51" w14:textId="1FB4CCFB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3  </w:t>
            </w:r>
          </w:p>
        </w:tc>
        <w:tc>
          <w:tcPr>
            <w:tcW w:w="1276" w:type="dxa"/>
          </w:tcPr>
          <w:p w14:paraId="22510854" w14:textId="780AFAC3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-0.1   </w:t>
            </w:r>
          </w:p>
        </w:tc>
        <w:tc>
          <w:tcPr>
            <w:tcW w:w="1559" w:type="dxa"/>
          </w:tcPr>
          <w:p w14:paraId="19B93C42" w14:textId="0D3FF268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59" w:type="dxa"/>
          </w:tcPr>
          <w:p w14:paraId="72497D3A" w14:textId="46D9C50E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2  </w:t>
            </w:r>
          </w:p>
        </w:tc>
      </w:tr>
      <w:tr w:rsidR="00F63570" w:rsidRPr="00C03595" w14:paraId="7945BFEA" w14:textId="77777777" w:rsidTr="009C461D">
        <w:tc>
          <w:tcPr>
            <w:tcW w:w="1701" w:type="dxa"/>
          </w:tcPr>
          <w:p w14:paraId="5D59446B" w14:textId="4DE70E03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abuse</w:t>
            </w:r>
          </w:p>
        </w:tc>
        <w:tc>
          <w:tcPr>
            <w:tcW w:w="1418" w:type="dxa"/>
          </w:tcPr>
          <w:p w14:paraId="44A2A6AB" w14:textId="42A63506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-0.1  </w:t>
            </w:r>
          </w:p>
        </w:tc>
        <w:tc>
          <w:tcPr>
            <w:tcW w:w="1276" w:type="dxa"/>
          </w:tcPr>
          <w:p w14:paraId="2EE0DA3E" w14:textId="2E54E4E7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1  </w:t>
            </w:r>
          </w:p>
        </w:tc>
        <w:tc>
          <w:tcPr>
            <w:tcW w:w="1559" w:type="dxa"/>
          </w:tcPr>
          <w:p w14:paraId="03215A7D" w14:textId="04DDB137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0   </w:t>
            </w:r>
          </w:p>
        </w:tc>
        <w:tc>
          <w:tcPr>
            <w:tcW w:w="1559" w:type="dxa"/>
          </w:tcPr>
          <w:p w14:paraId="31991858" w14:textId="53384F05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3   </w:t>
            </w:r>
          </w:p>
        </w:tc>
      </w:tr>
      <w:tr w:rsidR="00F63570" w:rsidRPr="00C03595" w14:paraId="44A69959" w14:textId="77777777" w:rsidTr="009C461D">
        <w:tc>
          <w:tcPr>
            <w:tcW w:w="1701" w:type="dxa"/>
          </w:tcPr>
          <w:p w14:paraId="03E05E56" w14:textId="5148F64D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418" w:type="dxa"/>
          </w:tcPr>
          <w:p w14:paraId="518FB320" w14:textId="5145B2C9" w:rsidR="00F63570" w:rsidRPr="00C03595" w:rsidRDefault="00F63570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0.1</w:t>
            </w:r>
          </w:p>
        </w:tc>
        <w:tc>
          <w:tcPr>
            <w:tcW w:w="1276" w:type="dxa"/>
          </w:tcPr>
          <w:p w14:paraId="10D7C113" w14:textId="22DE754C" w:rsidR="00F63570" w:rsidRPr="00C03595" w:rsidRDefault="008046AD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-0.1  </w:t>
            </w:r>
          </w:p>
        </w:tc>
        <w:tc>
          <w:tcPr>
            <w:tcW w:w="1559" w:type="dxa"/>
          </w:tcPr>
          <w:p w14:paraId="40169F57" w14:textId="2F3A1BF8" w:rsidR="00F63570" w:rsidRPr="00C03595" w:rsidRDefault="008046AD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1   </w:t>
            </w:r>
          </w:p>
        </w:tc>
        <w:tc>
          <w:tcPr>
            <w:tcW w:w="1559" w:type="dxa"/>
          </w:tcPr>
          <w:p w14:paraId="3EEB913D" w14:textId="02A770F4" w:rsidR="00F63570" w:rsidRPr="00C03595" w:rsidRDefault="008046AD" w:rsidP="008C77C3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0.1   </w:t>
            </w:r>
          </w:p>
        </w:tc>
      </w:tr>
      <w:tr w:rsidR="00F63570" w:rsidRPr="00C03595" w14:paraId="41CA6DEF" w14:textId="77777777" w:rsidTr="009C461D">
        <w:tc>
          <w:tcPr>
            <w:tcW w:w="1701" w:type="dxa"/>
          </w:tcPr>
          <w:p w14:paraId="4655D67B" w14:textId="208FBFBF" w:rsidR="00F63570" w:rsidRPr="00C03595" w:rsidRDefault="00F6357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Bullying</w:t>
            </w:r>
          </w:p>
        </w:tc>
        <w:tc>
          <w:tcPr>
            <w:tcW w:w="1418" w:type="dxa"/>
          </w:tcPr>
          <w:p w14:paraId="6611FCC8" w14:textId="01EE0549" w:rsidR="00F63570" w:rsidRPr="00C03595" w:rsidRDefault="003F1F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0.2</w:t>
            </w:r>
          </w:p>
        </w:tc>
        <w:tc>
          <w:tcPr>
            <w:tcW w:w="1276" w:type="dxa"/>
          </w:tcPr>
          <w:p w14:paraId="5B1B652A" w14:textId="63C66408" w:rsidR="00F63570" w:rsidRPr="00C03595" w:rsidRDefault="003F1F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0.0</w:t>
            </w:r>
          </w:p>
        </w:tc>
        <w:tc>
          <w:tcPr>
            <w:tcW w:w="1559" w:type="dxa"/>
          </w:tcPr>
          <w:p w14:paraId="4504D44C" w14:textId="61E0B3D5" w:rsidR="00F63570" w:rsidRPr="00C03595" w:rsidRDefault="003F1F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559" w:type="dxa"/>
          </w:tcPr>
          <w:p w14:paraId="655151DB" w14:textId="5252460C" w:rsidR="00F63570" w:rsidRPr="00C03595" w:rsidRDefault="003F1F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</w:tbl>
    <w:p w14:paraId="15048DD6" w14:textId="77777777" w:rsidR="00CB6AD6" w:rsidRPr="00C03595" w:rsidRDefault="00CB6AD6" w:rsidP="008C77C3">
      <w:pPr>
        <w:rPr>
          <w:rFonts w:ascii="Arial" w:hAnsi="Arial" w:cs="Arial"/>
          <w:sz w:val="16"/>
          <w:szCs w:val="16"/>
          <w:vertAlign w:val="superscript"/>
        </w:rPr>
      </w:pPr>
    </w:p>
    <w:p w14:paraId="633D355D" w14:textId="31147E08" w:rsidR="00EC3C3C" w:rsidRPr="00C03595" w:rsidRDefault="0023335D" w:rsidP="008C77C3">
      <w:pPr>
        <w:rPr>
          <w:rFonts w:ascii="Arial" w:hAnsi="Arial" w:cs="Arial"/>
          <w:sz w:val="16"/>
          <w:szCs w:val="16"/>
          <w:vertAlign w:val="superscript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 xml:space="preserve">Pearson correlation </w:t>
      </w:r>
      <w:r w:rsidR="00260512" w:rsidRPr="00C03595">
        <w:rPr>
          <w:rFonts w:ascii="Arial" w:hAnsi="Arial" w:cs="Arial"/>
          <w:sz w:val="16"/>
          <w:szCs w:val="16"/>
        </w:rPr>
        <w:t>was</w:t>
      </w:r>
      <w:r w:rsidRPr="00C03595">
        <w:rPr>
          <w:rFonts w:ascii="Arial" w:hAnsi="Arial" w:cs="Arial"/>
          <w:sz w:val="16"/>
          <w:szCs w:val="16"/>
        </w:rPr>
        <w:t xml:space="preserve"> used for the correlation between each exposure and the continuous variable maternal age</w:t>
      </w:r>
      <w:r w:rsidRPr="00C0359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2864BC" w:rsidRPr="00C03595">
        <w:rPr>
          <w:rFonts w:ascii="Arial" w:hAnsi="Arial" w:cs="Arial"/>
          <w:sz w:val="16"/>
          <w:szCs w:val="16"/>
          <w:vertAlign w:val="superscript"/>
        </w:rPr>
        <w:br w:type="page"/>
      </w:r>
    </w:p>
    <w:p w14:paraId="0190D633" w14:textId="249C6421" w:rsidR="00B52F0A" w:rsidRPr="00B742EA" w:rsidRDefault="003E09E8" w:rsidP="008C77C3">
      <w:pPr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9C461D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5</w:t>
      </w:r>
      <w:r w:rsidR="00B52F0A" w:rsidRPr="00B742EA">
        <w:rPr>
          <w:rFonts w:ascii="Arial" w:hAnsi="Arial" w:cs="Arial"/>
          <w:b/>
          <w:bCs/>
        </w:rPr>
        <w:t xml:space="preserve">. </w:t>
      </w:r>
      <w:r w:rsidR="003407DE" w:rsidRPr="00B742EA">
        <w:rPr>
          <w:rFonts w:ascii="Arial" w:hAnsi="Arial" w:cs="Arial"/>
          <w:i/>
          <w:iCs/>
        </w:rPr>
        <w:t>Multivariate</w:t>
      </w:r>
      <w:r w:rsidR="00B52F0A" w:rsidRPr="00B742EA">
        <w:rPr>
          <w:rFonts w:ascii="Arial" w:hAnsi="Arial" w:cs="Arial"/>
          <w:i/>
          <w:iCs/>
        </w:rPr>
        <w:t xml:space="preserve"> logistic regression for the association between each ACE and </w:t>
      </w:r>
      <w:r w:rsidR="003407DE" w:rsidRPr="00B742EA">
        <w:rPr>
          <w:rFonts w:ascii="Arial" w:hAnsi="Arial" w:cs="Arial"/>
          <w:i/>
          <w:iCs/>
        </w:rPr>
        <w:t xml:space="preserve">each and the </w:t>
      </w:r>
      <w:r w:rsidR="00B52F0A" w:rsidRPr="00B742EA">
        <w:rPr>
          <w:rFonts w:ascii="Arial" w:hAnsi="Arial" w:cs="Arial"/>
          <w:i/>
          <w:iCs/>
        </w:rPr>
        <w:t>pooled stage 1b+ mental health outcome</w:t>
      </w:r>
      <w:r w:rsidR="003407DE" w:rsidRPr="00B742EA">
        <w:rPr>
          <w:rFonts w:ascii="Arial" w:hAnsi="Arial" w:cs="Arial"/>
          <w:i/>
          <w:iCs/>
          <w:vertAlign w:val="superscript"/>
        </w:rPr>
        <w:t>a</w:t>
      </w:r>
      <w:r w:rsidR="00B52F0A" w:rsidRPr="00B742EA">
        <w:rPr>
          <w:rFonts w:ascii="Arial" w:hAnsi="Arial" w:cs="Arial"/>
          <w:i/>
          <w:iCs/>
        </w:rPr>
        <w:t xml:space="preserve"> </w:t>
      </w:r>
    </w:p>
    <w:tbl>
      <w:tblPr>
        <w:tblpPr w:leftFromText="180" w:rightFromText="180" w:vertAnchor="text" w:horzAnchor="margin" w:tblpXSpec="center" w:tblpY="17"/>
        <w:tblW w:w="13750" w:type="dxa"/>
        <w:tblBorders>
          <w:top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843"/>
        <w:gridCol w:w="992"/>
        <w:gridCol w:w="1985"/>
        <w:gridCol w:w="992"/>
        <w:gridCol w:w="1843"/>
        <w:gridCol w:w="1052"/>
        <w:gridCol w:w="1924"/>
        <w:gridCol w:w="1276"/>
      </w:tblGrid>
      <w:tr w:rsidR="00834E12" w:rsidRPr="00140E8F" w14:paraId="4BE86199" w14:textId="77777777" w:rsidTr="00140E8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18A1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9182" w14:textId="77777777" w:rsidR="00B52F0A" w:rsidRPr="00140E8F" w:rsidRDefault="00B52F0A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Pooled stage 1b+ outcom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1655" w14:textId="77777777" w:rsidR="00B52F0A" w:rsidRPr="00140E8F" w:rsidRDefault="00B52F0A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ge 1b+ depression 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7A4E8" w14:textId="77777777" w:rsidR="00B52F0A" w:rsidRPr="00140E8F" w:rsidRDefault="00B52F0A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tage 1b+ psychosis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E0CA8" w14:textId="77777777" w:rsidR="00B52F0A" w:rsidRPr="00140E8F" w:rsidRDefault="00B52F0A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tage 1b+ anxiety</w:t>
            </w:r>
          </w:p>
        </w:tc>
      </w:tr>
      <w:tr w:rsidR="00834E12" w:rsidRPr="00140E8F" w14:paraId="58F5B270" w14:textId="77777777" w:rsidTr="00140E8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F8E2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C8D2" w14:textId="1E921E65" w:rsidR="00B52F0A" w:rsidRPr="00140E8F" w:rsidRDefault="003407D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Adjusted</w:t>
            </w:r>
            <w:r w:rsidR="00B52F0A" w:rsidRPr="00140E8F">
              <w:rPr>
                <w:rFonts w:ascii="Arial" w:hAnsi="Arial" w:cs="Arial"/>
                <w:sz w:val="20"/>
                <w:szCs w:val="20"/>
              </w:rPr>
              <w:t xml:space="preserve"> OR </w:t>
            </w:r>
          </w:p>
          <w:p w14:paraId="18B10E83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727B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D00B" w14:textId="7536C892" w:rsidR="00B52F0A" w:rsidRPr="00140E8F" w:rsidRDefault="003407D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="00B52F0A" w:rsidRPr="00140E8F">
              <w:rPr>
                <w:rFonts w:ascii="Arial" w:hAnsi="Arial" w:cs="Arial"/>
                <w:sz w:val="20"/>
                <w:szCs w:val="20"/>
              </w:rPr>
              <w:t xml:space="preserve">OR </w:t>
            </w:r>
          </w:p>
          <w:p w14:paraId="4B541D66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89F01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8D81D" w14:textId="077A8589" w:rsidR="00B52F0A" w:rsidRPr="00140E8F" w:rsidRDefault="003407D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="00B52F0A" w:rsidRPr="00140E8F">
              <w:rPr>
                <w:rFonts w:ascii="Arial" w:hAnsi="Arial" w:cs="Arial"/>
                <w:sz w:val="20"/>
                <w:szCs w:val="20"/>
              </w:rPr>
              <w:t xml:space="preserve">OR </w:t>
            </w:r>
          </w:p>
          <w:p w14:paraId="65876F7B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C9C33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11FA7" w14:textId="2FBC710D" w:rsidR="00B52F0A" w:rsidRPr="00140E8F" w:rsidRDefault="003407D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="00B52F0A" w:rsidRPr="00140E8F">
              <w:rPr>
                <w:rFonts w:ascii="Arial" w:hAnsi="Arial" w:cs="Arial"/>
                <w:sz w:val="20"/>
                <w:szCs w:val="20"/>
              </w:rPr>
              <w:t xml:space="preserve">OR </w:t>
            </w:r>
          </w:p>
          <w:p w14:paraId="1D781C51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31051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34E12" w:rsidRPr="00140E8F" w14:paraId="7A74C002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69AC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Any A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3556" w14:textId="000F7009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82 (1.71-4.6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111E" w14:textId="63E2FE47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9C97" w14:textId="0B9A4EF4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6.64 (2.63-16.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E862D84" w14:textId="1B144107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38FFCAE" w14:textId="6C482F2C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.62 (1.7</w:t>
            </w:r>
            <w:r w:rsidR="007825F9" w:rsidRPr="00140E8F">
              <w:rPr>
                <w:rFonts w:ascii="Arial" w:hAnsi="Arial" w:cs="Arial"/>
                <w:sz w:val="20"/>
                <w:szCs w:val="20"/>
              </w:rPr>
              <w:t>9-</w:t>
            </w:r>
            <w:r w:rsidRPr="00140E8F">
              <w:rPr>
                <w:rFonts w:ascii="Arial" w:hAnsi="Arial" w:cs="Arial"/>
                <w:sz w:val="20"/>
                <w:szCs w:val="20"/>
              </w:rPr>
              <w:t>32.49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14:paraId="55DD8F87" w14:textId="679F9D8E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6     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14:paraId="0F4E4848" w14:textId="186A67AD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67 (1.50-4.7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937BDAF" w14:textId="4B6520D5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</w:tr>
      <w:tr w:rsidR="00834E12" w:rsidRPr="00140E8F" w14:paraId="58A1CA56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6F9F8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Cumulative AC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C37A" w14:textId="4745B49E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08E6" w14:textId="3AC8DFFD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501B" w14:textId="24DC8436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8602FC" w14:textId="2636F18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62D9AC0" w14:textId="7B667F84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14:paraId="1E967BF0" w14:textId="47895AA0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shd w:val="clear" w:color="auto" w:fill="auto"/>
          </w:tcPr>
          <w:p w14:paraId="18B4CD09" w14:textId="12C26AD6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2A80F3" w14:textId="2477609F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E12" w:rsidRPr="00140E8F" w14:paraId="10EA99CD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19D6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8105" w14:textId="46ACF2C1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74 (0.96-3.1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50D2" w14:textId="42CDE49F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68    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DBFE" w14:textId="402D91D3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19 (1.12-9.11)</w:t>
            </w:r>
          </w:p>
        </w:tc>
        <w:tc>
          <w:tcPr>
            <w:tcW w:w="992" w:type="dxa"/>
            <w:shd w:val="clear" w:color="auto" w:fill="auto"/>
          </w:tcPr>
          <w:p w14:paraId="3DCF967C" w14:textId="27B9EFE7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30      </w:t>
            </w:r>
          </w:p>
        </w:tc>
        <w:tc>
          <w:tcPr>
            <w:tcW w:w="1843" w:type="dxa"/>
            <w:shd w:val="clear" w:color="auto" w:fill="auto"/>
          </w:tcPr>
          <w:p w14:paraId="539D12A7" w14:textId="70C8C491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63 (0.96-22.37)</w:t>
            </w:r>
          </w:p>
        </w:tc>
        <w:tc>
          <w:tcPr>
            <w:tcW w:w="1052" w:type="dxa"/>
            <w:shd w:val="clear" w:color="auto" w:fill="auto"/>
          </w:tcPr>
          <w:p w14:paraId="4BE17A8B" w14:textId="230A5241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57     </w:t>
            </w:r>
          </w:p>
        </w:tc>
        <w:tc>
          <w:tcPr>
            <w:tcW w:w="1924" w:type="dxa"/>
            <w:shd w:val="clear" w:color="auto" w:fill="auto"/>
          </w:tcPr>
          <w:p w14:paraId="054DAB8D" w14:textId="5C812C87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59 (0.79-3.18)</w:t>
            </w:r>
          </w:p>
        </w:tc>
        <w:tc>
          <w:tcPr>
            <w:tcW w:w="1276" w:type="dxa"/>
            <w:shd w:val="clear" w:color="auto" w:fill="auto"/>
          </w:tcPr>
          <w:p w14:paraId="0FBAEB89" w14:textId="36FC71AC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190      </w:t>
            </w:r>
          </w:p>
        </w:tc>
      </w:tr>
      <w:tr w:rsidR="00834E12" w:rsidRPr="00140E8F" w14:paraId="60ABB5C8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F556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959C" w14:textId="7CD80392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01 (2.20-7.3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88EA" w14:textId="76794080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A76A" w14:textId="5BF35954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0.31 (3.76-28.25)</w:t>
            </w:r>
          </w:p>
        </w:tc>
        <w:tc>
          <w:tcPr>
            <w:tcW w:w="992" w:type="dxa"/>
            <w:shd w:val="clear" w:color="auto" w:fill="auto"/>
          </w:tcPr>
          <w:p w14:paraId="053381E0" w14:textId="3A57F7BA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&lt;.001     </w:t>
            </w:r>
          </w:p>
        </w:tc>
        <w:tc>
          <w:tcPr>
            <w:tcW w:w="1843" w:type="dxa"/>
            <w:shd w:val="clear" w:color="auto" w:fill="auto"/>
          </w:tcPr>
          <w:p w14:paraId="3442D40C" w14:textId="27E22FE7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0.24 (2.11-9.59)</w:t>
            </w:r>
          </w:p>
        </w:tc>
        <w:tc>
          <w:tcPr>
            <w:tcW w:w="1052" w:type="dxa"/>
            <w:shd w:val="clear" w:color="auto" w:fill="auto"/>
          </w:tcPr>
          <w:p w14:paraId="02CDB01F" w14:textId="052B0D83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4     </w:t>
            </w:r>
          </w:p>
        </w:tc>
        <w:tc>
          <w:tcPr>
            <w:tcW w:w="1924" w:type="dxa"/>
            <w:shd w:val="clear" w:color="auto" w:fill="auto"/>
          </w:tcPr>
          <w:p w14:paraId="62BE8348" w14:textId="37BDC1C0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61 (1.79-7.26)</w:t>
            </w:r>
          </w:p>
        </w:tc>
        <w:tc>
          <w:tcPr>
            <w:tcW w:w="1276" w:type="dxa"/>
            <w:shd w:val="clear" w:color="auto" w:fill="auto"/>
          </w:tcPr>
          <w:p w14:paraId="41BF3D9E" w14:textId="5BC82AA0" w:rsidR="00B52F0A" w:rsidRPr="00140E8F" w:rsidRDefault="00216583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34E12" w:rsidRPr="00140E8F" w14:paraId="2F98738D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9C43" w14:textId="77777777" w:rsidR="00B52F0A" w:rsidRPr="00140E8F" w:rsidRDefault="00B52F0A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83CB" w14:textId="1CBE7CE2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63 (2.20-7.3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FCCD" w14:textId="2FABF587" w:rsidR="00B52F0A" w:rsidRPr="00140E8F" w:rsidRDefault="0008101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3980" w14:textId="001E4AC0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8.91 (2.53-31.44)</w:t>
            </w:r>
          </w:p>
        </w:tc>
        <w:tc>
          <w:tcPr>
            <w:tcW w:w="992" w:type="dxa"/>
            <w:shd w:val="clear" w:color="auto" w:fill="auto"/>
          </w:tcPr>
          <w:p w14:paraId="47B6DB9C" w14:textId="67422DC3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843" w:type="dxa"/>
            <w:shd w:val="clear" w:color="auto" w:fill="auto"/>
          </w:tcPr>
          <w:p w14:paraId="0C208D04" w14:textId="2B546824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3.11 (2.16-9.56)</w:t>
            </w:r>
          </w:p>
        </w:tc>
        <w:tc>
          <w:tcPr>
            <w:tcW w:w="1052" w:type="dxa"/>
            <w:shd w:val="clear" w:color="auto" w:fill="auto"/>
          </w:tcPr>
          <w:p w14:paraId="57CE7837" w14:textId="03A1108E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5     </w:t>
            </w:r>
          </w:p>
        </w:tc>
        <w:tc>
          <w:tcPr>
            <w:tcW w:w="1924" w:type="dxa"/>
            <w:shd w:val="clear" w:color="auto" w:fill="auto"/>
          </w:tcPr>
          <w:p w14:paraId="7E18B8BF" w14:textId="4DCD1CC5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56 (1.34-9.43)</w:t>
            </w:r>
          </w:p>
        </w:tc>
        <w:tc>
          <w:tcPr>
            <w:tcW w:w="1276" w:type="dxa"/>
            <w:shd w:val="clear" w:color="auto" w:fill="auto"/>
          </w:tcPr>
          <w:p w14:paraId="15747425" w14:textId="2A67DE20" w:rsidR="00B52F0A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11     </w:t>
            </w:r>
          </w:p>
        </w:tc>
      </w:tr>
      <w:tr w:rsidR="00834E12" w:rsidRPr="00140E8F" w14:paraId="5B133D3D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C656" w14:textId="7777777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hysical abus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4F34" w14:textId="0E3DAE13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42 (1.54-3.8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6178" w14:textId="05574991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437D" w14:textId="306521F8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70 (2.03-6.75)</w:t>
            </w:r>
          </w:p>
        </w:tc>
        <w:tc>
          <w:tcPr>
            <w:tcW w:w="992" w:type="dxa"/>
            <w:shd w:val="clear" w:color="auto" w:fill="auto"/>
          </w:tcPr>
          <w:p w14:paraId="780EC49C" w14:textId="7E4FC10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&lt;.001     </w:t>
            </w:r>
          </w:p>
        </w:tc>
        <w:tc>
          <w:tcPr>
            <w:tcW w:w="1843" w:type="dxa"/>
            <w:shd w:val="clear" w:color="auto" w:fill="auto"/>
          </w:tcPr>
          <w:p w14:paraId="42367B0A" w14:textId="27296DD5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54 (1.95-10.56)</w:t>
            </w:r>
          </w:p>
        </w:tc>
        <w:tc>
          <w:tcPr>
            <w:tcW w:w="1052" w:type="dxa"/>
            <w:shd w:val="clear" w:color="auto" w:fill="auto"/>
          </w:tcPr>
          <w:p w14:paraId="3F1AFD75" w14:textId="158FCB94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24" w:type="dxa"/>
            <w:shd w:val="clear" w:color="auto" w:fill="auto"/>
          </w:tcPr>
          <w:p w14:paraId="3427BAF4" w14:textId="436DB5CB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30 (1.36-3.89)</w:t>
            </w:r>
          </w:p>
        </w:tc>
        <w:tc>
          <w:tcPr>
            <w:tcW w:w="1276" w:type="dxa"/>
            <w:shd w:val="clear" w:color="auto" w:fill="auto"/>
          </w:tcPr>
          <w:p w14:paraId="733BE027" w14:textId="60F287A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2     </w:t>
            </w:r>
          </w:p>
        </w:tc>
      </w:tr>
      <w:tr w:rsidR="00834E12" w:rsidRPr="00140E8F" w14:paraId="424A7089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3DC8" w14:textId="7777777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Sexual abus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EAA2" w14:textId="5D54E013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24 (1.09-4.6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3C52" w14:textId="0CDF5FC1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28    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ED74" w14:textId="2A398E5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42 (2.01-9.72)</w:t>
            </w:r>
          </w:p>
        </w:tc>
        <w:tc>
          <w:tcPr>
            <w:tcW w:w="992" w:type="dxa"/>
            <w:shd w:val="clear" w:color="auto" w:fill="auto"/>
          </w:tcPr>
          <w:p w14:paraId="39B05667" w14:textId="2C1E02C5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&lt;.001     </w:t>
            </w:r>
          </w:p>
        </w:tc>
        <w:tc>
          <w:tcPr>
            <w:tcW w:w="1843" w:type="dxa"/>
            <w:shd w:val="clear" w:color="auto" w:fill="auto"/>
          </w:tcPr>
          <w:p w14:paraId="4D8370DF" w14:textId="75FBBE2E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82 (0.83-9.55)</w:t>
            </w:r>
          </w:p>
        </w:tc>
        <w:tc>
          <w:tcPr>
            <w:tcW w:w="1052" w:type="dxa"/>
            <w:shd w:val="clear" w:color="auto" w:fill="auto"/>
          </w:tcPr>
          <w:p w14:paraId="468DF05B" w14:textId="601CDFD3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96     </w:t>
            </w:r>
          </w:p>
        </w:tc>
        <w:tc>
          <w:tcPr>
            <w:tcW w:w="1924" w:type="dxa"/>
            <w:shd w:val="clear" w:color="auto" w:fill="auto"/>
          </w:tcPr>
          <w:p w14:paraId="2133EC9A" w14:textId="73FDDE51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46 (1.09-5.53)</w:t>
            </w:r>
          </w:p>
        </w:tc>
        <w:tc>
          <w:tcPr>
            <w:tcW w:w="1276" w:type="dxa"/>
            <w:shd w:val="clear" w:color="auto" w:fill="auto"/>
          </w:tcPr>
          <w:p w14:paraId="600887B1" w14:textId="7182CD84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30     </w:t>
            </w:r>
          </w:p>
        </w:tc>
      </w:tr>
      <w:tr w:rsidR="00834E12" w:rsidRPr="00140E8F" w14:paraId="71BBE07A" w14:textId="77777777" w:rsidTr="00140E8F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0C70" w14:textId="7777777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motional abus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01E7" w14:textId="5E278555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9 (1.17-3.0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D5A7" w14:textId="6A75E77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9    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C9E3" w14:textId="704F9A0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76 (1.49-5.11)</w:t>
            </w:r>
          </w:p>
        </w:tc>
        <w:tc>
          <w:tcPr>
            <w:tcW w:w="992" w:type="dxa"/>
            <w:shd w:val="clear" w:color="auto" w:fill="auto"/>
          </w:tcPr>
          <w:p w14:paraId="3383B5D3" w14:textId="2F1C49EC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843" w:type="dxa"/>
            <w:shd w:val="clear" w:color="auto" w:fill="auto"/>
          </w:tcPr>
          <w:p w14:paraId="4B6F877C" w14:textId="1B0CC68B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90 (0.73-4.99)</w:t>
            </w:r>
          </w:p>
        </w:tc>
        <w:tc>
          <w:tcPr>
            <w:tcW w:w="1052" w:type="dxa"/>
            <w:shd w:val="clear" w:color="auto" w:fill="auto"/>
          </w:tcPr>
          <w:p w14:paraId="10AD710C" w14:textId="22A89F12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191     </w:t>
            </w:r>
          </w:p>
        </w:tc>
        <w:tc>
          <w:tcPr>
            <w:tcW w:w="1924" w:type="dxa"/>
            <w:shd w:val="clear" w:color="auto" w:fill="auto"/>
          </w:tcPr>
          <w:p w14:paraId="0BEE0802" w14:textId="4BBE24C2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23 (1.30-3.81)</w:t>
            </w:r>
          </w:p>
        </w:tc>
        <w:tc>
          <w:tcPr>
            <w:tcW w:w="1276" w:type="dxa"/>
            <w:shd w:val="clear" w:color="auto" w:fill="auto"/>
          </w:tcPr>
          <w:p w14:paraId="45B5FD1B" w14:textId="6088CE52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3     </w:t>
            </w:r>
          </w:p>
        </w:tc>
      </w:tr>
      <w:tr w:rsidR="00834E12" w:rsidRPr="00140E8F" w14:paraId="34612474" w14:textId="77777777" w:rsidTr="00140E8F"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A932" w14:textId="7777777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motional neglec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8519" w14:textId="2154E5CE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69 (1.06-2.7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080A" w14:textId="4BF69A5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29    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9B29" w14:textId="3594702C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71 (0.90-3.2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2F9688F" w14:textId="2C549523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102    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BB55636" w14:textId="68611F7C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49 (1.06-5.86)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</w:tcPr>
          <w:p w14:paraId="56B932C1" w14:textId="720BA9D2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37     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</w:tcPr>
          <w:p w14:paraId="4AA963ED" w14:textId="4013BEDE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70 (0.99-2.95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F6B59CE" w14:textId="0EB9431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56     </w:t>
            </w:r>
          </w:p>
        </w:tc>
      </w:tr>
      <w:tr w:rsidR="00834E12" w:rsidRPr="00140E8F" w14:paraId="1431E59F" w14:textId="77777777" w:rsidTr="00140E8F"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5035" w14:textId="77777777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Bullying 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E59E" w14:textId="02DB1565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2.01 (1.34-3.02)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D41D" w14:textId="2AF3D5C8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FCF7" w14:textId="2B1CD4F2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62 (1.52-4.5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582721D" w14:textId="23DB915D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5A73620A" w14:textId="696E1EFF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80 (1.32-5.93)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</w:tcPr>
          <w:p w14:paraId="17851292" w14:textId="42884BDA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7     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</w:tcPr>
          <w:p w14:paraId="3D64B481" w14:textId="75D8DB13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3 (1.13-2.9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B6D891C" w14:textId="111915B6" w:rsidR="00233E69" w:rsidRPr="00140E8F" w:rsidRDefault="00233E69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14     </w:t>
            </w:r>
          </w:p>
        </w:tc>
      </w:tr>
      <w:tr w:rsidR="009C461D" w:rsidRPr="00140E8F" w14:paraId="691F743B" w14:textId="77777777" w:rsidTr="00140E8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A3AF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Any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5E58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07 (1.36-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33DB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22E4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46 (1.91-6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D3F80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9CD98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53 (1.84-11.1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0D9F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5897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07 (1.27-3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6BCE" w14:textId="77777777" w:rsidR="009C461D" w:rsidRPr="00140E8F" w:rsidRDefault="009C461D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4     </w:t>
            </w:r>
          </w:p>
        </w:tc>
      </w:tr>
    </w:tbl>
    <w:p w14:paraId="2A675DFC" w14:textId="77777777" w:rsidR="009C461D" w:rsidRPr="00F97567" w:rsidRDefault="009C461D" w:rsidP="008C77C3">
      <w:pPr>
        <w:rPr>
          <w:rFonts w:ascii="Arial" w:hAnsi="Arial" w:cs="Arial"/>
          <w:b/>
          <w:bCs/>
          <w:sz w:val="16"/>
          <w:szCs w:val="16"/>
        </w:rPr>
      </w:pPr>
    </w:p>
    <w:p w14:paraId="4DB5B8F8" w14:textId="63235360" w:rsidR="008331AD" w:rsidRPr="00F97567" w:rsidRDefault="008331AD" w:rsidP="008C77C3">
      <w:pPr>
        <w:rPr>
          <w:rFonts w:ascii="Arial" w:hAnsi="Arial" w:cs="Arial"/>
          <w:b/>
          <w:bCs/>
          <w:sz w:val="16"/>
          <w:szCs w:val="16"/>
        </w:rPr>
      </w:pPr>
      <w:r w:rsidRPr="00F97567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F97567">
        <w:rPr>
          <w:rFonts w:ascii="Arial" w:hAnsi="Arial" w:cs="Arial"/>
          <w:sz w:val="16"/>
          <w:szCs w:val="16"/>
        </w:rPr>
        <w:t>confounders maternal age, social class, ethnic group, and sex are adjusted for</w:t>
      </w:r>
    </w:p>
    <w:p w14:paraId="5942AE32" w14:textId="24C7B968" w:rsidR="00B52F0A" w:rsidRPr="00C03595" w:rsidRDefault="00B52F0A" w:rsidP="008C77C3">
      <w:pPr>
        <w:rPr>
          <w:rFonts w:ascii="Arial" w:hAnsi="Arial" w:cs="Arial"/>
          <w:sz w:val="16"/>
          <w:szCs w:val="16"/>
        </w:rPr>
      </w:pPr>
    </w:p>
    <w:p w14:paraId="1196AAAE" w14:textId="77777777" w:rsidR="00AD28BA" w:rsidRDefault="00AD28BA" w:rsidP="008C77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6C5A858" w14:textId="2A86D499" w:rsidR="00C91512" w:rsidRDefault="00C91512" w:rsidP="008C77C3">
      <w:pPr>
        <w:rPr>
          <w:rFonts w:ascii="Arial" w:hAnsi="Arial" w:cs="Arial"/>
          <w:b/>
          <w:bCs/>
        </w:rPr>
      </w:pPr>
      <w:r w:rsidRPr="00B742EA">
        <w:rPr>
          <w:rFonts w:ascii="Arial" w:hAnsi="Arial" w:cs="Arial"/>
          <w:b/>
          <w:bCs/>
        </w:rPr>
        <w:lastRenderedPageBreak/>
        <w:t xml:space="preserve">Sensitivity analysis </w:t>
      </w:r>
    </w:p>
    <w:p w14:paraId="01BAF499" w14:textId="69D658C7" w:rsidR="003407DE" w:rsidRPr="008C77C3" w:rsidRDefault="003E09E8" w:rsidP="008C77C3">
      <w:pPr>
        <w:rPr>
          <w:rFonts w:ascii="Arial" w:hAnsi="Arial" w:cs="Arial"/>
          <w:i/>
          <w:iCs/>
        </w:rPr>
      </w:pPr>
      <w:r w:rsidRPr="00FC2065">
        <w:rPr>
          <w:rFonts w:ascii="Arial" w:hAnsi="Arial" w:cs="Arial"/>
          <w:b/>
          <w:bCs/>
        </w:rPr>
        <w:t xml:space="preserve">Supplementary </w:t>
      </w:r>
      <w:r w:rsidR="00433202" w:rsidRPr="00FC2065">
        <w:rPr>
          <w:rFonts w:ascii="Arial" w:hAnsi="Arial" w:cs="Arial"/>
          <w:b/>
          <w:bCs/>
        </w:rPr>
        <w:t xml:space="preserve">Table </w:t>
      </w:r>
      <w:r w:rsidR="00FA4F79" w:rsidRPr="00FC2065">
        <w:rPr>
          <w:rFonts w:ascii="Arial" w:hAnsi="Arial" w:cs="Arial"/>
          <w:b/>
          <w:bCs/>
        </w:rPr>
        <w:t>6</w:t>
      </w:r>
      <w:r w:rsidR="00B52F0A" w:rsidRPr="00FC2065">
        <w:rPr>
          <w:rFonts w:ascii="Arial" w:hAnsi="Arial" w:cs="Arial"/>
          <w:b/>
          <w:bCs/>
        </w:rPr>
        <w:t xml:space="preserve">. </w:t>
      </w:r>
      <w:r w:rsidR="003407DE" w:rsidRPr="00FC2065">
        <w:rPr>
          <w:rFonts w:ascii="Arial" w:hAnsi="Arial" w:cs="Arial"/>
          <w:i/>
          <w:iCs/>
        </w:rPr>
        <w:t>Prevalence</w:t>
      </w:r>
      <w:r w:rsidR="003407DE" w:rsidRPr="008C77C3">
        <w:rPr>
          <w:rFonts w:ascii="Arial" w:hAnsi="Arial" w:cs="Arial"/>
          <w:i/>
          <w:iCs/>
        </w:rPr>
        <w:t xml:space="preserve"> of each variable</w:t>
      </w:r>
      <w:r w:rsidR="003407DE" w:rsidRPr="008C77C3">
        <w:rPr>
          <w:rFonts w:ascii="Arial" w:hAnsi="Arial" w:cs="Arial"/>
          <w:i/>
          <w:iCs/>
          <w:vertAlign w:val="superscript"/>
        </w:rPr>
        <w:t xml:space="preserve"> </w:t>
      </w:r>
      <w:r w:rsidR="003407DE" w:rsidRPr="008C77C3">
        <w:rPr>
          <w:rFonts w:ascii="Arial" w:hAnsi="Arial" w:cs="Arial"/>
          <w:i/>
          <w:iCs/>
        </w:rPr>
        <w:t>and univariate and multivariate logistic regression for the association between each exposure and covariate and the stage 1b+ mental health outcome</w:t>
      </w:r>
      <w:r w:rsidR="0033767D" w:rsidRPr="008C77C3">
        <w:rPr>
          <w:rFonts w:ascii="Arial" w:hAnsi="Arial" w:cs="Arial"/>
          <w:i/>
          <w:iCs/>
        </w:rPr>
        <w:t>, analysis</w:t>
      </w:r>
      <w:r w:rsidR="003407DE" w:rsidRPr="008C77C3">
        <w:rPr>
          <w:rFonts w:ascii="Arial" w:hAnsi="Arial" w:cs="Arial"/>
          <w:i/>
          <w:iCs/>
        </w:rPr>
        <w:t xml:space="preserve"> </w:t>
      </w:r>
      <w:r w:rsidR="00433202" w:rsidRPr="008C77C3">
        <w:rPr>
          <w:rFonts w:ascii="Arial" w:hAnsi="Arial" w:cs="Arial"/>
          <w:i/>
          <w:iCs/>
        </w:rPr>
        <w:t>using the analytic sample</w:t>
      </w:r>
    </w:p>
    <w:tbl>
      <w:tblPr>
        <w:tblW w:w="1672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283"/>
        <w:gridCol w:w="567"/>
        <w:gridCol w:w="142"/>
        <w:gridCol w:w="992"/>
        <w:gridCol w:w="284"/>
        <w:gridCol w:w="708"/>
        <w:gridCol w:w="284"/>
        <w:gridCol w:w="283"/>
        <w:gridCol w:w="284"/>
        <w:gridCol w:w="425"/>
        <w:gridCol w:w="709"/>
        <w:gridCol w:w="1276"/>
        <w:gridCol w:w="708"/>
        <w:gridCol w:w="284"/>
        <w:gridCol w:w="992"/>
        <w:gridCol w:w="709"/>
        <w:gridCol w:w="992"/>
        <w:gridCol w:w="284"/>
        <w:gridCol w:w="708"/>
        <w:gridCol w:w="284"/>
        <w:gridCol w:w="992"/>
        <w:gridCol w:w="709"/>
        <w:gridCol w:w="1276"/>
        <w:gridCol w:w="141"/>
        <w:gridCol w:w="284"/>
        <w:gridCol w:w="283"/>
      </w:tblGrid>
      <w:tr w:rsidR="00807E7E" w:rsidRPr="00140E8F" w14:paraId="020D54E5" w14:textId="77777777" w:rsidTr="00807E7E">
        <w:trPr>
          <w:trHeight w:val="64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143915" w14:textId="77777777" w:rsidR="00807E7E" w:rsidRPr="00140E8F" w:rsidRDefault="00807E7E" w:rsidP="00807E7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EA8EF" w14:textId="0458EBAA" w:rsidR="00807E7E" w:rsidRPr="00140E8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03852F" w14:textId="74141DB2" w:rsidR="00807E7E" w:rsidRPr="0082226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Analytic sample (N=2,126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01923EE" w14:textId="77777777" w:rsidR="00807E7E" w:rsidRPr="0082226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442B9" w14:textId="77777777" w:rsidR="00807E7E" w:rsidRPr="0082226F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005DD7" w14:textId="77777777" w:rsidR="00807E7E" w:rsidRPr="0082226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1CE883" w14:textId="77777777" w:rsidR="00807E7E" w:rsidRPr="0082226F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10902E" w14:textId="77777777" w:rsidR="00807E7E" w:rsidRPr="0082226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777FD17" w14:textId="54E26922" w:rsidR="00807E7E" w:rsidRPr="0082226F" w:rsidDel="00864550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354707" w14:textId="56F9B0EA" w:rsidR="00807E7E" w:rsidRPr="0082226F" w:rsidDel="00864550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3F2B20E" w14:textId="77777777" w:rsidR="00807E7E" w:rsidRPr="0082226F" w:rsidDel="00864550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A5AD1B" w14:textId="77777777" w:rsidR="00807E7E" w:rsidRPr="0082226F" w:rsidDel="00864550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EEEE5D6" w14:textId="7533E5F0" w:rsidR="00807E7E" w:rsidRPr="0082226F" w:rsidDel="00864550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F41457" w14:textId="0A2FA259" w:rsidR="00807E7E" w:rsidRPr="0082226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="00B4478C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BD2007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D827EE4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7E" w:rsidRPr="00140E8F" w14:paraId="5E1BE8FE" w14:textId="236C8010" w:rsidTr="00EB1ADA">
        <w:trPr>
          <w:trHeight w:val="64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E3D06C" w14:textId="77777777" w:rsidR="00807E7E" w:rsidRPr="00140E8F" w:rsidRDefault="00807E7E" w:rsidP="00807E7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BF81B2" w14:textId="7740009E" w:rsidR="00807E7E" w:rsidRPr="00140E8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Overall sample (n=2126)</w:t>
            </w:r>
          </w:p>
          <w:p w14:paraId="3DDF67ED" w14:textId="77777777" w:rsidR="00807E7E" w:rsidRPr="00140E8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(n/%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951B6" w14:textId="70EC2606" w:rsidR="00807E7E" w:rsidRPr="00140E8F" w:rsidRDefault="0069085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eting </w:t>
            </w:r>
            <w:r w:rsidR="00807E7E"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tage 1b+ outcome (n=113</w:t>
            </w:r>
            <w:r w:rsidR="00515844">
              <w:rPr>
                <w:rFonts w:ascii="Arial" w:hAnsi="Arial" w:cs="Arial"/>
                <w:b/>
                <w:bCs/>
                <w:sz w:val="20"/>
                <w:szCs w:val="20"/>
              </w:rPr>
              <w:t>) (</w:t>
            </w:r>
            <w:r w:rsidR="00807E7E"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n/%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6F14C9" w14:textId="5AFD62C3" w:rsidR="00807E7E" w:rsidRPr="00140E8F" w:rsidRDefault="00807E7E" w:rsidP="00807E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meeting </w:t>
            </w:r>
            <w:r w:rsidR="0069085E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tage 1b+ outcome (n=2013</w:t>
            </w:r>
            <w:r w:rsidR="00C20BD8">
              <w:rPr>
                <w:rFonts w:ascii="Arial" w:hAnsi="Arial" w:cs="Arial"/>
                <w:b/>
                <w:bCs/>
                <w:sz w:val="20"/>
                <w:szCs w:val="20"/>
              </w:rPr>
              <w:t>) (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n/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47D51EA" w14:textId="77777777" w:rsidR="00807E7E" w:rsidRPr="00140E8F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BC5142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85FCE2" w14:textId="77777777" w:rsidR="00807E7E" w:rsidRPr="00140E8F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4354E0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2FB00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1662C0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1518F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D74E70" w14:textId="20CCA3B6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41288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EA94F2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217A3E" w14:textId="4F276F6D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9AD13" w14:textId="77777777" w:rsidR="00807E7E" w:rsidRPr="00140E8F" w:rsidDel="00864550" w:rsidRDefault="00807E7E" w:rsidP="00807E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215C" w:rsidRPr="00140E8F" w14:paraId="0FB9EDF8" w14:textId="1AF15B6A" w:rsidTr="00F97567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6FC64D6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2593A52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32DED9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69BE7F9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1F1DB1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42C2C7CC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77B54D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731CCC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07247F13" w14:textId="404EF617" w:rsidR="002D215C" w:rsidRPr="00807E7E" w:rsidRDefault="002D215C" w:rsidP="002D215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 w:rsidR="00EB1AD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2BC1E3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0AC3F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39B9E148" w14:textId="6F3CC0E1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1186D4" w14:textId="08C0695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5A371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4141EC1C" w14:textId="7FABFD6A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2E06B7" w14:textId="0425C3C6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42493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23B12EC7" w14:textId="608BE43B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C1D1CD" w14:textId="71BF9A8D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98FB5F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76FC4E79" w14:textId="2DF057C9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(95% CI)</w:t>
            </w:r>
            <w:r w:rsidRPr="000A32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4CBD1C" w14:textId="78647F8D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D215C" w:rsidRPr="00140E8F" w14:paraId="7A41CD29" w14:textId="72FFBF93" w:rsidTr="00E84372">
        <w:trPr>
          <w:trHeight w:val="225"/>
        </w:trPr>
        <w:tc>
          <w:tcPr>
            <w:tcW w:w="1844" w:type="dxa"/>
            <w:gridSpan w:val="2"/>
            <w:shd w:val="clear" w:color="auto" w:fill="auto"/>
          </w:tcPr>
          <w:p w14:paraId="6AEB0807" w14:textId="77777777" w:rsidR="002D215C" w:rsidRPr="00140E8F" w:rsidRDefault="002D215C" w:rsidP="002D215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xposures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559FD294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F5E501B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033FB9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546C8C3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90A79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37977DD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F81B7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057DBD6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B0827C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3FC4D26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513D48" w14:textId="190BC7CA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081E555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73A85A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F2C786" w14:textId="0F9AA9E0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</w:tcBorders>
          </w:tcPr>
          <w:p w14:paraId="58655387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215C" w:rsidRPr="00E964AC" w14:paraId="4A23B9E1" w14:textId="424235E3" w:rsidTr="000A324F">
        <w:trPr>
          <w:trHeight w:val="67"/>
        </w:trPr>
        <w:tc>
          <w:tcPr>
            <w:tcW w:w="1844" w:type="dxa"/>
            <w:gridSpan w:val="2"/>
          </w:tcPr>
          <w:p w14:paraId="49689B8D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Any ACE</w:t>
            </w:r>
          </w:p>
        </w:tc>
        <w:tc>
          <w:tcPr>
            <w:tcW w:w="992" w:type="dxa"/>
            <w:gridSpan w:val="3"/>
          </w:tcPr>
          <w:p w14:paraId="4D243B3A" w14:textId="3309CA68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082 (59.52)</w:t>
            </w:r>
          </w:p>
        </w:tc>
        <w:tc>
          <w:tcPr>
            <w:tcW w:w="992" w:type="dxa"/>
          </w:tcPr>
          <w:p w14:paraId="0200F318" w14:textId="3495F628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9 (79.80)</w:t>
            </w:r>
          </w:p>
        </w:tc>
        <w:tc>
          <w:tcPr>
            <w:tcW w:w="992" w:type="dxa"/>
            <w:gridSpan w:val="2"/>
          </w:tcPr>
          <w:p w14:paraId="797A9D15" w14:textId="477A4532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003 (58.35)</w:t>
            </w:r>
          </w:p>
        </w:tc>
        <w:tc>
          <w:tcPr>
            <w:tcW w:w="1276" w:type="dxa"/>
            <w:gridSpan w:val="4"/>
          </w:tcPr>
          <w:p w14:paraId="6FE925C4" w14:textId="14D5EC2B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82 (1.71-4.65)</w:t>
            </w:r>
          </w:p>
        </w:tc>
        <w:tc>
          <w:tcPr>
            <w:tcW w:w="709" w:type="dxa"/>
          </w:tcPr>
          <w:p w14:paraId="5E5AB9A0" w14:textId="6DD1FB3F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9901ED8" w14:textId="36753C3E" w:rsidR="002D215C" w:rsidRPr="00140E8F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96 (</w:t>
            </w:r>
            <w:r w:rsidRPr="00140E8F">
              <w:rPr>
                <w:rFonts w:ascii="Arial" w:eastAsia="SimSun" w:hAnsi="Arial" w:cs="Arial"/>
                <w:sz w:val="20"/>
                <w:szCs w:val="20"/>
              </w:rPr>
              <w:t>1.76-4.97</w:t>
            </w:r>
            <w:r w:rsidRPr="00140E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8FC17A5" w14:textId="234731B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0D3409F7" w14:textId="427E33A4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3.67 (1.96-6.87)</w:t>
            </w:r>
          </w:p>
        </w:tc>
        <w:tc>
          <w:tcPr>
            <w:tcW w:w="709" w:type="dxa"/>
          </w:tcPr>
          <w:p w14:paraId="4BDDEA70" w14:textId="7E8FF84F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7C3E8B0C" w14:textId="7435F7D1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eastAsia="SimSun" w:hAnsi="Arial" w:cs="Arial"/>
                <w:sz w:val="20"/>
                <w:szCs w:val="20"/>
              </w:rPr>
              <w:t>3.81 (2.04-7.10)</w:t>
            </w:r>
          </w:p>
        </w:tc>
        <w:tc>
          <w:tcPr>
            <w:tcW w:w="708" w:type="dxa"/>
          </w:tcPr>
          <w:p w14:paraId="25FBD048" w14:textId="5570F633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58217FDE" w14:textId="69A1E44E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2.64 (1.66-4.20)</w:t>
            </w:r>
          </w:p>
        </w:tc>
        <w:tc>
          <w:tcPr>
            <w:tcW w:w="709" w:type="dxa"/>
          </w:tcPr>
          <w:p w14:paraId="46309539" w14:textId="02C0861E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F192545" w14:textId="2EE5D11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 (1.70-</w:t>
            </w:r>
            <w:r w:rsidRPr="00BF2954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08" w:type="dxa"/>
            <w:gridSpan w:val="3"/>
          </w:tcPr>
          <w:p w14:paraId="011A2920" w14:textId="41932EEF" w:rsidR="002D215C" w:rsidRPr="00BF2954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F2954">
              <w:rPr>
                <w:rFonts w:ascii="Arial" w:eastAsia="SimSun" w:hAnsi="Arial" w:cs="Arial"/>
                <w:sz w:val="20"/>
                <w:szCs w:val="20"/>
              </w:rPr>
              <w:t>&lt;.001</w:t>
            </w:r>
          </w:p>
        </w:tc>
      </w:tr>
      <w:tr w:rsidR="002D215C" w:rsidRPr="00E964AC" w14:paraId="3A7F9C10" w14:textId="63A85410" w:rsidTr="00E84372">
        <w:trPr>
          <w:trHeight w:val="241"/>
        </w:trPr>
        <w:tc>
          <w:tcPr>
            <w:tcW w:w="1844" w:type="dxa"/>
            <w:gridSpan w:val="2"/>
          </w:tcPr>
          <w:p w14:paraId="579EDBA2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Cumulative ACE</w:t>
            </w:r>
          </w:p>
        </w:tc>
        <w:tc>
          <w:tcPr>
            <w:tcW w:w="992" w:type="dxa"/>
            <w:gridSpan w:val="3"/>
          </w:tcPr>
          <w:p w14:paraId="045CA91A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CFF65A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522AC578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4"/>
          </w:tcPr>
          <w:p w14:paraId="4DE6604A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08CC9A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9E01FE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BF4324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5FA58E34" w14:textId="77777777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0C0866" w14:textId="77777777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FFD8B11" w14:textId="77777777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72EFA3" w14:textId="0669480B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155CABC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C7DC4B" w14:textId="77777777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10BDE5" w14:textId="50D998CD" w:rsidR="002D215C" w:rsidRPr="000A324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3"/>
          </w:tcPr>
          <w:p w14:paraId="4BADE6CB" w14:textId="77777777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215C" w:rsidRPr="00E964AC" w14:paraId="488B7534" w14:textId="697BDE26" w:rsidTr="00E84372">
        <w:trPr>
          <w:trHeight w:val="229"/>
        </w:trPr>
        <w:tc>
          <w:tcPr>
            <w:tcW w:w="1844" w:type="dxa"/>
            <w:gridSpan w:val="2"/>
          </w:tcPr>
          <w:p w14:paraId="4C92DF83" w14:textId="77777777" w:rsidR="002D215C" w:rsidRPr="00140E8F" w:rsidRDefault="002D215C" w:rsidP="002D21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gridSpan w:val="3"/>
          </w:tcPr>
          <w:p w14:paraId="39958C4B" w14:textId="19A6C5C9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562 (34.21)</w:t>
            </w:r>
          </w:p>
        </w:tc>
        <w:tc>
          <w:tcPr>
            <w:tcW w:w="992" w:type="dxa"/>
          </w:tcPr>
          <w:p w14:paraId="3933DBB5" w14:textId="6412A9AE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6 (32.50)</w:t>
            </w:r>
          </w:p>
        </w:tc>
        <w:tc>
          <w:tcPr>
            <w:tcW w:w="992" w:type="dxa"/>
            <w:gridSpan w:val="2"/>
          </w:tcPr>
          <w:p w14:paraId="15808D04" w14:textId="2BDA22C0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536 (34.29)</w:t>
            </w:r>
          </w:p>
        </w:tc>
        <w:tc>
          <w:tcPr>
            <w:tcW w:w="1276" w:type="dxa"/>
            <w:gridSpan w:val="4"/>
          </w:tcPr>
          <w:p w14:paraId="7FAE9942" w14:textId="2BA0809F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74 (0.96-3.14)</w:t>
            </w:r>
          </w:p>
        </w:tc>
        <w:tc>
          <w:tcPr>
            <w:tcW w:w="709" w:type="dxa"/>
          </w:tcPr>
          <w:p w14:paraId="683A6BC4" w14:textId="47731A6B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68     </w:t>
            </w:r>
          </w:p>
        </w:tc>
        <w:tc>
          <w:tcPr>
            <w:tcW w:w="1276" w:type="dxa"/>
          </w:tcPr>
          <w:p w14:paraId="24452289" w14:textId="35747736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1 (0.98-3.32)</w:t>
            </w:r>
          </w:p>
        </w:tc>
        <w:tc>
          <w:tcPr>
            <w:tcW w:w="708" w:type="dxa"/>
          </w:tcPr>
          <w:p w14:paraId="0B4A9D91" w14:textId="7F9C961A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58      </w:t>
            </w:r>
          </w:p>
        </w:tc>
        <w:tc>
          <w:tcPr>
            <w:tcW w:w="1276" w:type="dxa"/>
            <w:gridSpan w:val="2"/>
          </w:tcPr>
          <w:p w14:paraId="4B7BD3EF" w14:textId="467C4D8E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2.22 (0.98-5.03)</w:t>
            </w:r>
          </w:p>
        </w:tc>
        <w:tc>
          <w:tcPr>
            <w:tcW w:w="709" w:type="dxa"/>
          </w:tcPr>
          <w:p w14:paraId="335CD05C" w14:textId="29B82C69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  <w:tc>
          <w:tcPr>
            <w:tcW w:w="1276" w:type="dxa"/>
            <w:gridSpan w:val="2"/>
          </w:tcPr>
          <w:p w14:paraId="25F17BE2" w14:textId="198C7A3C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2.33 (1.02-5.31)</w:t>
            </w:r>
          </w:p>
        </w:tc>
        <w:tc>
          <w:tcPr>
            <w:tcW w:w="708" w:type="dxa"/>
          </w:tcPr>
          <w:p w14:paraId="0FAE24E4" w14:textId="3D3A0B37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1276" w:type="dxa"/>
            <w:gridSpan w:val="2"/>
          </w:tcPr>
          <w:p w14:paraId="1FE09A08" w14:textId="76CD1864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03-</w:t>
            </w:r>
            <w:r>
              <w:t xml:space="preserve"> </w:t>
            </w:r>
            <w:r w:rsidRPr="00BB6CF0">
              <w:rPr>
                <w:rFonts w:ascii="Arial" w:hAnsi="Arial" w:cs="Arial"/>
                <w:sz w:val="20"/>
                <w:szCs w:val="20"/>
              </w:rPr>
              <w:t>3.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CC2BB72" w14:textId="352DA53F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07F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580A1D1" w14:textId="33293189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 (1.06-</w:t>
            </w:r>
            <w:r w:rsidRPr="00BF2954">
              <w:rPr>
                <w:rFonts w:ascii="Arial" w:hAnsi="Arial" w:cs="Arial"/>
                <w:sz w:val="20"/>
                <w:szCs w:val="20"/>
              </w:rPr>
              <w:t>3.3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08" w:type="dxa"/>
            <w:gridSpan w:val="3"/>
          </w:tcPr>
          <w:p w14:paraId="500640EE" w14:textId="4E5E31D4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F2954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2D215C" w:rsidRPr="00E964AC" w14:paraId="5DD7503F" w14:textId="1AF5BE3C" w:rsidTr="00E84372">
        <w:trPr>
          <w:trHeight w:val="229"/>
        </w:trPr>
        <w:tc>
          <w:tcPr>
            <w:tcW w:w="1844" w:type="dxa"/>
            <w:gridSpan w:val="2"/>
          </w:tcPr>
          <w:p w14:paraId="291C2834" w14:textId="77777777" w:rsidR="002D215C" w:rsidRPr="00140E8F" w:rsidRDefault="002D215C" w:rsidP="002D21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gridSpan w:val="3"/>
          </w:tcPr>
          <w:p w14:paraId="383F2457" w14:textId="2DFE66DE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58 (15.70)</w:t>
            </w:r>
          </w:p>
        </w:tc>
        <w:tc>
          <w:tcPr>
            <w:tcW w:w="992" w:type="dxa"/>
          </w:tcPr>
          <w:p w14:paraId="6961E216" w14:textId="3B045B5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6 (32.50)</w:t>
            </w:r>
          </w:p>
        </w:tc>
        <w:tc>
          <w:tcPr>
            <w:tcW w:w="992" w:type="dxa"/>
            <w:gridSpan w:val="2"/>
          </w:tcPr>
          <w:p w14:paraId="6B2B66F1" w14:textId="3D0CE03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32 (14.84)</w:t>
            </w:r>
          </w:p>
        </w:tc>
        <w:tc>
          <w:tcPr>
            <w:tcW w:w="1276" w:type="dxa"/>
            <w:gridSpan w:val="4"/>
          </w:tcPr>
          <w:p w14:paraId="7B191C8A" w14:textId="25C95FBA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01 (2.20-7.32)</w:t>
            </w:r>
          </w:p>
        </w:tc>
        <w:tc>
          <w:tcPr>
            <w:tcW w:w="709" w:type="dxa"/>
          </w:tcPr>
          <w:p w14:paraId="0D68D70B" w14:textId="396A28C7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A0E6CAF" w14:textId="11C571AB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.08 (2.18-7.65)</w:t>
            </w:r>
          </w:p>
        </w:tc>
        <w:tc>
          <w:tcPr>
            <w:tcW w:w="708" w:type="dxa"/>
          </w:tcPr>
          <w:p w14:paraId="666C2514" w14:textId="07FC7BA2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536B5D45" w14:textId="0EAA82C9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5.47 (2.50-11.97)</w:t>
            </w:r>
          </w:p>
        </w:tc>
        <w:tc>
          <w:tcPr>
            <w:tcW w:w="709" w:type="dxa"/>
          </w:tcPr>
          <w:p w14:paraId="6DCD8C65" w14:textId="3E681AA8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416E60B7" w14:textId="3AD37D5E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5.82 (2.63-12.88)</w:t>
            </w:r>
          </w:p>
        </w:tc>
        <w:tc>
          <w:tcPr>
            <w:tcW w:w="708" w:type="dxa"/>
          </w:tcPr>
          <w:p w14:paraId="2FBA0578" w14:textId="5E7D4CEC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4095DF69" w14:textId="07FCE868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 (2.24-</w:t>
            </w:r>
            <w:r>
              <w:t xml:space="preserve"> </w:t>
            </w:r>
            <w:r w:rsidRPr="00BB6CF0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09" w:type="dxa"/>
          </w:tcPr>
          <w:p w14:paraId="74A37270" w14:textId="0C6C9C20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07F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B5473D8" w14:textId="3DAE2FE6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 (2.29-</w:t>
            </w:r>
            <w:r w:rsidRPr="00BF2954">
              <w:rPr>
                <w:rFonts w:ascii="Arial" w:hAnsi="Arial" w:cs="Arial"/>
                <w:sz w:val="20"/>
                <w:szCs w:val="20"/>
              </w:rPr>
              <w:t>7.0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08" w:type="dxa"/>
            <w:gridSpan w:val="3"/>
          </w:tcPr>
          <w:p w14:paraId="608FBA1E" w14:textId="5E704DD7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F2954">
              <w:rPr>
                <w:rFonts w:ascii="Arial" w:eastAsia="SimSun" w:hAnsi="Arial" w:cs="Arial"/>
                <w:sz w:val="20"/>
                <w:szCs w:val="20"/>
              </w:rPr>
              <w:t>&lt;.001</w:t>
            </w:r>
          </w:p>
        </w:tc>
      </w:tr>
      <w:tr w:rsidR="002D215C" w:rsidRPr="00E964AC" w14:paraId="170E0AD9" w14:textId="04E40531" w:rsidTr="00E84372">
        <w:trPr>
          <w:trHeight w:val="229"/>
        </w:trPr>
        <w:tc>
          <w:tcPr>
            <w:tcW w:w="1844" w:type="dxa"/>
            <w:gridSpan w:val="2"/>
          </w:tcPr>
          <w:p w14:paraId="282E74E1" w14:textId="77777777" w:rsidR="002D215C" w:rsidRPr="00140E8F" w:rsidRDefault="002D215C" w:rsidP="002D21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992" w:type="dxa"/>
            <w:gridSpan w:val="3"/>
          </w:tcPr>
          <w:p w14:paraId="1946961C" w14:textId="0B20A41F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87 (5.30)</w:t>
            </w:r>
          </w:p>
        </w:tc>
        <w:tc>
          <w:tcPr>
            <w:tcW w:w="992" w:type="dxa"/>
          </w:tcPr>
          <w:p w14:paraId="43F976C1" w14:textId="3130FE5C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8 (10.00)</w:t>
            </w:r>
          </w:p>
        </w:tc>
        <w:tc>
          <w:tcPr>
            <w:tcW w:w="992" w:type="dxa"/>
            <w:gridSpan w:val="2"/>
          </w:tcPr>
          <w:p w14:paraId="544DA7FF" w14:textId="43F22F49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9 (5.05)</w:t>
            </w:r>
          </w:p>
        </w:tc>
        <w:tc>
          <w:tcPr>
            <w:tcW w:w="1276" w:type="dxa"/>
            <w:gridSpan w:val="4"/>
          </w:tcPr>
          <w:p w14:paraId="4232D254" w14:textId="38AB3BB3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63 (2.20-7.32)</w:t>
            </w:r>
          </w:p>
        </w:tc>
        <w:tc>
          <w:tcPr>
            <w:tcW w:w="709" w:type="dxa"/>
          </w:tcPr>
          <w:p w14:paraId="32BBC18D" w14:textId="1C1E20F7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67FCFA50" w14:textId="3F1CA22E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89 (1.64-9.22)</w:t>
            </w:r>
          </w:p>
        </w:tc>
        <w:tc>
          <w:tcPr>
            <w:tcW w:w="708" w:type="dxa"/>
          </w:tcPr>
          <w:p w14:paraId="6F1BC2D3" w14:textId="37E1D746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2     </w:t>
            </w:r>
          </w:p>
        </w:tc>
        <w:tc>
          <w:tcPr>
            <w:tcW w:w="1276" w:type="dxa"/>
            <w:gridSpan w:val="2"/>
          </w:tcPr>
          <w:p w14:paraId="0C296E81" w14:textId="15670F4B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6.22 (2.31-16.74)</w:t>
            </w:r>
          </w:p>
        </w:tc>
        <w:tc>
          <w:tcPr>
            <w:tcW w:w="709" w:type="dxa"/>
          </w:tcPr>
          <w:p w14:paraId="0889531A" w14:textId="2DC27016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6F0410D4" w14:textId="1752CC8B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6.00 (2.23-16.16)</w:t>
            </w:r>
          </w:p>
        </w:tc>
        <w:tc>
          <w:tcPr>
            <w:tcW w:w="708" w:type="dxa"/>
          </w:tcPr>
          <w:p w14:paraId="128B438D" w14:textId="5E7DAE16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6C27AE11" w14:textId="168C67AC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 (2.10-</w:t>
            </w:r>
            <w:r>
              <w:t xml:space="preserve"> </w:t>
            </w:r>
            <w:r w:rsidRPr="00BB6CF0">
              <w:rPr>
                <w:rFonts w:ascii="Arial" w:hAnsi="Arial" w:cs="Arial"/>
                <w:sz w:val="20"/>
                <w:szCs w:val="20"/>
              </w:rPr>
              <w:t>9.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C073F68" w14:textId="2371F79F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07F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1A2E1F9" w14:textId="663542D6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 (2.16-</w:t>
            </w:r>
            <w:r w:rsidRPr="00BF2954">
              <w:rPr>
                <w:rFonts w:ascii="Arial" w:hAnsi="Arial" w:cs="Arial"/>
                <w:sz w:val="20"/>
                <w:szCs w:val="20"/>
              </w:rPr>
              <w:t>9.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3AA7D8AE" w14:textId="2451EECD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F2954">
              <w:rPr>
                <w:rFonts w:ascii="Arial" w:eastAsia="SimSun" w:hAnsi="Arial" w:cs="Arial"/>
                <w:sz w:val="20"/>
                <w:szCs w:val="20"/>
              </w:rPr>
              <w:t>&lt;.001</w:t>
            </w:r>
          </w:p>
        </w:tc>
      </w:tr>
      <w:tr w:rsidR="002D215C" w:rsidRPr="00E964AC" w14:paraId="15DD22B6" w14:textId="543067AC" w:rsidTr="00E84372">
        <w:trPr>
          <w:trHeight w:val="229"/>
        </w:trPr>
        <w:tc>
          <w:tcPr>
            <w:tcW w:w="1844" w:type="dxa"/>
            <w:gridSpan w:val="2"/>
          </w:tcPr>
          <w:p w14:paraId="10C2D36B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hysical abuse</w:t>
            </w:r>
          </w:p>
        </w:tc>
        <w:tc>
          <w:tcPr>
            <w:tcW w:w="992" w:type="dxa"/>
            <w:gridSpan w:val="3"/>
          </w:tcPr>
          <w:p w14:paraId="1D356646" w14:textId="7E44FC2B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26 (18.46)</w:t>
            </w:r>
          </w:p>
        </w:tc>
        <w:tc>
          <w:tcPr>
            <w:tcW w:w="992" w:type="dxa"/>
          </w:tcPr>
          <w:p w14:paraId="24A139F6" w14:textId="28C56BE2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1 (34.07)</w:t>
            </w:r>
          </w:p>
        </w:tc>
        <w:tc>
          <w:tcPr>
            <w:tcW w:w="992" w:type="dxa"/>
            <w:gridSpan w:val="2"/>
          </w:tcPr>
          <w:p w14:paraId="5839647D" w14:textId="5E858953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95 (17.61)</w:t>
            </w:r>
          </w:p>
        </w:tc>
        <w:tc>
          <w:tcPr>
            <w:tcW w:w="1276" w:type="dxa"/>
            <w:gridSpan w:val="4"/>
          </w:tcPr>
          <w:p w14:paraId="2CD0EC3F" w14:textId="4AE35C8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42 (1.54-3.80)</w:t>
            </w:r>
          </w:p>
        </w:tc>
        <w:tc>
          <w:tcPr>
            <w:tcW w:w="709" w:type="dxa"/>
          </w:tcPr>
          <w:p w14:paraId="660408BF" w14:textId="0F6174BF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3D07BC0" w14:textId="39D49729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54 (1.60-4.03)</w:t>
            </w:r>
          </w:p>
        </w:tc>
        <w:tc>
          <w:tcPr>
            <w:tcW w:w="708" w:type="dxa"/>
          </w:tcPr>
          <w:p w14:paraId="302851F6" w14:textId="37E8B21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</w:tcPr>
          <w:p w14:paraId="6DB549BD" w14:textId="7642E6E4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3.07 (1.57-5.99)</w:t>
            </w:r>
          </w:p>
        </w:tc>
        <w:tc>
          <w:tcPr>
            <w:tcW w:w="709" w:type="dxa"/>
          </w:tcPr>
          <w:p w14:paraId="6AF7715C" w14:textId="7FA0B069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6" w:type="dxa"/>
            <w:gridSpan w:val="2"/>
          </w:tcPr>
          <w:p w14:paraId="3A3B2FA5" w14:textId="529CA873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eastAsia="SimSun" w:hAnsi="Arial" w:cs="Arial"/>
                <w:sz w:val="20"/>
                <w:szCs w:val="20"/>
              </w:rPr>
              <w:t>3.10 (1.56-6.19)</w:t>
            </w:r>
          </w:p>
        </w:tc>
        <w:tc>
          <w:tcPr>
            <w:tcW w:w="708" w:type="dxa"/>
          </w:tcPr>
          <w:p w14:paraId="5A507155" w14:textId="5EF72ACD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6" w:type="dxa"/>
            <w:gridSpan w:val="2"/>
          </w:tcPr>
          <w:p w14:paraId="42F98518" w14:textId="4B31F14F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(1.62-</w:t>
            </w:r>
            <w:r w:rsidRPr="008C4C8E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80)</w:t>
            </w:r>
          </w:p>
        </w:tc>
        <w:tc>
          <w:tcPr>
            <w:tcW w:w="709" w:type="dxa"/>
          </w:tcPr>
          <w:p w14:paraId="17F89D04" w14:textId="560340AF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207F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248D16E" w14:textId="55D5635F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 (1.64-</w:t>
            </w:r>
            <w:r w:rsidRPr="00715B99">
              <w:rPr>
                <w:rFonts w:ascii="Arial" w:hAnsi="Arial" w:cs="Arial"/>
                <w:sz w:val="20"/>
                <w:szCs w:val="20"/>
              </w:rPr>
              <w:t>3.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600610DE" w14:textId="76521FA1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0A324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D215C" w:rsidRPr="00E964AC" w14:paraId="5E73810C" w14:textId="63C1F741" w:rsidTr="00E84372">
        <w:trPr>
          <w:trHeight w:val="229"/>
        </w:trPr>
        <w:tc>
          <w:tcPr>
            <w:tcW w:w="1844" w:type="dxa"/>
            <w:gridSpan w:val="2"/>
          </w:tcPr>
          <w:p w14:paraId="5F895983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Sexual abuse</w:t>
            </w:r>
          </w:p>
        </w:tc>
        <w:tc>
          <w:tcPr>
            <w:tcW w:w="992" w:type="dxa"/>
            <w:gridSpan w:val="3"/>
          </w:tcPr>
          <w:p w14:paraId="333BD5AD" w14:textId="378B05B1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85 (4.34)</w:t>
            </w:r>
          </w:p>
        </w:tc>
        <w:tc>
          <w:tcPr>
            <w:tcW w:w="992" w:type="dxa"/>
          </w:tcPr>
          <w:p w14:paraId="19811495" w14:textId="38C87B5E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9 (8.74)</w:t>
            </w:r>
          </w:p>
        </w:tc>
        <w:tc>
          <w:tcPr>
            <w:tcW w:w="992" w:type="dxa"/>
            <w:gridSpan w:val="2"/>
          </w:tcPr>
          <w:p w14:paraId="07FF5D97" w14:textId="5E7235C4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6 (4.10)</w:t>
            </w:r>
          </w:p>
        </w:tc>
        <w:tc>
          <w:tcPr>
            <w:tcW w:w="1276" w:type="dxa"/>
            <w:gridSpan w:val="4"/>
          </w:tcPr>
          <w:p w14:paraId="6AB62BF1" w14:textId="28C884BA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24 (1.09-4.61)</w:t>
            </w:r>
          </w:p>
        </w:tc>
        <w:tc>
          <w:tcPr>
            <w:tcW w:w="709" w:type="dxa"/>
          </w:tcPr>
          <w:p w14:paraId="69C09E54" w14:textId="2F989608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28     </w:t>
            </w:r>
          </w:p>
        </w:tc>
        <w:tc>
          <w:tcPr>
            <w:tcW w:w="1276" w:type="dxa"/>
          </w:tcPr>
          <w:p w14:paraId="1D86FE4B" w14:textId="3DD1648F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7 (0.87-4.02)</w:t>
            </w:r>
          </w:p>
        </w:tc>
        <w:tc>
          <w:tcPr>
            <w:tcW w:w="708" w:type="dxa"/>
          </w:tcPr>
          <w:p w14:paraId="5ED64DCC" w14:textId="1EFF1E3B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111     </w:t>
            </w:r>
          </w:p>
        </w:tc>
        <w:tc>
          <w:tcPr>
            <w:tcW w:w="1276" w:type="dxa"/>
            <w:gridSpan w:val="2"/>
          </w:tcPr>
          <w:p w14:paraId="095C3048" w14:textId="479467D0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1.85 (0.63-5.44)</w:t>
            </w:r>
          </w:p>
        </w:tc>
        <w:tc>
          <w:tcPr>
            <w:tcW w:w="709" w:type="dxa"/>
          </w:tcPr>
          <w:p w14:paraId="67213D21" w14:textId="235F67DD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267</w:t>
            </w:r>
          </w:p>
        </w:tc>
        <w:tc>
          <w:tcPr>
            <w:tcW w:w="1276" w:type="dxa"/>
            <w:gridSpan w:val="2"/>
          </w:tcPr>
          <w:p w14:paraId="0607C141" w14:textId="1E203FD6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1.57 (0.53-4.64)</w:t>
            </w:r>
          </w:p>
        </w:tc>
        <w:tc>
          <w:tcPr>
            <w:tcW w:w="708" w:type="dxa"/>
          </w:tcPr>
          <w:p w14:paraId="5F866AE3" w14:textId="563DB135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412</w:t>
            </w:r>
          </w:p>
        </w:tc>
        <w:tc>
          <w:tcPr>
            <w:tcW w:w="1276" w:type="dxa"/>
            <w:gridSpan w:val="2"/>
          </w:tcPr>
          <w:p w14:paraId="69E2ADF4" w14:textId="17C42E80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 (1.02-</w:t>
            </w:r>
            <w:r w:rsidRPr="008C4C8E">
              <w:rPr>
                <w:rFonts w:ascii="Arial" w:hAnsi="Arial" w:cs="Arial"/>
                <w:sz w:val="20"/>
                <w:szCs w:val="20"/>
              </w:rPr>
              <w:t>4.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AF32B6A" w14:textId="5C389BB9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4C8E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1276" w:type="dxa"/>
          </w:tcPr>
          <w:p w14:paraId="45111309" w14:textId="02BADD08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(0.88-</w:t>
            </w:r>
            <w:r w:rsidRPr="00715B99">
              <w:rPr>
                <w:rFonts w:ascii="Arial" w:hAnsi="Arial" w:cs="Arial"/>
                <w:sz w:val="20"/>
                <w:szCs w:val="20"/>
              </w:rPr>
              <w:t>3.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233753F4" w14:textId="55BE20B2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05</w:t>
            </w:r>
          </w:p>
        </w:tc>
      </w:tr>
      <w:tr w:rsidR="002D215C" w:rsidRPr="00E964AC" w14:paraId="7F106D9B" w14:textId="1C9C7B3A" w:rsidTr="00E84372">
        <w:trPr>
          <w:trHeight w:val="229"/>
        </w:trPr>
        <w:tc>
          <w:tcPr>
            <w:tcW w:w="1844" w:type="dxa"/>
            <w:gridSpan w:val="2"/>
          </w:tcPr>
          <w:p w14:paraId="102A7F75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motional abuse</w:t>
            </w:r>
          </w:p>
        </w:tc>
        <w:tc>
          <w:tcPr>
            <w:tcW w:w="992" w:type="dxa"/>
            <w:gridSpan w:val="3"/>
          </w:tcPr>
          <w:p w14:paraId="496853AA" w14:textId="24A258B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27 (18.52)</w:t>
            </w:r>
          </w:p>
        </w:tc>
        <w:tc>
          <w:tcPr>
            <w:tcW w:w="992" w:type="dxa"/>
          </w:tcPr>
          <w:p w14:paraId="425E8862" w14:textId="7E319CD0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6 (29.21)</w:t>
            </w:r>
          </w:p>
        </w:tc>
        <w:tc>
          <w:tcPr>
            <w:tcW w:w="992" w:type="dxa"/>
            <w:gridSpan w:val="2"/>
          </w:tcPr>
          <w:p w14:paraId="3FA2F975" w14:textId="7DC73611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01 (17.95)</w:t>
            </w:r>
          </w:p>
        </w:tc>
        <w:tc>
          <w:tcPr>
            <w:tcW w:w="1276" w:type="dxa"/>
            <w:gridSpan w:val="4"/>
          </w:tcPr>
          <w:p w14:paraId="6A48DFE2" w14:textId="0BC08F2B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9 (1.17-3.03)</w:t>
            </w:r>
          </w:p>
        </w:tc>
        <w:tc>
          <w:tcPr>
            <w:tcW w:w="709" w:type="dxa"/>
          </w:tcPr>
          <w:p w14:paraId="08C1CDE7" w14:textId="75412B6D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9     </w:t>
            </w:r>
          </w:p>
        </w:tc>
        <w:tc>
          <w:tcPr>
            <w:tcW w:w="1276" w:type="dxa"/>
          </w:tcPr>
          <w:p w14:paraId="0E04C082" w14:textId="1E1D89D1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94 (1.19-3.16)</w:t>
            </w:r>
          </w:p>
        </w:tc>
        <w:tc>
          <w:tcPr>
            <w:tcW w:w="708" w:type="dxa"/>
          </w:tcPr>
          <w:p w14:paraId="6759E76F" w14:textId="701504BE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8     </w:t>
            </w:r>
          </w:p>
        </w:tc>
        <w:tc>
          <w:tcPr>
            <w:tcW w:w="1276" w:type="dxa"/>
            <w:gridSpan w:val="2"/>
          </w:tcPr>
          <w:p w14:paraId="28AB4A6A" w14:textId="79F92D9F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2.04 (0.98-4.26)</w:t>
            </w:r>
          </w:p>
        </w:tc>
        <w:tc>
          <w:tcPr>
            <w:tcW w:w="709" w:type="dxa"/>
          </w:tcPr>
          <w:p w14:paraId="1F9BA481" w14:textId="67581F40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  <w:tc>
          <w:tcPr>
            <w:tcW w:w="1276" w:type="dxa"/>
            <w:gridSpan w:val="2"/>
          </w:tcPr>
          <w:p w14:paraId="3DDE1F84" w14:textId="3AB3C912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2.06 (0.99-4.29)</w:t>
            </w:r>
          </w:p>
        </w:tc>
        <w:tc>
          <w:tcPr>
            <w:tcW w:w="708" w:type="dxa"/>
          </w:tcPr>
          <w:p w14:paraId="464DFA6F" w14:textId="1E3583D2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1276" w:type="dxa"/>
            <w:gridSpan w:val="2"/>
          </w:tcPr>
          <w:p w14:paraId="6610A2D9" w14:textId="060EBF52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(1.19-</w:t>
            </w:r>
            <w:r w:rsidRPr="008C4C8E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09" w:type="dxa"/>
          </w:tcPr>
          <w:p w14:paraId="4EADC507" w14:textId="7ECE70D2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4C8E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1276" w:type="dxa"/>
          </w:tcPr>
          <w:p w14:paraId="0DE40E38" w14:textId="50CB25CB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16-</w:t>
            </w:r>
            <w:r w:rsidRPr="00715B99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708" w:type="dxa"/>
            <w:gridSpan w:val="3"/>
          </w:tcPr>
          <w:p w14:paraId="3A3033C4" w14:textId="1C75C02E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15B99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2D215C" w:rsidRPr="00E964AC" w14:paraId="2A865512" w14:textId="663EBBEB" w:rsidTr="00E84372">
        <w:trPr>
          <w:trHeight w:val="229"/>
        </w:trPr>
        <w:tc>
          <w:tcPr>
            <w:tcW w:w="1844" w:type="dxa"/>
            <w:gridSpan w:val="2"/>
          </w:tcPr>
          <w:p w14:paraId="3449BCCF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motional neglect</w:t>
            </w:r>
          </w:p>
        </w:tc>
        <w:tc>
          <w:tcPr>
            <w:tcW w:w="992" w:type="dxa"/>
            <w:gridSpan w:val="3"/>
          </w:tcPr>
          <w:p w14:paraId="0BDD2173" w14:textId="0331D161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37 (16.93)</w:t>
            </w:r>
          </w:p>
        </w:tc>
        <w:tc>
          <w:tcPr>
            <w:tcW w:w="992" w:type="dxa"/>
          </w:tcPr>
          <w:p w14:paraId="3D5900DC" w14:textId="5059C55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5 (25.00)</w:t>
            </w:r>
          </w:p>
        </w:tc>
        <w:tc>
          <w:tcPr>
            <w:tcW w:w="992" w:type="dxa"/>
            <w:gridSpan w:val="2"/>
          </w:tcPr>
          <w:p w14:paraId="1A82C7B9" w14:textId="6896D71C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12 (16.50)</w:t>
            </w:r>
          </w:p>
        </w:tc>
        <w:tc>
          <w:tcPr>
            <w:tcW w:w="1276" w:type="dxa"/>
            <w:gridSpan w:val="4"/>
          </w:tcPr>
          <w:p w14:paraId="2634C8D8" w14:textId="602BE763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69 (1.06-2.70)</w:t>
            </w:r>
          </w:p>
        </w:tc>
        <w:tc>
          <w:tcPr>
            <w:tcW w:w="709" w:type="dxa"/>
          </w:tcPr>
          <w:p w14:paraId="5209C8A1" w14:textId="0F58A54C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29     </w:t>
            </w:r>
          </w:p>
        </w:tc>
        <w:tc>
          <w:tcPr>
            <w:tcW w:w="1276" w:type="dxa"/>
          </w:tcPr>
          <w:p w14:paraId="5C62B13D" w14:textId="08398533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0 (1.10-2.96)</w:t>
            </w:r>
          </w:p>
        </w:tc>
        <w:tc>
          <w:tcPr>
            <w:tcW w:w="708" w:type="dxa"/>
          </w:tcPr>
          <w:p w14:paraId="51364873" w14:textId="0CF8977E" w:rsidR="002D215C" w:rsidRPr="00140E8F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20     </w:t>
            </w:r>
          </w:p>
        </w:tc>
        <w:tc>
          <w:tcPr>
            <w:tcW w:w="1276" w:type="dxa"/>
            <w:gridSpan w:val="2"/>
          </w:tcPr>
          <w:p w14:paraId="4D47AAEA" w14:textId="6C5A599C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1.81 (0.93-3.53)</w:t>
            </w:r>
          </w:p>
        </w:tc>
        <w:tc>
          <w:tcPr>
            <w:tcW w:w="709" w:type="dxa"/>
          </w:tcPr>
          <w:p w14:paraId="4C14F433" w14:textId="612C98A7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80</w:t>
            </w:r>
          </w:p>
        </w:tc>
        <w:tc>
          <w:tcPr>
            <w:tcW w:w="1276" w:type="dxa"/>
            <w:gridSpan w:val="2"/>
          </w:tcPr>
          <w:p w14:paraId="7F07137C" w14:textId="06E91690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1.81 (0.91-3.59)</w:t>
            </w:r>
          </w:p>
        </w:tc>
        <w:tc>
          <w:tcPr>
            <w:tcW w:w="708" w:type="dxa"/>
          </w:tcPr>
          <w:p w14:paraId="20A8EB2C" w14:textId="37134843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964AC">
              <w:rPr>
                <w:rFonts w:ascii="Arial" w:hAnsi="Arial" w:cs="Arial"/>
                <w:sz w:val="20"/>
                <w:szCs w:val="20"/>
              </w:rPr>
              <w:t>.092</w:t>
            </w:r>
          </w:p>
        </w:tc>
        <w:tc>
          <w:tcPr>
            <w:tcW w:w="1276" w:type="dxa"/>
            <w:gridSpan w:val="2"/>
          </w:tcPr>
          <w:p w14:paraId="0166D754" w14:textId="79C803C9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0.99-</w:t>
            </w:r>
            <w:r w:rsidRPr="008C4C8E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709" w:type="dxa"/>
          </w:tcPr>
          <w:p w14:paraId="0B801887" w14:textId="094620DF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4C8E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  <w:tc>
          <w:tcPr>
            <w:tcW w:w="1276" w:type="dxa"/>
          </w:tcPr>
          <w:p w14:paraId="49A21A1C" w14:textId="6267BF3C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03-</w:t>
            </w:r>
            <w:r w:rsidRPr="00715B99">
              <w:rPr>
                <w:rFonts w:ascii="Arial" w:hAnsi="Arial" w:cs="Arial"/>
                <w:sz w:val="20"/>
                <w:szCs w:val="20"/>
              </w:rPr>
              <w:t>2.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0FBC1EC9" w14:textId="412051CA" w:rsidR="002D215C" w:rsidRPr="00E964AC" w:rsidRDefault="002D215C" w:rsidP="002D215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15B99"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</w:tr>
      <w:tr w:rsidR="002D215C" w:rsidRPr="00E964AC" w14:paraId="08473BA2" w14:textId="3EF5B486" w:rsidTr="00E84372">
        <w:trPr>
          <w:trHeight w:val="229"/>
        </w:trPr>
        <w:tc>
          <w:tcPr>
            <w:tcW w:w="1844" w:type="dxa"/>
            <w:gridSpan w:val="2"/>
          </w:tcPr>
          <w:p w14:paraId="7E7A5F96" w14:textId="7777777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Bullying </w:t>
            </w:r>
          </w:p>
        </w:tc>
        <w:tc>
          <w:tcPr>
            <w:tcW w:w="992" w:type="dxa"/>
            <w:gridSpan w:val="3"/>
          </w:tcPr>
          <w:p w14:paraId="37B20BB5" w14:textId="0D8CBDA0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93 (23.92)</w:t>
            </w:r>
          </w:p>
        </w:tc>
        <w:tc>
          <w:tcPr>
            <w:tcW w:w="992" w:type="dxa"/>
          </w:tcPr>
          <w:p w14:paraId="4477EF27" w14:textId="59B057AC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0 (37.74)</w:t>
            </w:r>
          </w:p>
        </w:tc>
        <w:tc>
          <w:tcPr>
            <w:tcW w:w="992" w:type="dxa"/>
            <w:gridSpan w:val="2"/>
          </w:tcPr>
          <w:p w14:paraId="481E812F" w14:textId="6222B56C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53 (23.17)</w:t>
            </w:r>
          </w:p>
        </w:tc>
        <w:tc>
          <w:tcPr>
            <w:tcW w:w="1276" w:type="dxa"/>
            <w:gridSpan w:val="4"/>
          </w:tcPr>
          <w:p w14:paraId="554ED5FE" w14:textId="56CA106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2.01 (1.34-3.02) </w:t>
            </w:r>
          </w:p>
        </w:tc>
        <w:tc>
          <w:tcPr>
            <w:tcW w:w="709" w:type="dxa"/>
          </w:tcPr>
          <w:p w14:paraId="4C745D05" w14:textId="20E41750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276" w:type="dxa"/>
          </w:tcPr>
          <w:p w14:paraId="27216A4D" w14:textId="7E5EC3E7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02 (1.31-3.12)</w:t>
            </w:r>
          </w:p>
        </w:tc>
        <w:tc>
          <w:tcPr>
            <w:tcW w:w="708" w:type="dxa"/>
          </w:tcPr>
          <w:p w14:paraId="47F7CB83" w14:textId="38740F06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2     </w:t>
            </w:r>
          </w:p>
        </w:tc>
        <w:tc>
          <w:tcPr>
            <w:tcW w:w="1276" w:type="dxa"/>
            <w:gridSpan w:val="2"/>
          </w:tcPr>
          <w:p w14:paraId="07734BD7" w14:textId="0FEE88EE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2.72 (1.48-5.00)</w:t>
            </w:r>
          </w:p>
        </w:tc>
        <w:tc>
          <w:tcPr>
            <w:tcW w:w="709" w:type="dxa"/>
          </w:tcPr>
          <w:p w14:paraId="40044D53" w14:textId="4D07BE12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6" w:type="dxa"/>
            <w:gridSpan w:val="2"/>
          </w:tcPr>
          <w:p w14:paraId="46934865" w14:textId="3D138770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2.84 (1.54-5.23)</w:t>
            </w:r>
          </w:p>
        </w:tc>
        <w:tc>
          <w:tcPr>
            <w:tcW w:w="708" w:type="dxa"/>
          </w:tcPr>
          <w:p w14:paraId="00815E97" w14:textId="313FB7CB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6" w:type="dxa"/>
            <w:gridSpan w:val="2"/>
          </w:tcPr>
          <w:p w14:paraId="25C8DDE5" w14:textId="747AB3FF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38-</w:t>
            </w:r>
            <w:r w:rsidRPr="008C4C8E">
              <w:rPr>
                <w:rFonts w:ascii="Arial" w:hAnsi="Arial" w:cs="Arial"/>
                <w:sz w:val="20"/>
                <w:szCs w:val="20"/>
              </w:rPr>
              <w:t>3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9FE1644" w14:textId="225821E5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CBE27DE" w14:textId="2A190304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1.47-</w:t>
            </w:r>
            <w:r w:rsidRPr="00715B99">
              <w:rPr>
                <w:rFonts w:ascii="Arial" w:hAnsi="Arial" w:cs="Arial"/>
                <w:sz w:val="20"/>
                <w:szCs w:val="20"/>
              </w:rPr>
              <w:t>3.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731B58A9" w14:textId="1C958C78" w:rsidR="002D215C" w:rsidRPr="00E964AC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D215C" w:rsidRPr="00E964AC" w14:paraId="3678DE65" w14:textId="7B253F61" w:rsidTr="00E84372">
        <w:trPr>
          <w:trHeight w:val="229"/>
        </w:trPr>
        <w:tc>
          <w:tcPr>
            <w:tcW w:w="1844" w:type="dxa"/>
            <w:gridSpan w:val="2"/>
          </w:tcPr>
          <w:p w14:paraId="2479DBB4" w14:textId="55F88C33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Any abuse</w:t>
            </w:r>
          </w:p>
        </w:tc>
        <w:tc>
          <w:tcPr>
            <w:tcW w:w="992" w:type="dxa"/>
            <w:gridSpan w:val="3"/>
          </w:tcPr>
          <w:p w14:paraId="71EE509E" w14:textId="6B536030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573 (32.56)</w:t>
            </w:r>
          </w:p>
        </w:tc>
        <w:tc>
          <w:tcPr>
            <w:tcW w:w="992" w:type="dxa"/>
          </w:tcPr>
          <w:p w14:paraId="5E97C17F" w14:textId="1CDC1BD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5 (48.91)</w:t>
            </w:r>
          </w:p>
        </w:tc>
        <w:tc>
          <w:tcPr>
            <w:tcW w:w="992" w:type="dxa"/>
            <w:gridSpan w:val="2"/>
          </w:tcPr>
          <w:p w14:paraId="7EE707F7" w14:textId="6FA32DD8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528 (31.65)</w:t>
            </w:r>
          </w:p>
        </w:tc>
        <w:tc>
          <w:tcPr>
            <w:tcW w:w="1276" w:type="dxa"/>
            <w:gridSpan w:val="4"/>
          </w:tcPr>
          <w:p w14:paraId="00297EFA" w14:textId="695F0E02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07 (1.36-3.15)</w:t>
            </w:r>
          </w:p>
        </w:tc>
        <w:tc>
          <w:tcPr>
            <w:tcW w:w="709" w:type="dxa"/>
          </w:tcPr>
          <w:p w14:paraId="52F8F40B" w14:textId="7EA95A89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276" w:type="dxa"/>
          </w:tcPr>
          <w:p w14:paraId="33B71ED1" w14:textId="57E3D725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10 (1.36-3.24)</w:t>
            </w:r>
          </w:p>
        </w:tc>
        <w:tc>
          <w:tcPr>
            <w:tcW w:w="708" w:type="dxa"/>
          </w:tcPr>
          <w:p w14:paraId="13261178" w14:textId="10BC7973" w:rsidR="002D215C" w:rsidRPr="00140E8F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</w:t>
            </w:r>
          </w:p>
        </w:tc>
        <w:tc>
          <w:tcPr>
            <w:tcW w:w="1276" w:type="dxa"/>
            <w:gridSpan w:val="2"/>
          </w:tcPr>
          <w:p w14:paraId="117AD078" w14:textId="303A8D2B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2.55 (1.32-4.92)</w:t>
            </w:r>
          </w:p>
        </w:tc>
        <w:tc>
          <w:tcPr>
            <w:tcW w:w="709" w:type="dxa"/>
          </w:tcPr>
          <w:p w14:paraId="15E80DAA" w14:textId="51467F97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276" w:type="dxa"/>
            <w:gridSpan w:val="2"/>
          </w:tcPr>
          <w:p w14:paraId="7B201453" w14:textId="18999CF3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2.55 (</w:t>
            </w:r>
            <w:r w:rsidRPr="00D67C02">
              <w:rPr>
                <w:rFonts w:ascii="Arial" w:eastAsia="SimSun" w:hAnsi="Arial" w:cs="Arial"/>
                <w:sz w:val="20"/>
                <w:szCs w:val="20"/>
              </w:rPr>
              <w:t>1.32-4.93</w:t>
            </w:r>
            <w:r w:rsidRPr="00D67C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017D846" w14:textId="5826C8A1" w:rsidR="002D215C" w:rsidRPr="00D67C02" w:rsidRDefault="002D215C" w:rsidP="002D215C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eastAsia="SimSun" w:hAnsi="Arial" w:cs="Arial"/>
                <w:sz w:val="20"/>
                <w:szCs w:val="20"/>
              </w:rPr>
              <w:t>.006</w:t>
            </w:r>
          </w:p>
        </w:tc>
        <w:tc>
          <w:tcPr>
            <w:tcW w:w="1276" w:type="dxa"/>
            <w:gridSpan w:val="2"/>
          </w:tcPr>
          <w:p w14:paraId="5074B67D" w14:textId="62EBA4B9" w:rsidR="002D215C" w:rsidRPr="00D67C02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.08 (1.38-3.13)</w:t>
            </w:r>
          </w:p>
        </w:tc>
        <w:tc>
          <w:tcPr>
            <w:tcW w:w="709" w:type="dxa"/>
          </w:tcPr>
          <w:p w14:paraId="05F0573A" w14:textId="051B3E0E" w:rsidR="002D215C" w:rsidRPr="00E964AC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07F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5571970" w14:textId="01284155" w:rsidR="002D215C" w:rsidRPr="00E964AC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.05 (1.35-</w:t>
            </w:r>
            <w:r w:rsidRPr="00715B99">
              <w:rPr>
                <w:rFonts w:ascii="Arial" w:eastAsia="SimSun" w:hAnsi="Arial" w:cs="Arial"/>
                <w:sz w:val="20"/>
                <w:szCs w:val="20"/>
              </w:rPr>
              <w:t>3.10</w:t>
            </w:r>
            <w:r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</w:tcPr>
          <w:p w14:paraId="5EFD7355" w14:textId="005F0DBC" w:rsidR="002D215C" w:rsidRPr="00E964AC" w:rsidRDefault="002D215C" w:rsidP="002D215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715B99">
              <w:rPr>
                <w:rFonts w:ascii="Arial" w:eastAsia="SimSun" w:hAnsi="Arial" w:cs="Arial"/>
                <w:sz w:val="20"/>
                <w:szCs w:val="20"/>
              </w:rPr>
              <w:t>.001</w:t>
            </w:r>
          </w:p>
        </w:tc>
      </w:tr>
    </w:tbl>
    <w:p w14:paraId="6ED68B5C" w14:textId="1F7A6F70" w:rsidR="00EB1ADA" w:rsidRDefault="006E3AD4" w:rsidP="006E3AD4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include maternal age, social class, ethnic group, and sex</w:t>
      </w:r>
      <w:r w:rsidR="00E76A32" w:rsidRPr="00F97567">
        <w:rPr>
          <w:rFonts w:ascii="Arial" w:hAnsi="Arial" w:cs="Arial"/>
          <w:sz w:val="16"/>
          <w:szCs w:val="16"/>
        </w:rPr>
        <w:t xml:space="preserve">; </w:t>
      </w:r>
      <w:r w:rsidR="00E76A32" w:rsidRPr="00A0587D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="00E76A32" w:rsidRPr="00A0587D">
        <w:rPr>
          <w:rFonts w:ascii="Arial" w:hAnsi="Arial" w:cs="Arial"/>
          <w:sz w:val="16"/>
          <w:szCs w:val="16"/>
        </w:rPr>
        <w:t>sensitivity analysis</w:t>
      </w:r>
      <w:r w:rsidR="00E76A32">
        <w:rPr>
          <w:rFonts w:ascii="Arial" w:hAnsi="Arial" w:cs="Arial"/>
          <w:sz w:val="16"/>
          <w:szCs w:val="16"/>
        </w:rPr>
        <w:t xml:space="preserve"> using I</w:t>
      </w:r>
      <w:r w:rsidR="00E76A32" w:rsidRPr="00A0587D">
        <w:rPr>
          <w:rFonts w:ascii="Arial" w:hAnsi="Arial" w:cs="Arial"/>
          <w:sz w:val="16"/>
          <w:szCs w:val="16"/>
        </w:rPr>
        <w:t xml:space="preserve">PW/MI; </w:t>
      </w:r>
      <w:r w:rsidR="00E76A32" w:rsidRPr="00A0587D">
        <w:rPr>
          <w:rFonts w:ascii="Arial" w:hAnsi="Arial" w:cs="Arial"/>
          <w:sz w:val="16"/>
          <w:szCs w:val="16"/>
          <w:vertAlign w:val="superscript"/>
        </w:rPr>
        <w:t>2</w:t>
      </w:r>
      <w:r w:rsidR="00E76A32" w:rsidRPr="00A0587D">
        <w:rPr>
          <w:rFonts w:ascii="Arial" w:hAnsi="Arial" w:cs="Arial"/>
          <w:sz w:val="16"/>
          <w:szCs w:val="16"/>
        </w:rPr>
        <w:t xml:space="preserve"> sensitivity analysis</w:t>
      </w:r>
      <w:r w:rsidR="00E76A32">
        <w:rPr>
          <w:rFonts w:ascii="Arial" w:hAnsi="Arial" w:cs="Arial"/>
          <w:sz w:val="16"/>
          <w:szCs w:val="16"/>
        </w:rPr>
        <w:t xml:space="preserve"> </w:t>
      </w:r>
      <w:r w:rsidR="00E76A32" w:rsidRPr="00A0587D">
        <w:rPr>
          <w:rFonts w:ascii="Arial" w:hAnsi="Arial" w:cs="Arial"/>
          <w:sz w:val="16"/>
          <w:szCs w:val="16"/>
        </w:rPr>
        <w:t>using MI, with delta value of 0.2 to inform the weights, corresponding to the Stage 1b+ outcome increasing the odds of having complete data for any ACE by 1.25-fold</w:t>
      </w:r>
      <w:r w:rsidR="00EB1ADA">
        <w:rPr>
          <w:rFonts w:ascii="Arial" w:hAnsi="Arial" w:cs="Arial"/>
          <w:sz w:val="16"/>
          <w:szCs w:val="16"/>
        </w:rPr>
        <w:br w:type="page"/>
      </w:r>
    </w:p>
    <w:p w14:paraId="2DA7E160" w14:textId="7028629C" w:rsidR="00373F3A" w:rsidRPr="008C77C3" w:rsidRDefault="00373F3A" w:rsidP="00373F3A">
      <w:pPr>
        <w:rPr>
          <w:rFonts w:ascii="Arial" w:hAnsi="Arial" w:cs="Arial"/>
          <w:i/>
          <w:iCs/>
        </w:rPr>
      </w:pPr>
      <w:r w:rsidRPr="00EB1ADA">
        <w:rPr>
          <w:rFonts w:ascii="Arial" w:hAnsi="Arial" w:cs="Arial"/>
          <w:b/>
          <w:bCs/>
        </w:rPr>
        <w:lastRenderedPageBreak/>
        <w:t xml:space="preserve">Supplementary Table 6. </w:t>
      </w:r>
      <w:r w:rsidRPr="00EB1ADA">
        <w:rPr>
          <w:rFonts w:ascii="Arial" w:hAnsi="Arial" w:cs="Arial"/>
          <w:i/>
          <w:iCs/>
        </w:rPr>
        <w:t>Prevalence of</w:t>
      </w:r>
      <w:r w:rsidRPr="008C77C3">
        <w:rPr>
          <w:rFonts w:ascii="Arial" w:hAnsi="Arial" w:cs="Arial"/>
          <w:i/>
          <w:iCs/>
        </w:rPr>
        <w:t xml:space="preserve"> each variable</w:t>
      </w:r>
      <w:r w:rsidRPr="008C77C3">
        <w:rPr>
          <w:rFonts w:ascii="Arial" w:hAnsi="Arial" w:cs="Arial"/>
          <w:i/>
          <w:iCs/>
          <w:vertAlign w:val="superscript"/>
        </w:rPr>
        <w:t xml:space="preserve"> </w:t>
      </w:r>
      <w:r w:rsidRPr="008C77C3">
        <w:rPr>
          <w:rFonts w:ascii="Arial" w:hAnsi="Arial" w:cs="Arial"/>
          <w:i/>
          <w:iCs/>
        </w:rPr>
        <w:t>and univariate and multivariate logistic regression for the association between each exposure and covariate and the stage 1b+ mental health outcome, analysis using the analytic sample</w:t>
      </w:r>
      <w:r w:rsidR="00B17F1E">
        <w:rPr>
          <w:rFonts w:ascii="Arial" w:hAnsi="Arial" w:cs="Arial"/>
          <w:i/>
          <w:iCs/>
        </w:rPr>
        <w:t xml:space="preserve"> (continued)</w:t>
      </w:r>
    </w:p>
    <w:tbl>
      <w:tblPr>
        <w:tblW w:w="1672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283"/>
        <w:gridCol w:w="567"/>
        <w:gridCol w:w="142"/>
        <w:gridCol w:w="992"/>
        <w:gridCol w:w="992"/>
        <w:gridCol w:w="284"/>
        <w:gridCol w:w="283"/>
        <w:gridCol w:w="709"/>
        <w:gridCol w:w="709"/>
        <w:gridCol w:w="1276"/>
        <w:gridCol w:w="708"/>
        <w:gridCol w:w="284"/>
        <w:gridCol w:w="992"/>
        <w:gridCol w:w="709"/>
        <w:gridCol w:w="992"/>
        <w:gridCol w:w="284"/>
        <w:gridCol w:w="708"/>
        <w:gridCol w:w="284"/>
        <w:gridCol w:w="992"/>
        <w:gridCol w:w="709"/>
        <w:gridCol w:w="1276"/>
        <w:gridCol w:w="141"/>
        <w:gridCol w:w="284"/>
        <w:gridCol w:w="283"/>
      </w:tblGrid>
      <w:tr w:rsidR="00373F3A" w:rsidRPr="00140E8F" w14:paraId="5772926F" w14:textId="77777777" w:rsidTr="00A0587D">
        <w:trPr>
          <w:trHeight w:val="64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7DE137" w14:textId="77777777" w:rsidR="00373F3A" w:rsidRPr="00140E8F" w:rsidRDefault="00373F3A" w:rsidP="00A058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5BD72" w14:textId="77777777" w:rsidR="00373F3A" w:rsidRPr="00140E8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B17650" w14:textId="77777777" w:rsidR="00373F3A" w:rsidRPr="0082226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Analytic sample (N=2,126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F14A1DE" w14:textId="77777777" w:rsidR="00373F3A" w:rsidRPr="0082226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92B470" w14:textId="77777777" w:rsidR="00373F3A" w:rsidRPr="0082226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211103" w14:textId="77777777" w:rsidR="00373F3A" w:rsidRPr="0082226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96A89C" w14:textId="77777777" w:rsidR="00373F3A" w:rsidRPr="0082226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CF4090" w14:textId="77777777" w:rsidR="00373F3A" w:rsidRPr="0082226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EECB09F" w14:textId="77777777" w:rsidR="00373F3A" w:rsidRPr="0082226F" w:rsidDel="00864550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40BB92" w14:textId="77777777" w:rsidR="00373F3A" w:rsidRPr="0082226F" w:rsidDel="00864550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368BAF7" w14:textId="77777777" w:rsidR="00373F3A" w:rsidRPr="0082226F" w:rsidDel="00864550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D950EE" w14:textId="77777777" w:rsidR="00373F3A" w:rsidRPr="0082226F" w:rsidDel="00864550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3025A9B" w14:textId="77777777" w:rsidR="00373F3A" w:rsidRPr="0082226F" w:rsidDel="00864550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5AC33A" w14:textId="5D7C9D98" w:rsidR="00373F3A" w:rsidRPr="0082226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="00B4478C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1005685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5040CFA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3F3A" w:rsidRPr="00140E8F" w14:paraId="4D0FBACE" w14:textId="77777777" w:rsidTr="00A0587D">
        <w:trPr>
          <w:trHeight w:val="64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688E54" w14:textId="77777777" w:rsidR="00373F3A" w:rsidRPr="00140E8F" w:rsidRDefault="00373F3A" w:rsidP="00A058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91CD6" w14:textId="77777777" w:rsidR="00373F3A" w:rsidRPr="00140E8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Overall sample (n=2126)</w:t>
            </w:r>
          </w:p>
          <w:p w14:paraId="5B43FBEE" w14:textId="77777777" w:rsidR="00373F3A" w:rsidRPr="00140E8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(n/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4D086" w14:textId="43D859AD" w:rsidR="00373F3A" w:rsidRPr="00140E8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tage 1b+ outcome (n=113, n/%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608736" w14:textId="502B279C" w:rsidR="00373F3A" w:rsidRPr="00140E8F" w:rsidRDefault="00373F3A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Not meeting stage 1b+ outcome</w:t>
            </w:r>
            <w:r w:rsidR="006C1E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(n=2013, n/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2FF6FC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230F9D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1AF3CB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079307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05D0C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1E3F3E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D1BF7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D6C8E4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5BDD4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B0302E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351719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3F15F" w14:textId="77777777" w:rsidR="00373F3A" w:rsidRPr="00140E8F" w:rsidDel="00864550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3F3A" w:rsidRPr="00140E8F" w14:paraId="746BC301" w14:textId="77777777" w:rsidTr="00A0587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6F7E3CE3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58F2B850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95CBD2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B933AB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00150B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79340C74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CEA697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D9D0A2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0525D8A2" w14:textId="77777777" w:rsidR="00373F3A" w:rsidRPr="00807E7E" w:rsidRDefault="00373F3A" w:rsidP="00A0587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 w:rsidRPr="00140E8F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F4630B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86C93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2DB9F322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B12DE0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9D201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663A2BDB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B152F0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7ADFD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406A6C7F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D116B5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60FE09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48FE88C5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D1BDD0" w14:textId="77777777" w:rsidR="00373F3A" w:rsidRPr="00140E8F" w:rsidRDefault="00373F3A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D545D" w:rsidRPr="00140E8F" w14:paraId="19485D9D" w14:textId="77777777" w:rsidTr="001D545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1EF1E906" w14:textId="77777777" w:rsidR="001D545D" w:rsidRPr="0049544E" w:rsidRDefault="001D545D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44E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41853CB5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76C811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E6059F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28F9C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FC2E42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878AF8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EB22A3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C992F" w14:textId="77777777" w:rsidR="001D545D" w:rsidRPr="00D67C02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AD9557" w14:textId="77777777" w:rsidR="001D545D" w:rsidRPr="00D67C02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6E86C" w14:textId="77777777" w:rsidR="001D545D" w:rsidRPr="00D67C02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74F4B75" w14:textId="77777777" w:rsidR="001D545D" w:rsidRPr="00D67C02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E8147" w14:textId="77777777" w:rsidR="001D545D" w:rsidRPr="00D67C02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8235FE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5E29C4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750B8A" w14:textId="77777777" w:rsidR="001D545D" w:rsidRPr="00140E8F" w:rsidRDefault="001D545D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577" w:rsidRPr="00140E8F" w14:paraId="263C09D8" w14:textId="77777777" w:rsidTr="001D545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083C1785" w14:textId="77777777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Low social class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045F07BC" w14:textId="40E742F6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66 (39.3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87689" w14:textId="03009B55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43 (42.5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A84B4C" w14:textId="4953B5B0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723 (39.1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5D812B" w14:textId="2B6E086B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15 (0.77-1.7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31314D" w14:textId="3745B56E" w:rsidR="001A1577" w:rsidRPr="001D545D" w:rsidDel="00864550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495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D3947" w14:textId="084E1E85" w:rsidR="001A1577" w:rsidRPr="00140E8F" w:rsidDel="00864550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14 (0.72-1.8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B3EA0" w14:textId="37F59AD3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589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E2DD5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1.31 (0.75-2.3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A11694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34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BE935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1.26 (0.70-2.2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5E6DFE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44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E9E03" w14:textId="303AC9B3" w:rsidR="001A1577" w:rsidRPr="00D67C02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80-</w:t>
            </w:r>
            <w:r w:rsidRPr="00E64DD1">
              <w:rPr>
                <w:rFonts w:ascii="Arial" w:hAnsi="Arial" w:cs="Arial"/>
                <w:sz w:val="20"/>
                <w:szCs w:val="20"/>
              </w:rPr>
              <w:t>1.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F0B2C7" w14:textId="41CA0D14" w:rsidR="001A1577" w:rsidRPr="00140E8F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E64DD1">
              <w:rPr>
                <w:rFonts w:ascii="Arial" w:hAnsi="Arial" w:cs="Arial"/>
                <w:sz w:val="20"/>
                <w:szCs w:val="20"/>
              </w:rPr>
              <w:t>.3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076665" w14:textId="23C39C6E" w:rsidR="001A1577" w:rsidRPr="00140E8F" w:rsidRDefault="007042D7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7-</w:t>
            </w:r>
            <w:r w:rsidRPr="007042D7">
              <w:rPr>
                <w:rFonts w:ascii="Arial" w:hAnsi="Arial" w:cs="Arial"/>
                <w:sz w:val="20"/>
                <w:szCs w:val="20"/>
              </w:rPr>
              <w:t>1.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EFEBF7" w14:textId="06B3AD52" w:rsidR="001A1577" w:rsidRPr="00140E8F" w:rsidRDefault="007042D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7042D7">
              <w:rPr>
                <w:rFonts w:ascii="Arial" w:hAnsi="Arial" w:cs="Arial"/>
                <w:sz w:val="20"/>
                <w:szCs w:val="20"/>
              </w:rPr>
              <w:t>.468</w:t>
            </w:r>
          </w:p>
        </w:tc>
      </w:tr>
      <w:tr w:rsidR="001A1577" w:rsidRPr="00140E8F" w14:paraId="02E5876F" w14:textId="77777777" w:rsidTr="001D545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68527643" w14:textId="77777777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thnicity (non-white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3E8FDD87" w14:textId="64416791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69 (3.5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32612E" w14:textId="3C2F1A7D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6 (5.7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C6F316" w14:textId="76180E11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63 (3.38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685082" w14:textId="13E08828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75 (0.74-4.1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E569F0" w14:textId="27D42240" w:rsidR="001A1577" w:rsidRPr="001D545D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203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DE671" w14:textId="1032C22D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66 (0.58-4.7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E571E" w14:textId="064FF26C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349  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0DA1C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0.61 (0.75-2.3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BC578F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51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7FEA9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0.60 (0.14-2.6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7180F3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49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C9ECD" w14:textId="282F0416" w:rsidR="001A1577" w:rsidRPr="00D67C02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0.69-</w:t>
            </w:r>
            <w:r w:rsidRPr="00E64DD1">
              <w:rPr>
                <w:rFonts w:ascii="Arial" w:hAnsi="Arial" w:cs="Arial"/>
                <w:sz w:val="20"/>
                <w:szCs w:val="20"/>
              </w:rPr>
              <w:t>4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1504F9" w14:textId="6889CCA1" w:rsidR="001A1577" w:rsidRPr="00140E8F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E64DD1">
              <w:rPr>
                <w:rFonts w:ascii="Arial" w:hAnsi="Arial" w:cs="Arial"/>
                <w:sz w:val="20"/>
                <w:szCs w:val="20"/>
              </w:rPr>
              <w:t>.2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6CB0E0" w14:textId="7388D00B" w:rsidR="001A1577" w:rsidRPr="00140E8F" w:rsidRDefault="00553C99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0.70-</w:t>
            </w:r>
            <w:r w:rsidRPr="00553C99">
              <w:rPr>
                <w:rFonts w:ascii="Arial" w:hAnsi="Arial" w:cs="Arial"/>
                <w:sz w:val="20"/>
                <w:szCs w:val="20"/>
              </w:rPr>
              <w:t>4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A7B35" w14:textId="3ED76607" w:rsidR="001A1577" w:rsidRPr="00140E8F" w:rsidRDefault="007042D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7042D7">
              <w:rPr>
                <w:rFonts w:ascii="Arial" w:hAnsi="Arial" w:cs="Arial"/>
                <w:sz w:val="20"/>
                <w:szCs w:val="20"/>
              </w:rPr>
              <w:t>.247</w:t>
            </w:r>
          </w:p>
        </w:tc>
      </w:tr>
      <w:tr w:rsidR="001A1577" w:rsidRPr="00140E8F" w14:paraId="10D4F2C9" w14:textId="77777777" w:rsidTr="001D545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3A89655F" w14:textId="77777777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First-degree family history of mental disorders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4402C242" w14:textId="4413C3F2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18 (18.1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E3392A" w14:textId="4550E2EC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2 (32.3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4DC46" w14:textId="4B1E4090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86 (17.34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531F01" w14:textId="629FC36E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28 (1.47-3.5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D93E54" w14:textId="26193B1D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9299A" w14:textId="30FD8D72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27 (1.42-3.6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DFA58" w14:textId="0A2813F3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9F67B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2.06 (1.05-4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F1B7E9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9166D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1.96 (1.02-3.7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4E1097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F4526" w14:textId="53809FA7" w:rsidR="001A1577" w:rsidRPr="00D67C02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1.43-</w:t>
            </w:r>
            <w:r w:rsidRPr="00E64DD1">
              <w:rPr>
                <w:rFonts w:ascii="Arial" w:hAnsi="Arial" w:cs="Arial"/>
                <w:sz w:val="20"/>
                <w:szCs w:val="20"/>
              </w:rPr>
              <w:t>3.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6CB569" w14:textId="5FC16611" w:rsidR="001A1577" w:rsidRPr="00140E8F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783CE8" w14:textId="1A0B526A" w:rsidR="001A1577" w:rsidRPr="00140E8F" w:rsidRDefault="002B08E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 (1.37)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C5803A" w14:textId="69AC4F1B" w:rsidR="001A1577" w:rsidRPr="00140E8F" w:rsidRDefault="002B08E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A1577" w:rsidRPr="00140E8F" w14:paraId="75C1F023" w14:textId="77777777" w:rsidTr="001D545D">
        <w:trPr>
          <w:trHeight w:val="460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183889C7" w14:textId="77777777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4C0A42D3" w14:textId="3E921A55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277 (60.0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B286F2" w14:textId="06090C8B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83 (73.4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EFDA24" w14:textId="2432E5EC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194 (59.31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9063F4" w14:textId="4FAB55C4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90 (1.24-2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576F6A" w14:textId="7B062188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3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A254D" w14:textId="35415CBC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89 (1.17-3.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5D51C" w14:textId="278F7B94" w:rsidR="001A1577" w:rsidRPr="00140E8F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9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D80B8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1.62 (0.85-3.0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9FDBC0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13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E2479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1.60 (0.84-3.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8A19FC" w14:textId="77777777" w:rsidR="001A1577" w:rsidRPr="00D67C02" w:rsidRDefault="001A157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D67C02">
              <w:rPr>
                <w:rFonts w:ascii="Arial" w:hAnsi="Arial" w:cs="Arial"/>
                <w:sz w:val="20"/>
                <w:szCs w:val="20"/>
              </w:rPr>
              <w:t>.15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3C532" w14:textId="15BF5C7A" w:rsidR="001A1577" w:rsidRPr="00D67C02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 (1.24-</w:t>
            </w:r>
            <w:r w:rsidRPr="00E64DD1">
              <w:rPr>
                <w:rFonts w:ascii="Arial" w:hAnsi="Arial" w:cs="Arial"/>
                <w:sz w:val="20"/>
                <w:szCs w:val="20"/>
              </w:rPr>
              <w:t>2.9</w:t>
            </w:r>
            <w:r w:rsidR="003C433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80D12D" w14:textId="50F53A98" w:rsidR="001A1577" w:rsidRPr="00140E8F" w:rsidRDefault="00E64DD1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E64DD1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E5862A" w14:textId="33FDD468" w:rsidR="001A1577" w:rsidRPr="00140E8F" w:rsidRDefault="007042D7" w:rsidP="001A15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23-</w:t>
            </w:r>
            <w:r w:rsidRPr="007042D7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0)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58B26D" w14:textId="763D5A12" w:rsidR="001A1577" w:rsidRPr="00140E8F" w:rsidRDefault="007042D7" w:rsidP="001A1577">
            <w:pPr>
              <w:rPr>
                <w:rFonts w:ascii="Arial" w:hAnsi="Arial" w:cs="Arial"/>
                <w:sz w:val="20"/>
                <w:szCs w:val="20"/>
              </w:rPr>
            </w:pPr>
            <w:r w:rsidRPr="007042D7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</w:tbl>
    <w:p w14:paraId="538A5857" w14:textId="77777777" w:rsidR="00B17F1E" w:rsidRPr="00140E8F" w:rsidRDefault="00B17F1E" w:rsidP="00B17F1E">
      <w:pPr>
        <w:rPr>
          <w:rFonts w:ascii="Arial" w:hAnsi="Arial" w:cs="Arial"/>
          <w:b/>
          <w:bCs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include maternal age, social class, ethnic group, and sex</w:t>
      </w:r>
      <w:r w:rsidRPr="00F97567">
        <w:rPr>
          <w:rFonts w:ascii="Arial" w:hAnsi="Arial" w:cs="Arial"/>
          <w:sz w:val="16"/>
          <w:szCs w:val="16"/>
        </w:rPr>
        <w:t xml:space="preserve">; </w:t>
      </w:r>
      <w:r w:rsidRPr="00A0587D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Pr="00A0587D">
        <w:rPr>
          <w:rFonts w:ascii="Arial" w:hAnsi="Arial" w:cs="Arial"/>
          <w:sz w:val="16"/>
          <w:szCs w:val="16"/>
        </w:rPr>
        <w:t>sensitivity analysis</w:t>
      </w:r>
      <w:r>
        <w:rPr>
          <w:rFonts w:ascii="Arial" w:hAnsi="Arial" w:cs="Arial"/>
          <w:sz w:val="16"/>
          <w:szCs w:val="16"/>
        </w:rPr>
        <w:t xml:space="preserve"> using I</w:t>
      </w:r>
      <w:r w:rsidRPr="00A0587D">
        <w:rPr>
          <w:rFonts w:ascii="Arial" w:hAnsi="Arial" w:cs="Arial"/>
          <w:sz w:val="16"/>
          <w:szCs w:val="16"/>
        </w:rPr>
        <w:t xml:space="preserve">PW/MI; </w:t>
      </w:r>
      <w:r w:rsidRPr="00A0587D">
        <w:rPr>
          <w:rFonts w:ascii="Arial" w:hAnsi="Arial" w:cs="Arial"/>
          <w:sz w:val="16"/>
          <w:szCs w:val="16"/>
          <w:vertAlign w:val="superscript"/>
        </w:rPr>
        <w:t>2</w:t>
      </w:r>
      <w:r w:rsidRPr="00A0587D">
        <w:rPr>
          <w:rFonts w:ascii="Arial" w:hAnsi="Arial" w:cs="Arial"/>
          <w:sz w:val="16"/>
          <w:szCs w:val="16"/>
        </w:rPr>
        <w:t xml:space="preserve"> sensitivity analysis</w:t>
      </w:r>
      <w:r>
        <w:rPr>
          <w:rFonts w:ascii="Arial" w:hAnsi="Arial" w:cs="Arial"/>
          <w:sz w:val="16"/>
          <w:szCs w:val="16"/>
        </w:rPr>
        <w:t xml:space="preserve"> </w:t>
      </w:r>
      <w:r w:rsidRPr="00A0587D">
        <w:rPr>
          <w:rFonts w:ascii="Arial" w:hAnsi="Arial" w:cs="Arial"/>
          <w:sz w:val="16"/>
          <w:szCs w:val="16"/>
        </w:rPr>
        <w:t>using MI, with delta value of 0.2 to inform the weights, corresponding to the Stage 1b+ outcome increasing the odds of having complete data for any ACE by 1.25-fold</w:t>
      </w:r>
    </w:p>
    <w:p w14:paraId="1A0FD455" w14:textId="77777777" w:rsidR="00373F3A" w:rsidRDefault="00373F3A" w:rsidP="008C77C3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highlight w:val="yellow"/>
        </w:rPr>
        <w:br w:type="page"/>
      </w:r>
    </w:p>
    <w:p w14:paraId="64FFA23C" w14:textId="77777777" w:rsidR="00B17F1E" w:rsidRPr="008C77C3" w:rsidRDefault="00B17F1E" w:rsidP="00B17F1E">
      <w:pPr>
        <w:rPr>
          <w:rFonts w:ascii="Arial" w:hAnsi="Arial" w:cs="Arial"/>
          <w:i/>
          <w:iCs/>
        </w:rPr>
      </w:pPr>
      <w:r w:rsidRPr="0042723E">
        <w:rPr>
          <w:rFonts w:ascii="Arial" w:hAnsi="Arial" w:cs="Arial"/>
          <w:b/>
          <w:bCs/>
        </w:rPr>
        <w:lastRenderedPageBreak/>
        <w:t xml:space="preserve">Supplementary Table 6. </w:t>
      </w:r>
      <w:r w:rsidRPr="0042723E">
        <w:rPr>
          <w:rFonts w:ascii="Arial" w:hAnsi="Arial" w:cs="Arial"/>
          <w:i/>
          <w:iCs/>
        </w:rPr>
        <w:t>Prevalence</w:t>
      </w:r>
      <w:r w:rsidRPr="008C77C3">
        <w:rPr>
          <w:rFonts w:ascii="Arial" w:hAnsi="Arial" w:cs="Arial"/>
          <w:i/>
          <w:iCs/>
        </w:rPr>
        <w:t xml:space="preserve"> of each variable</w:t>
      </w:r>
      <w:r w:rsidRPr="008C77C3">
        <w:rPr>
          <w:rFonts w:ascii="Arial" w:hAnsi="Arial" w:cs="Arial"/>
          <w:i/>
          <w:iCs/>
          <w:vertAlign w:val="superscript"/>
        </w:rPr>
        <w:t xml:space="preserve"> </w:t>
      </w:r>
      <w:r w:rsidRPr="008C77C3">
        <w:rPr>
          <w:rFonts w:ascii="Arial" w:hAnsi="Arial" w:cs="Arial"/>
          <w:i/>
          <w:iCs/>
        </w:rPr>
        <w:t>and univariate and multivariate logistic regression for the association between each exposure and covariate and the stage 1b+ mental health outcome, analysis using the analytic sample</w:t>
      </w:r>
      <w:r>
        <w:rPr>
          <w:rFonts w:ascii="Arial" w:hAnsi="Arial" w:cs="Arial"/>
          <w:i/>
          <w:iCs/>
        </w:rPr>
        <w:t xml:space="preserve"> (continued)</w:t>
      </w:r>
    </w:p>
    <w:tbl>
      <w:tblPr>
        <w:tblW w:w="1672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558"/>
        <w:gridCol w:w="283"/>
        <w:gridCol w:w="282"/>
        <w:gridCol w:w="566"/>
        <w:gridCol w:w="142"/>
        <w:gridCol w:w="992"/>
        <w:gridCol w:w="992"/>
        <w:gridCol w:w="284"/>
        <w:gridCol w:w="283"/>
        <w:gridCol w:w="709"/>
        <w:gridCol w:w="709"/>
        <w:gridCol w:w="1276"/>
        <w:gridCol w:w="708"/>
        <w:gridCol w:w="284"/>
        <w:gridCol w:w="992"/>
        <w:gridCol w:w="709"/>
        <w:gridCol w:w="992"/>
        <w:gridCol w:w="284"/>
        <w:gridCol w:w="708"/>
        <w:gridCol w:w="284"/>
        <w:gridCol w:w="992"/>
        <w:gridCol w:w="709"/>
        <w:gridCol w:w="1276"/>
        <w:gridCol w:w="141"/>
        <w:gridCol w:w="284"/>
        <w:gridCol w:w="288"/>
      </w:tblGrid>
      <w:tr w:rsidR="00B17F1E" w:rsidRPr="00140E8F" w14:paraId="181EA0D6" w14:textId="77777777" w:rsidTr="00B17F1E">
        <w:trPr>
          <w:trHeight w:val="649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DFFBB61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43B14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1B22A5" w14:textId="77777777" w:rsidR="00B17F1E" w:rsidRPr="0082226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Analytic sample (N=2,126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90CC626" w14:textId="77777777" w:rsidR="00B17F1E" w:rsidRPr="0082226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1A47BE" w14:textId="77777777" w:rsidR="00B17F1E" w:rsidRPr="0082226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3F223E" w14:textId="77777777" w:rsidR="00B17F1E" w:rsidRPr="0082226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11A16E" w14:textId="77777777" w:rsidR="00B17F1E" w:rsidRPr="0082226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6ACB03" w14:textId="77777777" w:rsidR="00B17F1E" w:rsidRPr="0082226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8FAE197" w14:textId="77777777" w:rsidR="00B17F1E" w:rsidRPr="0082226F" w:rsidDel="00864550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AD6434" w14:textId="77777777" w:rsidR="00B17F1E" w:rsidRPr="0082226F" w:rsidDel="00864550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5E9F7FB" w14:textId="77777777" w:rsidR="00B17F1E" w:rsidRPr="0082226F" w:rsidDel="00864550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BDB30E7" w14:textId="77777777" w:rsidR="00B17F1E" w:rsidRPr="0082226F" w:rsidDel="00864550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2EFC3CA" w14:textId="77777777" w:rsidR="00B17F1E" w:rsidRPr="0082226F" w:rsidDel="00864550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370D39" w14:textId="37BAABC2" w:rsidR="00B17F1E" w:rsidRPr="0082226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="00B4478C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20332AE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6FBBF122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7F1E" w:rsidRPr="00140E8F" w14:paraId="3CF3EEDA" w14:textId="77777777" w:rsidTr="00B17F1E">
        <w:trPr>
          <w:trHeight w:val="649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A0CF267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C5042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Overall sample (n=2126)</w:t>
            </w:r>
          </w:p>
          <w:p w14:paraId="0C5FAA9A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(n/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09961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tage 1b+ outcome (n=113, n/%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A90A5B" w14:textId="77777777" w:rsidR="00B17F1E" w:rsidRPr="00140E8F" w:rsidRDefault="00B17F1E" w:rsidP="00A05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Not meeting stage 1b+ outco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(n=2013, n/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FF4962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AF05E6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822577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E42910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814B2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0EA7E3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B844A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1EBB2E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FF7698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7571C0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99CD1B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5E767A" w14:textId="77777777" w:rsidR="00B17F1E" w:rsidRPr="00140E8F" w:rsidDel="00864550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7F1E" w:rsidRPr="00140E8F" w14:paraId="01D4AF56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751EF470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3F946553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FFE590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698F0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5D793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115BF893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5BCE89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0F1AEA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37883EE0" w14:textId="77777777" w:rsidR="00B17F1E" w:rsidRPr="00807E7E" w:rsidRDefault="00B17F1E" w:rsidP="00A0587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 w:rsidRPr="00140E8F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E0F63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333F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7FFE42BB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52F2B9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36878A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23FA74E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647FF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EF4B9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  <w:p w14:paraId="734F3D56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F10E2B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B9601C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Adjusted OR </w:t>
            </w:r>
          </w:p>
          <w:p w14:paraId="7DA8FFD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6CBE7D" w14:textId="77777777" w:rsidR="00B17F1E" w:rsidRPr="00140E8F" w:rsidRDefault="00B17F1E" w:rsidP="00A0587D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17F1E" w:rsidRPr="00140E8F" w14:paraId="02FB6E8A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33E18ED9" w14:textId="4B7663FB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6F31EF6C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BB0535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C3AF93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3374C4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135F4A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3B7CCA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2F223C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10AE6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4BEEC0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30362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7592F4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37800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6F7E47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4C414F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725387" w14:textId="77777777" w:rsidR="00B17F1E" w:rsidRPr="00140E8F" w:rsidRDefault="00B17F1E" w:rsidP="00B17F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66C" w:rsidRPr="00140E8F" w14:paraId="6AF744FD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59902AC0" w14:textId="17E67119" w:rsidR="0012166C" w:rsidRPr="00140E8F" w:rsidRDefault="0012166C" w:rsidP="00121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Maternal age (years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0AC4E231" w14:textId="7E8D888C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9.79 (4.4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62E7E" w14:textId="16BC531B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9.72 (4.4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D2768E" w14:textId="51CCEA08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9.79 (4.44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1B1D2B" w14:textId="3D3B09BA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00 (0.95-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3AF6EC" w14:textId="1CF0EFBA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870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1FC91F" w14:textId="62296D2A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00 (0.96-1.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73A12D" w14:textId="6A4DBFBE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860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AF8F0" w14:textId="012B8651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98 (0.93-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2CF4DE" w14:textId="7DCC8918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62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AAEC9" w14:textId="2AB45C5A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0 (0.94-1.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D00919" w14:textId="6447A6A9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9C0C7" w14:textId="1D9F05D6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5-</w:t>
            </w:r>
            <w:r w:rsidRPr="000540F9">
              <w:rPr>
                <w:rFonts w:ascii="Arial" w:hAnsi="Arial" w:cs="Arial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655638" w14:textId="6833888F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95BDA" w14:textId="2E58FC86" w:rsidR="0012166C" w:rsidRPr="00140E8F" w:rsidRDefault="00553C9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6-</w:t>
            </w:r>
            <w:r w:rsidRPr="00553C99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35908C" w14:textId="726CF11F" w:rsidR="0012166C" w:rsidRPr="00140E8F" w:rsidRDefault="007042D7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7042D7">
              <w:rPr>
                <w:rFonts w:ascii="Arial" w:hAnsi="Arial" w:cs="Arial"/>
                <w:sz w:val="20"/>
                <w:szCs w:val="20"/>
              </w:rPr>
              <w:t>.848</w:t>
            </w:r>
          </w:p>
        </w:tc>
      </w:tr>
      <w:tr w:rsidR="0012166C" w:rsidRPr="00140E8F" w14:paraId="334C7530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5B293A11" w14:textId="43C1D3E9" w:rsidR="0012166C" w:rsidRPr="00140E8F" w:rsidRDefault="0012166C" w:rsidP="00121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ersonality (openness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57A58221" w14:textId="7DEB5D18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6.50 (5.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7E11AC" w14:textId="495F5E8D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7.90 (6.9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789342" w14:textId="6ABB1239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6.43 (5.32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B5FF0E" w14:textId="25B70E18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1.01-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0678C8" w14:textId="7AA46C15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10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544914" w14:textId="10D358C5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1.02-1.1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84557E" w14:textId="170129B4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07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0725A" w14:textId="2BD1838D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8 (1.00-1.1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BFCDA6" w14:textId="1FB0901E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06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122D0" w14:textId="539584D9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9 (1.01-1.1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E1404F" w14:textId="2A164A48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CD9C3" w14:textId="064426C1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1-</w:t>
            </w:r>
            <w:r w:rsidRPr="000540F9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EAD71E" w14:textId="614CFC4F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0540F9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4B8C76" w14:textId="58D7A1B9" w:rsidR="0012166C" w:rsidRPr="00140E8F" w:rsidRDefault="002B08E1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1-</w:t>
            </w:r>
            <w:r w:rsidRPr="002B08E1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5880A7" w14:textId="4BEB95E4" w:rsidR="0012166C" w:rsidRPr="00140E8F" w:rsidRDefault="002B08E1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2B08E1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12166C" w:rsidRPr="00140E8F" w14:paraId="2F8FD05B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31D3D7F4" w14:textId="22A99158" w:rsidR="0012166C" w:rsidRPr="00140E8F" w:rsidRDefault="0012166C" w:rsidP="00121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ersonality (conscientiousness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271076F2" w14:textId="5E39A439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2.37 (5.8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AFEA72" w14:textId="645E14F1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29.95 (6.0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C1EAA9" w14:textId="08565385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2.50 (5.78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5427AA" w14:textId="72CED35B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89-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828F89" w14:textId="038F3330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C92807" w14:textId="27AB65EC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0.89-0.9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11634C" w14:textId="7571CC06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B0A6A" w14:textId="342C70A4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96 (0.91-1.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6B5A01" w14:textId="27EA1E2B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09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8A325" w14:textId="5B942240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96 (0.91-1.0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47808F" w14:textId="5CF2C7CA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13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1BB7AE" w14:textId="36EC8ED5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9-0</w:t>
            </w:r>
            <w:r w:rsidRPr="000540F9">
              <w:rPr>
                <w:rFonts w:ascii="Arial" w:hAnsi="Arial" w:cs="Arial"/>
                <w:sz w:val="20"/>
                <w:szCs w:val="20"/>
              </w:rPr>
              <w:t>.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625DDB" w14:textId="5985E7F3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B79DFB" w14:textId="22A55660" w:rsidR="0012166C" w:rsidRPr="00140E8F" w:rsidRDefault="002438B8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7-0</w:t>
            </w:r>
            <w:r w:rsidRPr="002438B8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3496F3" w14:textId="01108D87" w:rsidR="0012166C" w:rsidRPr="00140E8F" w:rsidRDefault="002B08E1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12166C" w:rsidRPr="00140E8F" w14:paraId="794BD89B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33746813" w14:textId="29ACF259" w:rsidR="0012166C" w:rsidRPr="00140E8F" w:rsidRDefault="0012166C" w:rsidP="00121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ersonality (extraversion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13C95F05" w14:textId="6ADA1706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5.38 (7.0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4F0C8C" w14:textId="4BB22116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4.96 (8.7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A12683" w14:textId="0BAC3604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5.41 (6.99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4F2649" w14:textId="68A0F5F1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6-1.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7CAF49" w14:textId="02080B20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549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5D6B99" w14:textId="099F85AC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7-1.0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F58B86" w14:textId="47D7D00F" w:rsidR="0012166C" w:rsidRPr="00140E8F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932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65D55" w14:textId="68E788B7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2 (0.96-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6774EC" w14:textId="1574C9BF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58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D62EA" w14:textId="3C6C6221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1 (0.96-1.0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C89B67" w14:textId="24FD593E" w:rsidR="0012166C" w:rsidRPr="0012166C" w:rsidRDefault="0012166C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69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E8395" w14:textId="3872C325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6-</w:t>
            </w:r>
            <w:r w:rsidRPr="000540F9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0A9157" w14:textId="29C0A616" w:rsidR="0012166C" w:rsidRPr="00140E8F" w:rsidRDefault="000540F9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0540F9">
              <w:rPr>
                <w:rFonts w:ascii="Arial" w:hAnsi="Arial" w:cs="Arial"/>
                <w:sz w:val="20"/>
                <w:szCs w:val="20"/>
              </w:rPr>
              <w:t>.6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76A8DF" w14:textId="224E81D2" w:rsidR="0012166C" w:rsidRPr="00140E8F" w:rsidRDefault="00887782" w:rsidP="00121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6-</w:t>
            </w:r>
            <w:r w:rsidRPr="00887782">
              <w:rPr>
                <w:rFonts w:ascii="Arial" w:hAnsi="Arial" w:cs="Arial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394D00" w14:textId="40372DDC" w:rsidR="0012166C" w:rsidRPr="00140E8F" w:rsidRDefault="002B08E1" w:rsidP="0012166C">
            <w:pPr>
              <w:rPr>
                <w:rFonts w:ascii="Arial" w:hAnsi="Arial" w:cs="Arial"/>
                <w:sz w:val="20"/>
                <w:szCs w:val="20"/>
              </w:rPr>
            </w:pPr>
            <w:r w:rsidRPr="002B08E1">
              <w:rPr>
                <w:rFonts w:ascii="Arial" w:hAnsi="Arial" w:cs="Arial"/>
                <w:sz w:val="20"/>
                <w:szCs w:val="20"/>
              </w:rPr>
              <w:t>.459</w:t>
            </w:r>
          </w:p>
        </w:tc>
      </w:tr>
      <w:tr w:rsidR="00887782" w:rsidRPr="00140E8F" w14:paraId="73616C30" w14:textId="77777777" w:rsidTr="00B17F1E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0082FB65" w14:textId="3D559F3D" w:rsidR="00887782" w:rsidRPr="00140E8F" w:rsidRDefault="00887782" w:rsidP="008877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ersonality (agreeableness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3BF2F967" w14:textId="18CAC2E0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8.62 (5.0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56C898" w14:textId="35A2CB71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9.90 (5.7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5A7543" w14:textId="41636D24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8.55 (5.00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189E5" w14:textId="1E5ED5AC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1.01-1.1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23E803" w14:textId="3737E7EC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11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88A26B" w14:textId="76C92AAA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1.00-1.1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CBA8ED" w14:textId="1E76A51C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42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C85ED" w14:textId="26555D6B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6 (0.99-1.1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4AE2A4" w14:textId="33ED86B2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08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565B3" w14:textId="3A5536AD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1.06 (0.98-1.1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7B5FBD" w14:textId="721F66C8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15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4BC17" w14:textId="120EBFEC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1-</w:t>
            </w:r>
            <w:r w:rsidRPr="000540F9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807D71" w14:textId="54C971FB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0540F9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595602" w14:textId="7FF10CF5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0-</w:t>
            </w:r>
            <w:r w:rsidRPr="002438B8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54B2A" w14:textId="31F92AAD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2B08E1">
              <w:rPr>
                <w:rFonts w:ascii="Arial" w:hAnsi="Arial" w:cs="Arial"/>
                <w:sz w:val="20"/>
                <w:szCs w:val="20"/>
              </w:rPr>
              <w:t>.047</w:t>
            </w:r>
          </w:p>
        </w:tc>
      </w:tr>
      <w:tr w:rsidR="00887782" w:rsidRPr="00140E8F" w14:paraId="4C5F2ACB" w14:textId="77777777" w:rsidTr="00DA2C11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1B8A7EBF" w14:textId="48A8E57C" w:rsidR="00887782" w:rsidRPr="00140E8F" w:rsidRDefault="00887782" w:rsidP="008877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ersonality (emotional stability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2B2D2A3F" w14:textId="12789660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2.12 (6.4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BA89F3" w14:textId="372D8990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27.16 (7.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4B3207" w14:textId="690324FD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32.39 (6.30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CB0F09" w14:textId="38AEE948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85-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0C939A" w14:textId="29385429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8751CB" w14:textId="71017D09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86-0.9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5979DE" w14:textId="6126C1CC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4F811" w14:textId="39B701FD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89 (0.85-0.9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CD7A6B" w14:textId="3CD42000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eastAsia="SimSun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E3754" w14:textId="30DC78B7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eastAsia="SimSun" w:hAnsi="Arial" w:cs="Arial"/>
                <w:sz w:val="20"/>
                <w:szCs w:val="20"/>
              </w:rPr>
              <w:t>0.89 (0.85-0.9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EFD9744" w14:textId="150FE0B8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0C805" w14:textId="48899CFA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85-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264A20" w14:textId="02CC45D5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F66D16" w14:textId="5D8B0365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5-0</w:t>
            </w:r>
            <w:r w:rsidRPr="002438B8">
              <w:rPr>
                <w:rFonts w:ascii="Arial" w:hAnsi="Arial" w:cs="Arial"/>
                <w:sz w:val="20"/>
                <w:szCs w:val="20"/>
              </w:rPr>
              <w:t>.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C3DF6D" w14:textId="32A2FB5D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87782" w:rsidRPr="00140E8F" w14:paraId="58351EF1" w14:textId="77777777" w:rsidTr="00DA2C11">
        <w:trPr>
          <w:trHeight w:val="460"/>
        </w:trPr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3ECF5A37" w14:textId="1745E615" w:rsidR="00887782" w:rsidRPr="00140E8F" w:rsidRDefault="00887782" w:rsidP="008877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Neurocognition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14:paraId="33C4D0CA" w14:textId="6F986681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09.36 (15.5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8AA2F0" w14:textId="44A14984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06.87 (15.3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998498" w14:textId="7A8E20F2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109.50 (15.52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79805F8E" w14:textId="3992D582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8-1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DECE76" w14:textId="51159DCA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96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A35E42" w14:textId="455325C0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8-1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63D835" w14:textId="21DC08A6" w:rsidR="00887782" w:rsidRPr="00140E8F" w:rsidRDefault="00887782" w:rsidP="008877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E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193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96A0EA4" w14:textId="1D2CBD53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C09BEA" w14:textId="5867E1C2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20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C2A6742" w14:textId="244CA9B1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C7FD36" w14:textId="2C16B974" w:rsidR="00887782" w:rsidRPr="0012166C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12166C">
              <w:rPr>
                <w:rFonts w:ascii="Arial" w:hAnsi="Arial" w:cs="Arial"/>
                <w:sz w:val="20"/>
                <w:szCs w:val="20"/>
              </w:rPr>
              <w:t>.35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049B6DE" w14:textId="3CB897B3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8-</w:t>
            </w:r>
            <w:r w:rsidRPr="000540F9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9299A" w14:textId="78C3C211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0540F9">
              <w:rPr>
                <w:rFonts w:ascii="Arial" w:hAnsi="Arial" w:cs="Arial"/>
                <w:sz w:val="20"/>
                <w:szCs w:val="20"/>
              </w:rPr>
              <w:t>.1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BDF9AC" w14:textId="2BB31E34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8-</w:t>
            </w:r>
            <w:r w:rsidRPr="008A57E3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</w:tcBorders>
          </w:tcPr>
          <w:p w14:paraId="46201792" w14:textId="0EA8D0CD" w:rsidR="00887782" w:rsidRPr="00140E8F" w:rsidRDefault="00887782" w:rsidP="00887782">
            <w:pPr>
              <w:rPr>
                <w:rFonts w:ascii="Arial" w:hAnsi="Arial" w:cs="Arial"/>
                <w:sz w:val="20"/>
                <w:szCs w:val="20"/>
              </w:rPr>
            </w:pPr>
            <w:r w:rsidRPr="002B08E1">
              <w:rPr>
                <w:rFonts w:ascii="Arial" w:hAnsi="Arial" w:cs="Arial"/>
                <w:sz w:val="20"/>
                <w:szCs w:val="20"/>
              </w:rPr>
              <w:t>.177</w:t>
            </w:r>
          </w:p>
        </w:tc>
      </w:tr>
    </w:tbl>
    <w:p w14:paraId="40C535D0" w14:textId="77777777" w:rsidR="00832F5B" w:rsidRPr="00C03595" w:rsidRDefault="00832F5B" w:rsidP="008C77C3">
      <w:pPr>
        <w:rPr>
          <w:rFonts w:ascii="Arial" w:hAnsi="Arial" w:cs="Arial"/>
          <w:sz w:val="16"/>
          <w:szCs w:val="16"/>
          <w:vertAlign w:val="superscript"/>
        </w:rPr>
      </w:pPr>
    </w:p>
    <w:p w14:paraId="4520BEE7" w14:textId="77777777" w:rsidR="00DA2C11" w:rsidRPr="00140E8F" w:rsidRDefault="00DA2C11" w:rsidP="00DA2C11">
      <w:pPr>
        <w:rPr>
          <w:rFonts w:ascii="Arial" w:hAnsi="Arial" w:cs="Arial"/>
          <w:b/>
          <w:bCs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include maternal age, social class, ethnic group, and sex</w:t>
      </w:r>
      <w:r w:rsidRPr="00F97567">
        <w:rPr>
          <w:rFonts w:ascii="Arial" w:hAnsi="Arial" w:cs="Arial"/>
          <w:sz w:val="16"/>
          <w:szCs w:val="16"/>
        </w:rPr>
        <w:t xml:space="preserve">; </w:t>
      </w:r>
      <w:r w:rsidRPr="00A0587D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Pr="00A0587D">
        <w:rPr>
          <w:rFonts w:ascii="Arial" w:hAnsi="Arial" w:cs="Arial"/>
          <w:sz w:val="16"/>
          <w:szCs w:val="16"/>
        </w:rPr>
        <w:t>sensitivity analysis</w:t>
      </w:r>
      <w:r>
        <w:rPr>
          <w:rFonts w:ascii="Arial" w:hAnsi="Arial" w:cs="Arial"/>
          <w:sz w:val="16"/>
          <w:szCs w:val="16"/>
        </w:rPr>
        <w:t xml:space="preserve"> using I</w:t>
      </w:r>
      <w:r w:rsidRPr="00A0587D">
        <w:rPr>
          <w:rFonts w:ascii="Arial" w:hAnsi="Arial" w:cs="Arial"/>
          <w:sz w:val="16"/>
          <w:szCs w:val="16"/>
        </w:rPr>
        <w:t xml:space="preserve">PW/MI; </w:t>
      </w:r>
      <w:r w:rsidRPr="00A0587D">
        <w:rPr>
          <w:rFonts w:ascii="Arial" w:hAnsi="Arial" w:cs="Arial"/>
          <w:sz w:val="16"/>
          <w:szCs w:val="16"/>
          <w:vertAlign w:val="superscript"/>
        </w:rPr>
        <w:t>2</w:t>
      </w:r>
      <w:r w:rsidRPr="00A0587D">
        <w:rPr>
          <w:rFonts w:ascii="Arial" w:hAnsi="Arial" w:cs="Arial"/>
          <w:sz w:val="16"/>
          <w:szCs w:val="16"/>
        </w:rPr>
        <w:t xml:space="preserve"> sensitivity analysis</w:t>
      </w:r>
      <w:r>
        <w:rPr>
          <w:rFonts w:ascii="Arial" w:hAnsi="Arial" w:cs="Arial"/>
          <w:sz w:val="16"/>
          <w:szCs w:val="16"/>
        </w:rPr>
        <w:t xml:space="preserve"> </w:t>
      </w:r>
      <w:r w:rsidRPr="00A0587D">
        <w:rPr>
          <w:rFonts w:ascii="Arial" w:hAnsi="Arial" w:cs="Arial"/>
          <w:sz w:val="16"/>
          <w:szCs w:val="16"/>
        </w:rPr>
        <w:t>using MI, with delta value of 0.2 to inform the weights, corresponding to the Stage 1b+ outcome increasing the odds of having complete data for any ACE by 1.25-fold</w:t>
      </w:r>
    </w:p>
    <w:p w14:paraId="0C42AA5B" w14:textId="41AD3080" w:rsidR="0099322F" w:rsidRPr="00C03595" w:rsidRDefault="0099322F" w:rsidP="008C77C3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</w:rPr>
        <w:br w:type="page"/>
      </w:r>
    </w:p>
    <w:p w14:paraId="46DC019B" w14:textId="77777777" w:rsidR="00606B06" w:rsidRPr="00C03595" w:rsidRDefault="00606B06" w:rsidP="008C77C3">
      <w:pPr>
        <w:rPr>
          <w:rFonts w:ascii="Arial" w:hAnsi="Arial" w:cs="Arial"/>
          <w:sz w:val="16"/>
          <w:szCs w:val="16"/>
        </w:rPr>
        <w:sectPr w:rsidR="00606B06" w:rsidRPr="00C03595" w:rsidSect="00692DF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C89E48A" w14:textId="098535BC" w:rsidR="00606B06" w:rsidRDefault="003E09E8" w:rsidP="008C77C3">
      <w:pPr>
        <w:tabs>
          <w:tab w:val="left" w:pos="902"/>
        </w:tabs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6672D3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7</w:t>
      </w:r>
      <w:r w:rsidR="00606B06" w:rsidRPr="00B742EA">
        <w:rPr>
          <w:rFonts w:ascii="Arial" w:hAnsi="Arial" w:cs="Arial"/>
          <w:b/>
          <w:bCs/>
        </w:rPr>
        <w:t xml:space="preserve">. </w:t>
      </w:r>
      <w:r w:rsidR="00606B06" w:rsidRPr="00B742EA">
        <w:rPr>
          <w:rFonts w:ascii="Arial" w:hAnsi="Arial" w:cs="Arial"/>
          <w:i/>
          <w:iCs/>
        </w:rPr>
        <w:t>Logistic regression models between the exposures and the outcome across levels of each effect modifier, with F-test for interaction</w:t>
      </w:r>
      <w:r w:rsidR="006E2F2A" w:rsidRPr="00B742EA">
        <w:rPr>
          <w:rFonts w:ascii="Arial" w:hAnsi="Arial" w:cs="Arial"/>
          <w:i/>
          <w:iCs/>
        </w:rPr>
        <w:t xml:space="preserve">, </w:t>
      </w:r>
      <w:r w:rsidR="0033767D" w:rsidRPr="00B742EA">
        <w:rPr>
          <w:rFonts w:ascii="Arial" w:hAnsi="Arial" w:cs="Arial"/>
          <w:i/>
          <w:iCs/>
        </w:rPr>
        <w:t>complete case analysis</w:t>
      </w:r>
    </w:p>
    <w:tbl>
      <w:tblPr>
        <w:tblStyle w:val="TableGrid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1843"/>
        <w:gridCol w:w="992"/>
        <w:gridCol w:w="1985"/>
        <w:gridCol w:w="992"/>
        <w:gridCol w:w="1843"/>
        <w:gridCol w:w="430"/>
        <w:gridCol w:w="562"/>
      </w:tblGrid>
      <w:tr w:rsidR="003314D3" w:rsidRPr="003314D3" w14:paraId="14748899" w14:textId="77777777" w:rsidTr="00B447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C0B834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67AD21" w14:textId="52430BFD" w:rsidR="003314D3" w:rsidRPr="003314D3" w:rsidRDefault="00EB1ADA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ete case</w:t>
            </w:r>
            <w:r w:rsidR="0082226F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ample (N=2,1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69D023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62A003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A17000" w14:textId="78314EDE" w:rsidR="003314D3" w:rsidRPr="003314D3" w:rsidRDefault="0082226F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5292D6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7BF42" w14:textId="44E78A5A" w:rsidR="003314D3" w:rsidRPr="003314D3" w:rsidRDefault="0082226F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="00B4478C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AD12491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314D3" w:rsidRPr="003314D3" w14:paraId="4E9BF697" w14:textId="49F6B439" w:rsidTr="00E61B24">
        <w:tc>
          <w:tcPr>
            <w:tcW w:w="2268" w:type="dxa"/>
            <w:tcBorders>
              <w:top w:val="single" w:sz="4" w:space="0" w:color="auto"/>
            </w:tcBorders>
          </w:tcPr>
          <w:p w14:paraId="26FEDEA7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AB06CCF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osur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4B0741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24272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F-test p-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6CB9F0" w14:textId="07BE94C6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25EDC1" w14:textId="355E1864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F-test p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1EB61E" w14:textId="75DA9176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53D6ECC" w14:textId="5D0B539A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F-test p-value</w:t>
            </w:r>
          </w:p>
        </w:tc>
      </w:tr>
      <w:tr w:rsidR="003314D3" w:rsidRPr="003314D3" w14:paraId="05472788" w14:textId="40D0500A" w:rsidTr="00E61B24">
        <w:tc>
          <w:tcPr>
            <w:tcW w:w="2268" w:type="dxa"/>
          </w:tcPr>
          <w:p w14:paraId="504FDD44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Stage 1b+</w:t>
            </w:r>
          </w:p>
        </w:tc>
        <w:tc>
          <w:tcPr>
            <w:tcW w:w="2977" w:type="dxa"/>
          </w:tcPr>
          <w:p w14:paraId="22E84E73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Any abuse</w:t>
            </w:r>
          </w:p>
        </w:tc>
        <w:tc>
          <w:tcPr>
            <w:tcW w:w="1843" w:type="dxa"/>
          </w:tcPr>
          <w:p w14:paraId="451655F6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ECA373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9B77DC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51FFCC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CF1CE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193F9F9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504A8C97" w14:textId="14E98047" w:rsidTr="00E61B24">
        <w:tc>
          <w:tcPr>
            <w:tcW w:w="2268" w:type="dxa"/>
          </w:tcPr>
          <w:p w14:paraId="15C43B1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1B9B0D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Sex</w:t>
            </w:r>
            <w:r w:rsidRPr="003314D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218165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</w:tcPr>
          <w:p w14:paraId="011CFE0B" w14:textId="6DC75AC1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591</w:t>
            </w:r>
          </w:p>
        </w:tc>
        <w:tc>
          <w:tcPr>
            <w:tcW w:w="1985" w:type="dxa"/>
          </w:tcPr>
          <w:p w14:paraId="5CEAEDD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B27CD0" w14:textId="16931ED4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496B0424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98AA4FB" w14:textId="2512635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50BE86A0" w14:textId="46E80B19" w:rsidTr="00E61B24">
        <w:tc>
          <w:tcPr>
            <w:tcW w:w="2268" w:type="dxa"/>
          </w:tcPr>
          <w:p w14:paraId="57005738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1EE6E5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138CBA15" w14:textId="3CF3A85A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2.26 (1.36-3.76)</w:t>
            </w:r>
          </w:p>
        </w:tc>
        <w:tc>
          <w:tcPr>
            <w:tcW w:w="992" w:type="dxa"/>
          </w:tcPr>
          <w:p w14:paraId="18CB77C5" w14:textId="7C6C9CC6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FE96B9" w14:textId="4D7AB10A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7E90C7A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9072EB" w14:textId="76E6A6B2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5A958FF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487047FC" w14:textId="36C0D477" w:rsidTr="00E61B24">
        <w:tc>
          <w:tcPr>
            <w:tcW w:w="2268" w:type="dxa"/>
          </w:tcPr>
          <w:p w14:paraId="383F7B99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6755D64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843" w:type="dxa"/>
          </w:tcPr>
          <w:p w14:paraId="0F8CCA1B" w14:textId="1D2D366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321C31" w14:textId="09E123F5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A3BBFD" w14:textId="0995E13F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A6F9BD3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B9A8FE" w14:textId="55EED4A0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4B951315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002D8DE0" w14:textId="3109DB61" w:rsidTr="00E61B24">
        <w:tc>
          <w:tcPr>
            <w:tcW w:w="2268" w:type="dxa"/>
          </w:tcPr>
          <w:p w14:paraId="168673A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0E9C3D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Family history of mental disorder </w:t>
            </w:r>
          </w:p>
        </w:tc>
        <w:tc>
          <w:tcPr>
            <w:tcW w:w="1843" w:type="dxa"/>
          </w:tcPr>
          <w:p w14:paraId="2E8CA535" w14:textId="5800D6AF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AA9BF2" w14:textId="11A47FF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672</w:t>
            </w:r>
          </w:p>
        </w:tc>
        <w:tc>
          <w:tcPr>
            <w:tcW w:w="1985" w:type="dxa"/>
          </w:tcPr>
          <w:p w14:paraId="6231EE6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93E147" w14:textId="465FD471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4361DEF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B273C0F" w14:textId="6565D67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168DE572" w14:textId="4B37C3F2" w:rsidTr="00E61B24">
        <w:tc>
          <w:tcPr>
            <w:tcW w:w="2268" w:type="dxa"/>
          </w:tcPr>
          <w:p w14:paraId="6EA8809F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15B4115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843" w:type="dxa"/>
          </w:tcPr>
          <w:p w14:paraId="34DCAB4E" w14:textId="34CDD18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86 (0.78-4.44)</w:t>
            </w:r>
          </w:p>
        </w:tc>
        <w:tc>
          <w:tcPr>
            <w:tcW w:w="992" w:type="dxa"/>
          </w:tcPr>
          <w:p w14:paraId="10A49FAA" w14:textId="51825FD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64F31B" w14:textId="0EE207F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CCF24A0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BD1BD1" w14:textId="1057B1E6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3EE0E6FC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4671CA06" w14:textId="550A2504" w:rsidTr="00E61B24">
        <w:tc>
          <w:tcPr>
            <w:tcW w:w="2268" w:type="dxa"/>
          </w:tcPr>
          <w:p w14:paraId="5CA8121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6CAE7BB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Absence </w:t>
            </w:r>
          </w:p>
        </w:tc>
        <w:tc>
          <w:tcPr>
            <w:tcW w:w="1843" w:type="dxa"/>
          </w:tcPr>
          <w:p w14:paraId="2128AF93" w14:textId="69DDE9A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E46E8C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3AF1A2" w14:textId="0F50760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D548BE6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87CB4D" w14:textId="1CCC001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578F189F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52A1CD7D" w14:textId="27B068D3" w:rsidTr="00E61B24">
        <w:tc>
          <w:tcPr>
            <w:tcW w:w="2268" w:type="dxa"/>
          </w:tcPr>
          <w:p w14:paraId="166027DE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E62168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Openness </w:t>
            </w:r>
          </w:p>
        </w:tc>
        <w:tc>
          <w:tcPr>
            <w:tcW w:w="1843" w:type="dxa"/>
          </w:tcPr>
          <w:p w14:paraId="749C3745" w14:textId="0E2984C2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02 (0.93-1.11)</w:t>
            </w:r>
          </w:p>
        </w:tc>
        <w:tc>
          <w:tcPr>
            <w:tcW w:w="992" w:type="dxa"/>
          </w:tcPr>
          <w:p w14:paraId="28013D85" w14:textId="69D6D034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737</w:t>
            </w:r>
          </w:p>
        </w:tc>
        <w:tc>
          <w:tcPr>
            <w:tcW w:w="1985" w:type="dxa"/>
          </w:tcPr>
          <w:p w14:paraId="35B2310F" w14:textId="592B881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010CE17" w14:textId="76115E4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6FBF0053" w14:textId="135ACE45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0D7C644B" w14:textId="1DA7E5F0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3D6D2FA5" w14:textId="7820598C" w:rsidTr="00E61B24">
        <w:tc>
          <w:tcPr>
            <w:tcW w:w="2268" w:type="dxa"/>
          </w:tcPr>
          <w:p w14:paraId="24551AC4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F0895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843" w:type="dxa"/>
          </w:tcPr>
          <w:p w14:paraId="79D110DD" w14:textId="70FE50E6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8 (0.90-1.06)</w:t>
            </w:r>
          </w:p>
        </w:tc>
        <w:tc>
          <w:tcPr>
            <w:tcW w:w="992" w:type="dxa"/>
          </w:tcPr>
          <w:p w14:paraId="6480D4B6" w14:textId="67728AFA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635</w:t>
            </w:r>
          </w:p>
        </w:tc>
        <w:tc>
          <w:tcPr>
            <w:tcW w:w="1985" w:type="dxa"/>
          </w:tcPr>
          <w:p w14:paraId="0C185AEE" w14:textId="4D2CFCD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D6514BC" w14:textId="51ED412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49D93395" w14:textId="15E8C4E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2C9CB951" w14:textId="1DD71FC0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25A4F04D" w14:textId="137E1845" w:rsidTr="00E61B24">
        <w:tc>
          <w:tcPr>
            <w:tcW w:w="2268" w:type="dxa"/>
          </w:tcPr>
          <w:p w14:paraId="20C9AB8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3C5302D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Extraversion </w:t>
            </w:r>
          </w:p>
        </w:tc>
        <w:tc>
          <w:tcPr>
            <w:tcW w:w="1843" w:type="dxa"/>
          </w:tcPr>
          <w:p w14:paraId="6ED63704" w14:textId="304A899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6 (0.87-1.05)</w:t>
            </w:r>
          </w:p>
        </w:tc>
        <w:tc>
          <w:tcPr>
            <w:tcW w:w="992" w:type="dxa"/>
          </w:tcPr>
          <w:p w14:paraId="2B097A48" w14:textId="368D277E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393</w:t>
            </w:r>
          </w:p>
        </w:tc>
        <w:tc>
          <w:tcPr>
            <w:tcW w:w="1985" w:type="dxa"/>
          </w:tcPr>
          <w:p w14:paraId="6775B940" w14:textId="60E9BAF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A50B035" w14:textId="01B5F0F2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484A091" w14:textId="3BE92046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1F10C72D" w14:textId="7987E549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4FB11930" w14:textId="61B5BD6C" w:rsidTr="00E61B24">
        <w:tc>
          <w:tcPr>
            <w:tcW w:w="2268" w:type="dxa"/>
          </w:tcPr>
          <w:p w14:paraId="43A39323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5508565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Agreeableness</w:t>
            </w:r>
          </w:p>
        </w:tc>
        <w:tc>
          <w:tcPr>
            <w:tcW w:w="1843" w:type="dxa"/>
          </w:tcPr>
          <w:p w14:paraId="2D1A722C" w14:textId="6030EB1B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6 (0.87-1.05)</w:t>
            </w:r>
          </w:p>
        </w:tc>
        <w:tc>
          <w:tcPr>
            <w:tcW w:w="992" w:type="dxa"/>
          </w:tcPr>
          <w:p w14:paraId="6A9ACCD6" w14:textId="4FB85EF2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346</w:t>
            </w:r>
          </w:p>
        </w:tc>
        <w:tc>
          <w:tcPr>
            <w:tcW w:w="1985" w:type="dxa"/>
          </w:tcPr>
          <w:p w14:paraId="1430BB4B" w14:textId="6D7419C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C8DE4AB" w14:textId="1A0DD5AA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A8A4558" w14:textId="1FCAA3AA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059316EA" w14:textId="3BF5807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17F6D0F6" w14:textId="76E2CF98" w:rsidTr="00E61B24">
        <w:tc>
          <w:tcPr>
            <w:tcW w:w="2268" w:type="dxa"/>
          </w:tcPr>
          <w:p w14:paraId="58203268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63AB62A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Emotional stability</w:t>
            </w:r>
          </w:p>
        </w:tc>
        <w:tc>
          <w:tcPr>
            <w:tcW w:w="1843" w:type="dxa"/>
          </w:tcPr>
          <w:p w14:paraId="756B6928" w14:textId="6F1F5895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4 (0.87-1.01)</w:t>
            </w:r>
          </w:p>
        </w:tc>
        <w:tc>
          <w:tcPr>
            <w:tcW w:w="992" w:type="dxa"/>
          </w:tcPr>
          <w:p w14:paraId="34AE260F" w14:textId="209630D6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091</w:t>
            </w:r>
          </w:p>
        </w:tc>
        <w:tc>
          <w:tcPr>
            <w:tcW w:w="1985" w:type="dxa"/>
          </w:tcPr>
          <w:p w14:paraId="7642EA15" w14:textId="544ED2B6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01B2F2E" w14:textId="6EF67CC3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DED9B74" w14:textId="011D2D3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0F717D46" w14:textId="575C71DE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0452F44A" w14:textId="0FDF96E9" w:rsidTr="00E61B24">
        <w:tc>
          <w:tcPr>
            <w:tcW w:w="2268" w:type="dxa"/>
          </w:tcPr>
          <w:p w14:paraId="72BB3A1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3B08490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eurocognition</w:t>
            </w:r>
          </w:p>
        </w:tc>
        <w:tc>
          <w:tcPr>
            <w:tcW w:w="1843" w:type="dxa"/>
          </w:tcPr>
          <w:p w14:paraId="75DA33B1" w14:textId="3CDC3A04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  <w:tc>
          <w:tcPr>
            <w:tcW w:w="992" w:type="dxa"/>
          </w:tcPr>
          <w:p w14:paraId="4EFE1405" w14:textId="67AA6EB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508</w:t>
            </w:r>
          </w:p>
        </w:tc>
        <w:tc>
          <w:tcPr>
            <w:tcW w:w="1985" w:type="dxa"/>
          </w:tcPr>
          <w:p w14:paraId="0FAD3021" w14:textId="1089382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21C2068" w14:textId="7B3C01B0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0C13F506" w14:textId="4819AEC1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74ABA658" w14:textId="1C51F8A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5FF3E12C" w14:textId="78197385" w:rsidTr="00E61B24">
        <w:tc>
          <w:tcPr>
            <w:tcW w:w="2268" w:type="dxa"/>
          </w:tcPr>
          <w:p w14:paraId="7D7260A5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F288C3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843" w:type="dxa"/>
          </w:tcPr>
          <w:p w14:paraId="1E756D3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EACE2A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71A616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FD5BB4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B3EDB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5CB28F5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08695999" w14:textId="49310578" w:rsidTr="00E61B24">
        <w:tc>
          <w:tcPr>
            <w:tcW w:w="2268" w:type="dxa"/>
          </w:tcPr>
          <w:p w14:paraId="2A122C8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6420A56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Sex</w:t>
            </w:r>
            <w:r w:rsidRPr="003314D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E9344EE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C8476F" w14:textId="0B335506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1985" w:type="dxa"/>
          </w:tcPr>
          <w:p w14:paraId="78ABADC6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D367552" w14:textId="0FBD1702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47</w:t>
            </w:r>
          </w:p>
        </w:tc>
        <w:tc>
          <w:tcPr>
            <w:tcW w:w="1843" w:type="dxa"/>
          </w:tcPr>
          <w:p w14:paraId="5D3FB64F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041E7B6" w14:textId="4CDBB81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2</w:t>
            </w:r>
            <w:r w:rsidR="004158B7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314D3" w:rsidRPr="003314D3" w14:paraId="1886D13E" w14:textId="2B632A5A" w:rsidTr="00E61B24">
        <w:tc>
          <w:tcPr>
            <w:tcW w:w="2268" w:type="dxa"/>
          </w:tcPr>
          <w:p w14:paraId="4C9F083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0A0FD4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790DEB30" w14:textId="37A0A7B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14 (0.58-2.24)</w:t>
            </w:r>
            <w:r w:rsidRPr="003314D3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992" w:type="dxa"/>
          </w:tcPr>
          <w:p w14:paraId="260492F7" w14:textId="0D65888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5C947E" w14:textId="799BFE71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0 (0.34-2.35)</w:t>
            </w:r>
          </w:p>
        </w:tc>
        <w:tc>
          <w:tcPr>
            <w:tcW w:w="992" w:type="dxa"/>
          </w:tcPr>
          <w:p w14:paraId="78B9586C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821F57" w14:textId="6272B60D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1</w:t>
            </w:r>
            <w:r w:rsidR="004158B7">
              <w:rPr>
                <w:rFonts w:ascii="Arial" w:hAnsi="Arial" w:cs="Arial"/>
                <w:sz w:val="20"/>
                <w:szCs w:val="20"/>
              </w:rPr>
              <w:t>1</w:t>
            </w:r>
            <w:r w:rsidRPr="003314D3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 w:rsidR="004158B7">
              <w:rPr>
                <w:rFonts w:ascii="Arial" w:hAnsi="Arial" w:cs="Arial"/>
                <w:sz w:val="20"/>
                <w:szCs w:val="20"/>
              </w:rPr>
              <w:t>8</w:t>
            </w:r>
            <w:r w:rsidRPr="003314D3">
              <w:rPr>
                <w:rFonts w:ascii="Arial" w:hAnsi="Arial" w:cs="Arial"/>
                <w:sz w:val="20"/>
                <w:szCs w:val="20"/>
              </w:rPr>
              <w:t>-2.1</w:t>
            </w:r>
            <w:r w:rsidR="004158B7">
              <w:rPr>
                <w:rFonts w:ascii="Arial" w:hAnsi="Arial" w:cs="Arial"/>
                <w:sz w:val="20"/>
                <w:szCs w:val="20"/>
              </w:rPr>
              <w:t>2</w:t>
            </w:r>
            <w:r w:rsidRPr="003314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0FF95368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314D3" w:rsidRPr="003314D3" w14:paraId="5481AD0C" w14:textId="6B016790" w:rsidTr="00E61B24">
        <w:tc>
          <w:tcPr>
            <w:tcW w:w="2268" w:type="dxa"/>
          </w:tcPr>
          <w:p w14:paraId="0716044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ADE516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843" w:type="dxa"/>
          </w:tcPr>
          <w:p w14:paraId="143A7508" w14:textId="43FEF989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A866EF" w14:textId="33E71AE1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EEF4A7" w14:textId="0C8DE61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4.04 (1.27-12.87)</w:t>
            </w:r>
          </w:p>
        </w:tc>
        <w:tc>
          <w:tcPr>
            <w:tcW w:w="992" w:type="dxa"/>
          </w:tcPr>
          <w:p w14:paraId="7D2C6F60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B9A55F" w14:textId="314098B3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3.4</w:t>
            </w:r>
            <w:r w:rsidR="004158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 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(1.6</w:t>
            </w:r>
            <w:r w:rsidR="004158B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-7.4</w:t>
            </w:r>
            <w:r w:rsidR="004158B7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6909EBC6" w14:textId="77777777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314D3" w:rsidRPr="003314D3" w14:paraId="34B23FE4" w14:textId="3CA708F6" w:rsidTr="00E61B24">
        <w:tc>
          <w:tcPr>
            <w:tcW w:w="2268" w:type="dxa"/>
          </w:tcPr>
          <w:p w14:paraId="0DD8977B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937EF4C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Family history of mental disorder </w:t>
            </w:r>
          </w:p>
        </w:tc>
        <w:tc>
          <w:tcPr>
            <w:tcW w:w="1843" w:type="dxa"/>
          </w:tcPr>
          <w:p w14:paraId="01E4177F" w14:textId="03B8BA5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6114B" w14:textId="3DC683BD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0F8CC5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9865BD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83ED62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F36ADC1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4D3" w:rsidRPr="003314D3" w14:paraId="09DFA8C4" w14:textId="2FB4A732" w:rsidTr="00E61B24">
        <w:tc>
          <w:tcPr>
            <w:tcW w:w="2268" w:type="dxa"/>
          </w:tcPr>
          <w:p w14:paraId="3549EFE9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0858E90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843" w:type="dxa"/>
          </w:tcPr>
          <w:p w14:paraId="4EBB311C" w14:textId="2A858F9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78 (0.69-4.56)</w:t>
            </w:r>
            <w:r w:rsidRPr="003314D3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992" w:type="dxa"/>
          </w:tcPr>
          <w:p w14:paraId="7E57D051" w14:textId="60E25424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883</w:t>
            </w:r>
          </w:p>
        </w:tc>
        <w:tc>
          <w:tcPr>
            <w:tcW w:w="1985" w:type="dxa"/>
          </w:tcPr>
          <w:p w14:paraId="407EFA16" w14:textId="0F01B592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24CFE6C" w14:textId="4F9F53DE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EC96CAC" w14:textId="2E613D79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505ACA7D" w14:textId="63800BE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3FE4777E" w14:textId="46170C9B" w:rsidTr="00E61B24">
        <w:tc>
          <w:tcPr>
            <w:tcW w:w="2268" w:type="dxa"/>
          </w:tcPr>
          <w:p w14:paraId="645A2BE9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537923" w14:textId="77777777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Absence </w:t>
            </w:r>
          </w:p>
        </w:tc>
        <w:tc>
          <w:tcPr>
            <w:tcW w:w="1843" w:type="dxa"/>
          </w:tcPr>
          <w:p w14:paraId="075B1859" w14:textId="3157CACB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C1BFB6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4B5F10" w14:textId="425622B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F8AD0F6" w14:textId="7D7EB958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B7F59A4" w14:textId="01995045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7F9EAE1C" w14:textId="71A91EBC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314D3" w:rsidRPr="003314D3" w14:paraId="467D2123" w14:textId="058A5798" w:rsidTr="00E61B24">
        <w:tc>
          <w:tcPr>
            <w:tcW w:w="2268" w:type="dxa"/>
          </w:tcPr>
          <w:p w14:paraId="3AC8F67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AA3F6F7" w14:textId="77777777" w:rsidR="003314D3" w:rsidRPr="003314D3" w:rsidRDefault="003314D3" w:rsidP="003314D3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Openness </w:t>
            </w:r>
          </w:p>
        </w:tc>
        <w:tc>
          <w:tcPr>
            <w:tcW w:w="1843" w:type="dxa"/>
          </w:tcPr>
          <w:p w14:paraId="0F46435E" w14:textId="7185083F" w:rsidR="003314D3" w:rsidRPr="003314D3" w:rsidRDefault="003314D3" w:rsidP="00331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83 (0.75-0.91)</w:t>
            </w:r>
          </w:p>
        </w:tc>
        <w:tc>
          <w:tcPr>
            <w:tcW w:w="992" w:type="dxa"/>
          </w:tcPr>
          <w:p w14:paraId="15931444" w14:textId="179A52B9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985" w:type="dxa"/>
          </w:tcPr>
          <w:p w14:paraId="274F1998" w14:textId="000D10EE" w:rsidR="003314D3" w:rsidRPr="003314D3" w:rsidRDefault="003314D3" w:rsidP="003314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2 (0.77-1.11)</w:t>
            </w:r>
          </w:p>
        </w:tc>
        <w:tc>
          <w:tcPr>
            <w:tcW w:w="992" w:type="dxa"/>
          </w:tcPr>
          <w:p w14:paraId="2095989D" w14:textId="104F386E" w:rsidR="003314D3" w:rsidRPr="003314D3" w:rsidRDefault="003314D3" w:rsidP="003314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385</w:t>
            </w:r>
          </w:p>
        </w:tc>
        <w:tc>
          <w:tcPr>
            <w:tcW w:w="1843" w:type="dxa"/>
          </w:tcPr>
          <w:p w14:paraId="260C81F3" w14:textId="4A348FC1" w:rsidR="003314D3" w:rsidRPr="003314D3" w:rsidRDefault="003314D3" w:rsidP="003314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0.84 (0.76-0.94)</w:t>
            </w:r>
          </w:p>
        </w:tc>
        <w:tc>
          <w:tcPr>
            <w:tcW w:w="992" w:type="dxa"/>
            <w:gridSpan w:val="2"/>
          </w:tcPr>
          <w:p w14:paraId="48E2029F" w14:textId="5D7BC4A9" w:rsidR="003314D3" w:rsidRPr="003314D3" w:rsidRDefault="003314D3" w:rsidP="00331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02</w:t>
            </w:r>
          </w:p>
        </w:tc>
      </w:tr>
      <w:tr w:rsidR="0026793C" w:rsidRPr="003314D3" w14:paraId="70735E62" w14:textId="218B6235" w:rsidTr="00E61B24">
        <w:tc>
          <w:tcPr>
            <w:tcW w:w="2268" w:type="dxa"/>
          </w:tcPr>
          <w:p w14:paraId="496D0A8A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73A2D44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843" w:type="dxa"/>
          </w:tcPr>
          <w:p w14:paraId="0DE78171" w14:textId="16644406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01 (0.92-1.11)</w:t>
            </w:r>
          </w:p>
        </w:tc>
        <w:tc>
          <w:tcPr>
            <w:tcW w:w="992" w:type="dxa"/>
          </w:tcPr>
          <w:p w14:paraId="055D8992" w14:textId="1F92523A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844</w:t>
            </w:r>
          </w:p>
        </w:tc>
        <w:tc>
          <w:tcPr>
            <w:tcW w:w="1985" w:type="dxa"/>
          </w:tcPr>
          <w:p w14:paraId="7B4359ED" w14:textId="552DD3D9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1DDCEA9" w14:textId="5A2512DB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54E0316" w14:textId="5B515265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CD926BA" w14:textId="137F86AB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6EDE1167" w14:textId="61AF8F33" w:rsidTr="00E61B24">
        <w:tc>
          <w:tcPr>
            <w:tcW w:w="2268" w:type="dxa"/>
          </w:tcPr>
          <w:p w14:paraId="14F8C639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6D92C7C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Extraversion </w:t>
            </w:r>
          </w:p>
        </w:tc>
        <w:tc>
          <w:tcPr>
            <w:tcW w:w="1843" w:type="dxa"/>
          </w:tcPr>
          <w:p w14:paraId="748C583A" w14:textId="4B694FD0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89 (0.80-0.99)</w:t>
            </w:r>
          </w:p>
        </w:tc>
        <w:tc>
          <w:tcPr>
            <w:tcW w:w="992" w:type="dxa"/>
          </w:tcPr>
          <w:p w14:paraId="47219857" w14:textId="2227C91D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27158B71" w14:textId="70345E15" w:rsidR="0026793C" w:rsidRPr="003314D3" w:rsidRDefault="0026793C" w:rsidP="0026793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0.88 (0.80-0.98)</w:t>
            </w:r>
          </w:p>
        </w:tc>
        <w:tc>
          <w:tcPr>
            <w:tcW w:w="992" w:type="dxa"/>
          </w:tcPr>
          <w:p w14:paraId="009347D2" w14:textId="240A51E7" w:rsidR="0026793C" w:rsidRPr="003314D3" w:rsidRDefault="0026793C" w:rsidP="0026793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1843" w:type="dxa"/>
          </w:tcPr>
          <w:p w14:paraId="2D36E7A1" w14:textId="3AF4D193" w:rsidR="0026793C" w:rsidRPr="003314D3" w:rsidRDefault="0026793C" w:rsidP="0026793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0.90 (0.84-0.97)</w:t>
            </w:r>
          </w:p>
        </w:tc>
        <w:tc>
          <w:tcPr>
            <w:tcW w:w="992" w:type="dxa"/>
            <w:gridSpan w:val="2"/>
          </w:tcPr>
          <w:p w14:paraId="2E60E900" w14:textId="5D18D941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.047</w:t>
            </w:r>
          </w:p>
        </w:tc>
      </w:tr>
      <w:tr w:rsidR="0026793C" w:rsidRPr="003314D3" w14:paraId="51181014" w14:textId="56D77E5A" w:rsidTr="00E61B24">
        <w:trPr>
          <w:trHeight w:val="159"/>
        </w:trPr>
        <w:tc>
          <w:tcPr>
            <w:tcW w:w="2268" w:type="dxa"/>
          </w:tcPr>
          <w:p w14:paraId="584E876A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7ADD608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Agreeableness</w:t>
            </w:r>
          </w:p>
        </w:tc>
        <w:tc>
          <w:tcPr>
            <w:tcW w:w="1843" w:type="dxa"/>
          </w:tcPr>
          <w:p w14:paraId="42F8D9A8" w14:textId="6B5B1C3F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89 (0.80-0.99)</w:t>
            </w:r>
          </w:p>
        </w:tc>
        <w:tc>
          <w:tcPr>
            <w:tcW w:w="992" w:type="dxa"/>
          </w:tcPr>
          <w:p w14:paraId="5FC2D952" w14:textId="21579E5D" w:rsidR="0026793C" w:rsidRPr="00B9174C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B9174C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1985" w:type="dxa"/>
          </w:tcPr>
          <w:p w14:paraId="2417209F" w14:textId="1D537F30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64B2E6F" w14:textId="27430F7C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D41146B" w14:textId="52B5C09E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34B91A46" w14:textId="21AB4C8F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6E992BC5" w14:textId="3C31BB42" w:rsidTr="00E61B24">
        <w:tc>
          <w:tcPr>
            <w:tcW w:w="2268" w:type="dxa"/>
          </w:tcPr>
          <w:p w14:paraId="232DC1AF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6C1810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Emotional stability</w:t>
            </w:r>
          </w:p>
        </w:tc>
        <w:tc>
          <w:tcPr>
            <w:tcW w:w="1843" w:type="dxa"/>
          </w:tcPr>
          <w:p w14:paraId="26E3EE36" w14:textId="39632AD4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03 (0.94-1.12)</w:t>
            </w:r>
          </w:p>
        </w:tc>
        <w:tc>
          <w:tcPr>
            <w:tcW w:w="992" w:type="dxa"/>
          </w:tcPr>
          <w:p w14:paraId="113663A3" w14:textId="2C6EE71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532</w:t>
            </w:r>
          </w:p>
        </w:tc>
        <w:tc>
          <w:tcPr>
            <w:tcW w:w="1985" w:type="dxa"/>
          </w:tcPr>
          <w:p w14:paraId="5AE9A5EC" w14:textId="43A4D7A6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08F2B7F" w14:textId="25F1E30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F847C08" w14:textId="4B9E8630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38971107" w14:textId="1B8EBDB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04D8EACC" w14:textId="16751662" w:rsidTr="00E61B24">
        <w:trPr>
          <w:trHeight w:val="265"/>
        </w:trPr>
        <w:tc>
          <w:tcPr>
            <w:tcW w:w="2268" w:type="dxa"/>
          </w:tcPr>
          <w:p w14:paraId="05311051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64BAE8B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eurocognition</w:t>
            </w:r>
          </w:p>
        </w:tc>
        <w:tc>
          <w:tcPr>
            <w:tcW w:w="1843" w:type="dxa"/>
          </w:tcPr>
          <w:p w14:paraId="6073F066" w14:textId="35A3987F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8 (0.95-1.01)</w:t>
            </w:r>
          </w:p>
        </w:tc>
        <w:tc>
          <w:tcPr>
            <w:tcW w:w="992" w:type="dxa"/>
          </w:tcPr>
          <w:p w14:paraId="5ADA5417" w14:textId="601E1CBF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152</w:t>
            </w:r>
          </w:p>
        </w:tc>
        <w:tc>
          <w:tcPr>
            <w:tcW w:w="1985" w:type="dxa"/>
          </w:tcPr>
          <w:p w14:paraId="24E8631A" w14:textId="4E1042D6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22EAA73" w14:textId="60E0D82B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34DB4A0" w14:textId="2CD1CDF4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7173677" w14:textId="07D6C570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2CC712F4" w14:textId="009169FF" w:rsidTr="00E61B24">
        <w:tc>
          <w:tcPr>
            <w:tcW w:w="2268" w:type="dxa"/>
          </w:tcPr>
          <w:p w14:paraId="10B451EE" w14:textId="77777777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0B7C550" w14:textId="77777777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b/>
                <w:bCs/>
                <w:sz w:val="20"/>
                <w:szCs w:val="20"/>
              </w:rPr>
              <w:t>Bullying</w:t>
            </w:r>
          </w:p>
        </w:tc>
        <w:tc>
          <w:tcPr>
            <w:tcW w:w="1843" w:type="dxa"/>
          </w:tcPr>
          <w:p w14:paraId="5519948F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650D96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9C0B4A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6A03CE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20C6AF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8730109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93C" w:rsidRPr="003314D3" w14:paraId="5A2952AE" w14:textId="1EFBB1D4" w:rsidTr="00E61B24">
        <w:tc>
          <w:tcPr>
            <w:tcW w:w="2268" w:type="dxa"/>
          </w:tcPr>
          <w:p w14:paraId="6C2EDDD9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D01CB69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Sex</w:t>
            </w:r>
            <w:r w:rsidRPr="003314D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8E56578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727CC5" w14:textId="4B2027D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871</w:t>
            </w:r>
          </w:p>
        </w:tc>
        <w:tc>
          <w:tcPr>
            <w:tcW w:w="1985" w:type="dxa"/>
          </w:tcPr>
          <w:p w14:paraId="38E1D9A6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6781A8" w14:textId="55610B3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CE5E764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AEACD9A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93C" w:rsidRPr="003314D3" w14:paraId="43B8EF0D" w14:textId="1CDE8AD4" w:rsidTr="00E61B24">
        <w:tc>
          <w:tcPr>
            <w:tcW w:w="2268" w:type="dxa"/>
          </w:tcPr>
          <w:p w14:paraId="7E55B121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879299D" w14:textId="77777777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1B3E31CC" w14:textId="5FE2CBD5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2.07 (1.23-3.48)</w:t>
            </w:r>
            <w:r w:rsidRPr="003314D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3314D3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992" w:type="dxa"/>
          </w:tcPr>
          <w:p w14:paraId="3C0916B5" w14:textId="4CEA1478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80A07D" w14:textId="06F8194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1999B1A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DFF70E" w14:textId="76EF23B1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3715C049" w14:textId="4F392826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09330165" w14:textId="587E7A9F" w:rsidTr="00E61B24">
        <w:tc>
          <w:tcPr>
            <w:tcW w:w="2268" w:type="dxa"/>
          </w:tcPr>
          <w:p w14:paraId="28B7A2A3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E703AF" w14:textId="77777777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843" w:type="dxa"/>
          </w:tcPr>
          <w:p w14:paraId="64851A74" w14:textId="557B9BD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54B1B9" w14:textId="4A0C5091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331842" w14:textId="5EC61464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E363E12" w14:textId="70093151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1F804D2" w14:textId="2BB5ED55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72DD9C51" w14:textId="7D5EA7E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6BE87D7A" w14:textId="3AC2B9D3" w:rsidTr="00E61B24">
        <w:tc>
          <w:tcPr>
            <w:tcW w:w="2268" w:type="dxa"/>
          </w:tcPr>
          <w:p w14:paraId="04C9247C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38963A4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Family history of mental disorder (present)</w:t>
            </w:r>
          </w:p>
        </w:tc>
        <w:tc>
          <w:tcPr>
            <w:tcW w:w="1843" w:type="dxa"/>
          </w:tcPr>
          <w:p w14:paraId="38C06611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186BB3" w14:textId="4A4CD04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302</w:t>
            </w:r>
          </w:p>
        </w:tc>
        <w:tc>
          <w:tcPr>
            <w:tcW w:w="1985" w:type="dxa"/>
          </w:tcPr>
          <w:p w14:paraId="5B5FAACB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28111B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24E6BE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EB4C7C3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93C" w:rsidRPr="003314D3" w14:paraId="2C8E4B7E" w14:textId="086069AC" w:rsidTr="00E61B24">
        <w:tc>
          <w:tcPr>
            <w:tcW w:w="2268" w:type="dxa"/>
          </w:tcPr>
          <w:p w14:paraId="5122AE26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7FD92C" w14:textId="77777777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843" w:type="dxa"/>
          </w:tcPr>
          <w:p w14:paraId="55BB4001" w14:textId="1C2F43A8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2.92 (1.29-6.60)</w:t>
            </w:r>
            <w:r w:rsidRPr="003314D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3314D3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992" w:type="dxa"/>
          </w:tcPr>
          <w:p w14:paraId="0B934A19" w14:textId="0FE4744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5C29930" w14:textId="335D04F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57BBEFF" w14:textId="129457B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75B2084" w14:textId="5FF5D51B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3DFB46AA" w14:textId="74FD4D8A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3315A1B7" w14:textId="6BD2B202" w:rsidTr="00E61B24">
        <w:tc>
          <w:tcPr>
            <w:tcW w:w="2268" w:type="dxa"/>
          </w:tcPr>
          <w:p w14:paraId="69F2F344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6B7762" w14:textId="77777777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Absence </w:t>
            </w:r>
          </w:p>
        </w:tc>
        <w:tc>
          <w:tcPr>
            <w:tcW w:w="1843" w:type="dxa"/>
          </w:tcPr>
          <w:p w14:paraId="3DCFB1DC" w14:textId="2819E10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E714CB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03F728" w14:textId="34949414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C2D79BE" w14:textId="4301A12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7A4616A" w14:textId="30901F80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839EEDB" w14:textId="24152C2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23EAA4BF" w14:textId="118D2F1D" w:rsidTr="00E61B24">
        <w:tc>
          <w:tcPr>
            <w:tcW w:w="2268" w:type="dxa"/>
          </w:tcPr>
          <w:p w14:paraId="5FE9A785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1CC8271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Openness </w:t>
            </w:r>
          </w:p>
        </w:tc>
        <w:tc>
          <w:tcPr>
            <w:tcW w:w="1843" w:type="dxa"/>
          </w:tcPr>
          <w:p w14:paraId="3DB4FCD2" w14:textId="56086079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0 (0.83-0.98)</w:t>
            </w:r>
          </w:p>
        </w:tc>
        <w:tc>
          <w:tcPr>
            <w:tcW w:w="992" w:type="dxa"/>
          </w:tcPr>
          <w:p w14:paraId="6353E0F9" w14:textId="1A69EA56" w:rsidR="0026793C" w:rsidRPr="00EA1299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299">
              <w:rPr>
                <w:rFonts w:ascii="Arial" w:hAnsi="Arial" w:cs="Arial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985" w:type="dxa"/>
          </w:tcPr>
          <w:p w14:paraId="7055200F" w14:textId="5B4C5013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CBBC5F4" w14:textId="19A8DCAB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AA5E7B4" w14:textId="7E2657F2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9B6917F" w14:textId="2008D83A" w:rsidR="0026793C" w:rsidRPr="003314D3" w:rsidRDefault="0026793C" w:rsidP="00267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7BBAEF34" w14:textId="1BF89C51" w:rsidTr="00E61B24">
        <w:tc>
          <w:tcPr>
            <w:tcW w:w="2268" w:type="dxa"/>
          </w:tcPr>
          <w:p w14:paraId="7BBF09A0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AE141F3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843" w:type="dxa"/>
          </w:tcPr>
          <w:p w14:paraId="5EABE6A9" w14:textId="6C4F99B1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7 (0.89-1.05)</w:t>
            </w:r>
          </w:p>
        </w:tc>
        <w:tc>
          <w:tcPr>
            <w:tcW w:w="992" w:type="dxa"/>
          </w:tcPr>
          <w:p w14:paraId="03BCC414" w14:textId="44C7FAD6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470</w:t>
            </w:r>
          </w:p>
        </w:tc>
        <w:tc>
          <w:tcPr>
            <w:tcW w:w="1985" w:type="dxa"/>
          </w:tcPr>
          <w:p w14:paraId="2B918779" w14:textId="0E5BDF8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90701B4" w14:textId="759BB35B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6CD91A93" w14:textId="713C9E6B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5FDD5E7B" w14:textId="3D967285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366B0A8A" w14:textId="4A7E6FDF" w:rsidTr="00E61B24">
        <w:tc>
          <w:tcPr>
            <w:tcW w:w="2268" w:type="dxa"/>
          </w:tcPr>
          <w:p w14:paraId="4D77AA15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C4BBC7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 xml:space="preserve">Extraversion </w:t>
            </w:r>
          </w:p>
        </w:tc>
        <w:tc>
          <w:tcPr>
            <w:tcW w:w="1843" w:type="dxa"/>
          </w:tcPr>
          <w:p w14:paraId="50647418" w14:textId="46EEADFF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8 (0.90-1.08)</w:t>
            </w:r>
          </w:p>
        </w:tc>
        <w:tc>
          <w:tcPr>
            <w:tcW w:w="992" w:type="dxa"/>
          </w:tcPr>
          <w:p w14:paraId="38C69C68" w14:textId="4D95E9B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251</w:t>
            </w:r>
          </w:p>
        </w:tc>
        <w:tc>
          <w:tcPr>
            <w:tcW w:w="1985" w:type="dxa"/>
          </w:tcPr>
          <w:p w14:paraId="6F969A05" w14:textId="4FB437B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F9FB41D" w14:textId="4FC9B0A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CCDB7F2" w14:textId="078A1231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B1678AE" w14:textId="56E8A56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10CBB48A" w14:textId="5820AD23" w:rsidTr="00E61B24">
        <w:tc>
          <w:tcPr>
            <w:tcW w:w="2268" w:type="dxa"/>
          </w:tcPr>
          <w:p w14:paraId="438011EC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33C50A5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Agreeableness</w:t>
            </w:r>
          </w:p>
        </w:tc>
        <w:tc>
          <w:tcPr>
            <w:tcW w:w="1843" w:type="dxa"/>
          </w:tcPr>
          <w:p w14:paraId="5BEE8F79" w14:textId="0B335E9C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8 (0.90-1.08)</w:t>
            </w:r>
          </w:p>
        </w:tc>
        <w:tc>
          <w:tcPr>
            <w:tcW w:w="992" w:type="dxa"/>
          </w:tcPr>
          <w:p w14:paraId="6A030460" w14:textId="4CC12D56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749</w:t>
            </w:r>
          </w:p>
        </w:tc>
        <w:tc>
          <w:tcPr>
            <w:tcW w:w="1985" w:type="dxa"/>
          </w:tcPr>
          <w:p w14:paraId="789EF034" w14:textId="361D9AA9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471E897" w14:textId="28C31B1D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0F49956" w14:textId="5FF3F994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62AB3FB9" w14:textId="2DBA9F00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7F7646A6" w14:textId="5EB880FC" w:rsidTr="00E61B24">
        <w:tc>
          <w:tcPr>
            <w:tcW w:w="2268" w:type="dxa"/>
          </w:tcPr>
          <w:p w14:paraId="71D9C78E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AC97FFB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Emotional stability</w:t>
            </w:r>
          </w:p>
        </w:tc>
        <w:tc>
          <w:tcPr>
            <w:tcW w:w="1843" w:type="dxa"/>
          </w:tcPr>
          <w:p w14:paraId="2F3FA184" w14:textId="29F50B98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7 (0.90-1.05)</w:t>
            </w:r>
          </w:p>
        </w:tc>
        <w:tc>
          <w:tcPr>
            <w:tcW w:w="992" w:type="dxa"/>
          </w:tcPr>
          <w:p w14:paraId="37241CEB" w14:textId="38CA8768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493</w:t>
            </w:r>
          </w:p>
        </w:tc>
        <w:tc>
          <w:tcPr>
            <w:tcW w:w="1985" w:type="dxa"/>
          </w:tcPr>
          <w:p w14:paraId="67392926" w14:textId="6B727C9E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6EC7C56" w14:textId="2223AD64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096AA771" w14:textId="4DBF8FB2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5BA6565E" w14:textId="48F88C9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6793C" w:rsidRPr="003314D3" w14:paraId="1415A01A" w14:textId="174C3675" w:rsidTr="00E61B24">
        <w:tc>
          <w:tcPr>
            <w:tcW w:w="2268" w:type="dxa"/>
          </w:tcPr>
          <w:p w14:paraId="778141FE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CD987F" w14:textId="77777777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eurocognition</w:t>
            </w:r>
          </w:p>
        </w:tc>
        <w:tc>
          <w:tcPr>
            <w:tcW w:w="1843" w:type="dxa"/>
          </w:tcPr>
          <w:p w14:paraId="4E601747" w14:textId="4CB97BAB" w:rsidR="0026793C" w:rsidRPr="003314D3" w:rsidRDefault="0026793C" w:rsidP="0026793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0.98 (0.96-1.01)</w:t>
            </w:r>
          </w:p>
        </w:tc>
        <w:tc>
          <w:tcPr>
            <w:tcW w:w="992" w:type="dxa"/>
          </w:tcPr>
          <w:p w14:paraId="5769E226" w14:textId="02CA35A1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.225</w:t>
            </w:r>
          </w:p>
        </w:tc>
        <w:tc>
          <w:tcPr>
            <w:tcW w:w="1985" w:type="dxa"/>
          </w:tcPr>
          <w:p w14:paraId="61D1E5F7" w14:textId="02371A90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C702F2A" w14:textId="1702AA48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06CE3075" w14:textId="5C4B46D3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</w:tcPr>
          <w:p w14:paraId="2F25B5F2" w14:textId="4EE9061C" w:rsidR="0026793C" w:rsidRPr="003314D3" w:rsidRDefault="0026793C" w:rsidP="0026793C">
            <w:pPr>
              <w:rPr>
                <w:rFonts w:ascii="Arial" w:hAnsi="Arial" w:cs="Arial"/>
                <w:sz w:val="20"/>
                <w:szCs w:val="20"/>
              </w:rPr>
            </w:pPr>
            <w:r w:rsidRPr="00943C2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6579E50E" w14:textId="5B10FF19" w:rsidR="001973B5" w:rsidRPr="00C03595" w:rsidRDefault="00606B06" w:rsidP="008C77C3">
      <w:pPr>
        <w:rPr>
          <w:rFonts w:ascii="Arial" w:hAnsi="Arial" w:cs="Arial"/>
          <w:sz w:val="16"/>
          <w:szCs w:val="16"/>
        </w:rPr>
        <w:sectPr w:rsidR="001973B5" w:rsidRPr="00C03595" w:rsidSect="00E51AF0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maternal age, social class, ethnic group, and sex are adjusted for; effect modifiers sex</w:t>
      </w:r>
      <w:r w:rsidR="00761A16" w:rsidRPr="00C03595">
        <w:rPr>
          <w:rFonts w:ascii="Arial" w:hAnsi="Arial" w:cs="Arial"/>
          <w:sz w:val="16"/>
          <w:szCs w:val="16"/>
        </w:rPr>
        <w:t xml:space="preserve"> and </w:t>
      </w:r>
      <w:r w:rsidRPr="00C03595">
        <w:rPr>
          <w:rFonts w:ascii="Arial" w:hAnsi="Arial" w:cs="Arial"/>
          <w:sz w:val="16"/>
          <w:szCs w:val="16"/>
        </w:rPr>
        <w:t>family history of mental disorder are binary, while effect modifiers openness, conscientiousness, extraversion, agreeableness, emotional stability and neurocognition are numerical</w:t>
      </w:r>
      <w:r w:rsidR="00EB1ADA">
        <w:rPr>
          <w:rFonts w:ascii="Arial" w:hAnsi="Arial" w:cs="Arial"/>
          <w:sz w:val="16"/>
          <w:szCs w:val="16"/>
        </w:rPr>
        <w:t>;</w:t>
      </w:r>
      <w:r w:rsidR="00EB1AD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03595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C03595">
        <w:rPr>
          <w:rFonts w:ascii="Arial" w:hAnsi="Arial" w:cs="Arial"/>
          <w:sz w:val="16"/>
          <w:szCs w:val="16"/>
        </w:rPr>
        <w:t>confounders maternal age, social class and ethnic group are adjusted fo</w:t>
      </w:r>
      <w:r w:rsidR="00EB1ADA">
        <w:rPr>
          <w:rFonts w:ascii="Arial" w:hAnsi="Arial" w:cs="Arial"/>
          <w:sz w:val="16"/>
          <w:szCs w:val="16"/>
        </w:rPr>
        <w:t>r;</w:t>
      </w:r>
      <w:r w:rsidR="00EB1ADA" w:rsidRPr="00EB1AD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EB1ADA" w:rsidRPr="00A0587D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="00EB1ADA" w:rsidRPr="00A0587D">
        <w:rPr>
          <w:rFonts w:ascii="Arial" w:hAnsi="Arial" w:cs="Arial"/>
          <w:sz w:val="16"/>
          <w:szCs w:val="16"/>
        </w:rPr>
        <w:t>sensitivity analysis</w:t>
      </w:r>
      <w:r w:rsidR="00EB1ADA">
        <w:rPr>
          <w:rFonts w:ascii="Arial" w:hAnsi="Arial" w:cs="Arial"/>
          <w:sz w:val="16"/>
          <w:szCs w:val="16"/>
        </w:rPr>
        <w:t xml:space="preserve"> using I</w:t>
      </w:r>
      <w:r w:rsidR="00EB1ADA" w:rsidRPr="00A0587D">
        <w:rPr>
          <w:rFonts w:ascii="Arial" w:hAnsi="Arial" w:cs="Arial"/>
          <w:sz w:val="16"/>
          <w:szCs w:val="16"/>
        </w:rPr>
        <w:t xml:space="preserve">PW/MI; </w:t>
      </w:r>
      <w:r w:rsidR="00EB1ADA" w:rsidRPr="00A0587D">
        <w:rPr>
          <w:rFonts w:ascii="Arial" w:hAnsi="Arial" w:cs="Arial"/>
          <w:sz w:val="16"/>
          <w:szCs w:val="16"/>
          <w:vertAlign w:val="superscript"/>
        </w:rPr>
        <w:t>2</w:t>
      </w:r>
      <w:r w:rsidR="00EB1ADA" w:rsidRPr="00A0587D">
        <w:rPr>
          <w:rFonts w:ascii="Arial" w:hAnsi="Arial" w:cs="Arial"/>
          <w:sz w:val="16"/>
          <w:szCs w:val="16"/>
        </w:rPr>
        <w:t xml:space="preserve"> sensitivity analysis</w:t>
      </w:r>
      <w:r w:rsidR="00EB1ADA">
        <w:rPr>
          <w:rFonts w:ascii="Arial" w:hAnsi="Arial" w:cs="Arial"/>
          <w:sz w:val="16"/>
          <w:szCs w:val="16"/>
        </w:rPr>
        <w:t xml:space="preserve"> </w:t>
      </w:r>
      <w:r w:rsidR="00EB1ADA" w:rsidRPr="00A0587D">
        <w:rPr>
          <w:rFonts w:ascii="Arial" w:hAnsi="Arial" w:cs="Arial"/>
          <w:sz w:val="16"/>
          <w:szCs w:val="16"/>
        </w:rPr>
        <w:t>using MI, with delta value of 0.2 to inform the weights, corresponding to the Stage 1b+ outcome increasing the odds of having complete data for any ACE by 1.25-fold</w:t>
      </w:r>
    </w:p>
    <w:p w14:paraId="4B8670E2" w14:textId="51B2FE17" w:rsidR="00B52F0A" w:rsidRPr="00B742EA" w:rsidRDefault="003E09E8" w:rsidP="008C77C3">
      <w:pPr>
        <w:rPr>
          <w:rFonts w:ascii="Arial" w:hAnsi="Arial" w:cs="Arial"/>
          <w:b/>
          <w:b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8055FF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8</w:t>
      </w:r>
      <w:r w:rsidR="00B52F0A" w:rsidRPr="00B742EA">
        <w:rPr>
          <w:rFonts w:ascii="Arial" w:hAnsi="Arial" w:cs="Arial"/>
          <w:b/>
          <w:bCs/>
        </w:rPr>
        <w:t>a</w:t>
      </w:r>
      <w:r w:rsidR="003407DE" w:rsidRPr="00B742EA">
        <w:rPr>
          <w:rFonts w:ascii="Arial" w:hAnsi="Arial" w:cs="Arial"/>
          <w:b/>
          <w:bCs/>
        </w:rPr>
        <w:t xml:space="preserve">. </w:t>
      </w:r>
      <w:r w:rsidR="003407DE" w:rsidRPr="00B742EA">
        <w:rPr>
          <w:rFonts w:ascii="Arial" w:hAnsi="Arial" w:cs="Arial"/>
          <w:i/>
          <w:iCs/>
        </w:rPr>
        <w:t>Logistic regression model</w:t>
      </w:r>
      <w:r w:rsidR="005D7E60" w:rsidRPr="00B742EA">
        <w:rPr>
          <w:rFonts w:ascii="Arial" w:hAnsi="Arial" w:cs="Arial"/>
          <w:i/>
          <w:iCs/>
        </w:rPr>
        <w:t>s</w:t>
      </w:r>
      <w:r w:rsidR="003407DE" w:rsidRPr="00B742EA">
        <w:rPr>
          <w:rFonts w:ascii="Arial" w:hAnsi="Arial" w:cs="Arial"/>
          <w:i/>
          <w:iCs/>
        </w:rPr>
        <w:t xml:space="preserve"> between the exposures and the outcome across levels of the dichotomous effect modifiers,</w:t>
      </w:r>
      <w:r w:rsidR="007E2C2E" w:rsidRPr="00B742EA">
        <w:rPr>
          <w:rFonts w:ascii="Arial" w:hAnsi="Arial" w:cs="Arial"/>
          <w:i/>
          <w:iCs/>
        </w:rPr>
        <w:t xml:space="preserve"> with </w:t>
      </w:r>
      <w:r w:rsidR="003407DE" w:rsidRPr="00B742EA">
        <w:rPr>
          <w:rFonts w:ascii="Arial" w:hAnsi="Arial" w:cs="Arial"/>
          <w:i/>
          <w:iCs/>
        </w:rPr>
        <w:t>ROR and RERI</w:t>
      </w:r>
      <w:r w:rsidR="0033767D" w:rsidRPr="00B742EA">
        <w:rPr>
          <w:rFonts w:ascii="Arial" w:hAnsi="Arial" w:cs="Arial"/>
          <w:i/>
          <w:iCs/>
        </w:rPr>
        <w:t>, complete case analysis</w:t>
      </w:r>
    </w:p>
    <w:tbl>
      <w:tblPr>
        <w:tblW w:w="12758" w:type="dxa"/>
        <w:tblInd w:w="142" w:type="dxa"/>
        <w:tblLook w:val="04A0" w:firstRow="1" w:lastRow="0" w:firstColumn="1" w:lastColumn="0" w:noHBand="0" w:noVBand="1"/>
      </w:tblPr>
      <w:tblGrid>
        <w:gridCol w:w="2126"/>
        <w:gridCol w:w="426"/>
        <w:gridCol w:w="1559"/>
        <w:gridCol w:w="1276"/>
        <w:gridCol w:w="1984"/>
        <w:gridCol w:w="2268"/>
        <w:gridCol w:w="1985"/>
        <w:gridCol w:w="1134"/>
      </w:tblGrid>
      <w:tr w:rsidR="00A23FAE" w:rsidRPr="00140E8F" w14:paraId="18076B1D" w14:textId="77777777" w:rsidTr="00CF39E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DBBEB8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0577C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990430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42A4F6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BF776A" w14:textId="5D2A0AEA" w:rsidR="00A23FAE" w:rsidRPr="00140E8F" w:rsidRDefault="006D6DD1" w:rsidP="008C77C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r w:rsidR="006842C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54F5B4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62A5D9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FAE" w:rsidRPr="00140E8F" w14:paraId="1904E123" w14:textId="77777777" w:rsidTr="00CF39E4">
        <w:tc>
          <w:tcPr>
            <w:tcW w:w="2126" w:type="dxa"/>
            <w:tcBorders>
              <w:top w:val="single" w:sz="4" w:space="0" w:color="auto"/>
            </w:tcBorders>
          </w:tcPr>
          <w:p w14:paraId="6FA4F858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84CBE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04E9C4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88EEBF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3C20D4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C44034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DFE6E8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FAE" w:rsidRPr="00140E8F" w14:paraId="66D2326B" w14:textId="77777777" w:rsidTr="0005060D">
        <w:tc>
          <w:tcPr>
            <w:tcW w:w="2126" w:type="dxa"/>
            <w:tcBorders>
              <w:bottom w:val="single" w:sz="4" w:space="0" w:color="auto"/>
            </w:tcBorders>
          </w:tcPr>
          <w:p w14:paraId="6B3DC511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E16B6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7A0F6D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3AE6AC5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42B473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ER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11720D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512122" w14:textId="77777777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2226F" w:rsidRPr="00140E8F" w14:paraId="4B021AA0" w14:textId="77777777" w:rsidTr="0005060D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9E566E" w14:textId="30590298" w:rsidR="0082226F" w:rsidRPr="0071488D" w:rsidRDefault="009944DC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ete case</w:t>
            </w:r>
            <w:r w:rsidRPr="007148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2A8E" w:rsidRPr="0071488D">
              <w:rPr>
                <w:rFonts w:ascii="Arial" w:hAnsi="Arial" w:cs="Arial"/>
                <w:b/>
                <w:bCs/>
                <w:sz w:val="20"/>
                <w:szCs w:val="20"/>
              </w:rPr>
              <w:t>sample (N=2,126)</w:t>
            </w:r>
            <w:r w:rsidR="00E82A8E" w:rsidRPr="0071488D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A667E26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023684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F2676F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76BC01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17526D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C1CDD4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FAE" w:rsidRPr="00140E8F" w14:paraId="35D7C8A6" w14:textId="77777777" w:rsidTr="0005060D">
        <w:tc>
          <w:tcPr>
            <w:tcW w:w="2126" w:type="dxa"/>
            <w:tcBorders>
              <w:bottom w:val="single" w:sz="4" w:space="0" w:color="auto"/>
            </w:tcBorders>
          </w:tcPr>
          <w:p w14:paraId="0E073CAF" w14:textId="73730112" w:rsidR="00A23FAE" w:rsidRPr="00140E8F" w:rsidRDefault="00A23FAE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985" w:type="dxa"/>
            <w:gridSpan w:val="2"/>
          </w:tcPr>
          <w:p w14:paraId="46AFB082" w14:textId="03BC0226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14 (0.58-2.24)</w:t>
            </w:r>
          </w:p>
        </w:tc>
        <w:tc>
          <w:tcPr>
            <w:tcW w:w="1276" w:type="dxa"/>
          </w:tcPr>
          <w:p w14:paraId="5D134823" w14:textId="799122BC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702     </w:t>
            </w:r>
          </w:p>
        </w:tc>
        <w:tc>
          <w:tcPr>
            <w:tcW w:w="1984" w:type="dxa"/>
          </w:tcPr>
          <w:p w14:paraId="47C3498C" w14:textId="658CFFFC" w:rsidR="00A23FAE" w:rsidRPr="00140E8F" w:rsidRDefault="00A23FAE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0.29 (0.10-0.84)</w:t>
            </w:r>
            <w:r w:rsidR="00DF154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9E949BE" w14:textId="4FEB2942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-2.53 (-6.01-0.94)</w:t>
            </w:r>
          </w:p>
        </w:tc>
        <w:tc>
          <w:tcPr>
            <w:tcW w:w="1985" w:type="dxa"/>
          </w:tcPr>
          <w:p w14:paraId="75BEB53E" w14:textId="75998044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3.87 (1.75-8.59)</w:t>
            </w:r>
          </w:p>
        </w:tc>
        <w:tc>
          <w:tcPr>
            <w:tcW w:w="1134" w:type="dxa"/>
          </w:tcPr>
          <w:p w14:paraId="303C06B5" w14:textId="41861609" w:rsidR="00A23FAE" w:rsidRPr="00140E8F" w:rsidRDefault="00A23FAE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01      </w:t>
            </w:r>
          </w:p>
        </w:tc>
      </w:tr>
      <w:tr w:rsidR="0082226F" w:rsidRPr="00140E8F" w14:paraId="2719F48A" w14:textId="77777777" w:rsidTr="002F623E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E45383" w14:textId="546EF62D" w:rsidR="0082226F" w:rsidRPr="000E40D7" w:rsidRDefault="00E82A8E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99" w:name="_Hlk187155351"/>
            <w:r w:rsidRPr="002F623E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2F623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2F623E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85" w:type="dxa"/>
            <w:gridSpan w:val="2"/>
          </w:tcPr>
          <w:p w14:paraId="34649A6A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849579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6708F2" w14:textId="77777777" w:rsidR="0082226F" w:rsidRPr="00140E8F" w:rsidRDefault="0082226F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CED20E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5D2804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D525DA" w14:textId="77777777" w:rsidR="0082226F" w:rsidRPr="00140E8F" w:rsidRDefault="0082226F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A8E" w:rsidRPr="00140E8F" w14:paraId="4C62CBCE" w14:textId="77777777" w:rsidTr="002F623E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4422D1" w14:textId="02AA5782" w:rsidR="00E82A8E" w:rsidRPr="00206634" w:rsidRDefault="00E82A8E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0D7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985" w:type="dxa"/>
            <w:gridSpan w:val="2"/>
          </w:tcPr>
          <w:p w14:paraId="03F896DA" w14:textId="6515D0EE" w:rsidR="00E82A8E" w:rsidRPr="00140E8F" w:rsidRDefault="00FC60CB" w:rsidP="008C77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34-</w:t>
            </w:r>
            <w:r w:rsidRPr="00FC60CB">
              <w:rPr>
                <w:rFonts w:ascii="Arial" w:hAnsi="Arial" w:cs="Arial"/>
                <w:sz w:val="20"/>
                <w:szCs w:val="20"/>
              </w:rPr>
              <w:t>2.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BFE463" w14:textId="51A914F7" w:rsidR="00E82A8E" w:rsidRPr="00140E8F" w:rsidRDefault="00FC60CB" w:rsidP="008C77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30</w:t>
            </w:r>
          </w:p>
        </w:tc>
        <w:tc>
          <w:tcPr>
            <w:tcW w:w="1984" w:type="dxa"/>
          </w:tcPr>
          <w:p w14:paraId="46A996D6" w14:textId="756CEDFA" w:rsidR="00E82A8E" w:rsidRPr="00140E8F" w:rsidRDefault="00113C5F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2 (0.05-0.98)</w:t>
            </w:r>
            <w:r w:rsidRPr="00495E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730C66BB" w14:textId="662884E7" w:rsidR="00E82A8E" w:rsidRPr="00140E8F" w:rsidRDefault="00113C5F" w:rsidP="008C77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9 (</w:t>
            </w:r>
            <w:r w:rsidRPr="00113C5F">
              <w:rPr>
                <w:rFonts w:ascii="Arial" w:hAnsi="Arial" w:cs="Arial"/>
                <w:sz w:val="20"/>
                <w:szCs w:val="20"/>
              </w:rPr>
              <w:t>-8.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13C5F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985" w:type="dxa"/>
          </w:tcPr>
          <w:p w14:paraId="3DCE0FB7" w14:textId="6F34A7E8" w:rsidR="00E82A8E" w:rsidRPr="00140E8F" w:rsidRDefault="008226A6" w:rsidP="008C77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 (1.27-</w:t>
            </w:r>
            <w:r w:rsidRPr="008226A6">
              <w:rPr>
                <w:rFonts w:ascii="Arial" w:hAnsi="Arial" w:cs="Arial"/>
                <w:sz w:val="20"/>
                <w:szCs w:val="20"/>
              </w:rPr>
              <w:t>12.8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3DBC05" w14:textId="0ACD2106" w:rsidR="00E82A8E" w:rsidRPr="00140E8F" w:rsidRDefault="008226A6" w:rsidP="008C77C3">
            <w:pPr>
              <w:rPr>
                <w:rFonts w:ascii="Arial" w:hAnsi="Arial" w:cs="Arial"/>
                <w:sz w:val="20"/>
                <w:szCs w:val="20"/>
              </w:rPr>
            </w:pPr>
            <w:r w:rsidRPr="008226A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E82A8E" w:rsidRPr="00140E8F" w14:paraId="2567681A" w14:textId="77777777" w:rsidTr="003B4DC7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321944B8" w14:textId="4FCFDBFE" w:rsidR="00E82A8E" w:rsidRPr="002F623E" w:rsidRDefault="0057738C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="00B4478C"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501E47" w:rsidRPr="002B3B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2B3B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0E6E2016" w14:textId="77777777" w:rsidR="00E82A8E" w:rsidRPr="00140E8F" w:rsidRDefault="00E82A8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D1AC48" w14:textId="77777777" w:rsidR="00E82A8E" w:rsidRPr="00140E8F" w:rsidRDefault="00E82A8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CB1A26" w14:textId="77777777" w:rsidR="00E82A8E" w:rsidRPr="00140E8F" w:rsidRDefault="00E82A8E" w:rsidP="008C77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B71566" w14:textId="77777777" w:rsidR="00E82A8E" w:rsidRPr="00140E8F" w:rsidRDefault="00E82A8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BCAB9E" w14:textId="77777777" w:rsidR="00E82A8E" w:rsidRPr="00140E8F" w:rsidRDefault="00E82A8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10A3C3" w14:textId="77777777" w:rsidR="00E82A8E" w:rsidRPr="00140E8F" w:rsidRDefault="00E82A8E" w:rsidP="008C77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8B7" w:rsidRPr="00140E8F" w14:paraId="67E4B2E2" w14:textId="77777777" w:rsidTr="00CF39E4">
        <w:tc>
          <w:tcPr>
            <w:tcW w:w="2126" w:type="dxa"/>
          </w:tcPr>
          <w:p w14:paraId="20B840ED" w14:textId="3BAD36D7" w:rsidR="004158B7" w:rsidRPr="00E82A8E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985" w:type="dxa"/>
            <w:gridSpan w:val="2"/>
          </w:tcPr>
          <w:p w14:paraId="579F7E04" w14:textId="1F7D49B4" w:rsidR="004158B7" w:rsidRPr="00140E8F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 w:rsidRPr="003314D3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314D3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314D3">
              <w:rPr>
                <w:rFonts w:ascii="Arial" w:hAnsi="Arial" w:cs="Arial"/>
                <w:sz w:val="20"/>
                <w:szCs w:val="20"/>
              </w:rPr>
              <w:t>-2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314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B248F4" w14:textId="38B5B759" w:rsidR="004158B7" w:rsidRPr="00140E8F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 w:rsidRPr="004158B7">
              <w:rPr>
                <w:rFonts w:ascii="Arial" w:hAnsi="Arial" w:cs="Arial"/>
                <w:sz w:val="20"/>
                <w:szCs w:val="20"/>
              </w:rPr>
              <w:t>.762</w:t>
            </w:r>
          </w:p>
        </w:tc>
        <w:tc>
          <w:tcPr>
            <w:tcW w:w="1984" w:type="dxa"/>
          </w:tcPr>
          <w:p w14:paraId="7EA588E3" w14:textId="156013B4" w:rsidR="004158B7" w:rsidRPr="004158B7" w:rsidRDefault="004158B7" w:rsidP="004158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DC7">
              <w:rPr>
                <w:rFonts w:ascii="Arial" w:hAnsi="Arial" w:cs="Arial"/>
                <w:b/>
                <w:bCs/>
                <w:sz w:val="20"/>
                <w:szCs w:val="20"/>
              </w:rPr>
              <w:t>0.32 (0.12-0.86)</w:t>
            </w:r>
            <w:r w:rsidRPr="003B4DC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F815AE9" w14:textId="3D200E11" w:rsidR="004158B7" w:rsidRPr="00140E8F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5 (</w:t>
            </w:r>
            <w:r w:rsidRPr="004158B7">
              <w:rPr>
                <w:rFonts w:ascii="Arial" w:hAnsi="Arial" w:cs="Arial"/>
                <w:sz w:val="20"/>
                <w:szCs w:val="20"/>
              </w:rPr>
              <w:t>-5.2</w:t>
            </w:r>
            <w:r>
              <w:rPr>
                <w:rFonts w:ascii="Arial" w:hAnsi="Arial" w:cs="Arial"/>
                <w:sz w:val="20"/>
                <w:szCs w:val="20"/>
              </w:rPr>
              <w:t>9-0</w:t>
            </w:r>
            <w:r w:rsidRPr="004158B7">
              <w:rPr>
                <w:rFonts w:ascii="Arial" w:hAnsi="Arial" w:cs="Arial"/>
                <w:sz w:val="20"/>
                <w:szCs w:val="20"/>
              </w:rPr>
              <w:t>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0896C72" w14:textId="4A3A04D4" w:rsidR="004158B7" w:rsidRPr="004158B7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 w:rsidRPr="003B4DC7">
              <w:rPr>
                <w:rFonts w:ascii="Arial" w:hAnsi="Arial" w:cs="Arial"/>
                <w:sz w:val="20"/>
                <w:szCs w:val="20"/>
              </w:rPr>
              <w:t>3.45 (1.62-7.45)</w:t>
            </w:r>
          </w:p>
        </w:tc>
        <w:tc>
          <w:tcPr>
            <w:tcW w:w="1134" w:type="dxa"/>
          </w:tcPr>
          <w:p w14:paraId="0312160D" w14:textId="31A7CBCB" w:rsidR="004158B7" w:rsidRPr="00140E8F" w:rsidRDefault="004158B7" w:rsidP="004158B7">
            <w:pPr>
              <w:rPr>
                <w:rFonts w:ascii="Arial" w:hAnsi="Arial" w:cs="Arial"/>
                <w:sz w:val="20"/>
                <w:szCs w:val="20"/>
              </w:rPr>
            </w:pPr>
            <w:r w:rsidRPr="004158B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bookmarkEnd w:id="99"/>
    </w:tbl>
    <w:p w14:paraId="62A136B8" w14:textId="77777777" w:rsidR="003407DE" w:rsidRPr="00140E8F" w:rsidRDefault="003407DE" w:rsidP="008C77C3">
      <w:pPr>
        <w:ind w:firstLine="720"/>
        <w:rPr>
          <w:rFonts w:ascii="Arial" w:hAnsi="Arial" w:cs="Arial"/>
          <w:sz w:val="20"/>
          <w:szCs w:val="20"/>
        </w:rPr>
      </w:pPr>
    </w:p>
    <w:p w14:paraId="59D657A3" w14:textId="58F530A9" w:rsidR="003407DE" w:rsidRPr="00C03595" w:rsidRDefault="006D6DD1" w:rsidP="008C77C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Pr="00C0359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3407DE" w:rsidRPr="00C03595">
        <w:rPr>
          <w:rFonts w:ascii="Arial" w:hAnsi="Arial" w:cs="Arial"/>
          <w:sz w:val="16"/>
          <w:szCs w:val="16"/>
        </w:rPr>
        <w:t>confounders maternal age, social class and ethnic group are adjusted for</w:t>
      </w:r>
      <w:r w:rsidR="00816A95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 w:rsidRPr="00C03595">
        <w:rPr>
          <w:rFonts w:ascii="Arial" w:hAnsi="Arial" w:cs="Arial"/>
          <w:sz w:val="16"/>
          <w:szCs w:val="16"/>
        </w:rPr>
        <w:t xml:space="preserve"> </w:t>
      </w:r>
      <w:r w:rsidR="003407DE" w:rsidRPr="00C03595">
        <w:rPr>
          <w:rFonts w:ascii="Arial" w:hAnsi="Arial" w:cs="Arial"/>
          <w:sz w:val="16"/>
          <w:szCs w:val="16"/>
        </w:rPr>
        <w:t>p-value&lt;.05</w:t>
      </w:r>
      <w:r w:rsidR="00816A95">
        <w:rPr>
          <w:rFonts w:ascii="Arial" w:hAnsi="Arial" w:cs="Arial"/>
          <w:sz w:val="16"/>
          <w:szCs w:val="16"/>
        </w:rPr>
        <w:t xml:space="preserve">; </w:t>
      </w:r>
      <w:r w:rsidR="00816A95" w:rsidRPr="00A0587D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="00816A95" w:rsidRPr="00A0587D">
        <w:rPr>
          <w:rFonts w:ascii="Arial" w:hAnsi="Arial" w:cs="Arial"/>
          <w:sz w:val="16"/>
          <w:szCs w:val="16"/>
        </w:rPr>
        <w:t>sensitivity analysis</w:t>
      </w:r>
      <w:r w:rsidR="00816A95">
        <w:rPr>
          <w:rFonts w:ascii="Arial" w:hAnsi="Arial" w:cs="Arial"/>
          <w:sz w:val="16"/>
          <w:szCs w:val="16"/>
        </w:rPr>
        <w:t xml:space="preserve"> using I</w:t>
      </w:r>
      <w:r w:rsidR="00816A95" w:rsidRPr="00A0587D">
        <w:rPr>
          <w:rFonts w:ascii="Arial" w:hAnsi="Arial" w:cs="Arial"/>
          <w:sz w:val="16"/>
          <w:szCs w:val="16"/>
        </w:rPr>
        <w:t xml:space="preserve">PW/MI; </w:t>
      </w:r>
      <w:r w:rsidR="00816A95" w:rsidRPr="00A0587D">
        <w:rPr>
          <w:rFonts w:ascii="Arial" w:hAnsi="Arial" w:cs="Arial"/>
          <w:sz w:val="16"/>
          <w:szCs w:val="16"/>
          <w:vertAlign w:val="superscript"/>
        </w:rPr>
        <w:t>2</w:t>
      </w:r>
      <w:r w:rsidR="00816A95" w:rsidRPr="00A0587D">
        <w:rPr>
          <w:rFonts w:ascii="Arial" w:hAnsi="Arial" w:cs="Arial"/>
          <w:sz w:val="16"/>
          <w:szCs w:val="16"/>
        </w:rPr>
        <w:t xml:space="preserve"> sensitivity analysis</w:t>
      </w:r>
      <w:r w:rsidR="00816A95">
        <w:rPr>
          <w:rFonts w:ascii="Arial" w:hAnsi="Arial" w:cs="Arial"/>
          <w:sz w:val="16"/>
          <w:szCs w:val="16"/>
        </w:rPr>
        <w:t xml:space="preserve"> </w:t>
      </w:r>
      <w:r w:rsidR="00816A95" w:rsidRPr="00A0587D">
        <w:rPr>
          <w:rFonts w:ascii="Arial" w:hAnsi="Arial" w:cs="Arial"/>
          <w:sz w:val="16"/>
          <w:szCs w:val="16"/>
        </w:rPr>
        <w:t>using MI, with delta value of 0.2 to inform the weights, corresponding to the Stage 1b+ outcome increasing the odds of having complete data for any ACE by 1.25-fold</w:t>
      </w:r>
    </w:p>
    <w:p w14:paraId="20F8A792" w14:textId="77777777" w:rsidR="008D49BA" w:rsidRPr="00C03595" w:rsidRDefault="008D49BA" w:rsidP="008C77C3">
      <w:pPr>
        <w:rPr>
          <w:rFonts w:ascii="Arial" w:hAnsi="Arial" w:cs="Arial"/>
          <w:sz w:val="16"/>
          <w:szCs w:val="16"/>
        </w:rPr>
      </w:pPr>
    </w:p>
    <w:p w14:paraId="160790A3" w14:textId="09C5D970" w:rsidR="00140E8F" w:rsidRDefault="0057738C" w:rsidP="008C77C3">
      <w:pPr>
        <w:rPr>
          <w:rFonts w:ascii="Arial" w:hAnsi="Arial" w:cs="Arial"/>
          <w:b/>
          <w:bCs/>
        </w:rPr>
        <w:sectPr w:rsidR="00140E8F" w:rsidSect="00D85D0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t xml:space="preserve"> </w:t>
      </w:r>
    </w:p>
    <w:p w14:paraId="7E9D105B" w14:textId="2A8DA05C" w:rsidR="00B52F0A" w:rsidRPr="00B742EA" w:rsidRDefault="003E09E8" w:rsidP="008C77C3">
      <w:pPr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8055FF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8</w:t>
      </w:r>
      <w:r w:rsidR="00B52F0A" w:rsidRPr="00B742EA">
        <w:rPr>
          <w:rFonts w:ascii="Arial" w:hAnsi="Arial" w:cs="Arial"/>
          <w:b/>
          <w:bCs/>
        </w:rPr>
        <w:t>b. </w:t>
      </w:r>
      <w:r w:rsidR="003407DE" w:rsidRPr="00B742EA">
        <w:rPr>
          <w:rFonts w:ascii="Arial" w:hAnsi="Arial" w:cs="Arial"/>
          <w:i/>
          <w:iCs/>
        </w:rPr>
        <w:t>Logistic regression model</w:t>
      </w:r>
      <w:r w:rsidR="005D7E60" w:rsidRPr="00B742EA">
        <w:rPr>
          <w:rFonts w:ascii="Arial" w:hAnsi="Arial" w:cs="Arial"/>
          <w:i/>
          <w:iCs/>
        </w:rPr>
        <w:t>s</w:t>
      </w:r>
      <w:r w:rsidR="003407DE" w:rsidRPr="00B742EA">
        <w:rPr>
          <w:rFonts w:ascii="Arial" w:hAnsi="Arial" w:cs="Arial"/>
          <w:i/>
          <w:iCs/>
          <w:vertAlign w:val="superscript"/>
        </w:rPr>
        <w:t>a</w:t>
      </w:r>
      <w:r w:rsidR="003407DE" w:rsidRPr="00B742EA">
        <w:rPr>
          <w:rFonts w:ascii="Arial" w:hAnsi="Arial" w:cs="Arial"/>
          <w:i/>
          <w:iCs/>
        </w:rPr>
        <w:t xml:space="preserve"> between the exposures and the outcome across levels of the trichotomous effect modifiers, with ROR and RERI</w:t>
      </w:r>
      <w:r w:rsidR="0033767D" w:rsidRPr="00B742EA">
        <w:rPr>
          <w:rFonts w:ascii="Arial" w:hAnsi="Arial" w:cs="Arial"/>
          <w:i/>
          <w:iCs/>
        </w:rPr>
        <w:t>, complete case analysis</w:t>
      </w:r>
    </w:p>
    <w:tbl>
      <w:tblPr>
        <w:tblpPr w:leftFromText="180" w:rightFromText="180" w:vertAnchor="text" w:tblpX="-36" w:tblpY="1"/>
        <w:tblOverlap w:val="never"/>
        <w:tblW w:w="1406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417"/>
        <w:gridCol w:w="147"/>
        <w:gridCol w:w="143"/>
        <w:gridCol w:w="141"/>
        <w:gridCol w:w="270"/>
        <w:gridCol w:w="155"/>
        <w:gridCol w:w="143"/>
        <w:gridCol w:w="141"/>
        <w:gridCol w:w="283"/>
        <w:gridCol w:w="286"/>
        <w:gridCol w:w="282"/>
        <w:gridCol w:w="25"/>
        <w:gridCol w:w="259"/>
        <w:gridCol w:w="283"/>
        <w:gridCol w:w="1015"/>
        <w:gridCol w:w="1867"/>
        <w:gridCol w:w="659"/>
        <w:gridCol w:w="1239"/>
        <w:gridCol w:w="677"/>
        <w:gridCol w:w="1869"/>
        <w:gridCol w:w="1496"/>
      </w:tblGrid>
      <w:tr w:rsidR="00403F3F" w:rsidRPr="00140E8F" w14:paraId="345E5E0B" w14:textId="77777777" w:rsidTr="00B97B7A">
        <w:trPr>
          <w:trHeight w:val="163"/>
        </w:trPr>
        <w:tc>
          <w:tcPr>
            <w:tcW w:w="625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4643AEA4" w14:textId="77777777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3647EB" w14:textId="17806B7B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Openness</w:t>
            </w:r>
            <w:r w:rsidR="008C77C3" w:rsidRPr="00140E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403F3F" w:rsidRPr="00140E8F" w14:paraId="25B01779" w14:textId="77777777" w:rsidTr="0076154E">
        <w:trPr>
          <w:trHeight w:val="19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34A9C52" w14:textId="77777777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05BC4D8" w14:textId="27791699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Low openness (1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D318A" w14:textId="251ACFA6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Normal openness (2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  <w:tc>
          <w:tcPr>
            <w:tcW w:w="52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DB34E7" w14:textId="7DD4ECFA" w:rsidR="00403F3F" w:rsidRPr="00140E8F" w:rsidRDefault="00403F3F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High openness (3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</w:tr>
      <w:tr w:rsidR="00081034" w:rsidRPr="00140E8F" w14:paraId="11E50ACF" w14:textId="77777777" w:rsidTr="0076154E">
        <w:trPr>
          <w:trHeight w:val="173"/>
        </w:trPr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6F813BBF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DDF078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1" w:type="dxa"/>
            <w:gridSpan w:val="4"/>
            <w:tcBorders>
              <w:top w:val="single" w:sz="4" w:space="0" w:color="auto"/>
            </w:tcBorders>
          </w:tcPr>
          <w:p w14:paraId="1C5EFC98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15" w:type="dxa"/>
            <w:gridSpan w:val="7"/>
            <w:tcBorders>
              <w:top w:val="single" w:sz="4" w:space="0" w:color="auto"/>
            </w:tcBorders>
          </w:tcPr>
          <w:p w14:paraId="030D1443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OR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</w:tcBorders>
          </w:tcPr>
          <w:p w14:paraId="27CEF4EE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ERI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45438C8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6E13221A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F102A4A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A3359D5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F0A3171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OR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517BFED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ERI</w:t>
            </w:r>
          </w:p>
        </w:tc>
      </w:tr>
      <w:tr w:rsidR="00A35B98" w:rsidRPr="00140E8F" w14:paraId="6A26CBD8" w14:textId="77777777" w:rsidTr="0076154E">
        <w:trPr>
          <w:trHeight w:val="173"/>
        </w:trPr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B22DD9" w14:textId="5AC419CA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6B0A62">
              <w:rPr>
                <w:rFonts w:ascii="Arial" w:hAnsi="Arial" w:cs="Arial"/>
                <w:b/>
                <w:bCs/>
                <w:sz w:val="20"/>
                <w:szCs w:val="20"/>
              </w:rPr>
              <w:t>Analytic sample (N=2,126</w:t>
            </w:r>
            <w:r w:rsidRPr="0071488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5395BC64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2692B03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gridSpan w:val="7"/>
            <w:tcBorders>
              <w:top w:val="single" w:sz="4" w:space="0" w:color="auto"/>
            </w:tcBorders>
          </w:tcPr>
          <w:p w14:paraId="07A3CE09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</w:tcBorders>
          </w:tcPr>
          <w:p w14:paraId="3223EEBC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78A765E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05EBC659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12501C6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3C1E0AC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FD4F4DB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7C2759D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034" w:rsidRPr="00140E8F" w14:paraId="75EC6D5C" w14:textId="77777777" w:rsidTr="0076154E">
        <w:trPr>
          <w:trHeight w:val="141"/>
        </w:trPr>
        <w:tc>
          <w:tcPr>
            <w:tcW w:w="1268" w:type="dxa"/>
          </w:tcPr>
          <w:p w14:paraId="733DBB45" w14:textId="77777777" w:rsidR="00004B6C" w:rsidRPr="00140E8F" w:rsidRDefault="00004B6C" w:rsidP="00B97B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224631D1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5.82 (2.31-14.69)</w:t>
            </w:r>
          </w:p>
        </w:tc>
        <w:tc>
          <w:tcPr>
            <w:tcW w:w="701" w:type="dxa"/>
            <w:gridSpan w:val="4"/>
          </w:tcPr>
          <w:p w14:paraId="79F1DA0A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315" w:type="dxa"/>
            <w:gridSpan w:val="7"/>
          </w:tcPr>
          <w:p w14:paraId="4E46BDE6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99 (0.79-11.26)</w:t>
            </w:r>
          </w:p>
        </w:tc>
        <w:tc>
          <w:tcPr>
            <w:tcW w:w="1557" w:type="dxa"/>
            <w:gridSpan w:val="3"/>
          </w:tcPr>
          <w:p w14:paraId="0AEFFB99" w14:textId="26BDFC05" w:rsidR="00004B6C" w:rsidRPr="00140E8F" w:rsidRDefault="00004B6C" w:rsidP="00B97B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2.64 (0.24-5.04)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7" w:type="dxa"/>
          </w:tcPr>
          <w:p w14:paraId="46DE556D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97 (0.76-5.10)</w:t>
            </w:r>
          </w:p>
        </w:tc>
        <w:tc>
          <w:tcPr>
            <w:tcW w:w="659" w:type="dxa"/>
          </w:tcPr>
          <w:p w14:paraId="5A800AD1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165     </w:t>
            </w:r>
          </w:p>
        </w:tc>
        <w:tc>
          <w:tcPr>
            <w:tcW w:w="1239" w:type="dxa"/>
          </w:tcPr>
          <w:p w14:paraId="7D2BD40E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0.67 (0.23-1.97)</w:t>
            </w:r>
          </w:p>
        </w:tc>
        <w:tc>
          <w:tcPr>
            <w:tcW w:w="677" w:type="dxa"/>
          </w:tcPr>
          <w:p w14:paraId="15731F04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472     </w:t>
            </w:r>
          </w:p>
        </w:tc>
        <w:tc>
          <w:tcPr>
            <w:tcW w:w="1869" w:type="dxa"/>
          </w:tcPr>
          <w:p w14:paraId="7C798E94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0.34 (0.08-1.42)</w:t>
            </w:r>
          </w:p>
        </w:tc>
        <w:tc>
          <w:tcPr>
            <w:tcW w:w="1496" w:type="dxa"/>
          </w:tcPr>
          <w:p w14:paraId="5E5FB176" w14:textId="77777777" w:rsidR="00004B6C" w:rsidRPr="00140E8F" w:rsidRDefault="00004B6C" w:rsidP="00B97B7A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-3.48 (-7.02-0.06)</w:t>
            </w:r>
          </w:p>
        </w:tc>
      </w:tr>
      <w:tr w:rsidR="00A35B98" w:rsidRPr="00140E8F" w14:paraId="6CEEB3AC" w14:textId="77777777" w:rsidTr="0076154E">
        <w:trPr>
          <w:trHeight w:val="141"/>
        </w:trPr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27672D" w14:textId="56EFCA20" w:rsidR="00A35B98" w:rsidRPr="00140E8F" w:rsidRDefault="00A35B98" w:rsidP="00B97B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623E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2F623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dxa"/>
            <w:gridSpan w:val="3"/>
          </w:tcPr>
          <w:p w14:paraId="48AE2F18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gridSpan w:val="2"/>
          </w:tcPr>
          <w:p w14:paraId="5D518E66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gridSpan w:val="4"/>
          </w:tcPr>
          <w:p w14:paraId="1CD0C15D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gridSpan w:val="3"/>
          </w:tcPr>
          <w:p w14:paraId="0F96CC41" w14:textId="77777777" w:rsidR="00A35B98" w:rsidRPr="00140E8F" w:rsidRDefault="00A35B98" w:rsidP="00B97B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7" w:type="dxa"/>
          </w:tcPr>
          <w:p w14:paraId="27268752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</w:tcPr>
          <w:p w14:paraId="0C2226FD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53E755B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</w:tcPr>
          <w:p w14:paraId="1828D570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7190F80F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1895780" w14:textId="77777777" w:rsidR="00A35B98" w:rsidRPr="00140E8F" w:rsidRDefault="00A35B98" w:rsidP="00B97B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AF1" w:rsidRPr="00140E8F" w14:paraId="7EBD40D3" w14:textId="77777777" w:rsidTr="0076154E">
        <w:trPr>
          <w:trHeight w:val="141"/>
        </w:trPr>
        <w:tc>
          <w:tcPr>
            <w:tcW w:w="1268" w:type="dxa"/>
          </w:tcPr>
          <w:p w14:paraId="333EAEDB" w14:textId="49549CFB" w:rsidR="00C17AF1" w:rsidRPr="00140E8F" w:rsidRDefault="00C17AF1" w:rsidP="00C17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0D7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06C6E346" w14:textId="2B17C310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 (0.75-</w:t>
            </w:r>
            <w:r w:rsidRPr="00D0797C">
              <w:rPr>
                <w:rFonts w:ascii="Arial" w:hAnsi="Arial" w:cs="Arial"/>
                <w:sz w:val="20"/>
                <w:szCs w:val="20"/>
              </w:rPr>
              <w:t>9.5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701" w:type="dxa"/>
            <w:gridSpan w:val="4"/>
          </w:tcPr>
          <w:p w14:paraId="1709B47F" w14:textId="49A313E1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0</w:t>
            </w:r>
          </w:p>
        </w:tc>
        <w:tc>
          <w:tcPr>
            <w:tcW w:w="1315" w:type="dxa"/>
            <w:gridSpan w:val="7"/>
          </w:tcPr>
          <w:p w14:paraId="6A5E2B39" w14:textId="103E7B21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20-</w:t>
            </w:r>
            <w:r w:rsidRPr="000C53D0">
              <w:rPr>
                <w:rFonts w:ascii="Arial" w:hAnsi="Arial" w:cs="Arial"/>
                <w:sz w:val="20"/>
                <w:szCs w:val="20"/>
              </w:rPr>
              <w:t>6.4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557" w:type="dxa"/>
            <w:gridSpan w:val="3"/>
          </w:tcPr>
          <w:p w14:paraId="39AD27AA" w14:textId="4806530A" w:rsidR="00C17AF1" w:rsidRPr="00D0797C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D0797C">
              <w:rPr>
                <w:rFonts w:ascii="Arial" w:hAnsi="Arial" w:cs="Arial"/>
                <w:sz w:val="20"/>
                <w:szCs w:val="20"/>
              </w:rPr>
              <w:t>-0.11 (-1.9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0797C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079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42D76532" w14:textId="35AC8D5C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 (0.73-</w:t>
            </w:r>
            <w:r w:rsidRPr="0076154E">
              <w:rPr>
                <w:rFonts w:ascii="Arial" w:hAnsi="Arial" w:cs="Arial"/>
                <w:sz w:val="20"/>
                <w:szCs w:val="20"/>
              </w:rPr>
              <w:t>7.5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659" w:type="dxa"/>
          </w:tcPr>
          <w:p w14:paraId="5C521118" w14:textId="37B7DD63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76154E">
              <w:rPr>
                <w:rFonts w:ascii="Arial" w:hAnsi="Arial" w:cs="Arial"/>
                <w:sz w:val="20"/>
                <w:szCs w:val="20"/>
              </w:rPr>
              <w:t>.153</w:t>
            </w:r>
          </w:p>
        </w:tc>
        <w:tc>
          <w:tcPr>
            <w:tcW w:w="1239" w:type="dxa"/>
          </w:tcPr>
          <w:p w14:paraId="5366AF11" w14:textId="23B4E613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44-</w:t>
            </w:r>
            <w:r w:rsidRPr="0076154E">
              <w:rPr>
                <w:rFonts w:ascii="Arial" w:hAnsi="Arial" w:cs="Arial"/>
                <w:sz w:val="20"/>
                <w:szCs w:val="20"/>
              </w:rPr>
              <w:t>4.8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677" w:type="dxa"/>
          </w:tcPr>
          <w:p w14:paraId="255707DA" w14:textId="6DEB28D6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76154E">
              <w:rPr>
                <w:rFonts w:ascii="Arial" w:hAnsi="Arial" w:cs="Arial"/>
                <w:sz w:val="20"/>
                <w:szCs w:val="20"/>
              </w:rPr>
              <w:t>.532</w:t>
            </w:r>
          </w:p>
        </w:tc>
        <w:tc>
          <w:tcPr>
            <w:tcW w:w="1869" w:type="dxa"/>
          </w:tcPr>
          <w:p w14:paraId="16D50685" w14:textId="718A93F3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12-</w:t>
            </w:r>
            <w:r w:rsidRPr="000C53D0">
              <w:rPr>
                <w:rFonts w:ascii="Arial" w:hAnsi="Arial" w:cs="Arial"/>
                <w:sz w:val="20"/>
                <w:szCs w:val="20"/>
              </w:rPr>
              <w:t>3.2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496" w:type="dxa"/>
          </w:tcPr>
          <w:p w14:paraId="0567EB5F" w14:textId="6C5AB501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 (</w:t>
            </w:r>
            <w:r w:rsidRPr="00D0797C">
              <w:rPr>
                <w:rFonts w:ascii="Arial" w:hAnsi="Arial" w:cs="Arial"/>
                <w:sz w:val="20"/>
                <w:szCs w:val="20"/>
              </w:rPr>
              <w:t>-4.6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0797C">
              <w:rPr>
                <w:rFonts w:ascii="Arial" w:hAnsi="Arial" w:cs="Arial"/>
                <w:sz w:val="20"/>
                <w:szCs w:val="20"/>
              </w:rPr>
              <w:t>3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17AF1" w:rsidRPr="00140E8F" w14:paraId="1F582D1B" w14:textId="77777777" w:rsidTr="0076154E">
        <w:trPr>
          <w:trHeight w:val="141"/>
        </w:trPr>
        <w:tc>
          <w:tcPr>
            <w:tcW w:w="36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A1A7B78" w14:textId="4E171F0D" w:rsidR="00C17AF1" w:rsidRPr="00140E8F" w:rsidRDefault="00C17AF1" w:rsidP="00C17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2B3B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24" w:type="dxa"/>
            <w:gridSpan w:val="2"/>
          </w:tcPr>
          <w:p w14:paraId="04FF7633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dxa"/>
          </w:tcPr>
          <w:p w14:paraId="57664091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dxa"/>
            <w:gridSpan w:val="2"/>
          </w:tcPr>
          <w:p w14:paraId="08C7E3CE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gridSpan w:val="3"/>
          </w:tcPr>
          <w:p w14:paraId="777B033D" w14:textId="77777777" w:rsidR="00C17AF1" w:rsidRPr="00140E8F" w:rsidRDefault="00C17AF1" w:rsidP="00C17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7" w:type="dxa"/>
          </w:tcPr>
          <w:p w14:paraId="45383E36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</w:tcPr>
          <w:p w14:paraId="19B76B9F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CA8699C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</w:tcPr>
          <w:p w14:paraId="53E85E03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146B78DA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7A07FBEA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AF1" w:rsidRPr="00140E8F" w14:paraId="43BDC08D" w14:textId="77777777" w:rsidTr="0076154E">
        <w:trPr>
          <w:trHeight w:val="141"/>
        </w:trPr>
        <w:tc>
          <w:tcPr>
            <w:tcW w:w="1268" w:type="dxa"/>
          </w:tcPr>
          <w:p w14:paraId="73D9A33D" w14:textId="680F15B4" w:rsidR="00C17AF1" w:rsidRPr="00140E8F" w:rsidRDefault="00C17AF1" w:rsidP="00C17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7F5862C7" w14:textId="2B7A6F8C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 (1.95-</w:t>
            </w:r>
            <w:r w:rsidRPr="00F3614C">
              <w:rPr>
                <w:rFonts w:ascii="Arial" w:hAnsi="Arial" w:cs="Arial"/>
                <w:sz w:val="20"/>
                <w:szCs w:val="20"/>
              </w:rPr>
              <w:t>10.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1" w:type="dxa"/>
            <w:gridSpan w:val="4"/>
          </w:tcPr>
          <w:p w14:paraId="7CD263A6" w14:textId="131625D4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315" w:type="dxa"/>
            <w:gridSpan w:val="7"/>
          </w:tcPr>
          <w:p w14:paraId="2E45E525" w14:textId="53B5F2EE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(0.77-</w:t>
            </w:r>
            <w:r w:rsidRPr="00F3614C">
              <w:rPr>
                <w:rFonts w:ascii="Arial" w:hAnsi="Arial" w:cs="Arial"/>
                <w:sz w:val="20"/>
                <w:szCs w:val="20"/>
              </w:rPr>
              <w:t>10.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7" w:type="dxa"/>
            <w:gridSpan w:val="3"/>
          </w:tcPr>
          <w:p w14:paraId="4A749070" w14:textId="06358827" w:rsidR="00C17AF1" w:rsidRPr="00F3614C" w:rsidRDefault="00C17AF1" w:rsidP="00C17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04 (0</w:t>
            </w:r>
            <w:r w:rsidRPr="00F3614C">
              <w:rPr>
                <w:rFonts w:ascii="Arial" w:hAnsi="Arial" w:cs="Arial"/>
                <w:b/>
                <w:bCs/>
                <w:sz w:val="20"/>
                <w:szCs w:val="20"/>
              </w:rPr>
              <w:t>.1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F3614C"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7" w:type="dxa"/>
          </w:tcPr>
          <w:p w14:paraId="74D5E3EA" w14:textId="4EB5050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0.62-</w:t>
            </w:r>
            <w:r w:rsidRPr="00F3614C">
              <w:rPr>
                <w:rFonts w:ascii="Arial" w:hAnsi="Arial" w:cs="Arial"/>
                <w:sz w:val="20"/>
                <w:szCs w:val="20"/>
              </w:rPr>
              <w:t>4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14:paraId="4C956FEF" w14:textId="118EB49D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F3614C">
              <w:rPr>
                <w:rFonts w:ascii="Arial" w:hAnsi="Arial" w:cs="Arial"/>
                <w:sz w:val="20"/>
                <w:szCs w:val="20"/>
              </w:rPr>
              <w:t>.329</w:t>
            </w:r>
          </w:p>
        </w:tc>
        <w:tc>
          <w:tcPr>
            <w:tcW w:w="1239" w:type="dxa"/>
          </w:tcPr>
          <w:p w14:paraId="1BF3FB45" w14:textId="2AB3A10F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25-</w:t>
            </w:r>
            <w:r w:rsidRPr="00F3614C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677" w:type="dxa"/>
          </w:tcPr>
          <w:p w14:paraId="79FB3891" w14:textId="483694DD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F3614C">
              <w:rPr>
                <w:rFonts w:ascii="Arial" w:hAnsi="Arial" w:cs="Arial"/>
                <w:sz w:val="20"/>
                <w:szCs w:val="20"/>
              </w:rPr>
              <w:t xml:space="preserve">.457   </w:t>
            </w:r>
          </w:p>
        </w:tc>
        <w:tc>
          <w:tcPr>
            <w:tcW w:w="1869" w:type="dxa"/>
          </w:tcPr>
          <w:p w14:paraId="35B5FCDA" w14:textId="70F9C902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11-</w:t>
            </w:r>
            <w:r w:rsidRPr="00F3614C">
              <w:rPr>
                <w:rFonts w:ascii="Arial" w:hAnsi="Arial" w:cs="Arial"/>
                <w:sz w:val="20"/>
                <w:szCs w:val="20"/>
              </w:rPr>
              <w:t>1.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14:paraId="21B1F982" w14:textId="39A1530E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1 (</w:t>
            </w:r>
            <w:r w:rsidRPr="00F3614C">
              <w:rPr>
                <w:rFonts w:ascii="Arial" w:hAnsi="Arial" w:cs="Arial"/>
                <w:sz w:val="20"/>
                <w:szCs w:val="20"/>
              </w:rPr>
              <w:t xml:space="preserve"> -5.2</w:t>
            </w:r>
            <w:r>
              <w:rPr>
                <w:rFonts w:ascii="Arial" w:hAnsi="Arial" w:cs="Arial"/>
                <w:sz w:val="20"/>
                <w:szCs w:val="20"/>
              </w:rPr>
              <w:t>9-0</w:t>
            </w:r>
            <w:r w:rsidRPr="00F3614C">
              <w:rPr>
                <w:rFonts w:ascii="Arial" w:hAnsi="Arial" w:cs="Arial"/>
                <w:sz w:val="20"/>
                <w:szCs w:val="20"/>
              </w:rPr>
              <w:t>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17AF1" w:rsidRPr="00140E8F" w14:paraId="12206A0A" w14:textId="77777777" w:rsidTr="00B97B7A">
        <w:trPr>
          <w:trHeight w:val="173"/>
        </w:trPr>
        <w:tc>
          <w:tcPr>
            <w:tcW w:w="625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3546F075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600C73" w14:textId="34A81A56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>Extraversion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140E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C17AF1" w:rsidRPr="00140E8F" w14:paraId="45228C19" w14:textId="77777777" w:rsidTr="0076154E">
        <w:trPr>
          <w:trHeight w:val="163"/>
        </w:trPr>
        <w:tc>
          <w:tcPr>
            <w:tcW w:w="1268" w:type="dxa"/>
            <w:tcBorders>
              <w:top w:val="nil"/>
              <w:bottom w:val="nil"/>
            </w:tcBorders>
          </w:tcPr>
          <w:p w14:paraId="0090ADEB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496CD142" w14:textId="7B07169F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Low extraversion (1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1C210" w14:textId="0047080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Normal extraversion (2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  <w:tc>
          <w:tcPr>
            <w:tcW w:w="52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80F27F" w14:textId="008E3408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High extraversion</w:t>
            </w:r>
            <w:r w:rsidRPr="00140E8F" w:rsidDel="00A05D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E8F">
              <w:rPr>
                <w:rFonts w:ascii="Arial" w:hAnsi="Arial" w:cs="Arial"/>
                <w:sz w:val="20"/>
                <w:szCs w:val="20"/>
              </w:rPr>
              <w:t>(3</w:t>
            </w:r>
            <w:r w:rsidRPr="00140E8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140E8F">
              <w:rPr>
                <w:rFonts w:ascii="Arial" w:hAnsi="Arial" w:cs="Arial"/>
                <w:sz w:val="20"/>
                <w:szCs w:val="20"/>
              </w:rPr>
              <w:t xml:space="preserve"> tertile)</w:t>
            </w:r>
          </w:p>
        </w:tc>
      </w:tr>
      <w:tr w:rsidR="00C17AF1" w:rsidRPr="00140E8F" w14:paraId="21D698B2" w14:textId="77777777" w:rsidTr="0076154E">
        <w:trPr>
          <w:trHeight w:val="173"/>
        </w:trPr>
        <w:tc>
          <w:tcPr>
            <w:tcW w:w="1268" w:type="dxa"/>
            <w:tcBorders>
              <w:top w:val="nil"/>
            </w:tcBorders>
          </w:tcPr>
          <w:p w14:paraId="59657C90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688638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F1C705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1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6CD8E5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OR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C98702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ERI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E9BC30C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8967EEC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08FFC3A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ECC0468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3D1BA43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O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FE363D2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RERI</w:t>
            </w:r>
          </w:p>
        </w:tc>
      </w:tr>
      <w:tr w:rsidR="00C17AF1" w:rsidRPr="00140E8F" w:rsidDel="008D49BA" w14:paraId="7E034E08" w14:textId="77777777" w:rsidTr="0076154E">
        <w:trPr>
          <w:trHeight w:val="336"/>
        </w:trPr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D26267" w14:textId="4D52CAB5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71488D">
              <w:rPr>
                <w:rFonts w:ascii="Arial" w:hAnsi="Arial" w:cs="Arial"/>
                <w:b/>
                <w:bCs/>
                <w:sz w:val="20"/>
                <w:szCs w:val="20"/>
              </w:rPr>
              <w:t>Analytic sample (N=2,126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2015CD61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F74D268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gridSpan w:val="7"/>
            <w:tcBorders>
              <w:top w:val="single" w:sz="4" w:space="0" w:color="auto"/>
            </w:tcBorders>
          </w:tcPr>
          <w:p w14:paraId="3FB8ED9F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</w:tcBorders>
          </w:tcPr>
          <w:p w14:paraId="3480C0C2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A6F9DB4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3701EA51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F86FCCA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89CC9A4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1F086E0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373013C" w14:textId="77777777" w:rsidR="00C17AF1" w:rsidRPr="00140E8F" w:rsidDel="008D49BA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AF1" w:rsidRPr="00140E8F" w14:paraId="7472FCDB" w14:textId="77777777" w:rsidTr="0076154E">
        <w:trPr>
          <w:trHeight w:val="336"/>
        </w:trPr>
        <w:tc>
          <w:tcPr>
            <w:tcW w:w="1268" w:type="dxa"/>
          </w:tcPr>
          <w:p w14:paraId="711DDFD7" w14:textId="6A3F911A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22213970" w14:textId="4F0CADD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88 (1.25-6.59)</w:t>
            </w:r>
          </w:p>
        </w:tc>
        <w:tc>
          <w:tcPr>
            <w:tcW w:w="701" w:type="dxa"/>
            <w:gridSpan w:val="4"/>
          </w:tcPr>
          <w:p w14:paraId="6FA53A9A" w14:textId="2489D87D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13     </w:t>
            </w:r>
          </w:p>
        </w:tc>
        <w:tc>
          <w:tcPr>
            <w:tcW w:w="1315" w:type="dxa"/>
            <w:gridSpan w:val="7"/>
          </w:tcPr>
          <w:p w14:paraId="30C619A3" w14:textId="629A94A8" w:rsidR="00C17AF1" w:rsidRPr="00140E8F" w:rsidRDefault="00C17AF1" w:rsidP="00C17AF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140E8F">
              <w:rPr>
                <w:rFonts w:ascii="Arial" w:eastAsia="SimSun" w:hAnsi="Arial" w:cs="Arial"/>
                <w:sz w:val="20"/>
                <w:szCs w:val="20"/>
              </w:rPr>
              <w:t>1.13 (0.35-3.63)</w:t>
            </w:r>
          </w:p>
        </w:tc>
        <w:tc>
          <w:tcPr>
            <w:tcW w:w="1557" w:type="dxa"/>
            <w:gridSpan w:val="3"/>
          </w:tcPr>
          <w:p w14:paraId="3AD24713" w14:textId="2F1DE0F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1.46 (-0.39-3.31)</w:t>
            </w:r>
          </w:p>
        </w:tc>
        <w:tc>
          <w:tcPr>
            <w:tcW w:w="1867" w:type="dxa"/>
          </w:tcPr>
          <w:p w14:paraId="2A63587B" w14:textId="27C81F3D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>2.31 (1.01-5.28)</w:t>
            </w:r>
          </w:p>
        </w:tc>
        <w:tc>
          <w:tcPr>
            <w:tcW w:w="659" w:type="dxa"/>
          </w:tcPr>
          <w:p w14:paraId="40463F19" w14:textId="2BE02996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140E8F">
              <w:rPr>
                <w:rFonts w:ascii="Arial" w:hAnsi="Arial" w:cs="Arial"/>
                <w:sz w:val="20"/>
                <w:szCs w:val="20"/>
              </w:rPr>
              <w:t xml:space="preserve">.046     </w:t>
            </w:r>
          </w:p>
        </w:tc>
        <w:tc>
          <w:tcPr>
            <w:tcW w:w="1239" w:type="dxa"/>
          </w:tcPr>
          <w:p w14:paraId="61EF88CF" w14:textId="51841625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3D60482A" w14:textId="4B8C3C35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69" w:type="dxa"/>
          </w:tcPr>
          <w:p w14:paraId="31BD3A5E" w14:textId="0C680234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96" w:type="dxa"/>
          </w:tcPr>
          <w:p w14:paraId="4374EA16" w14:textId="595CA072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17AF1" w:rsidRPr="00140E8F" w14:paraId="45C7D38F" w14:textId="77777777" w:rsidTr="0076154E">
        <w:trPr>
          <w:trHeight w:val="336"/>
        </w:trPr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D9B5A2" w14:textId="32FFE9DE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2F623E">
              <w:rPr>
                <w:rFonts w:ascii="Arial" w:hAnsi="Arial" w:cs="Arial"/>
                <w:b/>
                <w:bCs/>
                <w:sz w:val="20"/>
                <w:szCs w:val="20"/>
              </w:rPr>
              <w:t>Weighted sample (N=7,815)</w:t>
            </w:r>
            <w:r w:rsidRPr="002F623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gridSpan w:val="4"/>
          </w:tcPr>
          <w:p w14:paraId="4319D853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gridSpan w:val="3"/>
          </w:tcPr>
          <w:p w14:paraId="518CC523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dxa"/>
            <w:gridSpan w:val="2"/>
          </w:tcPr>
          <w:p w14:paraId="2073B984" w14:textId="77777777" w:rsidR="00C17AF1" w:rsidRPr="00140E8F" w:rsidRDefault="00C17AF1" w:rsidP="00C17AF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57" w:type="dxa"/>
            <w:gridSpan w:val="3"/>
          </w:tcPr>
          <w:p w14:paraId="12A0C2B7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</w:tcPr>
          <w:p w14:paraId="3C5A9E14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</w:tcPr>
          <w:p w14:paraId="7B6F368F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48D0F38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</w:tcPr>
          <w:p w14:paraId="628DE089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77EBD815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2DCDA88C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AF1" w:rsidRPr="00140E8F" w14:paraId="08B3E49C" w14:textId="77777777" w:rsidTr="0076154E">
        <w:trPr>
          <w:trHeight w:val="336"/>
        </w:trPr>
        <w:tc>
          <w:tcPr>
            <w:tcW w:w="1268" w:type="dxa"/>
          </w:tcPr>
          <w:p w14:paraId="50EFB852" w14:textId="2F51FEA6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0E40D7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177F0585" w14:textId="4B73A35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 (1.06-</w:t>
            </w:r>
            <w:r>
              <w:t xml:space="preserve"> </w:t>
            </w:r>
            <w:r w:rsidRPr="008D1CB7">
              <w:rPr>
                <w:rFonts w:ascii="Arial" w:hAnsi="Arial" w:cs="Arial"/>
                <w:sz w:val="20"/>
                <w:szCs w:val="20"/>
              </w:rPr>
              <w:t>8.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1" w:type="dxa"/>
            <w:gridSpan w:val="4"/>
          </w:tcPr>
          <w:p w14:paraId="7F039016" w14:textId="2E4E187F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8D1CB7">
              <w:rPr>
                <w:rFonts w:ascii="Arial" w:hAnsi="Arial" w:cs="Arial"/>
                <w:sz w:val="20"/>
                <w:szCs w:val="20"/>
              </w:rPr>
              <w:t xml:space="preserve">.038  </w:t>
            </w:r>
          </w:p>
        </w:tc>
        <w:tc>
          <w:tcPr>
            <w:tcW w:w="1315" w:type="dxa"/>
            <w:gridSpan w:val="7"/>
          </w:tcPr>
          <w:p w14:paraId="46BB94DA" w14:textId="050E9C74" w:rsidR="00C17AF1" w:rsidRPr="00140E8F" w:rsidRDefault="00C17AF1" w:rsidP="00C17AF1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557" w:type="dxa"/>
            <w:gridSpan w:val="3"/>
          </w:tcPr>
          <w:p w14:paraId="254A4896" w14:textId="1C94B93A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 (</w:t>
            </w:r>
            <w:r w:rsidRPr="008D1CB7">
              <w:rPr>
                <w:rFonts w:ascii="Arial" w:hAnsi="Arial" w:cs="Arial"/>
                <w:sz w:val="20"/>
                <w:szCs w:val="20"/>
              </w:rPr>
              <w:t>-1.7</w:t>
            </w: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8D1CB7">
              <w:rPr>
                <w:rFonts w:ascii="Arial" w:hAnsi="Arial" w:cs="Arial"/>
                <w:sz w:val="20"/>
                <w:szCs w:val="20"/>
              </w:rPr>
              <w:t>5.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2DCF70B8" w14:textId="1092AA8F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42-</w:t>
            </w:r>
            <w:r w:rsidRPr="008D1CB7"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659" w:type="dxa"/>
          </w:tcPr>
          <w:p w14:paraId="0A240E9A" w14:textId="65A5E42C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8D1CB7">
              <w:rPr>
                <w:rFonts w:ascii="Arial" w:hAnsi="Arial" w:cs="Arial"/>
                <w:sz w:val="20"/>
                <w:szCs w:val="20"/>
              </w:rPr>
              <w:t>.698</w:t>
            </w:r>
          </w:p>
        </w:tc>
        <w:tc>
          <w:tcPr>
            <w:tcW w:w="1239" w:type="dxa"/>
          </w:tcPr>
          <w:p w14:paraId="2450CF90" w14:textId="222107FE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0F5265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4B3781D5" w14:textId="683C6D05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0F5265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869" w:type="dxa"/>
          </w:tcPr>
          <w:p w14:paraId="2B7C9CE6" w14:textId="712F392C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0F5265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496" w:type="dxa"/>
          </w:tcPr>
          <w:p w14:paraId="669BF932" w14:textId="3BB13D74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0F5265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</w:tr>
      <w:tr w:rsidR="00C17AF1" w:rsidRPr="00140E8F" w14:paraId="7FB65CE8" w14:textId="77777777" w:rsidTr="0076154E">
        <w:trPr>
          <w:trHeight w:val="336"/>
        </w:trPr>
        <w:tc>
          <w:tcPr>
            <w:tcW w:w="36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4E99F2F" w14:textId="77A2EC36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Delta-adjusted sample (N=</w:t>
            </w:r>
            <w:r w:rsidRPr="00822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2,126</w:t>
            </w:r>
            <w:r w:rsidRPr="0057738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2B3B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2" w:type="dxa"/>
            <w:gridSpan w:val="4"/>
          </w:tcPr>
          <w:p w14:paraId="018C8B72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gridSpan w:val="2"/>
          </w:tcPr>
          <w:p w14:paraId="07CE3ED4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0E4CF727" w14:textId="77777777" w:rsidR="00C17AF1" w:rsidRPr="00140E8F" w:rsidRDefault="00C17AF1" w:rsidP="00C17AF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015" w:type="dxa"/>
          </w:tcPr>
          <w:p w14:paraId="39B2519F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</w:tcPr>
          <w:p w14:paraId="08F216AC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dxa"/>
          </w:tcPr>
          <w:p w14:paraId="4A5C6E72" w14:textId="77777777" w:rsidR="00C17AF1" w:rsidRPr="00140E8F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5705DA76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dxa"/>
          </w:tcPr>
          <w:p w14:paraId="169AD2E9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4C99F9A7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A0B60AC" w14:textId="77777777" w:rsidR="00C17AF1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AF1" w:rsidRPr="009B74E2" w14:paraId="6FD5ABCD" w14:textId="77777777" w:rsidTr="0076154E">
        <w:trPr>
          <w:trHeight w:val="336"/>
        </w:trPr>
        <w:tc>
          <w:tcPr>
            <w:tcW w:w="1268" w:type="dxa"/>
          </w:tcPr>
          <w:p w14:paraId="76A2E2E0" w14:textId="404CBF84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b/>
                <w:bCs/>
                <w:sz w:val="20"/>
                <w:szCs w:val="20"/>
              </w:rPr>
              <w:t>Emotional neglect</w:t>
            </w:r>
          </w:p>
        </w:tc>
        <w:tc>
          <w:tcPr>
            <w:tcW w:w="1417" w:type="dxa"/>
          </w:tcPr>
          <w:p w14:paraId="61E6A8BA" w14:textId="3D17702D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sz w:val="20"/>
                <w:szCs w:val="20"/>
              </w:rPr>
              <w:t>2.67 (1.30-</w:t>
            </w:r>
            <w:r w:rsidRPr="009B74E2">
              <w:rPr>
                <w:rFonts w:ascii="Arial" w:hAnsi="Arial" w:cs="Arial"/>
              </w:rPr>
              <w:t xml:space="preserve"> </w:t>
            </w:r>
            <w:r w:rsidRPr="009B74E2">
              <w:rPr>
                <w:rFonts w:ascii="Arial" w:hAnsi="Arial" w:cs="Arial"/>
                <w:sz w:val="20"/>
                <w:szCs w:val="20"/>
              </w:rPr>
              <w:t>5.49)</w:t>
            </w:r>
          </w:p>
        </w:tc>
        <w:tc>
          <w:tcPr>
            <w:tcW w:w="701" w:type="dxa"/>
            <w:gridSpan w:val="4"/>
          </w:tcPr>
          <w:p w14:paraId="68E3E36D" w14:textId="47373142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1315" w:type="dxa"/>
            <w:gridSpan w:val="7"/>
          </w:tcPr>
          <w:p w14:paraId="0998B01B" w14:textId="2B6992AF" w:rsidR="00C17AF1" w:rsidRPr="009B74E2" w:rsidRDefault="00C17AF1" w:rsidP="00C17AF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B74E2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557" w:type="dxa"/>
            <w:gridSpan w:val="3"/>
          </w:tcPr>
          <w:p w14:paraId="41A8B7AD" w14:textId="0C2D1806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sz w:val="20"/>
                <w:szCs w:val="20"/>
              </w:rPr>
              <w:t>1.47 ( -0.41-3.36)</w:t>
            </w:r>
          </w:p>
        </w:tc>
        <w:tc>
          <w:tcPr>
            <w:tcW w:w="1867" w:type="dxa"/>
          </w:tcPr>
          <w:p w14:paraId="009B46B6" w14:textId="38FF467E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sz w:val="20"/>
                <w:szCs w:val="20"/>
              </w:rPr>
              <w:t>1.15 (0.57-2.32)</w:t>
            </w:r>
          </w:p>
        </w:tc>
        <w:tc>
          <w:tcPr>
            <w:tcW w:w="659" w:type="dxa"/>
          </w:tcPr>
          <w:p w14:paraId="5FF465F1" w14:textId="34401EF9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hAnsi="Arial" w:cs="Arial"/>
                <w:sz w:val="20"/>
                <w:szCs w:val="20"/>
              </w:rPr>
              <w:t>.704</w:t>
            </w:r>
          </w:p>
        </w:tc>
        <w:tc>
          <w:tcPr>
            <w:tcW w:w="1239" w:type="dxa"/>
          </w:tcPr>
          <w:p w14:paraId="3DF7C6BD" w14:textId="1AF11013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65900D16" w14:textId="2D0265AC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869" w:type="dxa"/>
          </w:tcPr>
          <w:p w14:paraId="6252E952" w14:textId="500336E0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  <w:tc>
          <w:tcPr>
            <w:tcW w:w="1496" w:type="dxa"/>
          </w:tcPr>
          <w:p w14:paraId="21CDD0F3" w14:textId="265CFC7A" w:rsidR="00C17AF1" w:rsidRPr="009B74E2" w:rsidRDefault="00C17AF1" w:rsidP="00C17AF1">
            <w:pPr>
              <w:rPr>
                <w:rFonts w:ascii="Arial" w:hAnsi="Arial" w:cs="Arial"/>
                <w:sz w:val="20"/>
                <w:szCs w:val="20"/>
              </w:rPr>
            </w:pPr>
            <w:r w:rsidRPr="009B74E2">
              <w:rPr>
                <w:rFonts w:ascii="Arial" w:eastAsia="SimSun" w:hAnsi="Arial" w:cs="Arial"/>
                <w:sz w:val="20"/>
                <w:szCs w:val="20"/>
              </w:rPr>
              <w:t>NA</w:t>
            </w:r>
          </w:p>
        </w:tc>
      </w:tr>
    </w:tbl>
    <w:p w14:paraId="050DFE1C" w14:textId="0D292FD4" w:rsidR="004373BF" w:rsidRPr="009B74E2" w:rsidRDefault="008C77C3" w:rsidP="008C77C3">
      <w:pPr>
        <w:rPr>
          <w:rFonts w:ascii="Arial" w:hAnsi="Arial" w:cs="Arial"/>
          <w:sz w:val="16"/>
          <w:szCs w:val="16"/>
        </w:rPr>
        <w:sectPr w:rsidR="004373BF" w:rsidRPr="009B74E2" w:rsidSect="00D85D0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B74E2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9B74E2">
        <w:rPr>
          <w:rFonts w:ascii="Arial" w:hAnsi="Arial" w:cs="Arial"/>
          <w:sz w:val="16"/>
          <w:szCs w:val="16"/>
        </w:rPr>
        <w:t xml:space="preserve">confounders maternal age, social class, ethnic group, and sex are adjusted for; </w:t>
      </w:r>
      <w:r w:rsidRPr="009B74E2">
        <w:rPr>
          <w:rFonts w:ascii="Arial" w:hAnsi="Arial" w:cs="Arial"/>
          <w:sz w:val="16"/>
          <w:szCs w:val="16"/>
          <w:vertAlign w:val="superscript"/>
        </w:rPr>
        <w:t>b</w:t>
      </w:r>
      <w:r w:rsidRPr="009B74E2">
        <w:rPr>
          <w:rFonts w:ascii="Arial" w:hAnsi="Arial" w:cs="Arial"/>
          <w:sz w:val="16"/>
          <w:szCs w:val="16"/>
        </w:rPr>
        <w:t xml:space="preserve"> p-value &lt;.05; </w:t>
      </w:r>
      <w:r w:rsidR="00816A95" w:rsidRPr="009B74E2">
        <w:rPr>
          <w:rFonts w:ascii="Arial" w:hAnsi="Arial" w:cs="Arial"/>
          <w:sz w:val="16"/>
          <w:szCs w:val="16"/>
          <w:vertAlign w:val="superscript"/>
        </w:rPr>
        <w:t xml:space="preserve">1 </w:t>
      </w:r>
      <w:r w:rsidR="00816A95" w:rsidRPr="009B74E2">
        <w:rPr>
          <w:rFonts w:ascii="Arial" w:hAnsi="Arial" w:cs="Arial"/>
          <w:sz w:val="16"/>
          <w:szCs w:val="16"/>
        </w:rPr>
        <w:t xml:space="preserve">sensitivity analysis using IPW/MI; </w:t>
      </w:r>
      <w:r w:rsidR="00816A95" w:rsidRPr="009B74E2">
        <w:rPr>
          <w:rFonts w:ascii="Arial" w:hAnsi="Arial" w:cs="Arial"/>
          <w:sz w:val="16"/>
          <w:szCs w:val="16"/>
          <w:vertAlign w:val="superscript"/>
        </w:rPr>
        <w:t>2</w:t>
      </w:r>
      <w:r w:rsidR="00816A95" w:rsidRPr="009B74E2">
        <w:rPr>
          <w:rFonts w:ascii="Arial" w:hAnsi="Arial" w:cs="Arial"/>
          <w:sz w:val="16"/>
          <w:szCs w:val="16"/>
        </w:rPr>
        <w:t xml:space="preserve"> sensitivity analysis using MI, with delta value of 0.2 to inform the weights, corresponding to the Stage 1b+ outcome increasing the odds of having complete data for any ACE by 1.25-fold; </w:t>
      </w:r>
      <w:r w:rsidR="00816A95" w:rsidRPr="00957FE0">
        <w:rPr>
          <w:rFonts w:ascii="Arial" w:hAnsi="Arial" w:cs="Arial"/>
          <w:sz w:val="16"/>
          <w:szCs w:val="16"/>
        </w:rPr>
        <w:t>NA no applicable as model did not converge due to low cell numbers</w:t>
      </w:r>
      <w:r w:rsidR="00816A95" w:rsidRPr="009B74E2" w:rsidDel="00816A95">
        <w:rPr>
          <w:rFonts w:ascii="Arial" w:hAnsi="Arial" w:cs="Arial"/>
          <w:sz w:val="16"/>
          <w:szCs w:val="16"/>
        </w:rPr>
        <w:t xml:space="preserve"> </w:t>
      </w:r>
    </w:p>
    <w:p w14:paraId="1537047D" w14:textId="2DBBAB5C" w:rsidR="00B52F0A" w:rsidRPr="00B742EA" w:rsidRDefault="003E09E8" w:rsidP="008C77C3">
      <w:pPr>
        <w:rPr>
          <w:rFonts w:ascii="Arial" w:hAnsi="Arial" w:cs="Arial"/>
          <w:b/>
          <w:bCs/>
        </w:rPr>
      </w:pPr>
      <w:r w:rsidRPr="00B742EA">
        <w:rPr>
          <w:rFonts w:ascii="Arial" w:hAnsi="Arial" w:cs="Arial"/>
          <w:b/>
          <w:bCs/>
        </w:rPr>
        <w:lastRenderedPageBreak/>
        <w:t xml:space="preserve">Supplementary </w:t>
      </w:r>
      <w:r w:rsidR="00AB58AA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9</w:t>
      </w:r>
      <w:r w:rsidR="00B52F0A" w:rsidRPr="00B742EA">
        <w:rPr>
          <w:rFonts w:ascii="Arial" w:hAnsi="Arial" w:cs="Arial"/>
          <w:b/>
          <w:bCs/>
        </w:rPr>
        <w:t xml:space="preserve">. </w:t>
      </w:r>
      <w:r w:rsidR="00B52F0A" w:rsidRPr="00B742EA">
        <w:rPr>
          <w:rFonts w:ascii="Arial" w:hAnsi="Arial" w:cs="Arial"/>
          <w:i/>
          <w:iCs/>
        </w:rPr>
        <w:t>Univariate and multivariable logistic regression</w:t>
      </w:r>
      <w:r w:rsidR="005D7E60" w:rsidRPr="00B742EA">
        <w:rPr>
          <w:rFonts w:ascii="Arial" w:hAnsi="Arial" w:cs="Arial"/>
          <w:i/>
          <w:iCs/>
        </w:rPr>
        <w:t xml:space="preserve"> models</w:t>
      </w:r>
      <w:r w:rsidR="00324396" w:rsidRPr="00B742EA">
        <w:rPr>
          <w:rFonts w:ascii="Arial" w:hAnsi="Arial" w:cs="Arial"/>
          <w:i/>
          <w:iCs/>
          <w:vertAlign w:val="superscript"/>
        </w:rPr>
        <w:t>a</w:t>
      </w:r>
      <w:r w:rsidR="00B52F0A" w:rsidRPr="00B742EA">
        <w:rPr>
          <w:rFonts w:ascii="Arial" w:hAnsi="Arial" w:cs="Arial"/>
          <w:i/>
          <w:iCs/>
        </w:rPr>
        <w:t xml:space="preserve"> for the association between each </w:t>
      </w:r>
      <w:r w:rsidR="00324396" w:rsidRPr="00B742EA">
        <w:rPr>
          <w:rFonts w:ascii="Arial" w:hAnsi="Arial" w:cs="Arial"/>
          <w:i/>
          <w:iCs/>
        </w:rPr>
        <w:t>exposure</w:t>
      </w:r>
      <w:r w:rsidR="00B52F0A" w:rsidRPr="00B742EA">
        <w:rPr>
          <w:rFonts w:ascii="Arial" w:hAnsi="Arial" w:cs="Arial"/>
          <w:i/>
          <w:iCs/>
        </w:rPr>
        <w:t xml:space="preserve"> and </w:t>
      </w:r>
      <w:r w:rsidR="00324396" w:rsidRPr="00B742EA">
        <w:rPr>
          <w:rFonts w:ascii="Arial" w:hAnsi="Arial" w:cs="Arial"/>
          <w:i/>
          <w:iCs/>
        </w:rPr>
        <w:t>the pooled</w:t>
      </w:r>
      <w:r w:rsidR="00B52F0A" w:rsidRPr="00B742EA">
        <w:rPr>
          <w:rFonts w:ascii="Arial" w:hAnsi="Arial" w:cs="Arial"/>
          <w:i/>
          <w:iCs/>
        </w:rPr>
        <w:t xml:space="preserve"> outcome (excluding each stage 1b+ outcome</w:t>
      </w:r>
      <w:r w:rsidR="00324396" w:rsidRPr="00B742EA">
        <w:rPr>
          <w:rFonts w:ascii="Arial" w:hAnsi="Arial" w:cs="Arial"/>
          <w:i/>
          <w:iCs/>
        </w:rPr>
        <w:t>)</w:t>
      </w:r>
    </w:p>
    <w:tbl>
      <w:tblPr>
        <w:tblW w:w="932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134"/>
        <w:gridCol w:w="1127"/>
        <w:gridCol w:w="2409"/>
        <w:gridCol w:w="1383"/>
      </w:tblGrid>
      <w:tr w:rsidR="00834E12" w:rsidRPr="00C03595" w14:paraId="367FE332" w14:textId="77777777" w:rsidTr="005A750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B3F145" w14:textId="77777777" w:rsidR="00B52F0A" w:rsidRPr="00C03595" w:rsidRDefault="00B52F0A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psychosis 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643BD74E" w14:textId="77777777" w:rsidR="00B52F0A" w:rsidRPr="00C03595" w:rsidRDefault="00B52F0A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6BFB31C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34728F7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BFB65DF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31264413" w14:textId="77777777" w:rsidTr="005A750B">
        <w:tc>
          <w:tcPr>
            <w:tcW w:w="2268" w:type="dxa"/>
            <w:tcBorders>
              <w:top w:val="single" w:sz="4" w:space="0" w:color="auto"/>
            </w:tcBorders>
          </w:tcPr>
          <w:p w14:paraId="633BBE11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05F78844" w14:textId="77777777" w:rsidR="00B52F0A" w:rsidRPr="00C03595" w:rsidRDefault="00B52F0A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Crude OR (95% CI)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4335660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08540CB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djusted 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313941F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34E12" w:rsidRPr="00C03595" w14:paraId="63A477CA" w14:textId="77777777" w:rsidTr="005A750B">
        <w:tc>
          <w:tcPr>
            <w:tcW w:w="2268" w:type="dxa"/>
          </w:tcPr>
          <w:p w14:paraId="240E6C70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CE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5862CEDE" w14:textId="6104DADE" w:rsidR="00B52F0A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6.11 (2.78-13.45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1A6EDBE" w14:textId="50534667" w:rsidR="00B52F0A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BFB7CB8" w14:textId="0798D7EB" w:rsidR="00B52F0A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7.04 (3.01-16.50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9EC91DB" w14:textId="73886201" w:rsidR="00B52F0A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16A70AED" w14:textId="77777777" w:rsidTr="005A750B">
        <w:tc>
          <w:tcPr>
            <w:tcW w:w="2268" w:type="dxa"/>
          </w:tcPr>
          <w:p w14:paraId="37947C8A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umulative ACE</w:t>
            </w:r>
          </w:p>
        </w:tc>
        <w:tc>
          <w:tcPr>
            <w:tcW w:w="2134" w:type="dxa"/>
          </w:tcPr>
          <w:p w14:paraId="567A9326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</w:tcPr>
          <w:p w14:paraId="376BEA8D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42120395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</w:tcPr>
          <w:p w14:paraId="4820353C" w14:textId="77777777" w:rsidR="00B52F0A" w:rsidRPr="00C03595" w:rsidRDefault="00B52F0A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5B0283E6" w14:textId="77777777" w:rsidTr="005A750B">
        <w:tc>
          <w:tcPr>
            <w:tcW w:w="2268" w:type="dxa"/>
          </w:tcPr>
          <w:p w14:paraId="215AEE8E" w14:textId="77777777" w:rsidR="00B52F0A" w:rsidRPr="00C03595" w:rsidRDefault="00B52F0A" w:rsidP="008C77C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34" w:type="dxa"/>
          </w:tcPr>
          <w:p w14:paraId="387E89DD" w14:textId="270A20AC" w:rsidR="00B52F0A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05 (1.25-7.47)</w:t>
            </w:r>
          </w:p>
        </w:tc>
        <w:tc>
          <w:tcPr>
            <w:tcW w:w="1127" w:type="dxa"/>
          </w:tcPr>
          <w:p w14:paraId="697BB9AD" w14:textId="2495EAA5" w:rsidR="00B52F0A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15     </w:t>
            </w:r>
          </w:p>
        </w:tc>
        <w:tc>
          <w:tcPr>
            <w:tcW w:w="2409" w:type="dxa"/>
          </w:tcPr>
          <w:p w14:paraId="4A8F0C3F" w14:textId="5F4E6D69" w:rsidR="00B52F0A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43 (1.32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8.9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3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6CD5A407" w14:textId="4C3F4356" w:rsidR="00B52F0A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11     </w:t>
            </w:r>
          </w:p>
        </w:tc>
      </w:tr>
      <w:tr w:rsidR="00834E12" w:rsidRPr="00C03595" w14:paraId="4EB5EF6E" w14:textId="77777777" w:rsidTr="005A750B">
        <w:tc>
          <w:tcPr>
            <w:tcW w:w="2268" w:type="dxa"/>
          </w:tcPr>
          <w:p w14:paraId="0A8AE2DA" w14:textId="77777777" w:rsidR="00FA2F60" w:rsidRPr="00C03595" w:rsidRDefault="00FA2F60" w:rsidP="008C77C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34" w:type="dxa"/>
          </w:tcPr>
          <w:p w14:paraId="0D2D85F0" w14:textId="193D51CB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.71 (4.10-23.01)</w:t>
            </w:r>
          </w:p>
        </w:tc>
        <w:tc>
          <w:tcPr>
            <w:tcW w:w="1127" w:type="dxa"/>
          </w:tcPr>
          <w:p w14:paraId="2677F944" w14:textId="4AA8A876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63A27E91" w14:textId="42CA73AE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0.88 (4.28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27.62)</w:t>
            </w:r>
          </w:p>
        </w:tc>
        <w:tc>
          <w:tcPr>
            <w:tcW w:w="1383" w:type="dxa"/>
          </w:tcPr>
          <w:p w14:paraId="6BDE6AD9" w14:textId="0D572445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22759779" w14:textId="77777777" w:rsidTr="005A750B">
        <w:tc>
          <w:tcPr>
            <w:tcW w:w="2268" w:type="dxa"/>
          </w:tcPr>
          <w:p w14:paraId="34AF3EAE" w14:textId="77777777" w:rsidR="00FA2F60" w:rsidRPr="00C03595" w:rsidRDefault="00FA2F60" w:rsidP="008C77C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2134" w:type="dxa"/>
          </w:tcPr>
          <w:p w14:paraId="42046C62" w14:textId="3792E42A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.11 (3.12-26.64)</w:t>
            </w:r>
          </w:p>
        </w:tc>
        <w:tc>
          <w:tcPr>
            <w:tcW w:w="1127" w:type="dxa"/>
          </w:tcPr>
          <w:p w14:paraId="3EBEB6E8" w14:textId="5CD1ADAC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357BAAD0" w14:textId="76C00B6C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0.77 (3.52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32.94)</w:t>
            </w:r>
          </w:p>
        </w:tc>
        <w:tc>
          <w:tcPr>
            <w:tcW w:w="1383" w:type="dxa"/>
          </w:tcPr>
          <w:p w14:paraId="6454C0CE" w14:textId="63172F2D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2389E0A0" w14:textId="77777777" w:rsidTr="005A750B">
        <w:tc>
          <w:tcPr>
            <w:tcW w:w="2268" w:type="dxa"/>
          </w:tcPr>
          <w:p w14:paraId="1440C15F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hysical abuse</w:t>
            </w:r>
          </w:p>
        </w:tc>
        <w:tc>
          <w:tcPr>
            <w:tcW w:w="2134" w:type="dxa"/>
          </w:tcPr>
          <w:p w14:paraId="134706C5" w14:textId="21B17D9E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58 (2.12-6.06)</w:t>
            </w:r>
          </w:p>
        </w:tc>
        <w:tc>
          <w:tcPr>
            <w:tcW w:w="1127" w:type="dxa"/>
          </w:tcPr>
          <w:p w14:paraId="26DB8251" w14:textId="6AE505D4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4E233398" w14:textId="37ED93EA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90 (2.2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6-</w:t>
            </w:r>
            <w:r w:rsidRPr="00C03595">
              <w:rPr>
                <w:rFonts w:ascii="Arial" w:hAnsi="Arial" w:cs="Arial"/>
                <w:sz w:val="16"/>
                <w:szCs w:val="16"/>
              </w:rPr>
              <w:t>6.7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2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377F23B6" w14:textId="0B79AF76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11ADEA19" w14:textId="77777777" w:rsidTr="005A750B">
        <w:tc>
          <w:tcPr>
            <w:tcW w:w="2268" w:type="dxa"/>
          </w:tcPr>
          <w:p w14:paraId="7B7B15FD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ual abuse</w:t>
            </w:r>
          </w:p>
        </w:tc>
        <w:tc>
          <w:tcPr>
            <w:tcW w:w="2134" w:type="dxa"/>
          </w:tcPr>
          <w:p w14:paraId="3C079022" w14:textId="45BFF35A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08 (1.43-6.67)</w:t>
            </w:r>
          </w:p>
        </w:tc>
        <w:tc>
          <w:tcPr>
            <w:tcW w:w="1127" w:type="dxa"/>
          </w:tcPr>
          <w:p w14:paraId="0931408C" w14:textId="70E25125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4  </w:t>
            </w:r>
          </w:p>
        </w:tc>
        <w:tc>
          <w:tcPr>
            <w:tcW w:w="2409" w:type="dxa"/>
          </w:tcPr>
          <w:p w14:paraId="4185E651" w14:textId="134CCFEC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63 (1.15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6.02)</w:t>
            </w:r>
          </w:p>
        </w:tc>
        <w:tc>
          <w:tcPr>
            <w:tcW w:w="1383" w:type="dxa"/>
          </w:tcPr>
          <w:p w14:paraId="48E198C0" w14:textId="6E1C525F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22     </w:t>
            </w:r>
          </w:p>
        </w:tc>
      </w:tr>
      <w:tr w:rsidR="00834E12" w:rsidRPr="00C03595" w14:paraId="3B702C25" w14:textId="77777777" w:rsidTr="005A750B">
        <w:tc>
          <w:tcPr>
            <w:tcW w:w="2268" w:type="dxa"/>
          </w:tcPr>
          <w:p w14:paraId="57FA8D95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abuse</w:t>
            </w:r>
          </w:p>
        </w:tc>
        <w:tc>
          <w:tcPr>
            <w:tcW w:w="2134" w:type="dxa"/>
          </w:tcPr>
          <w:p w14:paraId="4216786D" w14:textId="6127E372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40 (1.38-4.19)</w:t>
            </w:r>
          </w:p>
        </w:tc>
        <w:tc>
          <w:tcPr>
            <w:tcW w:w="1127" w:type="dxa"/>
          </w:tcPr>
          <w:p w14:paraId="7316CBA1" w14:textId="3B0CF6B3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  <w:tc>
          <w:tcPr>
            <w:tcW w:w="2409" w:type="dxa"/>
          </w:tcPr>
          <w:p w14:paraId="4C8EDE1E" w14:textId="27F7FFF5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54 (1.4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3-</w:t>
            </w:r>
            <w:r w:rsidRPr="00C03595">
              <w:rPr>
                <w:rFonts w:ascii="Arial" w:hAnsi="Arial" w:cs="Arial"/>
                <w:sz w:val="16"/>
                <w:szCs w:val="16"/>
              </w:rPr>
              <w:t>4.51)</w:t>
            </w:r>
          </w:p>
        </w:tc>
        <w:tc>
          <w:tcPr>
            <w:tcW w:w="1383" w:type="dxa"/>
          </w:tcPr>
          <w:p w14:paraId="1FEBFDB1" w14:textId="28AD0C9B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</w:tr>
      <w:tr w:rsidR="00834E12" w:rsidRPr="00C03595" w14:paraId="42D35AE1" w14:textId="77777777" w:rsidTr="005A750B">
        <w:tc>
          <w:tcPr>
            <w:tcW w:w="2268" w:type="dxa"/>
          </w:tcPr>
          <w:p w14:paraId="595A4DCC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2134" w:type="dxa"/>
          </w:tcPr>
          <w:p w14:paraId="78677A73" w14:textId="73F98569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85 (1.06-3.21)</w:t>
            </w:r>
          </w:p>
        </w:tc>
        <w:tc>
          <w:tcPr>
            <w:tcW w:w="1127" w:type="dxa"/>
          </w:tcPr>
          <w:p w14:paraId="34D18AD5" w14:textId="7040FF7A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30     </w:t>
            </w:r>
          </w:p>
        </w:tc>
        <w:tc>
          <w:tcPr>
            <w:tcW w:w="2409" w:type="dxa"/>
          </w:tcPr>
          <w:p w14:paraId="65C7ED5C" w14:textId="31847996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9 (1.17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3.73)</w:t>
            </w:r>
          </w:p>
        </w:tc>
        <w:tc>
          <w:tcPr>
            <w:tcW w:w="1383" w:type="dxa"/>
          </w:tcPr>
          <w:p w14:paraId="41E9D669" w14:textId="0E615AFD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13     </w:t>
            </w:r>
          </w:p>
        </w:tc>
      </w:tr>
      <w:tr w:rsidR="00834E12" w:rsidRPr="00C03595" w14:paraId="1416E9F0" w14:textId="77777777" w:rsidTr="005A750B">
        <w:tc>
          <w:tcPr>
            <w:tcW w:w="2268" w:type="dxa"/>
          </w:tcPr>
          <w:p w14:paraId="41523052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Bullying </w:t>
            </w:r>
          </w:p>
        </w:tc>
        <w:tc>
          <w:tcPr>
            <w:tcW w:w="2134" w:type="dxa"/>
          </w:tcPr>
          <w:p w14:paraId="091497AE" w14:textId="35F15013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81 (1.75-4.52)</w:t>
            </w:r>
          </w:p>
        </w:tc>
        <w:tc>
          <w:tcPr>
            <w:tcW w:w="1127" w:type="dxa"/>
          </w:tcPr>
          <w:p w14:paraId="760B922C" w14:textId="119BC6BF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34F3A961" w14:textId="7ADB9638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75 (1.6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5-</w:t>
            </w:r>
            <w:r w:rsidRPr="00C03595">
              <w:rPr>
                <w:rFonts w:ascii="Arial" w:hAnsi="Arial" w:cs="Arial"/>
                <w:sz w:val="16"/>
                <w:szCs w:val="16"/>
              </w:rPr>
              <w:t>4.59)</w:t>
            </w:r>
          </w:p>
        </w:tc>
        <w:tc>
          <w:tcPr>
            <w:tcW w:w="1383" w:type="dxa"/>
          </w:tcPr>
          <w:p w14:paraId="02B5D0C6" w14:textId="564CFABD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51E9A5D9" w14:textId="77777777" w:rsidTr="005A750B">
        <w:tc>
          <w:tcPr>
            <w:tcW w:w="2268" w:type="dxa"/>
            <w:tcBorders>
              <w:bottom w:val="single" w:sz="4" w:space="0" w:color="auto"/>
            </w:tcBorders>
          </w:tcPr>
          <w:p w14:paraId="717413D9" w14:textId="4513CBB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buse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D2A67B1" w14:textId="648C11B4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35 (1.98-5.6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ED8AE85" w14:textId="16F847B2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9ABE727" w14:textId="1D3C22BB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54 (2.05</w:t>
            </w:r>
            <w:r w:rsidR="007902DB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6.1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2CF9DE8" w14:textId="623BF954" w:rsidR="00FA2F60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5F97445A" w14:textId="77777777" w:rsidTr="005A750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1963E5" w14:textId="77777777" w:rsidR="00FA2F60" w:rsidRPr="00C03595" w:rsidRDefault="00FA2F60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anxiety 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3F1A3284" w14:textId="77777777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B10C220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CF42D19" w14:textId="77777777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E731271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6FB0A26A" w14:textId="77777777" w:rsidTr="005A750B">
        <w:tc>
          <w:tcPr>
            <w:tcW w:w="2268" w:type="dxa"/>
            <w:tcBorders>
              <w:top w:val="single" w:sz="4" w:space="0" w:color="auto"/>
            </w:tcBorders>
          </w:tcPr>
          <w:p w14:paraId="49261F97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696B71A" w14:textId="77777777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Crude OR (95% CI)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EFB32B7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5D58141" w14:textId="77777777" w:rsidR="00FA2F60" w:rsidRPr="00C03595" w:rsidRDefault="00FA2F60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djusted 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ACC6E4F" w14:textId="77777777" w:rsidR="00FA2F60" w:rsidRPr="00C03595" w:rsidRDefault="00FA2F6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34E12" w:rsidRPr="00C03595" w14:paraId="2E40FA99" w14:textId="77777777" w:rsidTr="005A750B">
        <w:tc>
          <w:tcPr>
            <w:tcW w:w="2268" w:type="dxa"/>
          </w:tcPr>
          <w:p w14:paraId="6653B4EA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CE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34507151" w14:textId="03D12B10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72 (1.60-4.60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D17F104" w14:textId="51D5B12F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A85EFF5" w14:textId="04D47F5D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89 (1.67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5.0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1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F536B1D" w14:textId="0CECFC80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6C8A6B89" w14:textId="77777777" w:rsidTr="005A750B">
        <w:tc>
          <w:tcPr>
            <w:tcW w:w="2268" w:type="dxa"/>
          </w:tcPr>
          <w:p w14:paraId="0DDA88DE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umulative ACE</w:t>
            </w:r>
          </w:p>
        </w:tc>
        <w:tc>
          <w:tcPr>
            <w:tcW w:w="2134" w:type="dxa"/>
          </w:tcPr>
          <w:p w14:paraId="13C1527E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</w:tcPr>
          <w:p w14:paraId="7A8654D5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0E715DE7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</w:tcPr>
          <w:p w14:paraId="2E2C1766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6B643501" w14:textId="77777777" w:rsidTr="005A750B">
        <w:tc>
          <w:tcPr>
            <w:tcW w:w="2268" w:type="dxa"/>
          </w:tcPr>
          <w:p w14:paraId="154C4B8D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34" w:type="dxa"/>
          </w:tcPr>
          <w:p w14:paraId="2AFB1F8A" w14:textId="602F0BFD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63 (0.86-3.06)</w:t>
            </w:r>
          </w:p>
        </w:tc>
        <w:tc>
          <w:tcPr>
            <w:tcW w:w="1127" w:type="dxa"/>
          </w:tcPr>
          <w:p w14:paraId="7EF5B743" w14:textId="612F0884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133     </w:t>
            </w:r>
          </w:p>
        </w:tc>
        <w:tc>
          <w:tcPr>
            <w:tcW w:w="2409" w:type="dxa"/>
          </w:tcPr>
          <w:p w14:paraId="33848625" w14:textId="500FFEB8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78 (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0</w:t>
            </w:r>
            <w:r w:rsidRPr="00C03595">
              <w:rPr>
                <w:rFonts w:ascii="Arial" w:hAnsi="Arial" w:cs="Arial"/>
                <w:sz w:val="16"/>
                <w:szCs w:val="16"/>
              </w:rPr>
              <w:t>.93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3.39)</w:t>
            </w:r>
          </w:p>
        </w:tc>
        <w:tc>
          <w:tcPr>
            <w:tcW w:w="1383" w:type="dxa"/>
          </w:tcPr>
          <w:p w14:paraId="7E1AF634" w14:textId="30BBF5E9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82     </w:t>
            </w:r>
          </w:p>
        </w:tc>
      </w:tr>
      <w:tr w:rsidR="00834E12" w:rsidRPr="00C03595" w14:paraId="7F470BB7" w14:textId="77777777" w:rsidTr="005A750B">
        <w:tc>
          <w:tcPr>
            <w:tcW w:w="2268" w:type="dxa"/>
          </w:tcPr>
          <w:p w14:paraId="7E525AD3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34" w:type="dxa"/>
          </w:tcPr>
          <w:p w14:paraId="38734D69" w14:textId="7CB4993C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72 (1.96-7.05)</w:t>
            </w:r>
          </w:p>
        </w:tc>
        <w:tc>
          <w:tcPr>
            <w:tcW w:w="1127" w:type="dxa"/>
          </w:tcPr>
          <w:p w14:paraId="3A6D7941" w14:textId="16DC735A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14D190BA" w14:textId="5AD64C0A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71 (1.89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7.2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46A9E871" w14:textId="7A9F782A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27F9FB39" w14:textId="77777777" w:rsidTr="005A750B">
        <w:tc>
          <w:tcPr>
            <w:tcW w:w="2268" w:type="dxa"/>
          </w:tcPr>
          <w:p w14:paraId="6399756C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2134" w:type="dxa"/>
          </w:tcPr>
          <w:p w14:paraId="113A9983" w14:textId="1AEC9F45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49 (1.41-8.61)</w:t>
            </w:r>
          </w:p>
        </w:tc>
        <w:tc>
          <w:tcPr>
            <w:tcW w:w="1127" w:type="dxa"/>
          </w:tcPr>
          <w:p w14:paraId="101FF1F0" w14:textId="48C7F7B9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7      </w:t>
            </w:r>
          </w:p>
        </w:tc>
        <w:tc>
          <w:tcPr>
            <w:tcW w:w="2409" w:type="dxa"/>
          </w:tcPr>
          <w:p w14:paraId="34913245" w14:textId="4C143E33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78 (1.51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9.44)</w:t>
            </w:r>
          </w:p>
        </w:tc>
        <w:tc>
          <w:tcPr>
            <w:tcW w:w="1383" w:type="dxa"/>
          </w:tcPr>
          <w:p w14:paraId="41424FBE" w14:textId="30FF1CED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4     </w:t>
            </w:r>
          </w:p>
        </w:tc>
      </w:tr>
      <w:tr w:rsidR="00834E12" w:rsidRPr="00C03595" w14:paraId="1A4F94E6" w14:textId="77777777" w:rsidTr="005A750B">
        <w:tc>
          <w:tcPr>
            <w:tcW w:w="2268" w:type="dxa"/>
          </w:tcPr>
          <w:p w14:paraId="3C279352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hysical abuse</w:t>
            </w:r>
          </w:p>
        </w:tc>
        <w:tc>
          <w:tcPr>
            <w:tcW w:w="2134" w:type="dxa"/>
          </w:tcPr>
          <w:p w14:paraId="554B93EB" w14:textId="56D72042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36 (1.46-3.81)</w:t>
            </w:r>
          </w:p>
        </w:tc>
        <w:tc>
          <w:tcPr>
            <w:tcW w:w="1127" w:type="dxa"/>
          </w:tcPr>
          <w:p w14:paraId="4F768420" w14:textId="56474A53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10B78CBB" w14:textId="45A01526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43 (1.4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-</w:t>
            </w:r>
            <w:r w:rsidRPr="00C03595">
              <w:rPr>
                <w:rFonts w:ascii="Arial" w:hAnsi="Arial" w:cs="Arial"/>
                <w:sz w:val="16"/>
                <w:szCs w:val="16"/>
              </w:rPr>
              <w:t>3.9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6C9E91E3" w14:textId="52D1CFE7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3913598A" w14:textId="77777777" w:rsidTr="005A750B">
        <w:tc>
          <w:tcPr>
            <w:tcW w:w="2268" w:type="dxa"/>
          </w:tcPr>
          <w:p w14:paraId="7A0FF087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ual abuse</w:t>
            </w:r>
          </w:p>
        </w:tc>
        <w:tc>
          <w:tcPr>
            <w:tcW w:w="2134" w:type="dxa"/>
          </w:tcPr>
          <w:p w14:paraId="508B54FE" w14:textId="35D3CEC8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65 (1.28-5.48)</w:t>
            </w:r>
          </w:p>
        </w:tc>
        <w:tc>
          <w:tcPr>
            <w:tcW w:w="1127" w:type="dxa"/>
          </w:tcPr>
          <w:p w14:paraId="0C4867F9" w14:textId="75509979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8     </w:t>
            </w:r>
          </w:p>
        </w:tc>
        <w:tc>
          <w:tcPr>
            <w:tcW w:w="2409" w:type="dxa"/>
          </w:tcPr>
          <w:p w14:paraId="50C96AD0" w14:textId="11B3041E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2 (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0</w:t>
            </w:r>
            <w:r w:rsidRPr="00C03595">
              <w:rPr>
                <w:rFonts w:ascii="Arial" w:hAnsi="Arial" w:cs="Arial"/>
                <w:sz w:val="16"/>
                <w:szCs w:val="16"/>
              </w:rPr>
              <w:t>.98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-</w:t>
            </w:r>
            <w:r w:rsidRPr="00C03595">
              <w:rPr>
                <w:rFonts w:ascii="Arial" w:hAnsi="Arial" w:cs="Arial"/>
                <w:sz w:val="16"/>
                <w:szCs w:val="16"/>
              </w:rPr>
              <w:t>4.5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5A137F9C" w14:textId="73A7EFC1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57     </w:t>
            </w:r>
          </w:p>
        </w:tc>
      </w:tr>
      <w:tr w:rsidR="00834E12" w:rsidRPr="00C03595" w14:paraId="66BB3BBE" w14:textId="77777777" w:rsidTr="005A750B">
        <w:tc>
          <w:tcPr>
            <w:tcW w:w="2268" w:type="dxa"/>
          </w:tcPr>
          <w:p w14:paraId="365EE31E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abuse</w:t>
            </w:r>
          </w:p>
        </w:tc>
        <w:tc>
          <w:tcPr>
            <w:tcW w:w="2134" w:type="dxa"/>
          </w:tcPr>
          <w:p w14:paraId="713BC385" w14:textId="320F16CD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6 (1.32-3.54)</w:t>
            </w:r>
          </w:p>
        </w:tc>
        <w:tc>
          <w:tcPr>
            <w:tcW w:w="1127" w:type="dxa"/>
          </w:tcPr>
          <w:p w14:paraId="1CC8CC6A" w14:textId="45F8AFB1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  <w:tc>
          <w:tcPr>
            <w:tcW w:w="2409" w:type="dxa"/>
          </w:tcPr>
          <w:p w14:paraId="5E56C52A" w14:textId="0B52A970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20 (1.3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3-</w:t>
            </w:r>
            <w:r w:rsidRPr="00C03595">
              <w:rPr>
                <w:rFonts w:ascii="Arial" w:hAnsi="Arial" w:cs="Arial"/>
                <w:sz w:val="16"/>
                <w:szCs w:val="16"/>
              </w:rPr>
              <w:t>3.6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6</w:t>
            </w:r>
            <w:r w:rsidRPr="00C03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</w:tcPr>
          <w:p w14:paraId="41D6C11D" w14:textId="3F7CF558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</w:tr>
      <w:tr w:rsidR="00834E12" w:rsidRPr="00C03595" w14:paraId="2A3F2028" w14:textId="77777777" w:rsidTr="005A750B">
        <w:tc>
          <w:tcPr>
            <w:tcW w:w="2268" w:type="dxa"/>
          </w:tcPr>
          <w:p w14:paraId="37EFC96E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2134" w:type="dxa"/>
          </w:tcPr>
          <w:p w14:paraId="050F5FE6" w14:textId="58AE4C38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47 (0.88-2.46)</w:t>
            </w:r>
          </w:p>
        </w:tc>
        <w:tc>
          <w:tcPr>
            <w:tcW w:w="1127" w:type="dxa"/>
          </w:tcPr>
          <w:p w14:paraId="39DEB35A" w14:textId="0D035F93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140     </w:t>
            </w:r>
          </w:p>
        </w:tc>
        <w:tc>
          <w:tcPr>
            <w:tcW w:w="2409" w:type="dxa"/>
          </w:tcPr>
          <w:p w14:paraId="2F935166" w14:textId="04FA7AA5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53 (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0</w:t>
            </w:r>
            <w:r w:rsidRPr="00C03595">
              <w:rPr>
                <w:rFonts w:ascii="Arial" w:hAnsi="Arial" w:cs="Arial"/>
                <w:sz w:val="16"/>
                <w:szCs w:val="16"/>
              </w:rPr>
              <w:t>.8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-</w:t>
            </w:r>
            <w:r w:rsidRPr="00C03595">
              <w:rPr>
                <w:rFonts w:ascii="Arial" w:hAnsi="Arial" w:cs="Arial"/>
                <w:sz w:val="16"/>
                <w:szCs w:val="16"/>
              </w:rPr>
              <w:t>2.65)</w:t>
            </w:r>
          </w:p>
        </w:tc>
        <w:tc>
          <w:tcPr>
            <w:tcW w:w="1383" w:type="dxa"/>
          </w:tcPr>
          <w:p w14:paraId="41A67764" w14:textId="5E2AE95E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125     </w:t>
            </w:r>
          </w:p>
        </w:tc>
      </w:tr>
      <w:tr w:rsidR="00834E12" w:rsidRPr="00C03595" w14:paraId="617BC456" w14:textId="77777777" w:rsidTr="005A750B">
        <w:tc>
          <w:tcPr>
            <w:tcW w:w="2268" w:type="dxa"/>
          </w:tcPr>
          <w:p w14:paraId="52C1566D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Bullying </w:t>
            </w:r>
          </w:p>
        </w:tc>
        <w:tc>
          <w:tcPr>
            <w:tcW w:w="2134" w:type="dxa"/>
          </w:tcPr>
          <w:p w14:paraId="5E1D80C4" w14:textId="1B4ED515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83 (1.18-2.85)</w:t>
            </w:r>
          </w:p>
        </w:tc>
        <w:tc>
          <w:tcPr>
            <w:tcW w:w="1127" w:type="dxa"/>
          </w:tcPr>
          <w:p w14:paraId="2CE1D1FF" w14:textId="1435DDB1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.007</w:t>
            </w:r>
          </w:p>
        </w:tc>
        <w:tc>
          <w:tcPr>
            <w:tcW w:w="2409" w:type="dxa"/>
          </w:tcPr>
          <w:p w14:paraId="6E41E19A" w14:textId="0CF0E28E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90 (1.1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9-</w:t>
            </w:r>
            <w:r w:rsidRPr="00C03595">
              <w:rPr>
                <w:rFonts w:ascii="Arial" w:hAnsi="Arial" w:cs="Arial"/>
                <w:sz w:val="16"/>
                <w:szCs w:val="16"/>
              </w:rPr>
              <w:t>3.04)</w:t>
            </w:r>
          </w:p>
        </w:tc>
        <w:tc>
          <w:tcPr>
            <w:tcW w:w="1383" w:type="dxa"/>
          </w:tcPr>
          <w:p w14:paraId="7078B319" w14:textId="5BA1B301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8     </w:t>
            </w:r>
          </w:p>
        </w:tc>
      </w:tr>
      <w:tr w:rsidR="00834E12" w:rsidRPr="00C03595" w14:paraId="41B2C9BE" w14:textId="77777777" w:rsidTr="005A750B">
        <w:tc>
          <w:tcPr>
            <w:tcW w:w="2268" w:type="dxa"/>
            <w:tcBorders>
              <w:bottom w:val="single" w:sz="4" w:space="0" w:color="auto"/>
            </w:tcBorders>
          </w:tcPr>
          <w:p w14:paraId="6E86D5BF" w14:textId="2FDBAD62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Any abuse 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45C2E9F6" w14:textId="15A9EC76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0 (1.34-3.2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19659A8" w14:textId="3C00BC8E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1     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FA7352" w14:textId="52F6B45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7 (1.3</w:t>
            </w:r>
            <w:r w:rsidR="00834E12" w:rsidRPr="00C03595">
              <w:rPr>
                <w:rFonts w:ascii="Arial" w:hAnsi="Arial" w:cs="Arial"/>
                <w:sz w:val="16"/>
                <w:szCs w:val="16"/>
              </w:rPr>
              <w:t>1-</w:t>
            </w:r>
            <w:r w:rsidRPr="00C03595">
              <w:rPr>
                <w:rFonts w:ascii="Arial" w:hAnsi="Arial" w:cs="Arial"/>
                <w:sz w:val="16"/>
                <w:szCs w:val="16"/>
              </w:rPr>
              <w:t>3.27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6270335" w14:textId="21757566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</w:tr>
      <w:tr w:rsidR="00834E12" w:rsidRPr="00C03595" w14:paraId="2882DE28" w14:textId="77777777" w:rsidTr="005A750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27F3A0" w14:textId="77777777" w:rsidR="007902DB" w:rsidRPr="00C03595" w:rsidRDefault="007902DB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sychosis/anxiety  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6BBA3FE7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33267A5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BEFFFB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D6F0E41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25DE5FE1" w14:textId="77777777" w:rsidTr="005A750B">
        <w:tc>
          <w:tcPr>
            <w:tcW w:w="2268" w:type="dxa"/>
            <w:tcBorders>
              <w:top w:val="single" w:sz="4" w:space="0" w:color="auto"/>
            </w:tcBorders>
          </w:tcPr>
          <w:p w14:paraId="3F9178D3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4AD51DC1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Crude OR (95% CI)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CE34C8D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6FCBC73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djusted 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8D671F4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34E12" w:rsidRPr="00C03595" w14:paraId="43FF329A" w14:textId="77777777" w:rsidTr="005A750B">
        <w:tc>
          <w:tcPr>
            <w:tcW w:w="2268" w:type="dxa"/>
          </w:tcPr>
          <w:p w14:paraId="5F110417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Any ACE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2AD6DFE4" w14:textId="40B7270F" w:rsidR="007902DB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84 (1.65-4.87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057F922" w14:textId="527B1EA0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FD55E3" w14:textId="02F3ABC7" w:rsidR="007902DB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06 (1.75-5.3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6D49259" w14:textId="16053FD6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68AFA6F1" w14:textId="77777777" w:rsidTr="005A750B">
        <w:tc>
          <w:tcPr>
            <w:tcW w:w="2268" w:type="dxa"/>
          </w:tcPr>
          <w:p w14:paraId="304528B8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Cumulative ACE</w:t>
            </w:r>
          </w:p>
        </w:tc>
        <w:tc>
          <w:tcPr>
            <w:tcW w:w="2134" w:type="dxa"/>
          </w:tcPr>
          <w:p w14:paraId="6837EE76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</w:tcPr>
          <w:p w14:paraId="44C419FB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3225885A" w14:textId="77777777" w:rsidR="007902DB" w:rsidRPr="00C03595" w:rsidRDefault="007902DB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</w:tcPr>
          <w:p w14:paraId="64ECBA30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4E12" w:rsidRPr="00C03595" w14:paraId="526151FE" w14:textId="77777777" w:rsidTr="005A750B">
        <w:tc>
          <w:tcPr>
            <w:tcW w:w="2268" w:type="dxa"/>
          </w:tcPr>
          <w:p w14:paraId="35A44DC8" w14:textId="77777777" w:rsidR="007902DB" w:rsidRPr="00C03595" w:rsidRDefault="007902D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34" w:type="dxa"/>
          </w:tcPr>
          <w:p w14:paraId="7B48D083" w14:textId="1F12E92D" w:rsidR="007902DB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72 (0.91-3.28)</w:t>
            </w:r>
          </w:p>
        </w:tc>
        <w:tc>
          <w:tcPr>
            <w:tcW w:w="1127" w:type="dxa"/>
          </w:tcPr>
          <w:p w14:paraId="33743025" w14:textId="10CB964E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97     </w:t>
            </w:r>
          </w:p>
        </w:tc>
        <w:tc>
          <w:tcPr>
            <w:tcW w:w="2409" w:type="dxa"/>
          </w:tcPr>
          <w:p w14:paraId="0B67CD57" w14:textId="45F4A866" w:rsidR="007902DB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81 (0.93-3.50)</w:t>
            </w:r>
          </w:p>
        </w:tc>
        <w:tc>
          <w:tcPr>
            <w:tcW w:w="1383" w:type="dxa"/>
          </w:tcPr>
          <w:p w14:paraId="283D4A8A" w14:textId="74C27332" w:rsidR="007902DB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80     </w:t>
            </w:r>
          </w:p>
        </w:tc>
      </w:tr>
      <w:tr w:rsidR="00834E12" w:rsidRPr="00C03595" w14:paraId="0129D058" w14:textId="77777777" w:rsidTr="005A750B">
        <w:tc>
          <w:tcPr>
            <w:tcW w:w="2268" w:type="dxa"/>
          </w:tcPr>
          <w:p w14:paraId="7A937083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34" w:type="dxa"/>
          </w:tcPr>
          <w:p w14:paraId="0550395F" w14:textId="1442042E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94 (2.06-7.55)</w:t>
            </w:r>
          </w:p>
        </w:tc>
        <w:tc>
          <w:tcPr>
            <w:tcW w:w="1127" w:type="dxa"/>
          </w:tcPr>
          <w:p w14:paraId="71B594A6" w14:textId="5F87AB04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2409" w:type="dxa"/>
          </w:tcPr>
          <w:p w14:paraId="5E14ABC6" w14:textId="4E00970F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.22 (2.14-8.29)</w:t>
            </w:r>
          </w:p>
        </w:tc>
        <w:tc>
          <w:tcPr>
            <w:tcW w:w="1383" w:type="dxa"/>
          </w:tcPr>
          <w:p w14:paraId="5A0EB45A" w14:textId="3A9A48E6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26D4EB99" w14:textId="77777777" w:rsidTr="005A750B">
        <w:tc>
          <w:tcPr>
            <w:tcW w:w="2268" w:type="dxa"/>
          </w:tcPr>
          <w:p w14:paraId="3C2A65CF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2134" w:type="dxa"/>
          </w:tcPr>
          <w:p w14:paraId="419085A0" w14:textId="183C73BF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70 (1.49-9.19)</w:t>
            </w:r>
          </w:p>
        </w:tc>
        <w:tc>
          <w:tcPr>
            <w:tcW w:w="1127" w:type="dxa"/>
          </w:tcPr>
          <w:p w14:paraId="60631EBE" w14:textId="50D54908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5     </w:t>
            </w:r>
          </w:p>
        </w:tc>
        <w:tc>
          <w:tcPr>
            <w:tcW w:w="2409" w:type="dxa"/>
          </w:tcPr>
          <w:p w14:paraId="559F5423" w14:textId="07B3C499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98 (1.58-10.00)</w:t>
            </w:r>
          </w:p>
        </w:tc>
        <w:tc>
          <w:tcPr>
            <w:tcW w:w="1383" w:type="dxa"/>
          </w:tcPr>
          <w:p w14:paraId="5C6B98E2" w14:textId="1954B6AF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3      </w:t>
            </w:r>
          </w:p>
        </w:tc>
      </w:tr>
      <w:tr w:rsidR="00834E12" w:rsidRPr="00C03595" w14:paraId="4B13BDD2" w14:textId="77777777" w:rsidTr="005A750B">
        <w:tc>
          <w:tcPr>
            <w:tcW w:w="2268" w:type="dxa"/>
          </w:tcPr>
          <w:p w14:paraId="515F09B9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hysical abuse</w:t>
            </w:r>
          </w:p>
        </w:tc>
        <w:tc>
          <w:tcPr>
            <w:tcW w:w="2134" w:type="dxa"/>
          </w:tcPr>
          <w:p w14:paraId="4604E070" w14:textId="0BE21809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36 (1.45-3.85)</w:t>
            </w:r>
          </w:p>
        </w:tc>
        <w:tc>
          <w:tcPr>
            <w:tcW w:w="1127" w:type="dxa"/>
          </w:tcPr>
          <w:p w14:paraId="4423078C" w14:textId="080928F6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1     </w:t>
            </w:r>
          </w:p>
        </w:tc>
        <w:tc>
          <w:tcPr>
            <w:tcW w:w="2409" w:type="dxa"/>
          </w:tcPr>
          <w:p w14:paraId="0EE55E0E" w14:textId="05AD367F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60 (1.58-4.27)</w:t>
            </w:r>
          </w:p>
        </w:tc>
        <w:tc>
          <w:tcPr>
            <w:tcW w:w="1383" w:type="dxa"/>
          </w:tcPr>
          <w:p w14:paraId="1055EA8C" w14:textId="1948DA1B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834E12" w:rsidRPr="00C03595" w14:paraId="2F4A3C73" w14:textId="77777777" w:rsidTr="005A750B">
        <w:tc>
          <w:tcPr>
            <w:tcW w:w="2268" w:type="dxa"/>
          </w:tcPr>
          <w:p w14:paraId="4F660DA2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Sexual abuse</w:t>
            </w:r>
          </w:p>
        </w:tc>
        <w:tc>
          <w:tcPr>
            <w:tcW w:w="2134" w:type="dxa"/>
          </w:tcPr>
          <w:p w14:paraId="1925F2B8" w14:textId="43F29DCB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98 (0.89-4.44)</w:t>
            </w:r>
          </w:p>
        </w:tc>
        <w:tc>
          <w:tcPr>
            <w:tcW w:w="1127" w:type="dxa"/>
          </w:tcPr>
          <w:p w14:paraId="5FDD41C7" w14:textId="0B6C81F1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95     </w:t>
            </w:r>
          </w:p>
        </w:tc>
        <w:tc>
          <w:tcPr>
            <w:tcW w:w="2409" w:type="dxa"/>
          </w:tcPr>
          <w:p w14:paraId="46314D54" w14:textId="6C3388BB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57 (0.66-3.75)</w:t>
            </w:r>
          </w:p>
        </w:tc>
        <w:tc>
          <w:tcPr>
            <w:tcW w:w="1383" w:type="dxa"/>
          </w:tcPr>
          <w:p w14:paraId="6C7067C7" w14:textId="1FED9F95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308     </w:t>
            </w:r>
          </w:p>
        </w:tc>
      </w:tr>
      <w:tr w:rsidR="00834E12" w:rsidRPr="00C03595" w14:paraId="5048FA64" w14:textId="77777777" w:rsidTr="005A750B">
        <w:tc>
          <w:tcPr>
            <w:tcW w:w="2268" w:type="dxa"/>
          </w:tcPr>
          <w:p w14:paraId="4DFDC4B2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abuse</w:t>
            </w:r>
          </w:p>
        </w:tc>
        <w:tc>
          <w:tcPr>
            <w:tcW w:w="2134" w:type="dxa"/>
          </w:tcPr>
          <w:p w14:paraId="1B6FADFE" w14:textId="105EE387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89 (1.13-3.15)</w:t>
            </w:r>
          </w:p>
        </w:tc>
        <w:tc>
          <w:tcPr>
            <w:tcW w:w="1127" w:type="dxa"/>
          </w:tcPr>
          <w:p w14:paraId="2672AE22" w14:textId="11F711FC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15     </w:t>
            </w:r>
          </w:p>
        </w:tc>
        <w:tc>
          <w:tcPr>
            <w:tcW w:w="2409" w:type="dxa"/>
          </w:tcPr>
          <w:p w14:paraId="188F256C" w14:textId="6E8A1F9A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6 (1.22-3.47)</w:t>
            </w:r>
          </w:p>
        </w:tc>
        <w:tc>
          <w:tcPr>
            <w:tcW w:w="1383" w:type="dxa"/>
          </w:tcPr>
          <w:p w14:paraId="469B5642" w14:textId="1753D222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7     </w:t>
            </w:r>
          </w:p>
        </w:tc>
      </w:tr>
      <w:tr w:rsidR="00834E12" w:rsidRPr="00C03595" w14:paraId="0C982CB9" w14:textId="77777777" w:rsidTr="005A750B">
        <w:tc>
          <w:tcPr>
            <w:tcW w:w="2268" w:type="dxa"/>
          </w:tcPr>
          <w:p w14:paraId="1ABAB50F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2134" w:type="dxa"/>
          </w:tcPr>
          <w:p w14:paraId="07C0B50D" w14:textId="727DEBC3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4 (1.25-3.32)</w:t>
            </w:r>
          </w:p>
        </w:tc>
        <w:tc>
          <w:tcPr>
            <w:tcW w:w="1127" w:type="dxa"/>
          </w:tcPr>
          <w:p w14:paraId="06EE7AD5" w14:textId="5DEF64D1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4     </w:t>
            </w:r>
          </w:p>
        </w:tc>
        <w:tc>
          <w:tcPr>
            <w:tcW w:w="2409" w:type="dxa"/>
          </w:tcPr>
          <w:p w14:paraId="05EAFF52" w14:textId="43DD46FD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0 (1.25-3.52)</w:t>
            </w:r>
          </w:p>
        </w:tc>
        <w:tc>
          <w:tcPr>
            <w:tcW w:w="1383" w:type="dxa"/>
          </w:tcPr>
          <w:p w14:paraId="23519A46" w14:textId="4D0B01AC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5     </w:t>
            </w:r>
          </w:p>
        </w:tc>
      </w:tr>
      <w:tr w:rsidR="00834E12" w:rsidRPr="00C03595" w14:paraId="01314524" w14:textId="77777777" w:rsidTr="005A750B">
        <w:tc>
          <w:tcPr>
            <w:tcW w:w="2268" w:type="dxa"/>
          </w:tcPr>
          <w:p w14:paraId="44F87F03" w14:textId="77777777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Bullying </w:t>
            </w:r>
          </w:p>
        </w:tc>
        <w:tc>
          <w:tcPr>
            <w:tcW w:w="2134" w:type="dxa"/>
          </w:tcPr>
          <w:p w14:paraId="0C2D6CB6" w14:textId="2262D7B4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0 (1.36-3.25)</w:t>
            </w:r>
          </w:p>
        </w:tc>
        <w:tc>
          <w:tcPr>
            <w:tcW w:w="1127" w:type="dxa"/>
          </w:tcPr>
          <w:p w14:paraId="45B034B2" w14:textId="5752A49F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1     </w:t>
            </w:r>
          </w:p>
        </w:tc>
        <w:tc>
          <w:tcPr>
            <w:tcW w:w="2409" w:type="dxa"/>
          </w:tcPr>
          <w:p w14:paraId="13E25B72" w14:textId="671803C1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9 (1.32-3.33)</w:t>
            </w:r>
          </w:p>
        </w:tc>
        <w:tc>
          <w:tcPr>
            <w:tcW w:w="1383" w:type="dxa"/>
          </w:tcPr>
          <w:p w14:paraId="6DDAE287" w14:textId="3FF588C1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</w:tr>
      <w:tr w:rsidR="00834E12" w:rsidRPr="00C03595" w14:paraId="0F1E1A3A" w14:textId="77777777" w:rsidTr="005A750B">
        <w:tc>
          <w:tcPr>
            <w:tcW w:w="2268" w:type="dxa"/>
          </w:tcPr>
          <w:p w14:paraId="12A62C6C" w14:textId="69BC8813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Any abuse </w:t>
            </w:r>
          </w:p>
        </w:tc>
        <w:tc>
          <w:tcPr>
            <w:tcW w:w="2134" w:type="dxa"/>
          </w:tcPr>
          <w:p w14:paraId="0C02DDE4" w14:textId="41F8ED55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4 (1.29-3.21)</w:t>
            </w:r>
          </w:p>
        </w:tc>
        <w:tc>
          <w:tcPr>
            <w:tcW w:w="1127" w:type="dxa"/>
          </w:tcPr>
          <w:p w14:paraId="65071F36" w14:textId="3452AEEF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  <w:tc>
          <w:tcPr>
            <w:tcW w:w="2409" w:type="dxa"/>
          </w:tcPr>
          <w:p w14:paraId="5D453AF9" w14:textId="6AAAE8B2" w:rsidR="00834E12" w:rsidRPr="00C03595" w:rsidRDefault="00834E12" w:rsidP="008C77C3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3 (1.34-3.40)</w:t>
            </w:r>
          </w:p>
        </w:tc>
        <w:tc>
          <w:tcPr>
            <w:tcW w:w="1383" w:type="dxa"/>
          </w:tcPr>
          <w:p w14:paraId="43F452ED" w14:textId="055E63D9" w:rsidR="00834E12" w:rsidRPr="00C03595" w:rsidRDefault="00834E12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1     </w:t>
            </w:r>
          </w:p>
        </w:tc>
      </w:tr>
    </w:tbl>
    <w:p w14:paraId="1ED7E951" w14:textId="77777777" w:rsidR="00927A93" w:rsidRPr="00C03595" w:rsidRDefault="00927A93" w:rsidP="008C77C3">
      <w:pPr>
        <w:rPr>
          <w:rFonts w:ascii="Arial" w:hAnsi="Arial" w:cs="Arial"/>
          <w:sz w:val="16"/>
          <w:szCs w:val="16"/>
        </w:rPr>
      </w:pPr>
    </w:p>
    <w:p w14:paraId="1C49F324" w14:textId="77777777" w:rsidR="00324396" w:rsidRPr="00C03595" w:rsidRDefault="00324396" w:rsidP="008C77C3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maternal age, social class, ethnic group, and sex are adjusted for</w:t>
      </w:r>
    </w:p>
    <w:p w14:paraId="6608E724" w14:textId="77777777" w:rsidR="00324396" w:rsidRPr="00C03595" w:rsidRDefault="00324396" w:rsidP="008C77C3">
      <w:pPr>
        <w:rPr>
          <w:rFonts w:ascii="Arial" w:hAnsi="Arial" w:cs="Arial"/>
          <w:sz w:val="16"/>
          <w:szCs w:val="16"/>
        </w:rPr>
        <w:sectPr w:rsidR="00324396" w:rsidRPr="00C03595" w:rsidSect="00D85D09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533F07B9" w14:textId="719FC0BE" w:rsidR="00927A93" w:rsidRPr="00B742EA" w:rsidRDefault="003E09E8" w:rsidP="008C77C3">
      <w:pPr>
        <w:rPr>
          <w:rFonts w:ascii="Arial" w:hAnsi="Arial" w:cs="Arial"/>
          <w:i/>
          <w:iCs/>
        </w:rPr>
      </w:pPr>
      <w:r w:rsidRPr="00B742EA">
        <w:rPr>
          <w:rFonts w:ascii="Arial" w:hAnsi="Arial" w:cs="Arial"/>
          <w:b/>
          <w:bCs/>
        </w:rPr>
        <w:t xml:space="preserve">Supplementary </w:t>
      </w:r>
      <w:r w:rsidR="00FE4028" w:rsidRPr="00B742EA">
        <w:rPr>
          <w:rFonts w:ascii="Arial" w:hAnsi="Arial" w:cs="Arial"/>
          <w:b/>
          <w:bCs/>
        </w:rPr>
        <w:t>Table</w:t>
      </w:r>
      <w:r w:rsidR="00CB1F5B" w:rsidRPr="00B742EA">
        <w:rPr>
          <w:rFonts w:ascii="Arial" w:hAnsi="Arial" w:cs="Arial"/>
          <w:b/>
          <w:bCs/>
        </w:rPr>
        <w:t xml:space="preserve"> </w:t>
      </w:r>
      <w:r w:rsidR="00FA4F79" w:rsidRPr="00B742EA">
        <w:rPr>
          <w:rFonts w:ascii="Arial" w:hAnsi="Arial" w:cs="Arial"/>
          <w:b/>
          <w:bCs/>
        </w:rPr>
        <w:t>10</w:t>
      </w:r>
      <w:r w:rsidR="00927A93" w:rsidRPr="00B742EA">
        <w:rPr>
          <w:rFonts w:ascii="Arial" w:hAnsi="Arial" w:cs="Arial"/>
          <w:b/>
          <w:bCs/>
        </w:rPr>
        <w:t xml:space="preserve">a. </w:t>
      </w:r>
      <w:r w:rsidR="00324396" w:rsidRPr="00B742EA">
        <w:rPr>
          <w:rFonts w:ascii="Arial" w:hAnsi="Arial" w:cs="Arial"/>
          <w:i/>
          <w:iCs/>
        </w:rPr>
        <w:t>Logistic regression model</w:t>
      </w:r>
      <w:r w:rsidR="005D7E60" w:rsidRPr="00B742EA">
        <w:rPr>
          <w:rFonts w:ascii="Arial" w:hAnsi="Arial" w:cs="Arial"/>
          <w:i/>
          <w:iCs/>
        </w:rPr>
        <w:t>s</w:t>
      </w:r>
      <w:r w:rsidR="00324396" w:rsidRPr="00B742EA">
        <w:rPr>
          <w:rFonts w:ascii="Arial" w:hAnsi="Arial" w:cs="Arial"/>
          <w:i/>
          <w:iCs/>
        </w:rPr>
        <w:t xml:space="preserve"> between emotional neglect</w:t>
      </w:r>
      <w:r w:rsidR="00324396" w:rsidRPr="00B742EA">
        <w:rPr>
          <w:rFonts w:ascii="Arial" w:hAnsi="Arial" w:cs="Arial"/>
          <w:i/>
          <w:iCs/>
          <w:vertAlign w:val="superscript"/>
        </w:rPr>
        <w:t>a</w:t>
      </w:r>
      <w:r w:rsidR="00324396" w:rsidRPr="00B742EA">
        <w:rPr>
          <w:rFonts w:ascii="Arial" w:hAnsi="Arial" w:cs="Arial"/>
          <w:i/>
          <w:iCs/>
        </w:rPr>
        <w:t xml:space="preserve"> and the pooled outcome (excluding each stage 1b+ outcome) across levels of the dichotomous effect modifiers, with ROR and RERI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86"/>
        <w:gridCol w:w="1603"/>
        <w:gridCol w:w="825"/>
        <w:gridCol w:w="1440"/>
        <w:gridCol w:w="128"/>
        <w:gridCol w:w="1702"/>
        <w:gridCol w:w="1572"/>
        <w:gridCol w:w="1101"/>
      </w:tblGrid>
      <w:tr w:rsidR="00563C63" w:rsidRPr="00C03595" w14:paraId="1B0F8919" w14:textId="78CA4718" w:rsidTr="003311D6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1D26F09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0FAA008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9DA451A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99A308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10204E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FB4253A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D051A8E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3C63" w:rsidRPr="00C03595" w14:paraId="3C2621CA" w14:textId="0A71E407" w:rsidTr="003311D6">
        <w:tc>
          <w:tcPr>
            <w:tcW w:w="2086" w:type="dxa"/>
            <w:tcBorders>
              <w:top w:val="single" w:sz="4" w:space="0" w:color="auto"/>
            </w:tcBorders>
          </w:tcPr>
          <w:p w14:paraId="3E0B5215" w14:textId="2B0E0B51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358CCD7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0B72C73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</w:tcBorders>
          </w:tcPr>
          <w:p w14:paraId="5E30F12C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6A10412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A25ED46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C0C5BE3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11D6" w:rsidRPr="00C03595" w14:paraId="78B7A45D" w14:textId="77777777" w:rsidTr="003311D6">
        <w:tc>
          <w:tcPr>
            <w:tcW w:w="2086" w:type="dxa"/>
            <w:tcBorders>
              <w:top w:val="single" w:sz="4" w:space="0" w:color="auto"/>
            </w:tcBorders>
          </w:tcPr>
          <w:p w14:paraId="5E76FDD3" w14:textId="54D4DCCB" w:rsidR="003311D6" w:rsidRPr="00C03595" w:rsidRDefault="003311D6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psychosis 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5F47DE5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F8E766F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25BA9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3634C59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63749FA9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C1E127B" w14:textId="77777777" w:rsidR="003311D6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3C63" w:rsidRPr="00C03595" w14:paraId="55277606" w14:textId="5BEDE7C5" w:rsidTr="003311D6">
        <w:tc>
          <w:tcPr>
            <w:tcW w:w="2086" w:type="dxa"/>
          </w:tcPr>
          <w:p w14:paraId="1DEB1DCC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FE2E5A9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E917A56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EE4F9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C72F2FC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0E06ECF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D07DD0E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63C63" w:rsidRPr="00C03595" w14:paraId="26AE589E" w14:textId="6E0D0828" w:rsidTr="003311D6">
        <w:tc>
          <w:tcPr>
            <w:tcW w:w="2086" w:type="dxa"/>
            <w:tcBorders>
              <w:bottom w:val="single" w:sz="4" w:space="0" w:color="auto"/>
            </w:tcBorders>
          </w:tcPr>
          <w:p w14:paraId="65E7BA7D" w14:textId="7C58412A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5EA4659" w14:textId="457BA5E4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16 (0.50-2.67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7997E41" w14:textId="347E5CB8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733     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8D46C0" w14:textId="5E2636D1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23 (0.07-0.80)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4E00400" w14:textId="31BA9081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3.63 (-8.59-1.32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1063C14" w14:textId="0600859F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.00 (1.99-12.57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73BC16E" w14:textId="0B634774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1      </w:t>
            </w:r>
          </w:p>
        </w:tc>
      </w:tr>
      <w:tr w:rsidR="00563C63" w:rsidRPr="00C03595" w14:paraId="632AEC2F" w14:textId="416811BC" w:rsidTr="003311D6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098A63AB" w14:textId="71525151" w:rsidR="00563C63" w:rsidRPr="00C03595" w:rsidRDefault="00563C63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anxiety 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D1E486D" w14:textId="7411C819" w:rsidR="00563C63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DCD4501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D152D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A8222B5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D7A5EE8" w14:textId="7CC560EF" w:rsidR="00563C63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A97CC5C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3C63" w:rsidRPr="00C03595" w14:paraId="3A1A838E" w14:textId="6D873E3D" w:rsidTr="003311D6">
        <w:tc>
          <w:tcPr>
            <w:tcW w:w="2086" w:type="dxa"/>
            <w:tcBorders>
              <w:top w:val="single" w:sz="4" w:space="0" w:color="auto"/>
            </w:tcBorders>
          </w:tcPr>
          <w:p w14:paraId="00B3BE84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AA06F99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7E6096A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3FBC3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6DE5EAD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BE2EFD6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C17A82E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63C63" w:rsidRPr="00C03595" w14:paraId="77A310D1" w14:textId="539EF889" w:rsidTr="003311D6">
        <w:tc>
          <w:tcPr>
            <w:tcW w:w="2086" w:type="dxa"/>
            <w:tcBorders>
              <w:bottom w:val="single" w:sz="4" w:space="0" w:color="auto"/>
            </w:tcBorders>
          </w:tcPr>
          <w:p w14:paraId="2635AFE3" w14:textId="28579FB4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4A94E02" w14:textId="5725DA2E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11 (0.55-2.26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E22ABEC" w14:textId="6363834F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763     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A46B1" w14:textId="20C71EB1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38 (0.12-1.21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7E6B27D" w14:textId="2BE4850E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1.62 (-4.86-1.62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685A5C78" w14:textId="3297D8B4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91 (1.17-7.29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D9A598F" w14:textId="5A94A64F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22     </w:t>
            </w:r>
          </w:p>
        </w:tc>
      </w:tr>
      <w:tr w:rsidR="00563C63" w:rsidRPr="00C03595" w14:paraId="2D695DA1" w14:textId="7A73063C" w:rsidTr="003311D6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45C91C0F" w14:textId="77777777" w:rsidR="00563C63" w:rsidRPr="00C03595" w:rsidRDefault="00563C63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Psychosis/anxiety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F464823" w14:textId="52DFAA03" w:rsidR="00563C63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64A34A4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24DD1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A004DC0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8B39E22" w14:textId="72B97FEE" w:rsidR="00563C63" w:rsidRPr="00C03595" w:rsidRDefault="003311D6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DC660F4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3C63" w:rsidRPr="00C03595" w14:paraId="74003365" w14:textId="3C8AAFA1" w:rsidTr="003311D6">
        <w:tc>
          <w:tcPr>
            <w:tcW w:w="2086" w:type="dxa"/>
            <w:tcBorders>
              <w:top w:val="single" w:sz="4" w:space="0" w:color="auto"/>
            </w:tcBorders>
          </w:tcPr>
          <w:p w14:paraId="3E39C427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926DDC4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3167A9F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B1E79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87CD368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17C7399D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0FA070A" w14:textId="7777777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63C63" w:rsidRPr="00C03595" w14:paraId="3289A1CC" w14:textId="73896C5D" w:rsidTr="003311D6">
        <w:trPr>
          <w:trHeight w:val="303"/>
        </w:trPr>
        <w:tc>
          <w:tcPr>
            <w:tcW w:w="2086" w:type="dxa"/>
          </w:tcPr>
          <w:p w14:paraId="46C0A0D4" w14:textId="5F2DF131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6E6B782" w14:textId="4EB54B40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21 (0.60-2.47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C1AF5E8" w14:textId="5F35DCD6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592     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</w:tcBorders>
          </w:tcPr>
          <w:p w14:paraId="71588C89" w14:textId="789DC605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22 (0.07-0.68)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D145A01" w14:textId="2EDD6006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3.84 (-8.85-1.17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0CDCA54" w14:textId="0678D425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.44 (2.30-12.90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1D7DCFF" w14:textId="45E991A7" w:rsidR="00563C63" w:rsidRPr="00C03595" w:rsidRDefault="00563C63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</w:tbl>
    <w:p w14:paraId="2B2D6552" w14:textId="61B75378" w:rsidR="00324396" w:rsidRPr="00C03595" w:rsidRDefault="00927A93" w:rsidP="008C77C3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>a</w:t>
      </w:r>
      <w:r w:rsidR="005D5E6A" w:rsidRPr="00C0359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324396" w:rsidRPr="00C03595">
        <w:rPr>
          <w:rFonts w:ascii="Arial" w:hAnsi="Arial" w:cs="Arial"/>
          <w:sz w:val="16"/>
          <w:szCs w:val="16"/>
        </w:rPr>
        <w:t xml:space="preserve">statistically significant evidence was available only for the interaction </w:t>
      </w:r>
      <w:r w:rsidR="009E6EB9" w:rsidRPr="00C03595">
        <w:rPr>
          <w:rFonts w:ascii="Arial" w:hAnsi="Arial" w:cs="Arial"/>
          <w:sz w:val="16"/>
          <w:szCs w:val="16"/>
        </w:rPr>
        <w:t>with</w:t>
      </w:r>
      <w:r w:rsidR="00324396" w:rsidRPr="00C03595">
        <w:rPr>
          <w:rFonts w:ascii="Arial" w:hAnsi="Arial" w:cs="Arial"/>
          <w:sz w:val="16"/>
          <w:szCs w:val="16"/>
        </w:rPr>
        <w:t xml:space="preserve"> emotional neglect</w:t>
      </w:r>
    </w:p>
    <w:p w14:paraId="61D6CBF6" w14:textId="095DDFC9" w:rsidR="00DC0F34" w:rsidRPr="00B742EA" w:rsidRDefault="00DC0F34" w:rsidP="008C77C3">
      <w:pPr>
        <w:rPr>
          <w:rFonts w:ascii="Arial" w:hAnsi="Arial" w:cs="Arial"/>
          <w:b/>
          <w:bCs/>
        </w:rPr>
      </w:pPr>
      <w:r w:rsidRPr="00C03595">
        <w:rPr>
          <w:rFonts w:ascii="Arial" w:hAnsi="Arial" w:cs="Arial"/>
          <w:sz w:val="16"/>
          <w:szCs w:val="16"/>
        </w:rPr>
        <w:br w:type="page"/>
      </w:r>
      <w:r w:rsidR="003E09E8" w:rsidRPr="00B742EA">
        <w:rPr>
          <w:rFonts w:ascii="Arial" w:hAnsi="Arial" w:cs="Arial"/>
          <w:b/>
          <w:bCs/>
        </w:rPr>
        <w:t xml:space="preserve">Supplementary </w:t>
      </w:r>
      <w:r w:rsidR="00FE4028" w:rsidRPr="00B742EA">
        <w:rPr>
          <w:rFonts w:ascii="Arial" w:hAnsi="Arial" w:cs="Arial"/>
          <w:b/>
          <w:bCs/>
        </w:rPr>
        <w:t xml:space="preserve">Table </w:t>
      </w:r>
      <w:r w:rsidR="00FA4F79" w:rsidRPr="00B742EA">
        <w:rPr>
          <w:rFonts w:ascii="Arial" w:hAnsi="Arial" w:cs="Arial"/>
          <w:b/>
          <w:bCs/>
        </w:rPr>
        <w:t>10</w:t>
      </w:r>
      <w:r w:rsidR="0005052B" w:rsidRPr="00B742EA">
        <w:rPr>
          <w:rFonts w:ascii="Arial" w:hAnsi="Arial" w:cs="Arial"/>
          <w:b/>
          <w:bCs/>
        </w:rPr>
        <w:t xml:space="preserve">b. </w:t>
      </w:r>
      <w:r w:rsidR="0005052B" w:rsidRPr="00B742EA">
        <w:rPr>
          <w:rFonts w:ascii="Arial" w:hAnsi="Arial" w:cs="Arial"/>
          <w:i/>
          <w:iCs/>
        </w:rPr>
        <w:t>Logistic regression models</w:t>
      </w:r>
      <w:r w:rsidR="0005052B" w:rsidRPr="00B742EA">
        <w:rPr>
          <w:rFonts w:ascii="Arial" w:hAnsi="Arial" w:cs="Arial"/>
          <w:i/>
          <w:iCs/>
          <w:vertAlign w:val="superscript"/>
        </w:rPr>
        <w:t>a</w:t>
      </w:r>
      <w:r w:rsidR="0005052B" w:rsidRPr="00B742EA">
        <w:rPr>
          <w:rFonts w:ascii="Arial" w:hAnsi="Arial" w:cs="Arial"/>
          <w:i/>
          <w:iCs/>
        </w:rPr>
        <w:t xml:space="preserve"> between the exposures and the outcome across levels of the trichotomous effect modifiers, with F-test for interaction, ROR and RERI</w:t>
      </w:r>
    </w:p>
    <w:tbl>
      <w:tblPr>
        <w:tblpPr w:leftFromText="180" w:rightFromText="180" w:vertAnchor="text" w:horzAnchor="margin" w:tblpY="211"/>
        <w:tblW w:w="13750" w:type="dxa"/>
        <w:tblLayout w:type="fixed"/>
        <w:tblLook w:val="04A0" w:firstRow="1" w:lastRow="0" w:firstColumn="1" w:lastColumn="0" w:noHBand="0" w:noVBand="1"/>
      </w:tblPr>
      <w:tblGrid>
        <w:gridCol w:w="1556"/>
        <w:gridCol w:w="1138"/>
        <w:gridCol w:w="850"/>
        <w:gridCol w:w="425"/>
        <w:gridCol w:w="142"/>
        <w:gridCol w:w="284"/>
        <w:gridCol w:w="141"/>
        <w:gridCol w:w="426"/>
        <w:gridCol w:w="1417"/>
        <w:gridCol w:w="1418"/>
        <w:gridCol w:w="567"/>
        <w:gridCol w:w="283"/>
        <w:gridCol w:w="1134"/>
        <w:gridCol w:w="851"/>
        <w:gridCol w:w="283"/>
        <w:gridCol w:w="425"/>
        <w:gridCol w:w="284"/>
        <w:gridCol w:w="142"/>
        <w:gridCol w:w="283"/>
        <w:gridCol w:w="851"/>
        <w:gridCol w:w="850"/>
      </w:tblGrid>
      <w:tr w:rsidR="00654EC0" w:rsidRPr="00C03595" w14:paraId="4C3D8090" w14:textId="77777777" w:rsidTr="00220437"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D6A3AD6" w14:textId="77777777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8AD693D" w14:textId="77777777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Openness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122E9D" w:rsidRPr="00C03595" w14:paraId="2CE90EB2" w14:textId="77777777" w:rsidTr="00220437">
        <w:tc>
          <w:tcPr>
            <w:tcW w:w="1556" w:type="dxa"/>
            <w:tcBorders>
              <w:top w:val="single" w:sz="4" w:space="0" w:color="auto"/>
            </w:tcBorders>
          </w:tcPr>
          <w:p w14:paraId="6E79FC9C" w14:textId="53AADDD7" w:rsidR="00122E9D" w:rsidRPr="00C03595" w:rsidRDefault="00122E9D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8DCE6E1" w14:textId="46C3E8B8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openness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08D442" w14:textId="66AA4F4F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openness (2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C2660AC" w14:textId="59E1C8BD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openness (3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</w:tr>
      <w:tr w:rsidR="00113B4B" w:rsidRPr="00C03595" w14:paraId="04A93384" w14:textId="77777777" w:rsidTr="00220437">
        <w:tc>
          <w:tcPr>
            <w:tcW w:w="1556" w:type="dxa"/>
            <w:tcBorders>
              <w:top w:val="single" w:sz="4" w:space="0" w:color="auto"/>
            </w:tcBorders>
          </w:tcPr>
          <w:p w14:paraId="161D4A5A" w14:textId="6A29F17E" w:rsidR="00113B4B" w:rsidRPr="00C03595" w:rsidRDefault="00113B4B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psychosis  </w:t>
            </w:r>
          </w:p>
        </w:tc>
        <w:tc>
          <w:tcPr>
            <w:tcW w:w="48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CBA170A" w14:textId="77777777" w:rsidR="00113B4B" w:rsidRPr="00C03595" w:rsidRDefault="00113B4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12CB41" w14:textId="77777777" w:rsidR="00113B4B" w:rsidRPr="00C03595" w:rsidRDefault="00113B4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E0C3064" w14:textId="77777777" w:rsidR="00113B4B" w:rsidRPr="00C03595" w:rsidRDefault="00113B4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052B" w:rsidRPr="00C03595" w14:paraId="4B02AEB3" w14:textId="77777777" w:rsidTr="00220437">
        <w:tc>
          <w:tcPr>
            <w:tcW w:w="1556" w:type="dxa"/>
            <w:tcBorders>
              <w:top w:val="single" w:sz="4" w:space="0" w:color="auto"/>
            </w:tcBorders>
          </w:tcPr>
          <w:p w14:paraId="03E59F5B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B1F0DA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5A6302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94F9D3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40F30A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B882DF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1A6B6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E57E25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2505D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5CFB7D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8DF13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05052B" w:rsidRPr="00C03595" w14:paraId="691008B4" w14:textId="77777777" w:rsidTr="00220437">
        <w:tc>
          <w:tcPr>
            <w:tcW w:w="1556" w:type="dxa"/>
            <w:tcBorders>
              <w:bottom w:val="single" w:sz="4" w:space="0" w:color="auto"/>
            </w:tcBorders>
          </w:tcPr>
          <w:p w14:paraId="40F4D7DA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C09A356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.19 (1.48-11.8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CBC54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.007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5B0C2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57 (0.35-7.0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ED2CB2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4 (-0.98-5.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D89948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71 (0.92-8.0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D394C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71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0BDFCB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05 (0.35-3.1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9537A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930     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84D165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39 (0.08-1.7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1CD5B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2.22 (-6.72-2.28)</w:t>
            </w:r>
          </w:p>
        </w:tc>
      </w:tr>
      <w:tr w:rsidR="00122E9D" w:rsidRPr="00C03595" w14:paraId="39C7B381" w14:textId="77777777" w:rsidTr="00220437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72AC9C4" w14:textId="77777777" w:rsidR="00122E9D" w:rsidRPr="00C03595" w:rsidRDefault="00122E9D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anxiety  </w:t>
            </w:r>
          </w:p>
        </w:tc>
        <w:tc>
          <w:tcPr>
            <w:tcW w:w="48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8B3F04" w14:textId="427EB4AE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openness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3527A" w14:textId="6680D416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openness (2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299C954" w14:textId="150BB051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openness (3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</w:tr>
      <w:tr w:rsidR="0005052B" w:rsidRPr="00C03595" w14:paraId="31FE483F" w14:textId="77777777" w:rsidTr="00220437">
        <w:tc>
          <w:tcPr>
            <w:tcW w:w="1556" w:type="dxa"/>
            <w:tcBorders>
              <w:top w:val="single" w:sz="4" w:space="0" w:color="auto"/>
            </w:tcBorders>
          </w:tcPr>
          <w:p w14:paraId="3D3E2CF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54EBB32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70360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D44064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B7247B" w14:textId="77777777" w:rsidR="0005052B" w:rsidRPr="00C03595" w:rsidRDefault="0005052B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FF489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0B4C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73192A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996448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A8F9F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97FF3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05052B" w:rsidRPr="00C03595" w14:paraId="596963A4" w14:textId="77777777" w:rsidTr="00220437">
        <w:tc>
          <w:tcPr>
            <w:tcW w:w="1556" w:type="dxa"/>
            <w:tcBorders>
              <w:bottom w:val="single" w:sz="4" w:space="0" w:color="auto"/>
            </w:tcBorders>
          </w:tcPr>
          <w:p w14:paraId="032670DB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4C43E7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4.89 (1.77-13.5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9D9BA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2     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690B1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0 (0.51-8.5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DB5EC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14 (-0.03-4.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CECD14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35 (0.88-6.26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E769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87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38888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35 (0.08-1.5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D963E6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158     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DA60C0" w14:textId="6D41EAEE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15 (0.03-0.84)</w:t>
            </w:r>
            <w:r w:rsidR="00563C63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E5256" w14:textId="3A540CCE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4.72 (-8.47--0.96)</w:t>
            </w:r>
            <w:r w:rsidR="00563C63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122E9D" w:rsidRPr="00C03595" w14:paraId="6F9D20F3" w14:textId="77777777" w:rsidTr="00220437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3B205F79" w14:textId="77777777" w:rsidR="00122E9D" w:rsidRPr="00C03595" w:rsidRDefault="00122E9D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sychosis/anxiety </w:t>
            </w:r>
          </w:p>
        </w:tc>
        <w:tc>
          <w:tcPr>
            <w:tcW w:w="48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FB7714" w14:textId="03B1EB3F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openness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74403D" w14:textId="1D68918E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openness (2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10ADA42" w14:textId="1995036A" w:rsidR="00122E9D" w:rsidRPr="00C03595" w:rsidRDefault="00122E9D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openness (3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</w:tr>
      <w:tr w:rsidR="0005052B" w:rsidRPr="00C03595" w14:paraId="18F4E860" w14:textId="77777777" w:rsidTr="00220437">
        <w:tc>
          <w:tcPr>
            <w:tcW w:w="1556" w:type="dxa"/>
            <w:tcBorders>
              <w:top w:val="single" w:sz="4" w:space="0" w:color="auto"/>
            </w:tcBorders>
          </w:tcPr>
          <w:p w14:paraId="7A05F306" w14:textId="77777777" w:rsidR="0005052B" w:rsidRPr="00C03595" w:rsidRDefault="0005052B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1492AD5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FD1EBE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915868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F97184" w14:textId="77777777" w:rsidR="0005052B" w:rsidRPr="00C03595" w:rsidRDefault="0005052B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847F5D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6E54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6D47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F1ED36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2626DA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D6B2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05052B" w:rsidRPr="00C03595" w14:paraId="31F942B0" w14:textId="77777777" w:rsidTr="00220437">
        <w:tc>
          <w:tcPr>
            <w:tcW w:w="1556" w:type="dxa"/>
            <w:tcBorders>
              <w:bottom w:val="single" w:sz="4" w:space="0" w:color="auto"/>
            </w:tcBorders>
          </w:tcPr>
          <w:p w14:paraId="068374AF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C200DD3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9.38 (3.21-27.3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BF56F4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&lt;.001     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77BFDB" w14:textId="57D13D33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5.25 (1.19-23.19)</w:t>
            </w:r>
            <w:r w:rsidR="00563C63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082014" w14:textId="391D4868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17 (0.38-5.97)</w:t>
            </w:r>
            <w:r w:rsidR="00563C63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C3924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79 (0.64-5.04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FA71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267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A6D35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85 (0.29-2.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4C5F26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771     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EB06ED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47 (0.10-2.0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58EEF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-3.42 (-7.58-0.74)</w:t>
            </w:r>
          </w:p>
        </w:tc>
      </w:tr>
      <w:tr w:rsidR="00654EC0" w:rsidRPr="00C03595" w14:paraId="163BF3FD" w14:textId="77777777" w:rsidTr="00220437"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28027F0" w14:textId="77777777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CEEB8DC" w14:textId="0310C50F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>Extraversion</w:t>
            </w:r>
            <w:r w:rsidRPr="00C0359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654EC0" w:rsidRPr="00C03595" w14:paraId="219B5D23" w14:textId="77777777" w:rsidTr="00344ED5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50BEC25" w14:textId="77777777" w:rsidR="00654EC0" w:rsidRPr="00C03595" w:rsidRDefault="00654EC0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psychosis  </w:t>
            </w:r>
          </w:p>
        </w:tc>
        <w:tc>
          <w:tcPr>
            <w:tcW w:w="48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56EFE41" w14:textId="52F049F9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extraversion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9257A" w14:textId="7EE0D0AA" w:rsidR="00654EC0" w:rsidRPr="00C03595" w:rsidRDefault="00654EC0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extraversion</w:t>
            </w:r>
            <w:r w:rsidR="00122E9D" w:rsidRPr="00C03595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122E9D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="00122E9D"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1DF8167" w14:textId="07E65CDD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extraversion</w:t>
            </w:r>
            <w:r w:rsidR="00122E9D" w:rsidRPr="00C03595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122E9D"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="00122E9D"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</w:tr>
      <w:tr w:rsidR="0005052B" w:rsidRPr="00C03595" w14:paraId="36A8B51E" w14:textId="77777777" w:rsidTr="00344ED5">
        <w:tc>
          <w:tcPr>
            <w:tcW w:w="1556" w:type="dxa"/>
            <w:tcBorders>
              <w:top w:val="single" w:sz="4" w:space="0" w:color="auto"/>
            </w:tcBorders>
          </w:tcPr>
          <w:p w14:paraId="6050D2B7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7B0AFDE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579503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FC8B3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760290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4D4E11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8B07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570B0B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4F6CD9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0FC875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9DB24" w14:textId="77777777" w:rsidR="0005052B" w:rsidRPr="00C03595" w:rsidRDefault="0005052B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823939" w:rsidRPr="00C03595" w14:paraId="3DE5F06E" w14:textId="77777777" w:rsidTr="003C7BBC">
        <w:tc>
          <w:tcPr>
            <w:tcW w:w="1556" w:type="dxa"/>
          </w:tcPr>
          <w:p w14:paraId="013923DB" w14:textId="77777777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82147E0" w14:textId="62336A46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41 (1.39-8.4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CF2281" w14:textId="7B4DBDD0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8     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6BBB2B" w14:textId="6E3F7FF9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16 (0.39-6.2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F82BEC" w14:textId="0871164B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49 (-0.33-5.3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B9EBA1" w14:textId="5D876151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00 (0.69-5.82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9152BD" w14:textId="4780C836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201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FC892" w14:textId="41F3E79E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5E4D72" w14:textId="1E5F64F1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CE0866" w14:textId="1DD9A016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516BC" w14:textId="4D311476" w:rsidR="00654EC0" w:rsidRPr="00C03595" w:rsidRDefault="00654EC0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C7BBC" w:rsidRPr="00C03595" w14:paraId="5244F23D" w14:textId="77777777" w:rsidTr="00D04779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99FD6AE" w14:textId="5BC1CCE7" w:rsidR="003C7BBC" w:rsidRPr="00C03595" w:rsidRDefault="003C7BBC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ression/anxiety  </w:t>
            </w:r>
          </w:p>
        </w:tc>
        <w:tc>
          <w:tcPr>
            <w:tcW w:w="25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FB8750" w14:textId="34DEA37E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extraversion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382C116" w14:textId="261957AB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4A36253C" w14:textId="0C752994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3F4A23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90BE44E" w14:textId="354505C0" w:rsidR="003C7BBC" w:rsidRPr="00C03595" w:rsidRDefault="00EC2E6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extraversion (2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4231AB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</w:tcPr>
          <w:p w14:paraId="0E7842D8" w14:textId="71772F9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extraversion (3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6A90427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0D11220A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539340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7BBC" w:rsidRPr="00C03595" w14:paraId="152C2558" w14:textId="77777777" w:rsidTr="00344ED5">
        <w:tc>
          <w:tcPr>
            <w:tcW w:w="1556" w:type="dxa"/>
          </w:tcPr>
          <w:p w14:paraId="44CC60BE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FA83123" w14:textId="59A159D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71FCEF" w14:textId="1E0061C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</w:tcBorders>
          </w:tcPr>
          <w:p w14:paraId="0A0121FD" w14:textId="0FB3CC8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818D1F" w14:textId="7FB9806C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0FD087" w14:textId="0A80B05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2BFA4F4" w14:textId="05F9ABE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2823A5" w14:textId="5643D25E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EC4649" w14:textId="02EA551E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14:paraId="4E513416" w14:textId="72D001C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C481A78" w14:textId="30E099F1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3C7BBC" w:rsidRPr="00C03595" w14:paraId="31CB1557" w14:textId="77777777" w:rsidTr="00D04779">
        <w:tc>
          <w:tcPr>
            <w:tcW w:w="1556" w:type="dxa"/>
            <w:tcBorders>
              <w:bottom w:val="single" w:sz="4" w:space="0" w:color="auto"/>
            </w:tcBorders>
          </w:tcPr>
          <w:p w14:paraId="02D67DEE" w14:textId="56FE79BB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9A9B8C6" w14:textId="7B90CD94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45 (1.00-6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226F4D" w14:textId="7D2B8E0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</w:tcBorders>
          </w:tcPr>
          <w:p w14:paraId="6714D8FA" w14:textId="0AF414D6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18 (0.33-4.2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D4E057" w14:textId="50D0001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30 (-0.48-3.0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AF2432" w14:textId="569FCACB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84 (0.74-4.5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40C9404" w14:textId="4B33AB2E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187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972F0D" w14:textId="183AF0F6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F4D826" w14:textId="283ABA6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14:paraId="3F14D5CA" w14:textId="700DBB4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D5A71C3" w14:textId="59D5DBDF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C7BBC" w:rsidRPr="00C03595" w14:paraId="6096AE3A" w14:textId="77777777" w:rsidTr="00D04779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7382104" w14:textId="0FA6E028" w:rsidR="003C7BBC" w:rsidRPr="00C03595" w:rsidRDefault="003C7BBC" w:rsidP="008C77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5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sychosis/anxiety 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</w:tcBorders>
          </w:tcPr>
          <w:p w14:paraId="2F576BCC" w14:textId="0FF22664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Low extraversion (1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</w:tcPr>
          <w:p w14:paraId="47CF46AD" w14:textId="48969DE8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5D74551" w14:textId="2C97C835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8B38E6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E12AECA" w14:textId="5534B475" w:rsidR="003C7BBC" w:rsidRPr="00C03595" w:rsidRDefault="00EC2E6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ormal extraversion (2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C8500D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18B3E64E" w14:textId="55E87424" w:rsidR="003C7BBC" w:rsidRPr="00C03595" w:rsidRDefault="00EC2E6A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High extraversion (3</w:t>
            </w:r>
            <w:r w:rsidRPr="00C03595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C03595">
              <w:rPr>
                <w:rFonts w:ascii="Arial" w:hAnsi="Arial" w:cs="Arial"/>
                <w:sz w:val="16"/>
                <w:szCs w:val="16"/>
              </w:rPr>
              <w:t xml:space="preserve"> tertile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4897012C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414CFB8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D71C4C7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7BBC" w:rsidRPr="00C03595" w14:paraId="10357F81" w14:textId="77777777" w:rsidTr="00D04779">
        <w:tc>
          <w:tcPr>
            <w:tcW w:w="1556" w:type="dxa"/>
            <w:tcBorders>
              <w:top w:val="single" w:sz="4" w:space="0" w:color="auto"/>
            </w:tcBorders>
          </w:tcPr>
          <w:p w14:paraId="32D2631A" w14:textId="7777777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C30ADD1" w14:textId="6F694171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890ECF" w14:textId="34007421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</w:tcBorders>
          </w:tcPr>
          <w:p w14:paraId="5F09D38B" w14:textId="1073D502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056C1E" w14:textId="46BF57FC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11859A" w14:textId="359F4978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93F4275" w14:textId="3AD2622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E5505A" w14:textId="340C38AD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488255" w14:textId="53E71BC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14:paraId="5ABCD776" w14:textId="6420FCA7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9A2A8E1" w14:textId="6089735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RERI</w:t>
            </w:r>
          </w:p>
        </w:tc>
      </w:tr>
      <w:tr w:rsidR="003C7BBC" w:rsidRPr="00C03595" w14:paraId="324F12D3" w14:textId="77777777" w:rsidTr="00344ED5">
        <w:tc>
          <w:tcPr>
            <w:tcW w:w="1556" w:type="dxa"/>
          </w:tcPr>
          <w:p w14:paraId="08315F09" w14:textId="1E91E3EC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Emotional neglect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9178BD9" w14:textId="5DE1A235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3.49 (1.47-8.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5CEAC9" w14:textId="3418C46A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05     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</w:tcBorders>
          </w:tcPr>
          <w:p w14:paraId="52A7EA86" w14:textId="3533E555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08 (0.32-3.6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DCF7CA" w14:textId="22F1CB04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1.70 ( -0.56-3.9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1AC371" w14:textId="310629D4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2.93 (1.24-6.9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3C8B5B1" w14:textId="547F6788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 xml:space="preserve">.014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EF39DD" w14:textId="36B3AB1E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8BC925" w14:textId="25B86828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14:paraId="0EB08602" w14:textId="2E807A3C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511AE0E" w14:textId="11DE1003" w:rsidR="003C7BBC" w:rsidRPr="00C03595" w:rsidRDefault="003C7BBC" w:rsidP="008C77C3">
            <w:pPr>
              <w:rPr>
                <w:rFonts w:ascii="Arial" w:hAnsi="Arial" w:cs="Arial"/>
                <w:sz w:val="16"/>
                <w:szCs w:val="16"/>
              </w:rPr>
            </w:pPr>
            <w:r w:rsidRPr="00C035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75E8886A" w14:textId="77777777" w:rsidR="00EC2E6A" w:rsidRPr="00C03595" w:rsidRDefault="00EC2E6A" w:rsidP="008C77C3">
      <w:pPr>
        <w:rPr>
          <w:rFonts w:ascii="Arial" w:hAnsi="Arial" w:cs="Arial"/>
          <w:b/>
          <w:bCs/>
          <w:sz w:val="16"/>
          <w:szCs w:val="16"/>
        </w:rPr>
      </w:pPr>
    </w:p>
    <w:p w14:paraId="618CD3B1" w14:textId="1737DDAC" w:rsidR="003952C6" w:rsidRPr="00C03595" w:rsidRDefault="003952C6" w:rsidP="008C77C3">
      <w:pPr>
        <w:rPr>
          <w:rFonts w:ascii="Arial" w:hAnsi="Arial" w:cs="Arial"/>
          <w:sz w:val="16"/>
          <w:szCs w:val="16"/>
        </w:rPr>
      </w:pPr>
      <w:r w:rsidRPr="00C0359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03595">
        <w:rPr>
          <w:rFonts w:ascii="Arial" w:hAnsi="Arial" w:cs="Arial"/>
          <w:sz w:val="16"/>
          <w:szCs w:val="16"/>
        </w:rPr>
        <w:t>confounders maternal age, social class, ethnic group, and sex are adjusted for</w:t>
      </w:r>
      <w:r w:rsidR="008C77C3">
        <w:rPr>
          <w:rFonts w:ascii="Arial" w:hAnsi="Arial" w:cs="Arial"/>
          <w:sz w:val="16"/>
          <w:szCs w:val="16"/>
        </w:rPr>
        <w:t xml:space="preserve">; </w:t>
      </w:r>
      <w:r w:rsidRPr="00C03595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C03595">
        <w:rPr>
          <w:rFonts w:ascii="Arial" w:hAnsi="Arial" w:cs="Arial"/>
          <w:sz w:val="16"/>
          <w:szCs w:val="16"/>
        </w:rPr>
        <w:t>statistically significant evidence was available only for the interaction with emotional neglect</w:t>
      </w:r>
      <w:r w:rsidR="008C77C3">
        <w:rPr>
          <w:rFonts w:ascii="Arial" w:hAnsi="Arial" w:cs="Arial"/>
          <w:sz w:val="16"/>
          <w:szCs w:val="16"/>
        </w:rPr>
        <w:t xml:space="preserve"> </w:t>
      </w:r>
      <w:r w:rsidRPr="00C03595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C03595">
        <w:rPr>
          <w:rFonts w:ascii="Arial" w:hAnsi="Arial" w:cs="Arial"/>
          <w:sz w:val="16"/>
          <w:szCs w:val="16"/>
        </w:rPr>
        <w:t>p-value for F-test &lt;.05</w:t>
      </w:r>
      <w:r w:rsidR="008C77C3">
        <w:rPr>
          <w:rFonts w:ascii="Arial" w:hAnsi="Arial" w:cs="Arial"/>
          <w:sz w:val="16"/>
          <w:szCs w:val="16"/>
        </w:rPr>
        <w:t xml:space="preserve">; </w:t>
      </w:r>
      <w:r w:rsidRPr="00C03595">
        <w:rPr>
          <w:rFonts w:ascii="Arial" w:hAnsi="Arial" w:cs="Arial"/>
          <w:sz w:val="16"/>
          <w:szCs w:val="16"/>
        </w:rPr>
        <w:t>NA not applicable as model did not converge due to missingness in cell</w:t>
      </w:r>
    </w:p>
    <w:p w14:paraId="7FC2A868" w14:textId="77777777" w:rsidR="003952C6" w:rsidRPr="00C03595" w:rsidRDefault="003952C6" w:rsidP="008C77C3">
      <w:pPr>
        <w:rPr>
          <w:rFonts w:ascii="Arial" w:hAnsi="Arial" w:cs="Arial"/>
          <w:sz w:val="16"/>
          <w:szCs w:val="16"/>
        </w:rPr>
      </w:pPr>
    </w:p>
    <w:p w14:paraId="113F20D8" w14:textId="77777777" w:rsidR="00BF7F5E" w:rsidRPr="00C03595" w:rsidRDefault="00BF7F5E" w:rsidP="008C77C3">
      <w:pPr>
        <w:rPr>
          <w:rFonts w:ascii="Arial" w:hAnsi="Arial" w:cs="Arial"/>
          <w:sz w:val="16"/>
          <w:szCs w:val="16"/>
        </w:rPr>
      </w:pPr>
    </w:p>
    <w:sectPr w:rsidR="00BF7F5E" w:rsidRPr="00C03595" w:rsidSect="007A4D33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EB492" w14:textId="77777777" w:rsidR="00A7423C" w:rsidRDefault="00A7423C">
      <w:r>
        <w:separator/>
      </w:r>
    </w:p>
  </w:endnote>
  <w:endnote w:type="continuationSeparator" w:id="0">
    <w:p w14:paraId="77924D27" w14:textId="77777777" w:rsidR="00A7423C" w:rsidRDefault="00A74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792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91A29" w14:textId="77777777" w:rsidR="003F4079" w:rsidRDefault="007059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D5B28" w14:textId="77777777" w:rsidR="003F4079" w:rsidRDefault="003F4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F440C" w14:textId="77777777" w:rsidR="00A7423C" w:rsidRDefault="00A7423C">
      <w:r>
        <w:separator/>
      </w:r>
    </w:p>
  </w:footnote>
  <w:footnote w:type="continuationSeparator" w:id="0">
    <w:p w14:paraId="0B4E697F" w14:textId="77777777" w:rsidR="00A7423C" w:rsidRDefault="00A74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2C24EB"/>
    <w:multiLevelType w:val="hybridMultilevel"/>
    <w:tmpl w:val="B2700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437A"/>
    <w:multiLevelType w:val="hybridMultilevel"/>
    <w:tmpl w:val="2B525E22"/>
    <w:lvl w:ilvl="0" w:tplc="3C2EFF64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84581"/>
    <w:multiLevelType w:val="hybridMultilevel"/>
    <w:tmpl w:val="F678DA2C"/>
    <w:lvl w:ilvl="0" w:tplc="2F02A83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3F00920"/>
    <w:multiLevelType w:val="hybridMultilevel"/>
    <w:tmpl w:val="49CA5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34286"/>
    <w:multiLevelType w:val="hybridMultilevel"/>
    <w:tmpl w:val="ADC6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739A8"/>
    <w:multiLevelType w:val="hybridMultilevel"/>
    <w:tmpl w:val="2558F89A"/>
    <w:lvl w:ilvl="0" w:tplc="F3FA683C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D5EA3"/>
    <w:multiLevelType w:val="hybridMultilevel"/>
    <w:tmpl w:val="22384ACC"/>
    <w:lvl w:ilvl="0" w:tplc="E3F00E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C6BD4"/>
    <w:multiLevelType w:val="hybridMultilevel"/>
    <w:tmpl w:val="CC940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EB4FC2"/>
    <w:multiLevelType w:val="hybridMultilevel"/>
    <w:tmpl w:val="412220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6755C0"/>
    <w:multiLevelType w:val="hybridMultilevel"/>
    <w:tmpl w:val="04487954"/>
    <w:lvl w:ilvl="0" w:tplc="CAB034C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50316"/>
    <w:multiLevelType w:val="hybridMultilevel"/>
    <w:tmpl w:val="6E96CD14"/>
    <w:lvl w:ilvl="0" w:tplc="5F8022E0">
      <w:start w:val="2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BB696E"/>
    <w:multiLevelType w:val="hybridMultilevel"/>
    <w:tmpl w:val="DB421280"/>
    <w:lvl w:ilvl="0" w:tplc="357A0D84">
      <w:start w:val="2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881410"/>
    <w:multiLevelType w:val="hybridMultilevel"/>
    <w:tmpl w:val="C7EAF008"/>
    <w:lvl w:ilvl="0" w:tplc="C8D42A78">
      <w:start w:val="2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153287"/>
    <w:multiLevelType w:val="multilevel"/>
    <w:tmpl w:val="55ECC7F8"/>
    <w:lvl w:ilvl="0">
      <w:start w:val="1"/>
      <w:numFmt w:val="upperLetter"/>
      <w:lvlText w:val="%1)"/>
      <w:lvlJc w:val="left"/>
      <w:pPr>
        <w:ind w:left="1080" w:hanging="360"/>
      </w:pPr>
      <w:rPr>
        <w:rFonts w:ascii="Times" w:eastAsia="Times" w:hAnsi="Times" w:cs="Times"/>
        <w:sz w:val="26"/>
        <w:szCs w:val="26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A535C1"/>
    <w:multiLevelType w:val="hybridMultilevel"/>
    <w:tmpl w:val="3C805BE4"/>
    <w:lvl w:ilvl="0" w:tplc="4CA0259C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CA0BB1"/>
    <w:multiLevelType w:val="hybridMultilevel"/>
    <w:tmpl w:val="F236831A"/>
    <w:lvl w:ilvl="0" w:tplc="04D00DFC">
      <w:start w:val="647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5A5A74"/>
    <w:multiLevelType w:val="hybridMultilevel"/>
    <w:tmpl w:val="2BF01040"/>
    <w:lvl w:ilvl="0" w:tplc="5374F21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86B2FD7"/>
    <w:multiLevelType w:val="hybridMultilevel"/>
    <w:tmpl w:val="5CACC250"/>
    <w:lvl w:ilvl="0" w:tplc="543E2A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B541EF"/>
    <w:multiLevelType w:val="hybridMultilevel"/>
    <w:tmpl w:val="5636AC82"/>
    <w:lvl w:ilvl="0" w:tplc="2342FB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C65183"/>
    <w:multiLevelType w:val="hybridMultilevel"/>
    <w:tmpl w:val="9F5ADDF2"/>
    <w:lvl w:ilvl="0" w:tplc="0458EB7C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78171A"/>
    <w:multiLevelType w:val="hybridMultilevel"/>
    <w:tmpl w:val="0832C56E"/>
    <w:lvl w:ilvl="0" w:tplc="DD26B93E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BF177E"/>
    <w:multiLevelType w:val="hybridMultilevel"/>
    <w:tmpl w:val="E928436E"/>
    <w:lvl w:ilvl="0" w:tplc="0A06EC18">
      <w:numFmt w:val="decimal"/>
      <w:lvlText w:val="%1"/>
      <w:lvlJc w:val="left"/>
      <w:pPr>
        <w:ind w:left="720" w:hanging="360"/>
      </w:pPr>
      <w:rPr>
        <w:rFonts w:hint="default"/>
        <w:b w:val="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305C5"/>
    <w:multiLevelType w:val="hybridMultilevel"/>
    <w:tmpl w:val="968633DC"/>
    <w:lvl w:ilvl="0" w:tplc="F490E2D4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444066">
    <w:abstractNumId w:val="17"/>
  </w:num>
  <w:num w:numId="2" w16cid:durableId="1231771442">
    <w:abstractNumId w:val="14"/>
  </w:num>
  <w:num w:numId="3" w16cid:durableId="2098624901">
    <w:abstractNumId w:val="6"/>
  </w:num>
  <w:num w:numId="4" w16cid:durableId="1374846641">
    <w:abstractNumId w:val="18"/>
  </w:num>
  <w:num w:numId="5" w16cid:durableId="970790231">
    <w:abstractNumId w:val="3"/>
  </w:num>
  <w:num w:numId="6" w16cid:durableId="847795737">
    <w:abstractNumId w:val="20"/>
  </w:num>
  <w:num w:numId="7" w16cid:durableId="1764254473">
    <w:abstractNumId w:val="2"/>
  </w:num>
  <w:num w:numId="8" w16cid:durableId="1685279157">
    <w:abstractNumId w:val="21"/>
  </w:num>
  <w:num w:numId="9" w16cid:durableId="499543932">
    <w:abstractNumId w:val="22"/>
  </w:num>
  <w:num w:numId="10" w16cid:durableId="435249365">
    <w:abstractNumId w:val="11"/>
  </w:num>
  <w:num w:numId="11" w16cid:durableId="440103378">
    <w:abstractNumId w:val="13"/>
  </w:num>
  <w:num w:numId="12" w16cid:durableId="250433749">
    <w:abstractNumId w:val="8"/>
  </w:num>
  <w:num w:numId="13" w16cid:durableId="1110398718">
    <w:abstractNumId w:val="9"/>
  </w:num>
  <w:num w:numId="14" w16cid:durableId="400980739">
    <w:abstractNumId w:val="7"/>
  </w:num>
  <w:num w:numId="15" w16cid:durableId="1036124543">
    <w:abstractNumId w:val="4"/>
  </w:num>
  <w:num w:numId="16" w16cid:durableId="1849636298">
    <w:abstractNumId w:val="5"/>
  </w:num>
  <w:num w:numId="17" w16cid:durableId="281152074">
    <w:abstractNumId w:val="10"/>
  </w:num>
  <w:num w:numId="18" w16cid:durableId="337511259">
    <w:abstractNumId w:val="15"/>
  </w:num>
  <w:num w:numId="19" w16cid:durableId="1583366764">
    <w:abstractNumId w:val="1"/>
  </w:num>
  <w:num w:numId="20" w16cid:durableId="211354846">
    <w:abstractNumId w:val="0"/>
  </w:num>
  <w:num w:numId="21" w16cid:durableId="205532592">
    <w:abstractNumId w:val="23"/>
  </w:num>
  <w:num w:numId="22" w16cid:durableId="1984458809">
    <w:abstractNumId w:val="19"/>
  </w:num>
  <w:num w:numId="23" w16cid:durableId="517890395">
    <w:abstractNumId w:val="12"/>
  </w:num>
  <w:num w:numId="24" w16cid:durableId="8312158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0A"/>
    <w:rsid w:val="00004B6C"/>
    <w:rsid w:val="00023CB2"/>
    <w:rsid w:val="00026BB5"/>
    <w:rsid w:val="00032312"/>
    <w:rsid w:val="000356B8"/>
    <w:rsid w:val="00035F48"/>
    <w:rsid w:val="00036E5E"/>
    <w:rsid w:val="00040388"/>
    <w:rsid w:val="000431EF"/>
    <w:rsid w:val="0005052B"/>
    <w:rsid w:val="0005060D"/>
    <w:rsid w:val="000540F9"/>
    <w:rsid w:val="0006078C"/>
    <w:rsid w:val="00061009"/>
    <w:rsid w:val="00071E0B"/>
    <w:rsid w:val="0007666A"/>
    <w:rsid w:val="00081019"/>
    <w:rsid w:val="00081034"/>
    <w:rsid w:val="00081935"/>
    <w:rsid w:val="00081FDB"/>
    <w:rsid w:val="000905FF"/>
    <w:rsid w:val="000A0138"/>
    <w:rsid w:val="000A324F"/>
    <w:rsid w:val="000B0B8F"/>
    <w:rsid w:val="000B37CE"/>
    <w:rsid w:val="000B4531"/>
    <w:rsid w:val="000B54C2"/>
    <w:rsid w:val="000B7EC3"/>
    <w:rsid w:val="000C2147"/>
    <w:rsid w:val="000C3A92"/>
    <w:rsid w:val="000C53D0"/>
    <w:rsid w:val="000C78F4"/>
    <w:rsid w:val="000D7FBA"/>
    <w:rsid w:val="000E1F5F"/>
    <w:rsid w:val="000E2E1A"/>
    <w:rsid w:val="000E35DA"/>
    <w:rsid w:val="000E40D7"/>
    <w:rsid w:val="000E6E06"/>
    <w:rsid w:val="000F2E2E"/>
    <w:rsid w:val="000F45B0"/>
    <w:rsid w:val="001047CF"/>
    <w:rsid w:val="0011109F"/>
    <w:rsid w:val="00113B4B"/>
    <w:rsid w:val="00113C5F"/>
    <w:rsid w:val="0011449A"/>
    <w:rsid w:val="00116C6A"/>
    <w:rsid w:val="0012166C"/>
    <w:rsid w:val="00122E9D"/>
    <w:rsid w:val="0012490A"/>
    <w:rsid w:val="001266BD"/>
    <w:rsid w:val="00131132"/>
    <w:rsid w:val="0013458D"/>
    <w:rsid w:val="00140E8F"/>
    <w:rsid w:val="0014437B"/>
    <w:rsid w:val="00150124"/>
    <w:rsid w:val="00151794"/>
    <w:rsid w:val="00151F96"/>
    <w:rsid w:val="00167B3C"/>
    <w:rsid w:val="00170BC6"/>
    <w:rsid w:val="0017419E"/>
    <w:rsid w:val="00175D51"/>
    <w:rsid w:val="001761B0"/>
    <w:rsid w:val="00180A75"/>
    <w:rsid w:val="00181D32"/>
    <w:rsid w:val="0018590E"/>
    <w:rsid w:val="00187530"/>
    <w:rsid w:val="001912C2"/>
    <w:rsid w:val="001973B5"/>
    <w:rsid w:val="00197C49"/>
    <w:rsid w:val="001A1577"/>
    <w:rsid w:val="001A5A01"/>
    <w:rsid w:val="001A6BA8"/>
    <w:rsid w:val="001B0CDD"/>
    <w:rsid w:val="001B20D4"/>
    <w:rsid w:val="001B7844"/>
    <w:rsid w:val="001B7EA6"/>
    <w:rsid w:val="001C3F68"/>
    <w:rsid w:val="001D51FB"/>
    <w:rsid w:val="001D545D"/>
    <w:rsid w:val="001E11D0"/>
    <w:rsid w:val="00200B3C"/>
    <w:rsid w:val="00205CC7"/>
    <w:rsid w:val="00206634"/>
    <w:rsid w:val="002139E8"/>
    <w:rsid w:val="00216583"/>
    <w:rsid w:val="00220437"/>
    <w:rsid w:val="00231885"/>
    <w:rsid w:val="0023335D"/>
    <w:rsid w:val="0023364C"/>
    <w:rsid w:val="0023383D"/>
    <w:rsid w:val="00233E69"/>
    <w:rsid w:val="00235226"/>
    <w:rsid w:val="00241621"/>
    <w:rsid w:val="0024222C"/>
    <w:rsid w:val="002438B8"/>
    <w:rsid w:val="0025221D"/>
    <w:rsid w:val="00253E4C"/>
    <w:rsid w:val="00257710"/>
    <w:rsid w:val="00260512"/>
    <w:rsid w:val="002631F9"/>
    <w:rsid w:val="0026793C"/>
    <w:rsid w:val="002712AC"/>
    <w:rsid w:val="00273BBA"/>
    <w:rsid w:val="00277187"/>
    <w:rsid w:val="00277935"/>
    <w:rsid w:val="002801AE"/>
    <w:rsid w:val="00282EBB"/>
    <w:rsid w:val="00283A5B"/>
    <w:rsid w:val="00284AC1"/>
    <w:rsid w:val="002864BC"/>
    <w:rsid w:val="002B08E1"/>
    <w:rsid w:val="002B1130"/>
    <w:rsid w:val="002B27E6"/>
    <w:rsid w:val="002B3BF1"/>
    <w:rsid w:val="002B5A90"/>
    <w:rsid w:val="002C50A9"/>
    <w:rsid w:val="002D215C"/>
    <w:rsid w:val="002D6B99"/>
    <w:rsid w:val="002E5177"/>
    <w:rsid w:val="002F1DD9"/>
    <w:rsid w:val="002F43BF"/>
    <w:rsid w:val="002F623E"/>
    <w:rsid w:val="002F7526"/>
    <w:rsid w:val="00300A0E"/>
    <w:rsid w:val="00300CCA"/>
    <w:rsid w:val="00304401"/>
    <w:rsid w:val="00315E46"/>
    <w:rsid w:val="00321495"/>
    <w:rsid w:val="00324396"/>
    <w:rsid w:val="003311D6"/>
    <w:rsid w:val="003314D3"/>
    <w:rsid w:val="0033762E"/>
    <w:rsid w:val="0033767D"/>
    <w:rsid w:val="003407DE"/>
    <w:rsid w:val="00342488"/>
    <w:rsid w:val="00343C41"/>
    <w:rsid w:val="00343E74"/>
    <w:rsid w:val="0034408B"/>
    <w:rsid w:val="00344ED5"/>
    <w:rsid w:val="00351F70"/>
    <w:rsid w:val="003564A2"/>
    <w:rsid w:val="00373F3A"/>
    <w:rsid w:val="00376B99"/>
    <w:rsid w:val="00380C32"/>
    <w:rsid w:val="00390D18"/>
    <w:rsid w:val="003952C6"/>
    <w:rsid w:val="003A4B1E"/>
    <w:rsid w:val="003B4DC7"/>
    <w:rsid w:val="003B6338"/>
    <w:rsid w:val="003C433C"/>
    <w:rsid w:val="003C7BBC"/>
    <w:rsid w:val="003D3045"/>
    <w:rsid w:val="003D6BF5"/>
    <w:rsid w:val="003D7FE4"/>
    <w:rsid w:val="003E000B"/>
    <w:rsid w:val="003E09E8"/>
    <w:rsid w:val="003E0D58"/>
    <w:rsid w:val="003E5078"/>
    <w:rsid w:val="003E6CF8"/>
    <w:rsid w:val="003F156D"/>
    <w:rsid w:val="003F1F2B"/>
    <w:rsid w:val="003F2B13"/>
    <w:rsid w:val="003F4079"/>
    <w:rsid w:val="004028F0"/>
    <w:rsid w:val="00402A9C"/>
    <w:rsid w:val="00403F3F"/>
    <w:rsid w:val="0040717B"/>
    <w:rsid w:val="00410FA0"/>
    <w:rsid w:val="00411A60"/>
    <w:rsid w:val="00412E35"/>
    <w:rsid w:val="00414DE6"/>
    <w:rsid w:val="004158B7"/>
    <w:rsid w:val="00415917"/>
    <w:rsid w:val="00417D08"/>
    <w:rsid w:val="004206C6"/>
    <w:rsid w:val="004215D7"/>
    <w:rsid w:val="0042723E"/>
    <w:rsid w:val="004321A3"/>
    <w:rsid w:val="00433202"/>
    <w:rsid w:val="00436843"/>
    <w:rsid w:val="00436B0F"/>
    <w:rsid w:val="004373BF"/>
    <w:rsid w:val="00441E9F"/>
    <w:rsid w:val="00443845"/>
    <w:rsid w:val="00457842"/>
    <w:rsid w:val="00460226"/>
    <w:rsid w:val="00466D03"/>
    <w:rsid w:val="00471A50"/>
    <w:rsid w:val="00472D62"/>
    <w:rsid w:val="004847D7"/>
    <w:rsid w:val="00486956"/>
    <w:rsid w:val="004871A2"/>
    <w:rsid w:val="004942D2"/>
    <w:rsid w:val="0049544E"/>
    <w:rsid w:val="00495EA2"/>
    <w:rsid w:val="0049634F"/>
    <w:rsid w:val="004B0260"/>
    <w:rsid w:val="004B76EB"/>
    <w:rsid w:val="004B78F7"/>
    <w:rsid w:val="004C216F"/>
    <w:rsid w:val="004C25EF"/>
    <w:rsid w:val="004D166F"/>
    <w:rsid w:val="004D21BF"/>
    <w:rsid w:val="004D7DBE"/>
    <w:rsid w:val="004F1C43"/>
    <w:rsid w:val="004F32E1"/>
    <w:rsid w:val="00500C8D"/>
    <w:rsid w:val="00501E47"/>
    <w:rsid w:val="00507672"/>
    <w:rsid w:val="0051501D"/>
    <w:rsid w:val="00515844"/>
    <w:rsid w:val="005216D5"/>
    <w:rsid w:val="005217F1"/>
    <w:rsid w:val="00527159"/>
    <w:rsid w:val="0052770B"/>
    <w:rsid w:val="00531004"/>
    <w:rsid w:val="005341D3"/>
    <w:rsid w:val="00545407"/>
    <w:rsid w:val="00546CB6"/>
    <w:rsid w:val="005500B9"/>
    <w:rsid w:val="00553428"/>
    <w:rsid w:val="00553C99"/>
    <w:rsid w:val="005550B8"/>
    <w:rsid w:val="00560596"/>
    <w:rsid w:val="00562EB4"/>
    <w:rsid w:val="00563C63"/>
    <w:rsid w:val="0057738C"/>
    <w:rsid w:val="005865F3"/>
    <w:rsid w:val="0059151D"/>
    <w:rsid w:val="00594365"/>
    <w:rsid w:val="00595C3D"/>
    <w:rsid w:val="005A442A"/>
    <w:rsid w:val="005A493B"/>
    <w:rsid w:val="005A750B"/>
    <w:rsid w:val="005B7C04"/>
    <w:rsid w:val="005C295C"/>
    <w:rsid w:val="005D22E3"/>
    <w:rsid w:val="005D5E6A"/>
    <w:rsid w:val="005D7E60"/>
    <w:rsid w:val="005E1EAE"/>
    <w:rsid w:val="005E2735"/>
    <w:rsid w:val="005E4FA9"/>
    <w:rsid w:val="005F4FDC"/>
    <w:rsid w:val="005F7F0F"/>
    <w:rsid w:val="00605841"/>
    <w:rsid w:val="00606B06"/>
    <w:rsid w:val="00620B2E"/>
    <w:rsid w:val="0062137B"/>
    <w:rsid w:val="00625A4E"/>
    <w:rsid w:val="00632620"/>
    <w:rsid w:val="00640D8A"/>
    <w:rsid w:val="0064273A"/>
    <w:rsid w:val="00646749"/>
    <w:rsid w:val="006475E3"/>
    <w:rsid w:val="006514DF"/>
    <w:rsid w:val="00654EC0"/>
    <w:rsid w:val="00662D5E"/>
    <w:rsid w:val="006672D3"/>
    <w:rsid w:val="006705F9"/>
    <w:rsid w:val="00670856"/>
    <w:rsid w:val="00670A6E"/>
    <w:rsid w:val="006746FD"/>
    <w:rsid w:val="006842CA"/>
    <w:rsid w:val="0069085E"/>
    <w:rsid w:val="00692DF4"/>
    <w:rsid w:val="006A050A"/>
    <w:rsid w:val="006A1B7B"/>
    <w:rsid w:val="006A29A1"/>
    <w:rsid w:val="006A662C"/>
    <w:rsid w:val="006B0A62"/>
    <w:rsid w:val="006B1D02"/>
    <w:rsid w:val="006B46D5"/>
    <w:rsid w:val="006B47BB"/>
    <w:rsid w:val="006B4DFB"/>
    <w:rsid w:val="006C1E50"/>
    <w:rsid w:val="006C4057"/>
    <w:rsid w:val="006C65F9"/>
    <w:rsid w:val="006C6D40"/>
    <w:rsid w:val="006D4E36"/>
    <w:rsid w:val="006D6548"/>
    <w:rsid w:val="006D6DD1"/>
    <w:rsid w:val="006E1048"/>
    <w:rsid w:val="006E2F2A"/>
    <w:rsid w:val="006E3AD4"/>
    <w:rsid w:val="006F4F7D"/>
    <w:rsid w:val="00700F0C"/>
    <w:rsid w:val="00703321"/>
    <w:rsid w:val="007042D7"/>
    <w:rsid w:val="00705903"/>
    <w:rsid w:val="0071157B"/>
    <w:rsid w:val="00711ED0"/>
    <w:rsid w:val="0071488D"/>
    <w:rsid w:val="00715B99"/>
    <w:rsid w:val="00716C19"/>
    <w:rsid w:val="0072048B"/>
    <w:rsid w:val="007204E6"/>
    <w:rsid w:val="00724935"/>
    <w:rsid w:val="00730824"/>
    <w:rsid w:val="00730DEB"/>
    <w:rsid w:val="007337E9"/>
    <w:rsid w:val="00734189"/>
    <w:rsid w:val="00735CDF"/>
    <w:rsid w:val="00735CF0"/>
    <w:rsid w:val="007362AC"/>
    <w:rsid w:val="00744B7A"/>
    <w:rsid w:val="00746E21"/>
    <w:rsid w:val="00753056"/>
    <w:rsid w:val="0076154E"/>
    <w:rsid w:val="00761A16"/>
    <w:rsid w:val="007635D5"/>
    <w:rsid w:val="00763D48"/>
    <w:rsid w:val="007655C6"/>
    <w:rsid w:val="007707BE"/>
    <w:rsid w:val="0077148B"/>
    <w:rsid w:val="007825F9"/>
    <w:rsid w:val="0078264F"/>
    <w:rsid w:val="00784924"/>
    <w:rsid w:val="00785055"/>
    <w:rsid w:val="007902DB"/>
    <w:rsid w:val="007A2024"/>
    <w:rsid w:val="007A4D33"/>
    <w:rsid w:val="007A4EBC"/>
    <w:rsid w:val="007A5141"/>
    <w:rsid w:val="007A56E2"/>
    <w:rsid w:val="007A6C68"/>
    <w:rsid w:val="007C23AE"/>
    <w:rsid w:val="007C3997"/>
    <w:rsid w:val="007D4750"/>
    <w:rsid w:val="007E05C2"/>
    <w:rsid w:val="007E2C2E"/>
    <w:rsid w:val="007E2E2C"/>
    <w:rsid w:val="007E2EBA"/>
    <w:rsid w:val="007F6669"/>
    <w:rsid w:val="008046AD"/>
    <w:rsid w:val="0080531A"/>
    <w:rsid w:val="008055FF"/>
    <w:rsid w:val="00807E7E"/>
    <w:rsid w:val="0081159E"/>
    <w:rsid w:val="00816A95"/>
    <w:rsid w:val="0082226F"/>
    <w:rsid w:val="008226A6"/>
    <w:rsid w:val="00823939"/>
    <w:rsid w:val="00823C6F"/>
    <w:rsid w:val="00825984"/>
    <w:rsid w:val="00826EA5"/>
    <w:rsid w:val="00827038"/>
    <w:rsid w:val="00827F4B"/>
    <w:rsid w:val="00832F5B"/>
    <w:rsid w:val="008331AD"/>
    <w:rsid w:val="00834E12"/>
    <w:rsid w:val="00837E0E"/>
    <w:rsid w:val="0086117D"/>
    <w:rsid w:val="008614F7"/>
    <w:rsid w:val="00861701"/>
    <w:rsid w:val="00862885"/>
    <w:rsid w:val="00863E06"/>
    <w:rsid w:val="008660AE"/>
    <w:rsid w:val="00871D32"/>
    <w:rsid w:val="00872729"/>
    <w:rsid w:val="00872BFD"/>
    <w:rsid w:val="00872D63"/>
    <w:rsid w:val="00876C79"/>
    <w:rsid w:val="00885BC0"/>
    <w:rsid w:val="00887782"/>
    <w:rsid w:val="00890E51"/>
    <w:rsid w:val="00890E7F"/>
    <w:rsid w:val="00891A93"/>
    <w:rsid w:val="008A57E3"/>
    <w:rsid w:val="008A5ECE"/>
    <w:rsid w:val="008B2297"/>
    <w:rsid w:val="008B76CB"/>
    <w:rsid w:val="008B7B21"/>
    <w:rsid w:val="008C15E3"/>
    <w:rsid w:val="008C4C8E"/>
    <w:rsid w:val="008C534E"/>
    <w:rsid w:val="008C77C3"/>
    <w:rsid w:val="008C786E"/>
    <w:rsid w:val="008D16B0"/>
    <w:rsid w:val="008D1CB7"/>
    <w:rsid w:val="008D2ADF"/>
    <w:rsid w:val="008D49BA"/>
    <w:rsid w:val="008D65C4"/>
    <w:rsid w:val="008F5ECB"/>
    <w:rsid w:val="00900F44"/>
    <w:rsid w:val="0090530D"/>
    <w:rsid w:val="00907EA3"/>
    <w:rsid w:val="00911B72"/>
    <w:rsid w:val="00915AE4"/>
    <w:rsid w:val="00920F7E"/>
    <w:rsid w:val="00923189"/>
    <w:rsid w:val="00923E3A"/>
    <w:rsid w:val="00927A93"/>
    <w:rsid w:val="009353CE"/>
    <w:rsid w:val="00944860"/>
    <w:rsid w:val="00947720"/>
    <w:rsid w:val="00947D5D"/>
    <w:rsid w:val="00947DBA"/>
    <w:rsid w:val="00957FE0"/>
    <w:rsid w:val="00963CDD"/>
    <w:rsid w:val="00964D34"/>
    <w:rsid w:val="00966364"/>
    <w:rsid w:val="00972FD9"/>
    <w:rsid w:val="00975BB4"/>
    <w:rsid w:val="009825F0"/>
    <w:rsid w:val="0098459F"/>
    <w:rsid w:val="0099322F"/>
    <w:rsid w:val="009944DC"/>
    <w:rsid w:val="009A172E"/>
    <w:rsid w:val="009B0B8D"/>
    <w:rsid w:val="009B0DA9"/>
    <w:rsid w:val="009B2089"/>
    <w:rsid w:val="009B27F6"/>
    <w:rsid w:val="009B43AE"/>
    <w:rsid w:val="009B6DC4"/>
    <w:rsid w:val="009B74E2"/>
    <w:rsid w:val="009C461D"/>
    <w:rsid w:val="009C4A25"/>
    <w:rsid w:val="009C6D26"/>
    <w:rsid w:val="009D1C29"/>
    <w:rsid w:val="009D43D9"/>
    <w:rsid w:val="009D65DF"/>
    <w:rsid w:val="009E1584"/>
    <w:rsid w:val="009E2760"/>
    <w:rsid w:val="009E4764"/>
    <w:rsid w:val="009E4E74"/>
    <w:rsid w:val="009E6EB9"/>
    <w:rsid w:val="009F59A2"/>
    <w:rsid w:val="009F7291"/>
    <w:rsid w:val="009F7736"/>
    <w:rsid w:val="00A0272C"/>
    <w:rsid w:val="00A04531"/>
    <w:rsid w:val="00A05D18"/>
    <w:rsid w:val="00A07012"/>
    <w:rsid w:val="00A07410"/>
    <w:rsid w:val="00A1028C"/>
    <w:rsid w:val="00A10493"/>
    <w:rsid w:val="00A1072C"/>
    <w:rsid w:val="00A122B7"/>
    <w:rsid w:val="00A1756B"/>
    <w:rsid w:val="00A20CE6"/>
    <w:rsid w:val="00A222D8"/>
    <w:rsid w:val="00A23FAE"/>
    <w:rsid w:val="00A250B5"/>
    <w:rsid w:val="00A32F4A"/>
    <w:rsid w:val="00A33EFC"/>
    <w:rsid w:val="00A34E21"/>
    <w:rsid w:val="00A35B98"/>
    <w:rsid w:val="00A36AB3"/>
    <w:rsid w:val="00A36B0B"/>
    <w:rsid w:val="00A41465"/>
    <w:rsid w:val="00A435BD"/>
    <w:rsid w:val="00A44449"/>
    <w:rsid w:val="00A45739"/>
    <w:rsid w:val="00A526B0"/>
    <w:rsid w:val="00A52C80"/>
    <w:rsid w:val="00A64F31"/>
    <w:rsid w:val="00A7098B"/>
    <w:rsid w:val="00A713B5"/>
    <w:rsid w:val="00A72A53"/>
    <w:rsid w:val="00A7423C"/>
    <w:rsid w:val="00A74447"/>
    <w:rsid w:val="00A76573"/>
    <w:rsid w:val="00A7773E"/>
    <w:rsid w:val="00A90B3C"/>
    <w:rsid w:val="00AA013D"/>
    <w:rsid w:val="00AB30F1"/>
    <w:rsid w:val="00AB58AA"/>
    <w:rsid w:val="00AC2AFF"/>
    <w:rsid w:val="00AC7A66"/>
    <w:rsid w:val="00AD28BA"/>
    <w:rsid w:val="00AD3528"/>
    <w:rsid w:val="00AE3544"/>
    <w:rsid w:val="00AF1428"/>
    <w:rsid w:val="00AF1447"/>
    <w:rsid w:val="00AF1AEA"/>
    <w:rsid w:val="00AF1CC9"/>
    <w:rsid w:val="00AF20C2"/>
    <w:rsid w:val="00AF73C9"/>
    <w:rsid w:val="00B01457"/>
    <w:rsid w:val="00B051E5"/>
    <w:rsid w:val="00B06947"/>
    <w:rsid w:val="00B11FD6"/>
    <w:rsid w:val="00B17F1E"/>
    <w:rsid w:val="00B21E8F"/>
    <w:rsid w:val="00B23E4B"/>
    <w:rsid w:val="00B354BE"/>
    <w:rsid w:val="00B37D05"/>
    <w:rsid w:val="00B37FD4"/>
    <w:rsid w:val="00B4478C"/>
    <w:rsid w:val="00B5079B"/>
    <w:rsid w:val="00B52F0A"/>
    <w:rsid w:val="00B54134"/>
    <w:rsid w:val="00B628E0"/>
    <w:rsid w:val="00B64F6D"/>
    <w:rsid w:val="00B742EA"/>
    <w:rsid w:val="00B76A00"/>
    <w:rsid w:val="00B80F93"/>
    <w:rsid w:val="00B85BDC"/>
    <w:rsid w:val="00B860BD"/>
    <w:rsid w:val="00B904ED"/>
    <w:rsid w:val="00B9174C"/>
    <w:rsid w:val="00B97B7A"/>
    <w:rsid w:val="00BA0EAE"/>
    <w:rsid w:val="00BA5B36"/>
    <w:rsid w:val="00BA6FC3"/>
    <w:rsid w:val="00BA73DE"/>
    <w:rsid w:val="00BB1FCF"/>
    <w:rsid w:val="00BB6CF0"/>
    <w:rsid w:val="00BC2CDD"/>
    <w:rsid w:val="00BC6EDA"/>
    <w:rsid w:val="00BD17DA"/>
    <w:rsid w:val="00BE32FA"/>
    <w:rsid w:val="00BF0C73"/>
    <w:rsid w:val="00BF2954"/>
    <w:rsid w:val="00BF605D"/>
    <w:rsid w:val="00BF7F5E"/>
    <w:rsid w:val="00C03595"/>
    <w:rsid w:val="00C13347"/>
    <w:rsid w:val="00C1627A"/>
    <w:rsid w:val="00C16715"/>
    <w:rsid w:val="00C17AF1"/>
    <w:rsid w:val="00C207FD"/>
    <w:rsid w:val="00C20BD8"/>
    <w:rsid w:val="00C25092"/>
    <w:rsid w:val="00C31778"/>
    <w:rsid w:val="00C363E8"/>
    <w:rsid w:val="00C40638"/>
    <w:rsid w:val="00C41155"/>
    <w:rsid w:val="00C45F6A"/>
    <w:rsid w:val="00C47A59"/>
    <w:rsid w:val="00C47DD0"/>
    <w:rsid w:val="00C533EB"/>
    <w:rsid w:val="00C5526D"/>
    <w:rsid w:val="00C56B5F"/>
    <w:rsid w:val="00C57858"/>
    <w:rsid w:val="00C635FA"/>
    <w:rsid w:val="00C66BE3"/>
    <w:rsid w:val="00C7220B"/>
    <w:rsid w:val="00C73129"/>
    <w:rsid w:val="00C731C4"/>
    <w:rsid w:val="00C73914"/>
    <w:rsid w:val="00C84ED0"/>
    <w:rsid w:val="00C90794"/>
    <w:rsid w:val="00C91512"/>
    <w:rsid w:val="00C96918"/>
    <w:rsid w:val="00C96CB6"/>
    <w:rsid w:val="00CA03D6"/>
    <w:rsid w:val="00CA084A"/>
    <w:rsid w:val="00CA10E1"/>
    <w:rsid w:val="00CB0955"/>
    <w:rsid w:val="00CB129F"/>
    <w:rsid w:val="00CB1F5B"/>
    <w:rsid w:val="00CB6AD6"/>
    <w:rsid w:val="00CB7D73"/>
    <w:rsid w:val="00CC3259"/>
    <w:rsid w:val="00CC4458"/>
    <w:rsid w:val="00CD28F9"/>
    <w:rsid w:val="00CD4580"/>
    <w:rsid w:val="00CE3DC7"/>
    <w:rsid w:val="00CF2D6C"/>
    <w:rsid w:val="00CF37F6"/>
    <w:rsid w:val="00CF39E4"/>
    <w:rsid w:val="00CF43CD"/>
    <w:rsid w:val="00CF675E"/>
    <w:rsid w:val="00CF7A43"/>
    <w:rsid w:val="00D033C2"/>
    <w:rsid w:val="00D04779"/>
    <w:rsid w:val="00D0797C"/>
    <w:rsid w:val="00D115AC"/>
    <w:rsid w:val="00D237AC"/>
    <w:rsid w:val="00D2793E"/>
    <w:rsid w:val="00D279DF"/>
    <w:rsid w:val="00D309A9"/>
    <w:rsid w:val="00D312C9"/>
    <w:rsid w:val="00D3188E"/>
    <w:rsid w:val="00D367EB"/>
    <w:rsid w:val="00D438A7"/>
    <w:rsid w:val="00D50EB8"/>
    <w:rsid w:val="00D51F0C"/>
    <w:rsid w:val="00D5253E"/>
    <w:rsid w:val="00D55EA3"/>
    <w:rsid w:val="00D61B7E"/>
    <w:rsid w:val="00D67C02"/>
    <w:rsid w:val="00D73C79"/>
    <w:rsid w:val="00D751BD"/>
    <w:rsid w:val="00D85D09"/>
    <w:rsid w:val="00D863A6"/>
    <w:rsid w:val="00D87EB2"/>
    <w:rsid w:val="00D92D26"/>
    <w:rsid w:val="00DA00DF"/>
    <w:rsid w:val="00DA16E8"/>
    <w:rsid w:val="00DA2C11"/>
    <w:rsid w:val="00DB26D3"/>
    <w:rsid w:val="00DB7456"/>
    <w:rsid w:val="00DC0F34"/>
    <w:rsid w:val="00DC475E"/>
    <w:rsid w:val="00DC68CE"/>
    <w:rsid w:val="00DD154D"/>
    <w:rsid w:val="00DE3B7F"/>
    <w:rsid w:val="00DF154E"/>
    <w:rsid w:val="00DF7B89"/>
    <w:rsid w:val="00E01A9E"/>
    <w:rsid w:val="00E01B6F"/>
    <w:rsid w:val="00E05570"/>
    <w:rsid w:val="00E07B61"/>
    <w:rsid w:val="00E11423"/>
    <w:rsid w:val="00E11856"/>
    <w:rsid w:val="00E12260"/>
    <w:rsid w:val="00E17937"/>
    <w:rsid w:val="00E3706B"/>
    <w:rsid w:val="00E410F1"/>
    <w:rsid w:val="00E43240"/>
    <w:rsid w:val="00E46039"/>
    <w:rsid w:val="00E46E30"/>
    <w:rsid w:val="00E47A99"/>
    <w:rsid w:val="00E501C8"/>
    <w:rsid w:val="00E51AF0"/>
    <w:rsid w:val="00E56CB3"/>
    <w:rsid w:val="00E56D53"/>
    <w:rsid w:val="00E57F52"/>
    <w:rsid w:val="00E60C76"/>
    <w:rsid w:val="00E61B24"/>
    <w:rsid w:val="00E638D5"/>
    <w:rsid w:val="00E64020"/>
    <w:rsid w:val="00E64DD1"/>
    <w:rsid w:val="00E6594A"/>
    <w:rsid w:val="00E67892"/>
    <w:rsid w:val="00E76A32"/>
    <w:rsid w:val="00E8012B"/>
    <w:rsid w:val="00E82A62"/>
    <w:rsid w:val="00E82A8E"/>
    <w:rsid w:val="00E82BE7"/>
    <w:rsid w:val="00E84372"/>
    <w:rsid w:val="00E964AC"/>
    <w:rsid w:val="00EA1299"/>
    <w:rsid w:val="00EA698F"/>
    <w:rsid w:val="00EA77DC"/>
    <w:rsid w:val="00EB161D"/>
    <w:rsid w:val="00EB1ADA"/>
    <w:rsid w:val="00EB52D7"/>
    <w:rsid w:val="00EB57C7"/>
    <w:rsid w:val="00EC1E3A"/>
    <w:rsid w:val="00EC2E6A"/>
    <w:rsid w:val="00EC3C3C"/>
    <w:rsid w:val="00EC7139"/>
    <w:rsid w:val="00EE16B2"/>
    <w:rsid w:val="00EF0880"/>
    <w:rsid w:val="00EF0CC0"/>
    <w:rsid w:val="00EF3C83"/>
    <w:rsid w:val="00EF4B9B"/>
    <w:rsid w:val="00EF6800"/>
    <w:rsid w:val="00F000FE"/>
    <w:rsid w:val="00F005F2"/>
    <w:rsid w:val="00F00904"/>
    <w:rsid w:val="00F040FA"/>
    <w:rsid w:val="00F06BFF"/>
    <w:rsid w:val="00F1141E"/>
    <w:rsid w:val="00F12822"/>
    <w:rsid w:val="00F17344"/>
    <w:rsid w:val="00F25E4A"/>
    <w:rsid w:val="00F3614C"/>
    <w:rsid w:val="00F36C71"/>
    <w:rsid w:val="00F43FF8"/>
    <w:rsid w:val="00F5183D"/>
    <w:rsid w:val="00F63570"/>
    <w:rsid w:val="00F64091"/>
    <w:rsid w:val="00F64ACA"/>
    <w:rsid w:val="00F66118"/>
    <w:rsid w:val="00F70E21"/>
    <w:rsid w:val="00F80E74"/>
    <w:rsid w:val="00F82633"/>
    <w:rsid w:val="00F91045"/>
    <w:rsid w:val="00F95E63"/>
    <w:rsid w:val="00F97567"/>
    <w:rsid w:val="00FA2F60"/>
    <w:rsid w:val="00FA2F6C"/>
    <w:rsid w:val="00FA4F79"/>
    <w:rsid w:val="00FA5D4E"/>
    <w:rsid w:val="00FB477F"/>
    <w:rsid w:val="00FB5572"/>
    <w:rsid w:val="00FB7D34"/>
    <w:rsid w:val="00FC0E0A"/>
    <w:rsid w:val="00FC2065"/>
    <w:rsid w:val="00FC60CB"/>
    <w:rsid w:val="00FC67CD"/>
    <w:rsid w:val="00FD0602"/>
    <w:rsid w:val="00FE2B5A"/>
    <w:rsid w:val="00FE4028"/>
    <w:rsid w:val="00FE574C"/>
    <w:rsid w:val="00FF2C62"/>
    <w:rsid w:val="00FF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A9828"/>
  <w15:chartTrackingRefBased/>
  <w15:docId w15:val="{49DDAE03-2225-1B43-AD77-77BB7814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F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F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F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F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F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F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F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F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F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F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F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F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F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F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F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F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F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F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F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F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F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F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F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F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F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F0A"/>
    <w:rPr>
      <w:b/>
      <w:bCs/>
      <w:smallCaps/>
      <w:color w:val="0F4761" w:themeColor="accent1" w:themeShade="BF"/>
      <w:spacing w:val="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0A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0A"/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2F0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B52F0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52F0A"/>
    <w:rPr>
      <w:color w:val="467886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0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0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52F0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B52F0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52F0A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2F0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2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F0A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B52F0A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52F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52F0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52F0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52F0A"/>
  </w:style>
  <w:style w:type="character" w:styleId="UnresolvedMention">
    <w:name w:val="Unresolved Mention"/>
    <w:basedOn w:val="DefaultParagraphFont"/>
    <w:uiPriority w:val="99"/>
    <w:semiHidden/>
    <w:unhideWhenUsed/>
    <w:rsid w:val="00B52F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2F0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B52F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2770B"/>
  </w:style>
  <w:style w:type="character" w:styleId="LineNumber">
    <w:name w:val="line number"/>
    <w:basedOn w:val="DefaultParagraphFont"/>
    <w:uiPriority w:val="99"/>
    <w:semiHidden/>
    <w:unhideWhenUsed/>
    <w:rsid w:val="00A45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7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6E465F-BDCD-9E4C-98F4-64CEC69C0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1</TotalTime>
  <Pages>15</Pages>
  <Words>4532</Words>
  <Characters>27194</Characters>
  <Application>Microsoft Office Word</Application>
  <DocSecurity>0</DocSecurity>
  <Lines>39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Chen</dc:creator>
  <cp:keywords/>
  <dc:description/>
  <cp:lastModifiedBy>Yufan Chen</cp:lastModifiedBy>
  <cp:revision>536</cp:revision>
  <cp:lastPrinted>2025-01-07T01:07:00Z</cp:lastPrinted>
  <dcterms:created xsi:type="dcterms:W3CDTF">2024-06-23T02:04:00Z</dcterms:created>
  <dcterms:modified xsi:type="dcterms:W3CDTF">2025-02-20T04:53:00Z</dcterms:modified>
</cp:coreProperties>
</file>